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1B09" w:rsidRDefault="001A1B09" w:rsidP="001A1B09">
      <w:pPr>
        <w:spacing w:after="0" w:line="480" w:lineRule="auto"/>
        <w:rPr>
          <w:rFonts w:cstheme="minorHAnsi"/>
          <w:b/>
          <w:lang w:val="en-US"/>
        </w:rPr>
      </w:pPr>
      <w:bookmarkStart w:id="0" w:name="_GoBack"/>
      <w:r>
        <w:rPr>
          <w:rFonts w:cstheme="minorHAnsi"/>
          <w:b/>
          <w:lang w:val="en-US"/>
        </w:rPr>
        <w:t xml:space="preserve">Additional file </w:t>
      </w:r>
      <w:r>
        <w:rPr>
          <w:rFonts w:cstheme="minorHAnsi"/>
          <w:b/>
          <w:lang w:val="en-US"/>
        </w:rPr>
        <w:t>2</w:t>
      </w:r>
    </w:p>
    <w:p w:rsidR="009467EE" w:rsidRPr="00C25C19" w:rsidRDefault="009467EE" w:rsidP="009467EE">
      <w:pPr>
        <w:spacing w:after="0" w:line="480" w:lineRule="auto"/>
        <w:rPr>
          <w:sz w:val="20"/>
          <w:lang w:val="en-US"/>
        </w:rPr>
      </w:pPr>
      <w:r w:rsidRPr="00C25C19">
        <w:rPr>
          <w:sz w:val="20"/>
          <w:lang w:val="en-US"/>
        </w:rPr>
        <w:t>Appendix 2. Scores of the included studies on the Strobe checklist</w:t>
      </w:r>
    </w:p>
    <w:tbl>
      <w:tblPr>
        <w:tblStyle w:val="TableGrid"/>
        <w:tblW w:w="14235" w:type="dxa"/>
        <w:tblInd w:w="-567" w:type="dxa"/>
        <w:tblBorders>
          <w:insideV w:val="none" w:sz="0" w:space="0" w:color="auto"/>
        </w:tblBorders>
        <w:tblLook w:val="04A0" w:firstRow="1" w:lastRow="0" w:firstColumn="1" w:lastColumn="0" w:noHBand="0" w:noVBand="1"/>
      </w:tblPr>
      <w:tblGrid>
        <w:gridCol w:w="804"/>
        <w:gridCol w:w="722"/>
        <w:gridCol w:w="355"/>
        <w:gridCol w:w="361"/>
        <w:gridCol w:w="292"/>
        <w:gridCol w:w="292"/>
        <w:gridCol w:w="292"/>
        <w:gridCol w:w="292"/>
        <w:gridCol w:w="355"/>
        <w:gridCol w:w="412"/>
        <w:gridCol w:w="292"/>
        <w:gridCol w:w="292"/>
        <w:gridCol w:w="292"/>
        <w:gridCol w:w="358"/>
        <w:gridCol w:w="358"/>
        <w:gridCol w:w="425"/>
        <w:gridCol w:w="432"/>
        <w:gridCol w:w="418"/>
        <w:gridCol w:w="432"/>
        <w:gridCol w:w="428"/>
        <w:gridCol w:w="425"/>
        <w:gridCol w:w="432"/>
        <w:gridCol w:w="418"/>
        <w:gridCol w:w="425"/>
        <w:gridCol w:w="432"/>
        <w:gridCol w:w="418"/>
        <w:gridCol w:w="358"/>
        <w:gridCol w:w="425"/>
        <w:gridCol w:w="432"/>
        <w:gridCol w:w="418"/>
        <w:gridCol w:w="358"/>
        <w:gridCol w:w="358"/>
        <w:gridCol w:w="358"/>
        <w:gridCol w:w="358"/>
        <w:gridCol w:w="358"/>
        <w:gridCol w:w="358"/>
      </w:tblGrid>
      <w:tr w:rsidR="009467EE" w:rsidRPr="00C25C19" w:rsidTr="00C6725E">
        <w:tc>
          <w:tcPr>
            <w:tcW w:w="804" w:type="dxa"/>
          </w:tcPr>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First author,</w:t>
            </w:r>
          </w:p>
          <w:p w:rsidR="009467EE" w:rsidRPr="00C25C19" w:rsidRDefault="009467EE" w:rsidP="00C6725E">
            <w:pPr>
              <w:rPr>
                <w:rFonts w:asciiTheme="majorHAnsi" w:hAnsiTheme="majorHAnsi" w:cstheme="majorHAnsi"/>
                <w:sz w:val="14"/>
                <w:szCs w:val="14"/>
              </w:rPr>
            </w:pPr>
            <w:r w:rsidRPr="00C25C19">
              <w:rPr>
                <w:rFonts w:asciiTheme="majorHAnsi" w:hAnsiTheme="majorHAnsi" w:cstheme="majorHAnsi"/>
                <w:b/>
                <w:sz w:val="14"/>
                <w:szCs w:val="14"/>
              </w:rPr>
              <w:t>Year</w:t>
            </w:r>
          </w:p>
        </w:tc>
        <w:tc>
          <w:tcPr>
            <w:tcW w:w="722" w:type="dxa"/>
          </w:tcPr>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Level of</w:t>
            </w:r>
          </w:p>
          <w:p w:rsidR="009467EE" w:rsidRPr="00C25C19" w:rsidRDefault="009467EE" w:rsidP="00C6725E">
            <w:pPr>
              <w:rPr>
                <w:rFonts w:asciiTheme="majorHAnsi" w:hAnsiTheme="majorHAnsi" w:cstheme="majorHAnsi"/>
                <w:sz w:val="14"/>
                <w:szCs w:val="14"/>
              </w:rPr>
            </w:pPr>
            <w:r w:rsidRPr="00C25C19">
              <w:rPr>
                <w:rFonts w:asciiTheme="majorHAnsi" w:hAnsiTheme="majorHAnsi" w:cstheme="majorHAnsi"/>
                <w:b/>
                <w:sz w:val="14"/>
                <w:szCs w:val="14"/>
              </w:rPr>
              <w:t>evidence</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a</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b</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2</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3</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4</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5</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6a</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6b </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7</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8</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9</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c</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d</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e</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c</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c</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5</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c</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7</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8</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9</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20</w:t>
            </w:r>
          </w:p>
        </w:tc>
        <w:tc>
          <w:tcPr>
            <w:tcW w:w="358"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21</w:t>
            </w:r>
          </w:p>
        </w:tc>
        <w:tc>
          <w:tcPr>
            <w:tcW w:w="358"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22</w:t>
            </w:r>
          </w:p>
        </w:tc>
      </w:tr>
      <w:tr w:rsidR="009467EE" w:rsidRPr="00C25C19" w:rsidTr="00C6725E">
        <w:tc>
          <w:tcPr>
            <w:tcW w:w="80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Bakhsh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Bakhsh&lt;/Author&gt;&lt;Year&gt;2020&lt;/Year&gt;&lt;RecNum&gt;39&lt;/RecNum&gt;&lt;DisplayText&gt;(44)&lt;/DisplayText&gt;&lt;record&gt;&lt;rec-number&gt;39&lt;/rec-number&gt;&lt;foreign-keys&gt;&lt;key app="EN" db-id="s0xwv5wxq0x5avewwtsvpsvn2ww9xt5z202e" timestamp="1625565931"&gt;39&lt;/key&gt;&lt;/foreign-keys&gt;&lt;ref-type name="Journal Article"&gt;17&lt;/ref-type&gt;&lt;contributors&gt;&lt;authors&gt;&lt;author&gt;Bakhsh, Wajeeh&lt;/author&gt;&lt;author&gt;Childs, Sean&lt;/author&gt;&lt;author&gt;Judd, Kyle&lt;/author&gt;&lt;author&gt;Soles, Gillian&lt;/author&gt;&lt;author&gt;Humphrey, Catherine&lt;/author&gt;&lt;author&gt;Gorczyca, John&lt;/author&gt;&lt;author&gt;Ketz, John&lt;/author&gt;&lt;/authors&gt;&lt;/contributors&gt;&lt;titles&gt;&lt;title&gt;Ankle fractures: What role does level of insurance play in recovery and outcomes?&lt;/title&gt;&lt;secondary-title&gt;Trauma&lt;/secondary-title&gt;&lt;/titles&gt;&lt;pages&gt;32-39&lt;/pages&gt;&lt;volume&gt;22&lt;/volume&gt;&lt;number&gt;1&lt;/number&gt;&lt;keywords&gt;&lt;keyword&gt;Orthopedics,trauma,ankle fracture,insurance,PROMIS&lt;/keyword&gt;&lt;/keywords&gt;&lt;dates&gt;&lt;year&gt;2020&lt;/year&gt;&lt;/dates&gt;&lt;urls&gt;&lt;related-urls&gt;&lt;url&gt;https://journals.sagepub.com/doi/abs/10.1177/1460408618809018&lt;/url&gt;&lt;/related-urls&gt;&lt;/urls&gt;&lt;electronic-resource-num&gt;10.1177/1460408618809018&lt;/electronic-resource-num&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44)</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r>
      <w:tr w:rsidR="009467EE" w:rsidRPr="00C25C19" w:rsidTr="00C6725E">
        <w:tc>
          <w:tcPr>
            <w:tcW w:w="804"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Bhashyam</w:t>
            </w:r>
            <w:proofErr w:type="spellEnd"/>
            <w:r w:rsidRPr="00C25C19">
              <w:rPr>
                <w:rFonts w:asciiTheme="majorHAnsi" w:hAnsiTheme="majorHAnsi"/>
                <w:sz w:val="14"/>
                <w:szCs w:val="14"/>
              </w:rPr>
              <w:t xml:space="preserve"> et al., 2018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Bhashyam&lt;/Author&gt;&lt;Year&gt;2019&lt;/Year&gt;&lt;RecNum&gt;40&lt;/RecNum&gt;&lt;DisplayText&gt;(45)&lt;/DisplayText&gt;&lt;record&gt;&lt;rec-number&gt;40&lt;/rec-number&gt;&lt;foreign-keys&gt;&lt;key app="EN" db-id="s0xwv5wxq0x5avewwtsvpsvn2ww9xt5z202e" timestamp="1625568587"&gt;40&lt;/key&gt;&lt;/foreign-keys&gt;&lt;ref-type name="Journal Article"&gt;17&lt;/ref-type&gt;&lt;contributors&gt;&lt;authors&gt;&lt;author&gt;Bhashyam, Abhiram R.&lt;/author&gt;&lt;author&gt;Jupiter, Jesse B.&lt;/author&gt;&lt;/authors&gt;&lt;/contributors&gt;&lt;titles&gt;&lt;title&gt;Revision Fixation of Distal Humerus Fracture Nonunions in Older Age Patients with Poor Bone Quality or Bone Loss - Is This Viable as a Long-term Treatment Option?&lt;/title&gt;&lt;secondary-title&gt;The archives of bone and joint surgery&lt;/secondary-title&gt;&lt;alt-title&gt;Arch Bone Jt Surg&lt;/alt-title&gt;&lt;/titles&gt;&lt;pages&gt;251-257&lt;/pages&gt;&lt;volume&gt;7&lt;/volume&gt;&lt;number&gt;3&lt;/number&gt;&lt;keywords&gt;&lt;keyword&gt;Humeral fractures&lt;/keyword&gt;&lt;keyword&gt;Osteoporotic fractures&lt;/keyword&gt;&lt;keyword&gt;Ununited fracture&lt;/keyword&gt;&lt;/keywords&gt;&lt;dates&gt;&lt;year&gt;2019&lt;/year&gt;&lt;/dates&gt;&lt;publisher&gt;Mashhad University of Medical Sciences&lt;/publisher&gt;&lt;isbn&gt;2345-4644&amp;#xD;2345-461X&lt;/isbn&gt;&lt;accession-num&gt;31312683&lt;/accession-num&gt;&lt;urls&gt;&lt;related-urls&gt;&lt;url&gt;https://pubmed.ncbi.nlm.nih.gov/31312683&lt;/url&gt;&lt;url&gt;https://www.ncbi.nlm.nih.gov/pmc/articles/PMC6578483/&lt;/url&gt;&lt;/related-urls&gt;&lt;/urls&gt;&lt;remote-database-name&gt;PubMed&lt;/remote-database-name&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45)</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IV</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r>
      <w:tr w:rsidR="009467EE" w:rsidRPr="00C25C19" w:rsidTr="00C6725E">
        <w:tc>
          <w:tcPr>
            <w:tcW w:w="804"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Bhashyam</w:t>
            </w:r>
            <w:proofErr w:type="spellEnd"/>
            <w:r w:rsidRPr="00C25C19">
              <w:rPr>
                <w:rFonts w:asciiTheme="majorHAnsi" w:hAnsiTheme="majorHAnsi"/>
                <w:sz w:val="14"/>
                <w:szCs w:val="14"/>
              </w:rPr>
              <w:t xml:space="preserve"> et al., 2020 </w:t>
            </w:r>
            <w:r w:rsidRPr="00C25C19">
              <w:rPr>
                <w:rFonts w:asciiTheme="majorHAnsi" w:hAnsiTheme="majorHAnsi"/>
                <w:sz w:val="14"/>
                <w:szCs w:val="14"/>
              </w:rPr>
              <w:fldChar w:fldCharType="begin">
                <w:fldData xml:space="preserve">PEVuZE5vdGU+PENpdGU+PEF1dGhvcj5CaGFzaHlhbTwvQXV0aG9yPjxZZWFyPjIwMjA8L1llYXI+
PFJlY051bT4xMjwvUmVjTnVtPjxEaXNwbGF5VGV4dD4oMjApPC9EaXNwbGF5VGV4dD48cmVjb3Jk
PjxyZWMtbnVtYmVyPjEyPC9yZWMtbnVtYmVyPjxmb3JlaWduLWtleXM+PGtleSBhcHA9IkVOIiBk
Yi1pZD0iczB4d3Y1d3hxMHg1YXZld3d0c3Zwc3ZuMnd3OXh0NXoyMDJlIiB0aW1lc3RhbXA9IjE2
MjQ5NzQ2NDYiPjEyPC9rZXk+PC9mb3JlaWduLWtleXM+PHJlZi10eXBlIG5hbWU9IkpvdXJuYWwg
QXJ0aWNsZSI+MTc8L3JlZi10eXBlPjxjb250cmlidXRvcnM+PGF1dGhvcnM+PGF1dGhvcj5CaGFz
aHlhbSwgQS4gUi48L2F1dGhvcj48YXV0aG9yPk9jaGVuLCBZLjwvYXV0aG9yPjxhdXRob3I+dmFu
IGRlciBWbGlldCwgUS4gTS4gSi48L2F1dGhvcj48YXV0aG9yPkxlZW5lbiwgTC4gUC4gSC48L2F1
dGhvcj48YXV0aG9yPkhpZXRicmluaywgRi48L2F1dGhvcj48YXV0aG9yPkhvdXdlcnQsIFIuIE0u
PC9hdXRob3I+PGF1dGhvcj5EeWVyLCBHLiBTLiBNLjwvYXV0aG9yPjxhdXRob3I+SGVuZywgTS48
L2F1dGhvcj48L2F1dGhvcnM+PC9jb250cmlidXRvcnM+PGF1dGgtYWRkcmVzcz5IYXJ2YXJkIENv
bWJpbmVkIE9ydGhvcGFlZGljcyBSZXNpZGVuY3kgUHJvZ3JhbSwgQm9zdG9uLCBNQSAoRHIuIEJo
YXNoeWFtKTsgdGhlIERlcGFydG1lbnQgb2YgU3VyZ2VyeSwgVW5pdmVyc2l0eSBNZWRpY2FsIENl
bnRyZSBVdHJlY2h0LCBVdHJlY2h0LCBUaGUgTmV0aGVybGFuZHMgKERyLiBPY2hlbiwgRHIuIHZh
biBkZXIgVmxpZXQsIERyLiBMZWVuZW4sIERyLiBIaWV0YnJpbmssIGFuZCBEci4gSG91d2VydCk7
IHRoZSBEZXBhcnRtZW50IG9mIE9ydGhvcGFlZGljcywgQnJpZ2hhbSBhbmQgV29tZW4mYXBvcztz
IEhvc3BpdGFsLCBIYXJ2YXJkIE9ydGhvcGFlZGljIFRyYXVtYSBJbml0aWF0aXZlLCBIYXJ2YXJk
IE1lZGljYWwgU2Nob29sIChEci4gRHllcik7IGFuZCB0aGUgRGVwYXJ0bWVudCBvZiBPcnRob3Bh
ZWRpY3MsIE1hc3NhY2h1c2V0dHMgR2VuZXJhbCBIb3NwaXRhbCwgSGFydmFyZCBPcnRob3BhZWRp
YyBUcmF1bWEgSW5pdGlhdGl2ZSwgSGFydmFyZCBNZWRpY2FsIFNjaG9vbCAoRHIuIEhlbmcpLCBC
b3N0b24sIE1BLjwvYXV0aC1hZGRyZXNzPjx0aXRsZXM+PHRpdGxlPkFzc29jaWF0aW9uIG9mIFBh
dGllbnQtcmVwb3J0ZWQgT3V0Y29tZXMgV2l0aCBDbGluaWNhbCBPdXRjb21lcyBBZnRlciBEaXN0
YWwgSHVtZXJ1cyBGcmFjdHVyZSBUcmVhdG1lbnQ8L3RpdGxlPjxzZWNvbmRhcnktdGl0bGU+SiBB
bSBBY2FkIE9ydGhvcCBTdXJnIEdsb2IgUmVzIFJldjwvc2Vjb25kYXJ5LXRpdGxlPjwvdGl0bGVz
Pjx2b2x1bWU+NDwvdm9sdW1lPjxudW1iZXI+MjwvbnVtYmVyPjxlZGl0aW9uPjIwMjAvMDUvMjM8
L2VkaXRpb24+PGRhdGVzPjx5ZWFyPjIwMjA8L3llYXI+PHB1Yi1kYXRlcz48ZGF0ZT5GZWI8L2Rh
dGU+PC9wdWItZGF0ZXM+PC9kYXRlcz48aXNibj4yNDc0LTc2NjE8L2lzYm4+PGFjY2Vzc2lvbi1u
dW0+MzI0NDA2MjM8L2FjY2Vzc2lvbi1udW0+PHVybHM+PC91cmxzPjxjdXN0b20yPlBNQzcyMDk4
MDcgb2YgdmFsdWUgZnJvbSBvciBoYXMgc3RvY2sgb3Igc3RvY2sgb3B0aW9ucyBoZWxkIGluIGEg
Y29tbWVyY2lhbCBjb21wYW55IG9yIGluc3RpdHV0aW9uIHJlbGF0ZWQgZGlyZWN0bHkgb3IgaW5k
aXJlY3RseSB0byB0aGUgc3ViamVjdCBvZiB0aGlzIGFydGljbGU6IERyLiBCaGFzaHlhbSwgRHIu
IE9jaGVuLCBEci4gdmFuIGRlciBWbGlldCwgRHIuIExlZW5lbiwgRHIuIEhpZXRicmluaywgRHIu
IEhvdXdlcnQsIERyLiBEeWVyLCBhbmQgRHIuIEhlbmcuPC9jdXN0b20yPjxlbGVjdHJvbmljLXJl
c291cmNlLW51bT4xMC41NDM1L0pBQU9TR2xvYmFsLUQtMTktMDAxMjI8L2VsZWN0cm9uaWMtcmVz
b3VyY2UtbnVtPjxyZW1vdGUtZGF0YWJhc2UtcHJvdmlkZXI+TkxNPC9yZW1vdGUtZGF0YWJhc2Ut
cHJvdmlkZXI+PGxhbmd1YWdlPmVuZzwvbGFuZ3VhZ2U+PC9yZWNvcmQ+PC9DaXRlPjwvRW5kTm90
ZT5=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CaGFzaHlhbTwvQXV0aG9yPjxZZWFyPjIwMjA8L1llYXI+
PFJlY051bT4xMjwvUmVjTnVtPjxEaXNwbGF5VGV4dD4oMjApPC9EaXNwbGF5VGV4dD48cmVjb3Jk
PjxyZWMtbnVtYmVyPjEyPC9yZWMtbnVtYmVyPjxmb3JlaWduLWtleXM+PGtleSBhcHA9IkVOIiBk
Yi1pZD0iczB4d3Y1d3hxMHg1YXZld3d0c3Zwc3ZuMnd3OXh0NXoyMDJlIiB0aW1lc3RhbXA9IjE2
MjQ5NzQ2NDYiPjEyPC9rZXk+PC9mb3JlaWduLWtleXM+PHJlZi10eXBlIG5hbWU9IkpvdXJuYWwg
QXJ0aWNsZSI+MTc8L3JlZi10eXBlPjxjb250cmlidXRvcnM+PGF1dGhvcnM+PGF1dGhvcj5CaGFz
aHlhbSwgQS4gUi48L2F1dGhvcj48YXV0aG9yPk9jaGVuLCBZLjwvYXV0aG9yPjxhdXRob3I+dmFu
IGRlciBWbGlldCwgUS4gTS4gSi48L2F1dGhvcj48YXV0aG9yPkxlZW5lbiwgTC4gUC4gSC48L2F1
dGhvcj48YXV0aG9yPkhpZXRicmluaywgRi48L2F1dGhvcj48YXV0aG9yPkhvdXdlcnQsIFIuIE0u
PC9hdXRob3I+PGF1dGhvcj5EeWVyLCBHLiBTLiBNLjwvYXV0aG9yPjxhdXRob3I+SGVuZywgTS48
L2F1dGhvcj48L2F1dGhvcnM+PC9jb250cmlidXRvcnM+PGF1dGgtYWRkcmVzcz5IYXJ2YXJkIENv
bWJpbmVkIE9ydGhvcGFlZGljcyBSZXNpZGVuY3kgUHJvZ3JhbSwgQm9zdG9uLCBNQSAoRHIuIEJo
YXNoeWFtKTsgdGhlIERlcGFydG1lbnQgb2YgU3VyZ2VyeSwgVW5pdmVyc2l0eSBNZWRpY2FsIENl
bnRyZSBVdHJlY2h0LCBVdHJlY2h0LCBUaGUgTmV0aGVybGFuZHMgKERyLiBPY2hlbiwgRHIuIHZh
biBkZXIgVmxpZXQsIERyLiBMZWVuZW4sIERyLiBIaWV0YnJpbmssIGFuZCBEci4gSG91d2VydCk7
IHRoZSBEZXBhcnRtZW50IG9mIE9ydGhvcGFlZGljcywgQnJpZ2hhbSBhbmQgV29tZW4mYXBvcztz
IEhvc3BpdGFsLCBIYXJ2YXJkIE9ydGhvcGFlZGljIFRyYXVtYSBJbml0aWF0aXZlLCBIYXJ2YXJk
IE1lZGljYWwgU2Nob29sIChEci4gRHllcik7IGFuZCB0aGUgRGVwYXJ0bWVudCBvZiBPcnRob3Bh
ZWRpY3MsIE1hc3NhY2h1c2V0dHMgR2VuZXJhbCBIb3NwaXRhbCwgSGFydmFyZCBPcnRob3BhZWRp
YyBUcmF1bWEgSW5pdGlhdGl2ZSwgSGFydmFyZCBNZWRpY2FsIFNjaG9vbCAoRHIuIEhlbmcpLCBC
b3N0b24sIE1BLjwvYXV0aC1hZGRyZXNzPjx0aXRsZXM+PHRpdGxlPkFzc29jaWF0aW9uIG9mIFBh
dGllbnQtcmVwb3J0ZWQgT3V0Y29tZXMgV2l0aCBDbGluaWNhbCBPdXRjb21lcyBBZnRlciBEaXN0
YWwgSHVtZXJ1cyBGcmFjdHVyZSBUcmVhdG1lbnQ8L3RpdGxlPjxzZWNvbmRhcnktdGl0bGU+SiBB
bSBBY2FkIE9ydGhvcCBTdXJnIEdsb2IgUmVzIFJldjwvc2Vjb25kYXJ5LXRpdGxlPjwvdGl0bGVz
Pjx2b2x1bWU+NDwvdm9sdW1lPjxudW1iZXI+MjwvbnVtYmVyPjxlZGl0aW9uPjIwMjAvMDUvMjM8
L2VkaXRpb24+PGRhdGVzPjx5ZWFyPjIwMjA8L3llYXI+PHB1Yi1kYXRlcz48ZGF0ZT5GZWI8L2Rh
dGU+PC9wdWItZGF0ZXM+PC9kYXRlcz48aXNibj4yNDc0LTc2NjE8L2lzYm4+PGFjY2Vzc2lvbi1u
dW0+MzI0NDA2MjM8L2FjY2Vzc2lvbi1udW0+PHVybHM+PC91cmxzPjxjdXN0b20yPlBNQzcyMDk4
MDcgb2YgdmFsdWUgZnJvbSBvciBoYXMgc3RvY2sgb3Igc3RvY2sgb3B0aW9ucyBoZWxkIGluIGEg
Y29tbWVyY2lhbCBjb21wYW55IG9yIGluc3RpdHV0aW9uIHJlbGF0ZWQgZGlyZWN0bHkgb3IgaW5k
aXJlY3RseSB0byB0aGUgc3ViamVjdCBvZiB0aGlzIGFydGljbGU6IERyLiBCaGFzaHlhbSwgRHIu
IE9jaGVuLCBEci4gdmFuIGRlciBWbGlldCwgRHIuIExlZW5lbiwgRHIuIEhpZXRicmluaywgRHIu
IEhvdXdlcnQsIERyLiBEeWVyLCBhbmQgRHIuIEhlbmcuPC9jdXN0b20yPjxlbGVjdHJvbmljLXJl
c291cmNlLW51bT4xMC41NDM1L0pBQU9TR2xvYmFsLUQtMTktMDAxMjI8L2VsZWN0cm9uaWMtcmVz
b3VyY2UtbnVtPjxyZW1vdGUtZGF0YWJhc2UtcHJvdmlkZXI+TkxNPC9yZW1vdGUtZGF0YWJhc2Ut
cHJvdmlkZXI+PGxhbmd1YWdlPmVuZzwvbGFuZ3VhZ2U+PC9yZWNvcmQ+PC9DaXRlPjwvRW5kTm90
ZT5=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20)</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r>
      <w:tr w:rsidR="009467EE" w:rsidRPr="00C25C19" w:rsidTr="00C6725E">
        <w:tc>
          <w:tcPr>
            <w:tcW w:w="804"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Bozzio</w:t>
            </w:r>
            <w:proofErr w:type="spellEnd"/>
            <w:r w:rsidRPr="00C25C19">
              <w:rPr>
                <w:rFonts w:asciiTheme="majorHAnsi" w:hAnsiTheme="majorHAnsi"/>
                <w:sz w:val="14"/>
                <w:szCs w:val="14"/>
              </w:rPr>
              <w:t xml:space="preserve"> et al., 2015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Bozzio&lt;/Author&gt;&lt;Year&gt;2016&lt;/Year&gt;&lt;RecNum&gt;42&lt;/RecNum&gt;&lt;DisplayText&gt;(46)&lt;/DisplayText&gt;&lt;record&gt;&lt;rec-number&gt;42&lt;/rec-number&gt;&lt;foreign-keys&gt;&lt;key app="EN" db-id="s0xwv5wxq0x5avewwtsvpsvn2ww9xt5z202e" timestamp="1625569000"&gt;42&lt;/key&gt;&lt;/foreign-keys&gt;&lt;ref-type name="Journal Article"&gt;17&lt;/ref-type&gt;&lt;contributors&gt;&lt;authors&gt;&lt;author&gt;Bozzio, A. E.&lt;/author&gt;&lt;author&gt;Johnson, C. R.&lt;/author&gt;&lt;author&gt;Mauffrey, C.&lt;/author&gt;&lt;/authors&gt;&lt;/contributors&gt;&lt;auth-address&gt;Department of Orthopaedic Surgery, Denver Health Medical Center, University of Colorado, School of Medicine, 777 Bannock St, Denver, CO, 80204, USA.&amp;#xD;Department of Orthopaedic Surgery, Denver Health Medical Center, University of Colorado, School of Medicine, 777 Bannock St, Denver, CO, 80204, USA. cmauffrey@yahoo.com.&lt;/auth-address&gt;&lt;titles&gt;&lt;title&gt;Short-term results of percutaneous treatment of acetabular fractures: functional outcomes, radiographic assessment and complications&lt;/title&gt;&lt;secondary-title&gt;Int Orthop&lt;/secondary-title&gt;&lt;/titles&gt;&lt;pages&gt;1703-1708&lt;/pages&gt;&lt;volume&gt;40&lt;/volume&gt;&lt;number&gt;8&lt;/number&gt;&lt;edition&gt;2015/09/13&lt;/edition&gt;&lt;keywords&gt;&lt;keyword&gt;Acetabulum/*injuries/surgery&lt;/keyword&gt;&lt;keyword&gt;Administration, Cutaneous&lt;/keyword&gt;&lt;keyword&gt;Adult&lt;/keyword&gt;&lt;keyword&gt;Bone Screws&lt;/keyword&gt;&lt;keyword&gt;Fracture Fixation, Internal/*methods&lt;/keyword&gt;&lt;keyword&gt;Fractures, Bone/*surgery&lt;/keyword&gt;&lt;keyword&gt;Hip Fractures&lt;/keyword&gt;&lt;keyword&gt;Humans&lt;/keyword&gt;&lt;keyword&gt;Retrospective Studies&lt;/keyword&gt;&lt;keyword&gt;Spinal Fractures/*surgery&lt;/keyword&gt;&lt;keyword&gt;Treatment Outcome&lt;/keyword&gt;&lt;keyword&gt;*Acetabular&lt;/keyword&gt;&lt;keyword&gt;*Closed reduction&lt;/keyword&gt;&lt;keyword&gt;*Fracture&lt;/keyword&gt;&lt;keyword&gt;*Percutaneous&lt;/keyword&gt;&lt;/keywords&gt;&lt;dates&gt;&lt;year&gt;2016&lt;/year&gt;&lt;pub-dates&gt;&lt;date&gt;Aug&lt;/date&gt;&lt;/pub-dates&gt;&lt;/dates&gt;&lt;isbn&gt;0341-2695&lt;/isbn&gt;&lt;accession-num&gt;26362819&lt;/accession-num&gt;&lt;urls&gt;&lt;/urls&gt;&lt;electronic-resource-num&gt;10.1007/s00264-015-2987-0&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46)</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r>
      <w:tr w:rsidR="009467EE" w:rsidRPr="00C25C19" w:rsidTr="00C6725E">
        <w:tc>
          <w:tcPr>
            <w:tcW w:w="80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Carney et al., 2020 </w:t>
            </w:r>
            <w:r w:rsidRPr="00C25C19">
              <w:rPr>
                <w:rFonts w:asciiTheme="majorHAnsi" w:hAnsiTheme="majorHAnsi"/>
                <w:sz w:val="14"/>
                <w:szCs w:val="14"/>
              </w:rPr>
              <w:fldChar w:fldCharType="begin">
                <w:fldData xml:space="preserve">PEVuZE5vdGU+PENpdGU+PEF1dGhvcj5DYXJuZXk8L0F1dGhvcj48WWVhcj4yMDIwPC9ZZWFyPjxS
ZWNOdW0+NDM8L1JlY051bT48RGlzcGxheVRleHQ+KDQ3KTwvRGlzcGxheVRleHQ+PHJlY29yZD48
cmVjLW51bWJlcj40MzwvcmVjLW51bWJlcj48Zm9yZWlnbi1rZXlzPjxrZXkgYXBwPSJFTiIgZGIt
aWQ9InMweHd2NXd4cTB4NWF2ZXd3dHN2cHN2bjJ3dzl4dDV6MjAyZSIgdGltZXN0YW1wPSIxNjI1
NTY5MjA3Ij40Mzwva2V5PjwvZm9yZWlnbi1rZXlzPjxyZWYtdHlwZSBuYW1lPSJKb3VybmFsIEFy
dGljbGUiPjE3PC9yZWYtdHlwZT48Y29udHJpYnV0b3JzPjxhdXRob3JzPjxhdXRob3I+Q2FybmV5
LCBKLjwvYXV0aG9yPjxhdXRob3I+VG9uLCBBLjwvYXV0aG9yPjxhdXRob3I+QWxsdXJpLCBSLiBL
LjwvYXV0aG9yPjxhdXRob3I+R3Jpc2RlbGEsIFAuPC9hdXRob3I+PGF1dGhvcj5NYXJlY2VrLCBH
LiBTLjwvYXV0aG9yPjwvYXV0aG9ycz48L2NvbnRyaWJ1dG9ycz48YXV0aC1hZGRyZXNzPktlY2sg
U2Nob29sIG9mIE1lZGljaW5lIG9mIHRoZSBVbml2ZXJzaXR5IG9mIFNvdXRoZXJuIENhbGlmb3Ju
aWEsIERlcGFydG1lbnQgb2YgT3J0aG9wYWVkaWMgU3VyZ2VyeSwgMTUyMCBTYW4gUGFibG8gU3Ry
ZWV0LCBTdWl0ZSAyMDAwLCBMb3MgQW5nZWxlcywgQ0EgOTAwMzMsIFVuaXRlZCBTdGF0ZXMuJiN4
RDtLZWNrIFNjaG9vbCBvZiBNZWRpY2luZSBvZiB0aGUgVW5pdmVyc2l0eSBvZiBTb3V0aGVybiBD
YWxpZm9ybmlhLCBEZXBhcnRtZW50IG9mIE9ydGhvcGFlZGljIFN1cmdlcnksIDE1MjAgU2FuIFBh
YmxvIFN0cmVldCwgU3VpdGUgMjAwMCwgTG9zIEFuZ2VsZXMsIENBIDkwMDMzLCBVbml0ZWQgU3Rh
dGVzLiBFbGVjdHJvbmljIGFkZHJlc3M6IG1hcmVjZWtAdXNjLmVkdS48L2F1dGgtYWRkcmVzcz48
dGl0bGVzPjx0aXRsZT5Db21wbGljYXRpb25zIGZvbGxvd2luZyBvcGVyYXRpdmUgdHJlYXRtZW50
IG9mIHN1cGluYXRpb24tYWRkdWN0aW9uIHR5cGUgSUkgKEFPL09UQSA0NEEyLjMpIGFua2xlIGZy
YWN0dXJlczwvdGl0bGU+PHNlY29uZGFyeS10aXRsZT5Jbmp1cnk8L3NlY29uZGFyeS10aXRsZT48
L3RpdGxlcz48cGVyaW9kaWNhbD48ZnVsbC10aXRsZT5Jbmp1cnk8L2Z1bGwtdGl0bGU+PC9wZXJp
b2RpY2FsPjxwYWdlcz4xMzg3LTEzOTE8L3BhZ2VzPjx2b2x1bWU+NTE8L3ZvbHVtZT48bnVtYmVy
PjY8L251bWJlcj48ZWRpdGlvbj4yMDIwLzAzLzIyPC9lZGl0aW9uPjxrZXl3b3Jkcz48a2V5d29y
ZD5BZG9sZXNjZW50PC9rZXl3b3JkPjxrZXl3b3JkPkFkdWx0PC9rZXl3b3JkPjxrZXl3b3JkPkFu
a2xlIEZyYWN0dXJlcy8qc3VyZ2VyeTwva2V5d29yZD48a2V5d29yZD5BbmtsZSBKb2ludC8qc3Vy
Z2VyeTwva2V5d29yZD48a2V5d29yZD5Cb25lIFBsYXRlczwva2V5d29yZD48a2V5d29yZD5GZW1h
bGU8L2tleXdvcmQ+PGtleXdvcmQ+RnJhY3R1cmUgRml4YXRpb24sIEludGVybmFsL2FkdmVyc2Ug
ZWZmZWN0cy8qbWV0aG9kczwva2V5d29yZD48a2V5d29yZD5IdW1hbnM8L2tleXdvcmQ+PGtleXdv
cmQ+TWFsZTwva2V5d29yZD48a2V5d29yZD5NaWRkbGUgQWdlZDwva2V5d29yZD48a2V5d29yZD5Q
b3N0b3BlcmF0aXZlIENvbXBsaWNhdGlvbnMvKmVwaWRlbWlvbG9neTwva2V5d29yZD48a2V5d29y
ZD5SYW5nZSBvZiBNb3Rpb24sIEFydGljdWxhcjwva2V5d29yZD48a2V5d29yZD5SZW9wZXJhdGlv
bjwva2V5d29yZD48a2V5d29yZD5SZXRyb3NwZWN0aXZlIFN0dWRpZXM8L2tleXdvcmQ+PGtleXdv
cmQ+UmlzayBGYWN0b3JzPC9rZXl3b3JkPjxrZXl3b3JkPlN1cGluYXRpb248L2tleXdvcmQ+PGtl
eXdvcmQ+VGFyc2FsIEJvbmVzPC9rZXl3b3JkPjxrZXl3b3JkPlRyZWF0bWVudCBPdXRjb21lPC9r
ZXl3b3JkPjxrZXl3b3JkPllvdW5nIEFkdWx0PC9rZXl3b3JkPjxrZXl3b3JkPkFua2xlIGZyYWN0
dXJlPC9rZXl3b3JkPjxrZXl3b3JkPkNvbXBsaWNhdGlvbjwva2V5d29yZD48a2V5d29yZD5TdXBp
bmF0aW9uLWFkZHVjdGlvbjwva2V5d29yZD48a2V5d29yZD5OZXBoZXcsIHJlY2VpdmVzIHJlc2Vh
cmNoIHN1cHBvcnQgZnJvbSBCb25lU3VwcG9ydCBBQiwgY29uc3VsdGluZyBmZWVzIGZyb20gR2xv
YnVzPC9rZXl3b3JkPjxrZXl3b3JkPk1lZGljYWwsIERlUHV5IFN5bnRoZXMsIE51dmFzaXZlLCBT
dHJ5a2VyIGFuZCBaaW1tZXIgQmlvbWV0LCBhbmQgaGUgaXMgYSBjb21taXR0ZWU8L2tleXdvcmQ+
PGtleXdvcmQ+bWVtYmVyIGZvciB0aGUgT3J0aG9wYWVkaWMgVHJhdW1hIEFzc29jaWF0aW9uIGFu
ZCBXZXN0ZXJuIE9ydGhvcGFlZGljIEFzc29jaWF0aW9uLjwva2V5d29yZD48a2V5d29yZD5Eci4g
UmFtIEFsbHVyaSBoYXMgc3RvY2sgb3duZXJzaGlwIGluIFN0cnlrZXIsIFppbW1lckJpb21ldCwg
TWVkdHJvbmljLCBBeG9nZW4uIEhlPC9rZXl3b3JkPjxrZXl3b3JkPmhhcyByZWNlaXZlZCBncmFu
dCBmdW5kaW5nIGZyb20gQXJ0aHJleCwgVHJpbW1lZCwgQWNjdW1lZCwgQW1lcmljYW4gRm91bmRh
dGlvbiBmb3I8L2tleXdvcmQ+PGtleXdvcmQ+U3VyZ2VyeSBvZiB0aGUgSGFuZCwgYW5kIHRoZSBC
cm9hZCBGb3VuZGF0aW9uLjwva2V5d29yZD48L2tleXdvcmRzPjxkYXRlcz48eWVhcj4yMDIwPC95
ZWFyPjxwdWItZGF0ZXM+PGRhdGU+SnVuPC9kYXRlPjwvcHViLWRhdGVzPjwvZGF0ZXM+PGlzYm4+
MDAyMC0xMzgzPC9pc2JuPjxhY2Nlc3Npb24tbnVtPjMyMTk3ODMwPC9hY2Nlc3Npb24tbnVtPjx1
cmxzPjwvdXJscz48ZWxlY3Ryb25pYy1yZXNvdXJjZS1udW0+MTAuMTAxNi9qLmluanVyeS4yMDIw
LjAzLjAzMjwvZWxlY3Ryb25pYy1yZXNvdXJjZS1udW0+PHJlbW90ZS1kYXRhYmFzZS1wcm92aWRl
cj5OTE08L3JlbW90ZS1kYXRhYmFzZS1wcm92aWRlcj48bGFuZ3VhZ2U+ZW5nPC9sYW5ndWFnZT48
L3JlY29yZD48L0NpdGU+PC9FbmROb3RlPn==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DYXJuZXk8L0F1dGhvcj48WWVhcj4yMDIwPC9ZZWFyPjxS
ZWNOdW0+NDM8L1JlY051bT48RGlzcGxheVRleHQ+KDQ3KTwvRGlzcGxheVRleHQ+PHJlY29yZD48
cmVjLW51bWJlcj40MzwvcmVjLW51bWJlcj48Zm9yZWlnbi1rZXlzPjxrZXkgYXBwPSJFTiIgZGIt
aWQ9InMweHd2NXd4cTB4NWF2ZXd3dHN2cHN2bjJ3dzl4dDV6MjAyZSIgdGltZXN0YW1wPSIxNjI1
NTY5MjA3Ij40Mzwva2V5PjwvZm9yZWlnbi1rZXlzPjxyZWYtdHlwZSBuYW1lPSJKb3VybmFsIEFy
dGljbGUiPjE3PC9yZWYtdHlwZT48Y29udHJpYnV0b3JzPjxhdXRob3JzPjxhdXRob3I+Q2FybmV5
LCBKLjwvYXV0aG9yPjxhdXRob3I+VG9uLCBBLjwvYXV0aG9yPjxhdXRob3I+QWxsdXJpLCBSLiBL
LjwvYXV0aG9yPjxhdXRob3I+R3Jpc2RlbGEsIFAuPC9hdXRob3I+PGF1dGhvcj5NYXJlY2VrLCBH
LiBTLjwvYXV0aG9yPjwvYXV0aG9ycz48L2NvbnRyaWJ1dG9ycz48YXV0aC1hZGRyZXNzPktlY2sg
U2Nob29sIG9mIE1lZGljaW5lIG9mIHRoZSBVbml2ZXJzaXR5IG9mIFNvdXRoZXJuIENhbGlmb3Ju
aWEsIERlcGFydG1lbnQgb2YgT3J0aG9wYWVkaWMgU3VyZ2VyeSwgMTUyMCBTYW4gUGFibG8gU3Ry
ZWV0LCBTdWl0ZSAyMDAwLCBMb3MgQW5nZWxlcywgQ0EgOTAwMzMsIFVuaXRlZCBTdGF0ZXMuJiN4
RDtLZWNrIFNjaG9vbCBvZiBNZWRpY2luZSBvZiB0aGUgVW5pdmVyc2l0eSBvZiBTb3V0aGVybiBD
YWxpZm9ybmlhLCBEZXBhcnRtZW50IG9mIE9ydGhvcGFlZGljIFN1cmdlcnksIDE1MjAgU2FuIFBh
YmxvIFN0cmVldCwgU3VpdGUgMjAwMCwgTG9zIEFuZ2VsZXMsIENBIDkwMDMzLCBVbml0ZWQgU3Rh
dGVzLiBFbGVjdHJvbmljIGFkZHJlc3M6IG1hcmVjZWtAdXNjLmVkdS48L2F1dGgtYWRkcmVzcz48
dGl0bGVzPjx0aXRsZT5Db21wbGljYXRpb25zIGZvbGxvd2luZyBvcGVyYXRpdmUgdHJlYXRtZW50
IG9mIHN1cGluYXRpb24tYWRkdWN0aW9uIHR5cGUgSUkgKEFPL09UQSA0NEEyLjMpIGFua2xlIGZy
YWN0dXJlczwvdGl0bGU+PHNlY29uZGFyeS10aXRsZT5Jbmp1cnk8L3NlY29uZGFyeS10aXRsZT48
L3RpdGxlcz48cGVyaW9kaWNhbD48ZnVsbC10aXRsZT5Jbmp1cnk8L2Z1bGwtdGl0bGU+PC9wZXJp
b2RpY2FsPjxwYWdlcz4xMzg3LTEzOTE8L3BhZ2VzPjx2b2x1bWU+NTE8L3ZvbHVtZT48bnVtYmVy
PjY8L251bWJlcj48ZWRpdGlvbj4yMDIwLzAzLzIyPC9lZGl0aW9uPjxrZXl3b3Jkcz48a2V5d29y
ZD5BZG9sZXNjZW50PC9rZXl3b3JkPjxrZXl3b3JkPkFkdWx0PC9rZXl3b3JkPjxrZXl3b3JkPkFu
a2xlIEZyYWN0dXJlcy8qc3VyZ2VyeTwva2V5d29yZD48a2V5d29yZD5BbmtsZSBKb2ludC8qc3Vy
Z2VyeTwva2V5d29yZD48a2V5d29yZD5Cb25lIFBsYXRlczwva2V5d29yZD48a2V5d29yZD5GZW1h
bGU8L2tleXdvcmQ+PGtleXdvcmQ+RnJhY3R1cmUgRml4YXRpb24sIEludGVybmFsL2FkdmVyc2Ug
ZWZmZWN0cy8qbWV0aG9kczwva2V5d29yZD48a2V5d29yZD5IdW1hbnM8L2tleXdvcmQ+PGtleXdv
cmQ+TWFsZTwva2V5d29yZD48a2V5d29yZD5NaWRkbGUgQWdlZDwva2V5d29yZD48a2V5d29yZD5Q
b3N0b3BlcmF0aXZlIENvbXBsaWNhdGlvbnMvKmVwaWRlbWlvbG9neTwva2V5d29yZD48a2V5d29y
ZD5SYW5nZSBvZiBNb3Rpb24sIEFydGljdWxhcjwva2V5d29yZD48a2V5d29yZD5SZW9wZXJhdGlv
bjwva2V5d29yZD48a2V5d29yZD5SZXRyb3NwZWN0aXZlIFN0dWRpZXM8L2tleXdvcmQ+PGtleXdv
cmQ+UmlzayBGYWN0b3JzPC9rZXl3b3JkPjxrZXl3b3JkPlN1cGluYXRpb248L2tleXdvcmQ+PGtl
eXdvcmQ+VGFyc2FsIEJvbmVzPC9rZXl3b3JkPjxrZXl3b3JkPlRyZWF0bWVudCBPdXRjb21lPC9r
ZXl3b3JkPjxrZXl3b3JkPllvdW5nIEFkdWx0PC9rZXl3b3JkPjxrZXl3b3JkPkFua2xlIGZyYWN0
dXJlPC9rZXl3b3JkPjxrZXl3b3JkPkNvbXBsaWNhdGlvbjwva2V5d29yZD48a2V5d29yZD5TdXBp
bmF0aW9uLWFkZHVjdGlvbjwva2V5d29yZD48a2V5d29yZD5OZXBoZXcsIHJlY2VpdmVzIHJlc2Vh
cmNoIHN1cHBvcnQgZnJvbSBCb25lU3VwcG9ydCBBQiwgY29uc3VsdGluZyBmZWVzIGZyb20gR2xv
YnVzPC9rZXl3b3JkPjxrZXl3b3JkPk1lZGljYWwsIERlUHV5IFN5bnRoZXMsIE51dmFzaXZlLCBT
dHJ5a2VyIGFuZCBaaW1tZXIgQmlvbWV0LCBhbmQgaGUgaXMgYSBjb21taXR0ZWU8L2tleXdvcmQ+
PGtleXdvcmQ+bWVtYmVyIGZvciB0aGUgT3J0aG9wYWVkaWMgVHJhdW1hIEFzc29jaWF0aW9uIGFu
ZCBXZXN0ZXJuIE9ydGhvcGFlZGljIEFzc29jaWF0aW9uLjwva2V5d29yZD48a2V5d29yZD5Eci4g
UmFtIEFsbHVyaSBoYXMgc3RvY2sgb3duZXJzaGlwIGluIFN0cnlrZXIsIFppbW1lckJpb21ldCwg
TWVkdHJvbmljLCBBeG9nZW4uIEhlPC9rZXl3b3JkPjxrZXl3b3JkPmhhcyByZWNlaXZlZCBncmFu
dCBmdW5kaW5nIGZyb20gQXJ0aHJleCwgVHJpbW1lZCwgQWNjdW1lZCwgQW1lcmljYW4gRm91bmRh
dGlvbiBmb3I8L2tleXdvcmQ+PGtleXdvcmQ+U3VyZ2VyeSBvZiB0aGUgSGFuZCwgYW5kIHRoZSBC
cm9hZCBGb3VuZGF0aW9uLjwva2V5d29yZD48L2tleXdvcmRzPjxkYXRlcz48eWVhcj4yMDIwPC95
ZWFyPjxwdWItZGF0ZXM+PGRhdGU+SnVuPC9kYXRlPjwvcHViLWRhdGVzPjwvZGF0ZXM+PGlzYm4+
MDAyMC0xMzgzPC9pc2JuPjxhY2Nlc3Npb24tbnVtPjMyMTk3ODMwPC9hY2Nlc3Npb24tbnVtPjx1
cmxzPjwvdXJscz48ZWxlY3Ryb25pYy1yZXNvdXJjZS1udW0+MTAuMTAxNi9qLmluanVyeS4yMDIw
LjAzLjAzMjwvZWxlY3Ryb25pYy1yZXNvdXJjZS1udW0+PHJlbW90ZS1kYXRhYmFzZS1wcm92aWRl
cj5OTE08L3JlbW90ZS1kYXRhYmFzZS1wcm92aWRlcj48bGFuZ3VhZ2U+ZW5nPC9sYW5ndWFnZT48
L3JlY29yZD48L0NpdGU+PC9FbmROb3RlPn==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47)</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r>
      <w:tr w:rsidR="009467EE" w:rsidRPr="00C25C19" w:rsidTr="00C6725E">
        <w:tc>
          <w:tcPr>
            <w:tcW w:w="804"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Cavallero</w:t>
            </w:r>
            <w:proofErr w:type="spellEnd"/>
            <w:r w:rsidRPr="00C25C19">
              <w:rPr>
                <w:rFonts w:asciiTheme="majorHAnsi" w:hAnsiTheme="majorHAnsi"/>
                <w:sz w:val="14"/>
                <w:szCs w:val="14"/>
              </w:rPr>
              <w:t xml:space="preserve"> et al., 2018 </w:t>
            </w:r>
            <w:r w:rsidRPr="00C25C19">
              <w:rPr>
                <w:rFonts w:asciiTheme="majorHAnsi" w:hAnsiTheme="majorHAnsi"/>
                <w:sz w:val="14"/>
                <w:szCs w:val="14"/>
              </w:rPr>
              <w:fldChar w:fldCharType="begin">
                <w:fldData xml:space="preserve">PEVuZE5vdGU+PENpdGU+PEF1dGhvcj5DYXZhbGxlcm88L0F1dGhvcj48WWVhcj4yMDE4PC9ZZWFy
PjxSZWNOdW0+NDQ8L1JlY051bT48RGlzcGxheVRleHQ+KDMzKTwvRGlzcGxheVRleHQ+PHJlY29y
ZD48cmVjLW51bWJlcj40NDwvcmVjLW51bWJlcj48Zm9yZWlnbi1rZXlzPjxrZXkgYXBwPSJFTiIg
ZGItaWQ9InMweHd2NXd4cTB4NWF2ZXd3dHN2cHN2bjJ3dzl4dDV6MjAyZSIgdGltZXN0YW1wPSIx
NjI1NTcxMjAwIj40NDwva2V5PjwvZm9yZWlnbi1rZXlzPjxyZWYtdHlwZSBuYW1lPSJKb3VybmFs
IEFydGljbGUiPjE3PC9yZWYtdHlwZT48Y29udHJpYnV0b3JzPjxhdXRob3JzPjxhdXRob3I+Q2F2
YWxsZXJvLCBNLjwvYXV0aG9yPjxhdXRob3I+Um9zYWxlcywgUi48L2F1dGhvcj48YXV0aG9yPkNh
YmFsbGVybywgSi48L2F1dGhvcj48YXV0aG9yPlZpcmt1cywgVy4gVy48L2F1dGhvcj48YXV0aG9y
PktlbXB0b24sIEwuIEIuPC9hdXRob3I+PGF1dGhvcj5HYXNraSwgRy4gRS48L2F1dGhvcj48L2F1
dGhvcnM+PC9jb250cmlidXRvcnM+PGF1dGgtYWRkcmVzcz5EZXBhcnRtZW50IG9mIE9ydGhvcGVk
aWMgU3VyZ2VyeSwgSW5kaWFuYSBVbml2ZXJzaXR5IFNjaG9vbCBvZiBNZWRpY2luZSwgSW5kaWFu
YSBVbml2ZXJzaXR5IEhlYWx0aCBNZXRob2Rpc3QgSG9zcGl0YWwsIEluZGlhbmFwb2xpcywgSU4u
PC9hdXRoLWFkZHJlc3M+PHRpdGxlcz48dGl0bGU+TG9ja2luZyBQbGF0ZSBGaXhhdGlvbiBpbiBh
IFNlcmllcyBvZiBCaWNvbmR5bGFyIFRpYmlhbCBQbGF0ZWF1IEZyYWN0dXJlcyBSYWlzZXMgVHJl
YXRtZW50IENvc3RzIFdpdGhvdXQgQ2xpbmljYWwgQmVuZWZpdDwvdGl0bGU+PHNlY29uZGFyeS10
aXRsZT5KIE9ydGhvcCBUcmF1bWE8L3NlY29uZGFyeS10aXRsZT48L3RpdGxlcz48cGFnZXM+MzMz
LTMzNzwvcGFnZXM+PHZvbHVtZT4zMjwvdm9sdW1lPjxudW1iZXI+NzwvbnVtYmVyPjxlZGl0aW9u
PjIwMTgvMDUvMDk8L2VkaXRpb24+PGtleXdvcmRzPjxrZXl3b3JkPkFjYWRlbWljIE1lZGljYWwg
Q2VudGVyczwva2V5d29yZD48a2V5d29yZD5Cb25lIFBsYXRlcy8qZWNvbm9taWNzPC9rZXl3b3Jk
PjxrZXl3b3JkPkNvaG9ydCBTdHVkaWVzPC9rZXl3b3JkPjxrZXl3b3JkPkVxdWlwbWVudCBEZXNp
Z248L2tleXdvcmQ+PGtleXdvcmQ+RmVtYWxlPC9rZXl3b3JkPjxrZXl3b3JkPkZyYWN0dXJlIEZp
eGF0aW9uLCBJbnRlcm5hbC8qZWNvbm9taWNzLyppbnN0cnVtZW50YXRpb24vbWV0aG9kczwva2V5
d29yZD48a2V5d29yZD5GcmFjdHVyZSBIZWFsaW5nL3BoeXNpb2xvZ3k8L2tleXdvcmQ+PGtleXdv
cmQ+SGVhbHRoIENhcmUgQ29zdHM8L2tleXdvcmQ+PGtleXdvcmQ+SHVtYW5zPC9rZXl3b3JkPjxr
ZXl3b3JkPktuZWUgSW5qdXJpZXMvZGlhZ25vc3RpYyBpbWFnaW5nLypzdXJnZXJ5PC9rZXl3b3Jk
PjxrZXl3b3JkPk1hbGU8L2tleXdvcmQ+PGtleXdvcmQ+TWVuaXNjaSwgVGliaWFsL3N1cmdlcnk8
L2tleXdvcmQ+PGtleXdvcmQ+KlBhdGllbnQgUmVwb3J0ZWQgT3V0Y29tZSBNZWFzdXJlczwva2V5
d29yZD48a2V5d29yZD5SZXRyb3NwZWN0aXZlIFN0dWRpZXM8L2tleXdvcmQ+PGtleXdvcmQ+VGli
aWFsIEZyYWN0dXJlcy9kaWFnbm9zdGljIGltYWdpbmcvKnN1cmdlcnk8L2tleXdvcmQ+PGtleXdv
cmQ+VHJhdW1hIENlbnRlcnM8L2tleXdvcmQ+PGtleXdvcmQ+VHJlYXRtZW50IE91dGNvbWU8L2tl
eXdvcmQ+PC9rZXl3b3Jkcz48ZGF0ZXM+PHllYXI+MjAxODwveWVhcj48cHViLWRhdGVzPjxkYXRl
Pkp1bDwvZGF0ZT48L3B1Yi1kYXRlcz48L2RhdGVzPjxpc2JuPjA4OTAtNTMzOTwvaXNibj48YWNj
ZXNzaW9uLW51bT4yOTczODQwMTwvYWNjZXNzaW9uLW51bT48dXJscz48L3VybHM+PGVsZWN0cm9u
aWMtcmVzb3VyY2UtbnVtPjEwLjEwOTcvYm90LjAwMDAwMDAwMDAwMDExODg8L2VsZWN0cm9uaWMt
cmVzb3VyY2UtbnVtPjxyZW1vdGUtZGF0YWJhc2UtcHJvdmlkZXI+TkxNPC9yZW1vdGUtZGF0YWJh
c2UtcHJvdmlkZXI+PGxhbmd1YWdlPmVuZzwvbGFuZ3VhZ2U+PC9yZWNvcmQ+PC9DaXRlPjwvRW5k
Tm90ZT4A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DYXZhbGxlcm88L0F1dGhvcj48WWVhcj4yMDE4PC9ZZWFy
PjxSZWNOdW0+NDQ8L1JlY051bT48RGlzcGxheVRleHQ+KDMzKTwvRGlzcGxheVRleHQ+PHJlY29y
ZD48cmVjLW51bWJlcj40NDwvcmVjLW51bWJlcj48Zm9yZWlnbi1rZXlzPjxrZXkgYXBwPSJFTiIg
ZGItaWQ9InMweHd2NXd4cTB4NWF2ZXd3dHN2cHN2bjJ3dzl4dDV6MjAyZSIgdGltZXN0YW1wPSIx
NjI1NTcxMjAwIj40NDwva2V5PjwvZm9yZWlnbi1rZXlzPjxyZWYtdHlwZSBuYW1lPSJKb3VybmFs
IEFydGljbGUiPjE3PC9yZWYtdHlwZT48Y29udHJpYnV0b3JzPjxhdXRob3JzPjxhdXRob3I+Q2F2
YWxsZXJvLCBNLjwvYXV0aG9yPjxhdXRob3I+Um9zYWxlcywgUi48L2F1dGhvcj48YXV0aG9yPkNh
YmFsbGVybywgSi48L2F1dGhvcj48YXV0aG9yPlZpcmt1cywgVy4gVy48L2F1dGhvcj48YXV0aG9y
PktlbXB0b24sIEwuIEIuPC9hdXRob3I+PGF1dGhvcj5HYXNraSwgRy4gRS48L2F1dGhvcj48L2F1
dGhvcnM+PC9jb250cmlidXRvcnM+PGF1dGgtYWRkcmVzcz5EZXBhcnRtZW50IG9mIE9ydGhvcGVk
aWMgU3VyZ2VyeSwgSW5kaWFuYSBVbml2ZXJzaXR5IFNjaG9vbCBvZiBNZWRpY2luZSwgSW5kaWFu
YSBVbml2ZXJzaXR5IEhlYWx0aCBNZXRob2Rpc3QgSG9zcGl0YWwsIEluZGlhbmFwb2xpcywgSU4u
PC9hdXRoLWFkZHJlc3M+PHRpdGxlcz48dGl0bGU+TG9ja2luZyBQbGF0ZSBGaXhhdGlvbiBpbiBh
IFNlcmllcyBvZiBCaWNvbmR5bGFyIFRpYmlhbCBQbGF0ZWF1IEZyYWN0dXJlcyBSYWlzZXMgVHJl
YXRtZW50IENvc3RzIFdpdGhvdXQgQ2xpbmljYWwgQmVuZWZpdDwvdGl0bGU+PHNlY29uZGFyeS10
aXRsZT5KIE9ydGhvcCBUcmF1bWE8L3NlY29uZGFyeS10aXRsZT48L3RpdGxlcz48cGFnZXM+MzMz
LTMzNzwvcGFnZXM+PHZvbHVtZT4zMjwvdm9sdW1lPjxudW1iZXI+NzwvbnVtYmVyPjxlZGl0aW9u
PjIwMTgvMDUvMDk8L2VkaXRpb24+PGtleXdvcmRzPjxrZXl3b3JkPkFjYWRlbWljIE1lZGljYWwg
Q2VudGVyczwva2V5d29yZD48a2V5d29yZD5Cb25lIFBsYXRlcy8qZWNvbm9taWNzPC9rZXl3b3Jk
PjxrZXl3b3JkPkNvaG9ydCBTdHVkaWVzPC9rZXl3b3JkPjxrZXl3b3JkPkVxdWlwbWVudCBEZXNp
Z248L2tleXdvcmQ+PGtleXdvcmQ+RmVtYWxlPC9rZXl3b3JkPjxrZXl3b3JkPkZyYWN0dXJlIEZp
eGF0aW9uLCBJbnRlcm5hbC8qZWNvbm9taWNzLyppbnN0cnVtZW50YXRpb24vbWV0aG9kczwva2V5
d29yZD48a2V5d29yZD5GcmFjdHVyZSBIZWFsaW5nL3BoeXNpb2xvZ3k8L2tleXdvcmQ+PGtleXdv
cmQ+SGVhbHRoIENhcmUgQ29zdHM8L2tleXdvcmQ+PGtleXdvcmQ+SHVtYW5zPC9rZXl3b3JkPjxr
ZXl3b3JkPktuZWUgSW5qdXJpZXMvZGlhZ25vc3RpYyBpbWFnaW5nLypzdXJnZXJ5PC9rZXl3b3Jk
PjxrZXl3b3JkPk1hbGU8L2tleXdvcmQ+PGtleXdvcmQ+TWVuaXNjaSwgVGliaWFsL3N1cmdlcnk8
L2tleXdvcmQ+PGtleXdvcmQ+KlBhdGllbnQgUmVwb3J0ZWQgT3V0Y29tZSBNZWFzdXJlczwva2V5
d29yZD48a2V5d29yZD5SZXRyb3NwZWN0aXZlIFN0dWRpZXM8L2tleXdvcmQ+PGtleXdvcmQ+VGli
aWFsIEZyYWN0dXJlcy9kaWFnbm9zdGljIGltYWdpbmcvKnN1cmdlcnk8L2tleXdvcmQ+PGtleXdv
cmQ+VHJhdW1hIENlbnRlcnM8L2tleXdvcmQ+PGtleXdvcmQ+VHJlYXRtZW50IE91dGNvbWU8L2tl
eXdvcmQ+PC9rZXl3b3Jkcz48ZGF0ZXM+PHllYXI+MjAxODwveWVhcj48cHViLWRhdGVzPjxkYXRl
Pkp1bDwvZGF0ZT48L3B1Yi1kYXRlcz48L2RhdGVzPjxpc2JuPjA4OTAtNTMzOTwvaXNibj48YWNj
ZXNzaW9uLW51bT4yOTczODQwMTwvYWNjZXNzaW9uLW51bT48dXJscz48L3VybHM+PGVsZWN0cm9u
aWMtcmVzb3VyY2UtbnVtPjEwLjEwOTcvYm90LjAwMDAwMDAwMDAwMDExODg8L2VsZWN0cm9uaWMt
cmVzb3VyY2UtbnVtPjxyZW1vdGUtZGF0YWJhc2UtcHJvdmlkZXI+TkxNPC9yZW1vdGUtZGF0YWJh
c2UtcHJvdmlkZXI+PGxhbmd1YWdlPmVuZzwvbGFuZ3VhZ2U+PC9yZWNvcmQ+PC9DaXRlPjwvRW5k
Tm90ZT4A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33)</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NA </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r>
      <w:tr w:rsidR="009467EE" w:rsidRPr="00C25C19" w:rsidTr="00C6725E">
        <w:tc>
          <w:tcPr>
            <w:tcW w:w="80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Dean et al.,  2017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Dean&lt;/Author&gt;&lt;Year&gt;2017&lt;/Year&gt;&lt;RecNum&gt;14&lt;/RecNum&gt;&lt;DisplayText&gt;(22)&lt;/DisplayText&gt;&lt;record&gt;&lt;rec-number&gt;14&lt;/rec-number&gt;&lt;foreign-keys&gt;&lt;key app="EN" db-id="s0xwv5wxq0x5avewwtsvpsvn2ww9xt5z202e" timestamp="1624974760"&gt;14&lt;/key&gt;&lt;/foreign-keys&gt;&lt;ref-type name="Journal Article"&gt;17&lt;/ref-type&gt;&lt;contributors&gt;&lt;authors&gt;&lt;author&gt;Dean, D. M.&lt;/author&gt;&lt;author&gt;Ho, B. S.&lt;/author&gt;&lt;author&gt;Lin, A.&lt;/author&gt;&lt;author&gt;Fuchs, D.&lt;/author&gt;&lt;author&gt;Ochenjele, G.&lt;/author&gt;&lt;author&gt;Merk, B.&lt;/author&gt;&lt;author&gt;Kadakia, A. R.&lt;/author&gt;&lt;/authors&gt;&lt;/contributors&gt;&lt;auth-address&gt;1 Department of Orthopaedic Surgery, Medstar Georgetown University Hospital, Washington, DC, USA.&amp;#xD;2 Department of Orthopaedic Surgery, Northwestern University Feinberg School of Medicine, Chicago, IL, USA.&amp;#xD;3 Northwestern University Feinberg School of Medicine, Chicago, IL, USA.&lt;/auth-address&gt;&lt;titles&gt;&lt;title&gt;Predictors of Patient-Reported Function and Pain Outcomes in Operative Ankle Fractures&lt;/title&gt;&lt;secondary-title&gt;Foot Ankle Int&lt;/secondary-title&gt;&lt;/titles&gt;&lt;pages&gt;496-501&lt;/pages&gt;&lt;volume&gt;38&lt;/volume&gt;&lt;number&gt;5&lt;/number&gt;&lt;edition&gt;2017/01/21&lt;/edition&gt;&lt;keywords&gt;&lt;keyword&gt;Adult&lt;/keyword&gt;&lt;keyword&gt;Ankle Fractures/*surgery&lt;/keyword&gt;&lt;keyword&gt;Ankle Joint/*surgery&lt;/keyword&gt;&lt;keyword&gt;Female&lt;/keyword&gt;&lt;keyword&gt;Humans&lt;/keyword&gt;&lt;keyword&gt;Male&lt;/keyword&gt;&lt;keyword&gt;Pain/*physiopathology&lt;/keyword&gt;&lt;keyword&gt;Pain Measurement&lt;/keyword&gt;&lt;keyword&gt;Recovery of Function&lt;/keyword&gt;&lt;keyword&gt;Retrospective Studies&lt;/keyword&gt;&lt;keyword&gt;Treatment Outcome&lt;/keyword&gt;&lt;keyword&gt;Promis&lt;/keyword&gt;&lt;keyword&gt;ankle fractures&lt;/keyword&gt;&lt;keyword&gt;outcomes&lt;/keyword&gt;&lt;/keywords&gt;&lt;dates&gt;&lt;year&gt;2017&lt;/year&gt;&lt;pub-dates&gt;&lt;date&gt;May&lt;/date&gt;&lt;/pub-dates&gt;&lt;/dates&gt;&lt;isbn&gt;1071-1007&lt;/isbn&gt;&lt;accession-num&gt;28103707&lt;/accession-num&gt;&lt;urls&gt;&lt;/urls&gt;&lt;electronic-resource-num&gt;10.1177/1071100716688176&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22)</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IV</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w:t>
            </w:r>
          </w:p>
        </w:tc>
      </w:tr>
      <w:tr w:rsidR="009467EE" w:rsidRPr="00C25C19" w:rsidTr="00C6725E">
        <w:tc>
          <w:tcPr>
            <w:tcW w:w="804"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Eguia</w:t>
            </w:r>
            <w:proofErr w:type="spellEnd"/>
            <w:r w:rsidRPr="00C25C19">
              <w:rPr>
                <w:rFonts w:asciiTheme="majorHAnsi" w:hAnsiTheme="majorHAnsi"/>
                <w:sz w:val="14"/>
                <w:szCs w:val="14"/>
              </w:rPr>
              <w:t xml:space="preserve">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Eguia&lt;/Author&gt;&lt;Year&gt;2020&lt;/Year&gt;&lt;RecNum&gt;46&lt;/RecNum&gt;&lt;DisplayText&gt;(48)&lt;/DisplayText&gt;&lt;record&gt;&lt;rec-number&gt;46&lt;/rec-number&gt;&lt;foreign-keys&gt;&lt;key app="EN" db-id="s0xwv5wxq0x5avewwtsvpsvn2ww9xt5z202e" timestamp="1625571868"&gt;46&lt;/key&gt;&lt;/foreign-keys&gt;&lt;ref-type name="Journal Article"&gt;17&lt;/ref-type&gt;&lt;contributors&gt;&lt;authors&gt;&lt;author&gt;Eguia, F.&lt;/author&gt;&lt;author&gt;Gottlich, C.&lt;/author&gt;&lt;author&gt;Lobaton, G.&lt;/author&gt;&lt;author&gt;Vora, M.&lt;/author&gt;&lt;author&gt;Sponseller, P. D.&lt;/author&gt;&lt;author&gt;Lee, R. J.&lt;/author&gt;&lt;/authors&gt;&lt;/contributors&gt;&lt;auth-address&gt;Department of Orthopaedic Surgery, The Johns Hopkins University School of Medicine, Baltimore, MD.&lt;/auth-address&gt;&lt;titles&gt;&lt;title&gt;Mid-term Patient-reported Outcomes After Lateral Versus Crossed Pinning of Pediatric Supracondylar Humerus Fractures&lt;/title&gt;&lt;secondary-title&gt;J Pediatr Orthop&lt;/secondary-title&gt;&lt;/titles&gt;&lt;pages&gt;323-328&lt;/pages&gt;&lt;volume&gt;40&lt;/volume&gt;&lt;number&gt;7&lt;/number&gt;&lt;edition&gt;2020/04/10&lt;/edition&gt;&lt;keywords&gt;&lt;keyword&gt;Child, Preschool&lt;/keyword&gt;&lt;keyword&gt;Female&lt;/keyword&gt;&lt;keyword&gt;*Fracture Fixation, Intramedullary/adverse&lt;/keyword&gt;&lt;keyword&gt;effects/instrumentation/methods/rehabilitation&lt;/keyword&gt;&lt;keyword&gt;Humans&lt;/keyword&gt;&lt;keyword&gt;*Humeral Fractures/diagnosis/surgery&lt;/keyword&gt;&lt;keyword&gt;*Humerus/diagnostic imaging/surgery&lt;/keyword&gt;&lt;keyword&gt;Male&lt;/keyword&gt;&lt;keyword&gt;Patient Reported Outcome Measures&lt;/keyword&gt;&lt;keyword&gt;*Postoperative Complications/epidemiology/etiology&lt;/keyword&gt;&lt;keyword&gt;Radiography/methods&lt;/keyword&gt;&lt;keyword&gt;Recovery of Function&lt;/keyword&gt;&lt;keyword&gt;Treatment Outcome&lt;/keyword&gt;&lt;/keywords&gt;&lt;dates&gt;&lt;year&gt;2020&lt;/year&gt;&lt;pub-dates&gt;&lt;date&gt;Aug&lt;/date&gt;&lt;/pub-dates&gt;&lt;/dates&gt;&lt;isbn&gt;0271-6798&lt;/isbn&gt;&lt;accession-num&gt;32271317&lt;/accession-num&gt;&lt;urls&gt;&lt;/urls&gt;&lt;electronic-resource-num&gt;10.1097/bpo.0000000000001558&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48)</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04"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Eguia</w:t>
            </w:r>
            <w:proofErr w:type="spellEnd"/>
            <w:r w:rsidRPr="00C25C19">
              <w:rPr>
                <w:rFonts w:asciiTheme="majorHAnsi" w:hAnsiTheme="majorHAnsi"/>
                <w:sz w:val="14"/>
                <w:szCs w:val="14"/>
              </w:rPr>
              <w:t xml:space="preserve">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Eguia&lt;/Author&gt;&lt;Year&gt;2020&lt;/Year&gt;&lt;RecNum&gt;47&lt;/RecNum&gt;&lt;DisplayText&gt;(35)&lt;/DisplayText&gt;&lt;record&gt;&lt;rec-number&gt;47&lt;/rec-number&gt;&lt;foreign-keys&gt;&lt;key app="EN" db-id="s0xwv5wxq0x5avewwtsvpsvn2ww9xt5z202e" timestamp="1625572338"&gt;47&lt;/key&gt;&lt;/foreign-keys&gt;&lt;ref-type name="Journal Article"&gt;17&lt;/ref-type&gt;&lt;contributors&gt;&lt;authors&gt;&lt;author&gt;Eguia, F. A.&lt;/author&gt;&lt;author&gt;Gottlich, C. P.&lt;/author&gt;&lt;author&gt;Vora, M.&lt;/author&gt;&lt;author&gt;Klyce, W.&lt;/author&gt;&lt;author&gt;Hassan, S.&lt;/author&gt;&lt;author&gt;Sponseller, P. D.&lt;/author&gt;&lt;author&gt;Lee, R. J.&lt;/author&gt;&lt;/authors&gt;&lt;/contributors&gt;&lt;auth-address&gt;Department of Pediatric Orthopaedic Surgery, The Johns Hopkins Hospital, Baltimore, MD.&lt;/auth-address&gt;&lt;titles&gt;&lt;title&gt;Radiographic assessments of pediatric supracondylar fractures and mid-term patient-reported outcomes&lt;/title&gt;&lt;secondary-title&gt;Medicine (Baltimore)&lt;/secondary-title&gt;&lt;/titles&gt;&lt;pages&gt;e22543&lt;/pages&gt;&lt;volume&gt;99&lt;/volume&gt;&lt;number&gt;41&lt;/number&gt;&lt;edition&gt;2020/10/09&lt;/edition&gt;&lt;keywords&gt;&lt;keyword&gt;Child&lt;/keyword&gt;&lt;keyword&gt;Child, Preschool&lt;/keyword&gt;&lt;keyword&gt;Disability Evaluation&lt;/keyword&gt;&lt;keyword&gt;Female&lt;/keyword&gt;&lt;keyword&gt;Fracture Fixation/*methods&lt;/keyword&gt;&lt;keyword&gt;Humans&lt;/keyword&gt;&lt;keyword&gt;Humeral Fractures/*diagnostic imaging/*therapy&lt;/keyword&gt;&lt;keyword&gt;Infant&lt;/keyword&gt;&lt;keyword&gt;Male&lt;/keyword&gt;&lt;keyword&gt;Pain Measurement&lt;/keyword&gt;&lt;keyword&gt;*Patient Reported Outcome Measures&lt;/keyword&gt;&lt;keyword&gt;Retrospective Studies&lt;/keyword&gt;&lt;/keywords&gt;&lt;dates&gt;&lt;year&gt;2020&lt;/year&gt;&lt;pub-dates&gt;&lt;date&gt;Oct 9&lt;/date&gt;&lt;/pub-dates&gt;&lt;/dates&gt;&lt;isbn&gt;0025-7974 (Print)&amp;#xD;0025-7974&lt;/isbn&gt;&lt;accession-num&gt;33031297&lt;/accession-num&gt;&lt;urls&gt;&lt;/urls&gt;&lt;custom2&gt;PMC7544399&lt;/custom2&gt;&lt;electronic-resource-num&gt;10.1097/md.0000000000022543&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35)</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 xml:space="preserve">NA </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04"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 xml:space="preserve">Evans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Evans&lt;/Author&gt;&lt;Year&gt;2021&lt;/Year&gt;&lt;RecNum&gt;48&lt;/RecNum&gt;&lt;DisplayText&gt;(49)&lt;/DisplayText&gt;&lt;record&gt;&lt;rec-number&gt;48&lt;/rec-number&gt;&lt;foreign-keys&gt;&lt;key app="EN" db-id="s0xwv5wxq0x5avewwtsvpsvn2ww9xt5z202e" timestamp="1625572729"&gt;48&lt;/key&gt;&lt;/foreign-keys&gt;&lt;ref-type name="Journal Article"&gt;17&lt;/ref-type&gt;&lt;contributors&gt;&lt;authors&gt;&lt;author&gt;Evans, S.&lt;/author&gt;&lt;author&gt;Okoroafor, U. C.&lt;/author&gt;&lt;author&gt;Calfee, R. P.&lt;/author&gt;&lt;/authors&gt;&lt;/contributors&gt;&lt;auth-address&gt;S. Evans, U. C. Okoroafor, R. P. Calfee, Department of Orthopedic Surgery, School of Medicine, Washington University in St. Louis, St. Louis, MO, USA.&lt;/auth-address&gt;&lt;titles&gt;&lt;title&gt;Is Social Deprivation Associated with PROMIS Outcomes After Upper Extremity Fractures in Children?&lt;/title&gt;&lt;secondary-title&gt;Clin Orthop Relat Res&lt;/secondary-title&gt;&lt;/titles&gt;&lt;pages&gt;826-834&lt;/pages&gt;&lt;volume&gt;479&lt;/volume&gt;&lt;number&gt;4&lt;/number&gt;&lt;edition&gt;2020/11/17&lt;/edition&gt;&lt;dates&gt;&lt;year&gt;2021&lt;/year&gt;&lt;pub-dates&gt;&lt;date&gt;Apr 1&lt;/date&gt;&lt;/pub-dates&gt;&lt;/dates&gt;&lt;isbn&gt;0009-921X (Print)&amp;#xD;0009-921x&lt;/isbn&gt;&lt;accession-num&gt;33196588&lt;/accession-num&gt;&lt;urls&gt;&lt;/urls&gt;&lt;custom2&gt;PMC8083841 Related Research® editors and board members are on file with the publication and can be viewed on request. Each author certifies that neither he nor she, nor any member of his or her immediate family, has funding or commercial associations (consultancies, stock ownership, equity interest, patent/licensing arrangements, etc.) that might pose a conflict of interest in connection with the submitted article.&lt;/custom2&gt;&lt;electronic-resource-num&gt;10.1097/corr.0000000000001571&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49)</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04"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 xml:space="preserve">Fuchs et al., 2015  </w:t>
            </w:r>
            <w:r w:rsidRPr="00C25C19">
              <w:rPr>
                <w:rFonts w:asciiTheme="majorHAnsi" w:hAnsiTheme="majorHAnsi"/>
                <w:sz w:val="14"/>
                <w:szCs w:val="14"/>
              </w:rPr>
              <w:fldChar w:fldCharType="begin">
                <w:fldData xml:space="preserve">PEVuZE5vdGU+PENpdGU+PEF1dGhvcj5GdWNoczwvQXV0aG9yPjxZZWFyPjIwMTY8L1llYXI+PFJl
Y051bT40OTwvUmVjTnVtPjxEaXNwbGF5VGV4dD4oNTApPC9EaXNwbGF5VGV4dD48cmVjb3JkPjxy
ZWMtbnVtYmVyPjQ5PC9yZWMtbnVtYmVyPjxmb3JlaWduLWtleXM+PGtleSBhcHA9IkVOIiBkYi1p
ZD0iczB4d3Y1d3hxMHg1YXZld3d0c3Zwc3ZuMnd3OXh0NXoyMDJlIiB0aW1lc3RhbXA9IjE2MjU1
NzI5ODEiPjQ5PC9rZXk+PC9mb3JlaWduLWtleXM+PHJlZi10eXBlIG5hbWU9IkpvdXJuYWwgQXJ0
aWNsZSI+MTc8L3JlZi10eXBlPjxjb250cmlidXRvcnM+PGF1dGhvcnM+PGF1dGhvcj5GdWNocywg
RC4gSi48L2F1dGhvcj48YXV0aG9yPkhvLCBCLiBTLjwvYXV0aG9yPjxhdXRob3I+TGFCZWxsZSwg
TS4gVy48L2F1dGhvcj48YXV0aG9yPktlbGlraWFuLCBBLiBTLjwvYXV0aG9yPjwvYXV0aG9ycz48
L2NvbnRyaWJ1dG9ycz48YXV0aC1hZGRyZXNzPkRlcGFydG1lbnQgb2YgT3J0aG9wYWVkaWMgU3Vy
Z2VyeSwgTm9ydGh3ZXN0ZXJuIFVuaXZlcnNpdHksIENoaWNhZ28sIElMLCBVU0EgZGZ1Y2hzMDAx
MUBnbWFpbC5jb20uJiN4RDtEZXBhcnRtZW50IG9mIE9ydGhvcGFlZGljIFN1cmdlcnksIE5vcnRo
d2VzdGVybiBVbml2ZXJzaXR5LCBDaGljYWdvLCBJTCwgVVNBLiYjeEQ7RGVwYXJ0bWVudCBvZiBP
cnRob3BhZWRpYyBTdXJnZXJ5LCBOb3J0aHdlc3Rlcm4gVW5pdmVyc2l0eSwgQ2hpY2FnbywgSUws
IFVTQSBEZXBhcnRtZW50IG9mIE9ydGhvcGFlZGljIFN1cmdlcnksIE5vcnRoc2hvcmUgVW5pdmVy
c2l0eSwgQ2hpY2FnbywgSUwsIFVTQS48L2F1dGgtYWRkcmVzcz48dGl0bGVzPjx0aXRsZT5FZmZl
Y3Qgb2YgQXJ0aHJvc2NvcGljIEV2YWx1YXRpb24gb2YgQWN1dGUgQW5rbGUgRnJhY3R1cmVzIG9u
IFBST01JUyBJbnRlcm1lZGlhdGUtVGVybSBGdW5jdGlvbmFsIE91dGNvbWVzPC90aXRsZT48c2Vj
b25kYXJ5LXRpdGxlPkZvb3QgQW5rbGUgSW50PC9zZWNvbmRhcnktdGl0bGU+PC90aXRsZXM+PHBh
Z2VzPjUxLTc8L3BhZ2VzPjx2b2x1bWU+Mzc8L3ZvbHVtZT48bnVtYmVyPjE8L251bWJlcj48ZWRp
dGlvbj4yMDE1LzA4LzAyPC9lZGl0aW9uPjxrZXl3b3Jkcz48a2V5d29yZD5BZHVsdDwva2V5d29y
ZD48a2V5d29yZD5BbmtsZSBGcmFjdHVyZXMvKnN1cmdlcnk8L2tleXdvcmQ+PGtleXdvcmQ+KkFy
dGhyb3Njb3B5PC9rZXl3b3JkPjxrZXl3b3JkPkNhcnRpbGFnZSwgQXJ0aWN1bGFyL2luanVyaWVz
L3N1cmdlcnk8L2tleXdvcmQ+PGtleXdvcmQ+Q29ob3J0IFN0dWRpZXM8L2tleXdvcmQ+PGtleXdv
cmQ+RGVicmlkZW1lbnQ8L2tleXdvcmQ+PGtleXdvcmQ+RmVtYWxlPC9rZXl3b3JkPjxrZXl3b3Jk
PipGcmFjdHVyZSBGaXhhdGlvbiwgSW50ZXJuYWw8L2tleXdvcmQ+PGtleXdvcmQ+SHVtYW5zPC9r
ZXl3b3JkPjxrZXl3b3JkPkpvaW50IEluc3RhYmlsaXR5L3N1cmdlcnk8L2tleXdvcmQ+PGtleXdv
cmQ+Sm9pbnQgTG9vc2UgQm9kaWVzL3N1cmdlcnk8L2tleXdvcmQ+PGtleXdvcmQ+TWFsZTwva2V5
d29yZD48a2V5d29yZD5PcGVyYXRpdmUgVGltZTwva2V5d29yZD48a2V5d29yZD5QYXRpZW50IE91
dGNvbWUgQXNzZXNzbWVudDwva2V5d29yZD48a2V5d29yZD5SZXRyb3NwZWN0aXZlIFN0dWRpZXM8
L2tleXdvcmQ+PGtleXdvcmQ+VmlzdWFsIEFuYWxvZyBTY2FsZTwva2V5d29yZD48a2V5d29yZD5h
bmtsZSBhcnRocm9zY29weTwva2V5d29yZD48a2V5d29yZD5hbmtsZSBmcmFjdHVyZTwva2V5d29y
ZD48a2V5d29yZD5hcnRpY3VsYXIgY2hvbmRyYWwgbGVzaW9uPC9rZXl3b3JkPjxrZXl3b3JkPnBh
dGllbnQgcmVwb3J0ZWQgZnVuY3Rpb25hbCBvdXRjb21lczwva2V5d29yZD48L2tleXdvcmRzPjxk
YXRlcz48eWVhcj4yMDE2PC95ZWFyPjxwdWItZGF0ZXM+PGRhdGU+SmFuPC9kYXRlPjwvcHViLWRh
dGVzPjwvZGF0ZXM+PGlzYm4+MTA3MS0xMDA3PC9pc2JuPjxhY2Nlc3Npb24tbnVtPjI2MjMxMTk3
PC9hY2Nlc3Npb24tbnVtPjx1cmxzPjwvdXJscz48ZWxlY3Ryb25pYy1yZXNvdXJjZS1udW0+MTAu
MTE3Ny8xMDcxMTAwNzE1NTk3NjU3PC9lbGVjdHJvbmljLXJlc291cmNlLW51bT48cmVtb3RlLWRh
dGFiYXNlLXByb3ZpZGVyPk5MTTwvcmVtb3RlLWRhdGFiYXNlLXByb3ZpZGVyPjxsYW5ndWFnZT5l
bmc8L2xhbmd1YWdlPjwvcmVjb3JkPjwvQ2l0ZT48L0VuZE5vdGU+AG==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GdWNoczwvQXV0aG9yPjxZZWFyPjIwMTY8L1llYXI+PFJl
Y051bT40OTwvUmVjTnVtPjxEaXNwbGF5VGV4dD4oNTApPC9EaXNwbGF5VGV4dD48cmVjb3JkPjxy
ZWMtbnVtYmVyPjQ5PC9yZWMtbnVtYmVyPjxmb3JlaWduLWtleXM+PGtleSBhcHA9IkVOIiBkYi1p
ZD0iczB4d3Y1d3hxMHg1YXZld3d0c3Zwc3ZuMnd3OXh0NXoyMDJlIiB0aW1lc3RhbXA9IjE2MjU1
NzI5ODEiPjQ5PC9rZXk+PC9mb3JlaWduLWtleXM+PHJlZi10eXBlIG5hbWU9IkpvdXJuYWwgQXJ0
aWNsZSI+MTc8L3JlZi10eXBlPjxjb250cmlidXRvcnM+PGF1dGhvcnM+PGF1dGhvcj5GdWNocywg
RC4gSi48L2F1dGhvcj48YXV0aG9yPkhvLCBCLiBTLjwvYXV0aG9yPjxhdXRob3I+TGFCZWxsZSwg
TS4gVy48L2F1dGhvcj48YXV0aG9yPktlbGlraWFuLCBBLiBTLjwvYXV0aG9yPjwvYXV0aG9ycz48
L2NvbnRyaWJ1dG9ycz48YXV0aC1hZGRyZXNzPkRlcGFydG1lbnQgb2YgT3J0aG9wYWVkaWMgU3Vy
Z2VyeSwgTm9ydGh3ZXN0ZXJuIFVuaXZlcnNpdHksIENoaWNhZ28sIElMLCBVU0EgZGZ1Y2hzMDAx
MUBnbWFpbC5jb20uJiN4RDtEZXBhcnRtZW50IG9mIE9ydGhvcGFlZGljIFN1cmdlcnksIE5vcnRo
d2VzdGVybiBVbml2ZXJzaXR5LCBDaGljYWdvLCBJTCwgVVNBLiYjeEQ7RGVwYXJ0bWVudCBvZiBP
cnRob3BhZWRpYyBTdXJnZXJ5LCBOb3J0aHdlc3Rlcm4gVW5pdmVyc2l0eSwgQ2hpY2FnbywgSUws
IFVTQSBEZXBhcnRtZW50IG9mIE9ydGhvcGFlZGljIFN1cmdlcnksIE5vcnRoc2hvcmUgVW5pdmVy
c2l0eSwgQ2hpY2FnbywgSUwsIFVTQS48L2F1dGgtYWRkcmVzcz48dGl0bGVzPjx0aXRsZT5FZmZl
Y3Qgb2YgQXJ0aHJvc2NvcGljIEV2YWx1YXRpb24gb2YgQWN1dGUgQW5rbGUgRnJhY3R1cmVzIG9u
IFBST01JUyBJbnRlcm1lZGlhdGUtVGVybSBGdW5jdGlvbmFsIE91dGNvbWVzPC90aXRsZT48c2Vj
b25kYXJ5LXRpdGxlPkZvb3QgQW5rbGUgSW50PC9zZWNvbmRhcnktdGl0bGU+PC90aXRsZXM+PHBh
Z2VzPjUxLTc8L3BhZ2VzPjx2b2x1bWU+Mzc8L3ZvbHVtZT48bnVtYmVyPjE8L251bWJlcj48ZWRp
dGlvbj4yMDE1LzA4LzAyPC9lZGl0aW9uPjxrZXl3b3Jkcz48a2V5d29yZD5BZHVsdDwva2V5d29y
ZD48a2V5d29yZD5BbmtsZSBGcmFjdHVyZXMvKnN1cmdlcnk8L2tleXdvcmQ+PGtleXdvcmQ+KkFy
dGhyb3Njb3B5PC9rZXl3b3JkPjxrZXl3b3JkPkNhcnRpbGFnZSwgQXJ0aWN1bGFyL2luanVyaWVz
L3N1cmdlcnk8L2tleXdvcmQ+PGtleXdvcmQ+Q29ob3J0IFN0dWRpZXM8L2tleXdvcmQ+PGtleXdv
cmQ+RGVicmlkZW1lbnQ8L2tleXdvcmQ+PGtleXdvcmQ+RmVtYWxlPC9rZXl3b3JkPjxrZXl3b3Jk
PipGcmFjdHVyZSBGaXhhdGlvbiwgSW50ZXJuYWw8L2tleXdvcmQ+PGtleXdvcmQ+SHVtYW5zPC9r
ZXl3b3JkPjxrZXl3b3JkPkpvaW50IEluc3RhYmlsaXR5L3N1cmdlcnk8L2tleXdvcmQ+PGtleXdv
cmQ+Sm9pbnQgTG9vc2UgQm9kaWVzL3N1cmdlcnk8L2tleXdvcmQ+PGtleXdvcmQ+TWFsZTwva2V5
d29yZD48a2V5d29yZD5PcGVyYXRpdmUgVGltZTwva2V5d29yZD48a2V5d29yZD5QYXRpZW50IE91
dGNvbWUgQXNzZXNzbWVudDwva2V5d29yZD48a2V5d29yZD5SZXRyb3NwZWN0aXZlIFN0dWRpZXM8
L2tleXdvcmQ+PGtleXdvcmQ+VmlzdWFsIEFuYWxvZyBTY2FsZTwva2V5d29yZD48a2V5d29yZD5h
bmtsZSBhcnRocm9zY29weTwva2V5d29yZD48a2V5d29yZD5hbmtsZSBmcmFjdHVyZTwva2V5d29y
ZD48a2V5d29yZD5hcnRpY3VsYXIgY2hvbmRyYWwgbGVzaW9uPC9rZXl3b3JkPjxrZXl3b3JkPnBh
dGllbnQgcmVwb3J0ZWQgZnVuY3Rpb25hbCBvdXRjb21lczwva2V5d29yZD48L2tleXdvcmRzPjxk
YXRlcz48eWVhcj4yMDE2PC95ZWFyPjxwdWItZGF0ZXM+PGRhdGU+SmFuPC9kYXRlPjwvcHViLWRh
dGVzPjwvZGF0ZXM+PGlzYm4+MTA3MS0xMDA3PC9pc2JuPjxhY2Nlc3Npb24tbnVtPjI2MjMxMTk3
PC9hY2Nlc3Npb24tbnVtPjx1cmxzPjwvdXJscz48ZWxlY3Ryb25pYy1yZXNvdXJjZS1udW0+MTAu
MTE3Ny8xMDcxMTAwNzE1NTk3NjU3PC9lbGVjdHJvbmljLXJlc291cmNlLW51bT48cmVtb3RlLWRh
dGFiYXNlLXByb3ZpZGVyPk5MTTwvcmVtb3RlLWRhdGFiYXNlLXByb3ZpZGVyPjxsYW5ndWFnZT5l
bmc8L2xhbmd1YWdlPjwvcmVjb3JkPjwvQ2l0ZT48L0VuZE5vdGU+AG==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50)</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04" w:type="dxa"/>
          </w:tcPr>
          <w:p w:rsidR="009467EE" w:rsidRPr="00C25C19" w:rsidRDefault="009467EE" w:rsidP="00C6725E">
            <w:pPr>
              <w:rPr>
                <w:rFonts w:asciiTheme="majorHAnsi" w:hAnsiTheme="majorHAnsi"/>
                <w:sz w:val="14"/>
                <w:szCs w:val="14"/>
              </w:rPr>
            </w:pPr>
            <w:proofErr w:type="spellStart"/>
            <w:r w:rsidRPr="00C25C19">
              <w:rPr>
                <w:rFonts w:asciiTheme="majorHAnsi" w:hAnsiTheme="majorHAnsi"/>
                <w:sz w:val="14"/>
                <w:szCs w:val="14"/>
              </w:rPr>
              <w:t>Gausden</w:t>
            </w:r>
            <w:proofErr w:type="spellEnd"/>
            <w:r w:rsidRPr="00C25C19">
              <w:rPr>
                <w:rFonts w:asciiTheme="majorHAnsi" w:hAnsiTheme="majorHAnsi"/>
                <w:sz w:val="14"/>
                <w:szCs w:val="14"/>
              </w:rPr>
              <w:t xml:space="preserve"> et al.  2018 </w:t>
            </w:r>
            <w:r w:rsidRPr="00C25C19">
              <w:rPr>
                <w:rFonts w:asciiTheme="majorHAnsi" w:hAnsiTheme="majorHAnsi"/>
                <w:sz w:val="14"/>
                <w:szCs w:val="14"/>
              </w:rPr>
              <w:fldChar w:fldCharType="begin">
                <w:fldData xml:space="preserve">PEVuZE5vdGU+PENpdGU+PEF1dGhvcj5HYXVzZGVuPC9BdXRob3I+PFllYXI+MjAxODwvWWVhcj48
UmVjTnVtPjEzPC9SZWNOdW0+PERpc3BsYXlUZXh0PigyMSk8L0Rpc3BsYXlUZXh0PjxyZWNvcmQ+
PHJlYy1udW1iZXI+MTM8L3JlYy1udW1iZXI+PGZvcmVpZ24ta2V5cz48a2V5IGFwcD0iRU4iIGRi
LWlkPSJzMHh3djV3eHEweDVhdmV3d3RzdnBzdm4yd3c5eHQ1ejIwMmUiIHRpbWVzdGFtcD0iMTYy
NDk3NDcxMCI+MTM8L2tleT48L2ZvcmVpZ24ta2V5cz48cmVmLXR5cGUgbmFtZT0iSm91cm5hbCBB
cnRpY2xlIj4xNzwvcmVmLXR5cGU+PGNvbnRyaWJ1dG9ycz48YXV0aG9ycz48YXV0aG9yPkdhdXNk
ZW4sIEUuIEIuPC9hdXRob3I+PGF1dGhvcj5MZXZhY2ssIEEuPC9hdXRob3I+PGF1dGhvcj5Od2Fj
aHVrd3UsIEIuIFUuPC9hdXRob3I+PGF1dGhvcj5TaW4sIEQuPC9hdXRob3I+PGF1dGhvcj5XZWxs
bWFuLCBELiBTLjwvYXV0aG9yPjxhdXRob3I+TG9yaWNoLCBELiBHLjwvYXV0aG9yPjwvYXV0aG9y
cz48L2NvbnRyaWJ1dG9ycz48YXV0aC1hZGRyZXNzPjEgSG9zcGl0YWwgZm9yIFNwZWNpYWwgU3Vy
Z2VyeSwgTmV3IFlvcmssIE5ZLCBVU0EuJiN4RDsyIFdlaWxsIENvcm5lbGwgTWVkaWNhbCBDb2xs
ZWdlLCBOZXcgWW9yayBQcmVzYnl0ZXJpYW4gSG9zcGl0YWwsIEhvc3BpdGFsIGZvciBTcGVjaWFs
IFN1cmdlcnksIE5ldyBZb3JrLCBOWSBVU0EuPC9hdXRoLWFkZHJlc3M+PHRpdGxlcz48dGl0bGU+
Q29tcHV0ZXJpemVkIEFkYXB0aXZlIFRlc3RpbmcgZm9yIFBhdGllbnQgUmVwb3J0ZWQgT3V0Y29t
ZXMgaW4gQW5rbGUgRnJhY3R1cmUgU3VyZ2VyeTwvdGl0bGU+PHNlY29uZGFyeS10aXRsZT5Gb290
IEFua2xlIEludDwvc2Vjb25kYXJ5LXRpdGxlPjwvdGl0bGVzPjxwYWdlcz4xMTkyLTExOTg8L3Bh
Z2VzPjx2b2x1bWU+Mzk8L3ZvbHVtZT48bnVtYmVyPjEwPC9udW1iZXI+PGVkaXRpb24+MjAxOC8w
Ny8wNTwvZWRpdGlvbj48a2V5d29yZHM+PGtleXdvcmQ+QWR1bHQ8L2tleXdvcmQ+PGtleXdvcmQ+
QW5rbGUgRnJhY3R1cmVzLypwaHlzaW9wYXRob2xvZ3kvKnN1cmdlcnk8L2tleXdvcmQ+PGtleXdv
cmQ+KkRpc2FiaWxpdHkgRXZhbHVhdGlvbjwva2V5d29yZD48a2V5d29yZD5GZW1hbGU8L2tleXdv
cmQ+PGtleXdvcmQ+RnJhY3R1cmUgRml4YXRpb24sIEludGVybmFsLyptZXRob2RzPC9rZXl3b3Jk
PjxrZXl3b3JkPkh1bWFuczwva2V5d29yZD48a2V5d29yZD5NYWxlPC9rZXl3b3JkPjxrZXl3b3Jk
Pk1pZGRsZSBBZ2VkPC9rZXl3b3JkPjxrZXl3b3JkPipQYXRpZW50IFJlcG9ydGVkIE91dGNvbWUg
TWVhc3VyZXM8L2tleXdvcmQ+PGtleXdvcmQ+UG9zdG9wZXJhdGl2ZSBQZXJpb2Q8L2tleXdvcmQ+
PGtleXdvcmQ+UHJvc3BlY3RpdmUgU3R1ZGllczwva2V5d29yZD48a2V5d29yZD5TdXJ2ZXlzIGFu
ZCBRdWVzdGlvbm5haXJlczwva2V5d29yZD48a2V5d29yZD5UcmVhdG1lbnQgT3V0Y29tZTwva2V5
d29yZD48a2V5d29yZD4qcHJvbWlzPC9rZXl3b3JkPjxrZXl3b3JkPiphbmtsZSBmcmFjdHVyZXM8
L2tleXdvcmQ+PGtleXdvcmQ+KmNvbXB1dGVyaXplZCBhZGFwdGl2ZSB0ZXN0aW5nPC9rZXl3b3Jk
PjxrZXl3b3JkPiptaW5pbWFsIGNsaW5pY2FsIGltcG9ydGFudCBkaWZmZXJlbmNlPC9rZXl3b3Jk
PjxrZXl3b3JkPipwYXRpZW50LXJlcG9ydGVkIG91dGNvbWVzPC9rZXl3b3JkPjxrZXl3b3JkPm9m
IGludGVyZXN0IHdpdGggcmVzcGVjdCB0byB0aGUgcmVzZWFyY2gsIGF1dGhvcnNoaXAsIGFuZC9v
ciBwdWJsaWNhdGlvbiBvZiB0aGlzPC9rZXl3b3JkPjxrZXl3b3JkPmFydGljbGUuIElDTUpFIGZv
cm1zIGZvciBhbGwgYXV0aG9ycyBhcmUgYXZhaWxhYmxlIG9ubGluZS48L2tleXdvcmQ+PC9rZXl3
b3Jkcz48ZGF0ZXM+PHllYXI+MjAxODwveWVhcj48cHViLWRhdGVzPjxkYXRlPk9jdDwvZGF0ZT48
L3B1Yi1kYXRlcz48L2RhdGVzPjxpc2JuPjEwNzEtMTAwNyAoUHJpbnQpJiN4RDsxMDcxLTEwMDc8
L2lzYm4+PGFjY2Vzc2lvbi1udW0+Mjk5NzIwMzM8L2FjY2Vzc2lvbi1udW0+PHVybHM+PC91cmxz
PjxjdXN0b20yPlBNQzY5NDgxOTM8L2N1c3RvbTI+PGN1c3RvbTY+TklITVMxMDY0NzEzPC9jdXN0
b202PjxlbGVjdHJvbmljLXJlc291cmNlLW51bT4xMC4xMTc3LzEwNzExMDA3MTg3ODI0ODc8L2Vs
ZWN0cm9uaWMtcmVzb3VyY2UtbnVtPjxyZW1vdGUtZGF0YWJhc2UtcHJvdmlkZXI+TkxNPC9yZW1v
dGUtZGF0YWJhc2UtcHJvdmlkZXI+PGxhbmd1YWdlPmVuZzwvbGFuZ3VhZ2U+PC9yZWNvcmQ+PC9D
aXRlPjwvRW5kTm90ZT5=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HYXVzZGVuPC9BdXRob3I+PFllYXI+MjAxODwvWWVhcj48
UmVjTnVtPjEzPC9SZWNOdW0+PERpc3BsYXlUZXh0PigyMSk8L0Rpc3BsYXlUZXh0PjxyZWNvcmQ+
PHJlYy1udW1iZXI+MTM8L3JlYy1udW1iZXI+PGZvcmVpZ24ta2V5cz48a2V5IGFwcD0iRU4iIGRi
LWlkPSJzMHh3djV3eHEweDVhdmV3d3RzdnBzdm4yd3c5eHQ1ejIwMmUiIHRpbWVzdGFtcD0iMTYy
NDk3NDcxMCI+MTM8L2tleT48L2ZvcmVpZ24ta2V5cz48cmVmLXR5cGUgbmFtZT0iSm91cm5hbCBB
cnRpY2xlIj4xNzwvcmVmLXR5cGU+PGNvbnRyaWJ1dG9ycz48YXV0aG9ycz48YXV0aG9yPkdhdXNk
ZW4sIEUuIEIuPC9hdXRob3I+PGF1dGhvcj5MZXZhY2ssIEEuPC9hdXRob3I+PGF1dGhvcj5Od2Fj
aHVrd3UsIEIuIFUuPC9hdXRob3I+PGF1dGhvcj5TaW4sIEQuPC9hdXRob3I+PGF1dGhvcj5XZWxs
bWFuLCBELiBTLjwvYXV0aG9yPjxhdXRob3I+TG9yaWNoLCBELiBHLjwvYXV0aG9yPjwvYXV0aG9y
cz48L2NvbnRyaWJ1dG9ycz48YXV0aC1hZGRyZXNzPjEgSG9zcGl0YWwgZm9yIFNwZWNpYWwgU3Vy
Z2VyeSwgTmV3IFlvcmssIE5ZLCBVU0EuJiN4RDsyIFdlaWxsIENvcm5lbGwgTWVkaWNhbCBDb2xs
ZWdlLCBOZXcgWW9yayBQcmVzYnl0ZXJpYW4gSG9zcGl0YWwsIEhvc3BpdGFsIGZvciBTcGVjaWFs
IFN1cmdlcnksIE5ldyBZb3JrLCBOWSBVU0EuPC9hdXRoLWFkZHJlc3M+PHRpdGxlcz48dGl0bGU+
Q29tcHV0ZXJpemVkIEFkYXB0aXZlIFRlc3RpbmcgZm9yIFBhdGllbnQgUmVwb3J0ZWQgT3V0Y29t
ZXMgaW4gQW5rbGUgRnJhY3R1cmUgU3VyZ2VyeTwvdGl0bGU+PHNlY29uZGFyeS10aXRsZT5Gb290
IEFua2xlIEludDwvc2Vjb25kYXJ5LXRpdGxlPjwvdGl0bGVzPjxwYWdlcz4xMTkyLTExOTg8L3Bh
Z2VzPjx2b2x1bWU+Mzk8L3ZvbHVtZT48bnVtYmVyPjEwPC9udW1iZXI+PGVkaXRpb24+MjAxOC8w
Ny8wNTwvZWRpdGlvbj48a2V5d29yZHM+PGtleXdvcmQ+QWR1bHQ8L2tleXdvcmQ+PGtleXdvcmQ+
QW5rbGUgRnJhY3R1cmVzLypwaHlzaW9wYXRob2xvZ3kvKnN1cmdlcnk8L2tleXdvcmQ+PGtleXdv
cmQ+KkRpc2FiaWxpdHkgRXZhbHVhdGlvbjwva2V5d29yZD48a2V5d29yZD5GZW1hbGU8L2tleXdv
cmQ+PGtleXdvcmQ+RnJhY3R1cmUgRml4YXRpb24sIEludGVybmFsLyptZXRob2RzPC9rZXl3b3Jk
PjxrZXl3b3JkPkh1bWFuczwva2V5d29yZD48a2V5d29yZD5NYWxlPC9rZXl3b3JkPjxrZXl3b3Jk
Pk1pZGRsZSBBZ2VkPC9rZXl3b3JkPjxrZXl3b3JkPipQYXRpZW50IFJlcG9ydGVkIE91dGNvbWUg
TWVhc3VyZXM8L2tleXdvcmQ+PGtleXdvcmQ+UG9zdG9wZXJhdGl2ZSBQZXJpb2Q8L2tleXdvcmQ+
PGtleXdvcmQ+UHJvc3BlY3RpdmUgU3R1ZGllczwva2V5d29yZD48a2V5d29yZD5TdXJ2ZXlzIGFu
ZCBRdWVzdGlvbm5haXJlczwva2V5d29yZD48a2V5d29yZD5UcmVhdG1lbnQgT3V0Y29tZTwva2V5
d29yZD48a2V5d29yZD4qcHJvbWlzPC9rZXl3b3JkPjxrZXl3b3JkPiphbmtsZSBmcmFjdHVyZXM8
L2tleXdvcmQ+PGtleXdvcmQ+KmNvbXB1dGVyaXplZCBhZGFwdGl2ZSB0ZXN0aW5nPC9rZXl3b3Jk
PjxrZXl3b3JkPiptaW5pbWFsIGNsaW5pY2FsIGltcG9ydGFudCBkaWZmZXJlbmNlPC9rZXl3b3Jk
PjxrZXl3b3JkPipwYXRpZW50LXJlcG9ydGVkIG91dGNvbWVzPC9rZXl3b3JkPjxrZXl3b3JkPm9m
IGludGVyZXN0IHdpdGggcmVzcGVjdCB0byB0aGUgcmVzZWFyY2gsIGF1dGhvcnNoaXAsIGFuZC9v
ciBwdWJsaWNhdGlvbiBvZiB0aGlzPC9rZXl3b3JkPjxrZXl3b3JkPmFydGljbGUuIElDTUpFIGZv
cm1zIGZvciBhbGwgYXV0aG9ycyBhcmUgYXZhaWxhYmxlIG9ubGluZS48L2tleXdvcmQ+PC9rZXl3
b3Jkcz48ZGF0ZXM+PHllYXI+MjAxODwveWVhcj48cHViLWRhdGVzPjxkYXRlPk9jdDwvZGF0ZT48
L3B1Yi1kYXRlcz48L2RhdGVzPjxpc2JuPjEwNzEtMTAwNyAoUHJpbnQpJiN4RDsxMDcxLTEwMDc8
L2lzYm4+PGFjY2Vzc2lvbi1udW0+Mjk5NzIwMzM8L2FjY2Vzc2lvbi1udW0+PHVybHM+PC91cmxz
PjxjdXN0b20yPlBNQzY5NDgxOTM8L2N1c3RvbTI+PGN1c3RvbTY+TklITVMxMDY0NzEzPC9jdXN0
b202PjxlbGVjdHJvbmljLXJlc291cmNlLW51bT4xMC4xMTc3LzEwNzExMDA3MTg3ODI0ODc8L2Vs
ZWN0cm9uaWMtcmVzb3VyY2UtbnVtPjxyZW1vdGUtZGF0YWJhc2UtcHJvdmlkZXI+TkxNPC9yZW1v
dGUtZGF0YWJhc2UtcHJvdmlkZXI+PGxhbmd1YWdlPmVuZzwvbGFuZ3VhZ2U+PC9yZWNvcmQ+PC9D
aXRlPjwvRW5kTm90ZT5=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21)</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04" w:type="dxa"/>
          </w:tcPr>
          <w:p w:rsidR="009467EE" w:rsidRPr="00C25C19" w:rsidRDefault="009467EE" w:rsidP="00C6725E">
            <w:pPr>
              <w:rPr>
                <w:rFonts w:asciiTheme="majorHAnsi" w:hAnsiTheme="majorHAnsi"/>
                <w:sz w:val="14"/>
                <w:szCs w:val="14"/>
              </w:rPr>
            </w:pPr>
            <w:proofErr w:type="spellStart"/>
            <w:r w:rsidRPr="00C25C19">
              <w:rPr>
                <w:rFonts w:asciiTheme="majorHAnsi" w:hAnsiTheme="majorHAnsi"/>
                <w:sz w:val="14"/>
                <w:szCs w:val="14"/>
              </w:rPr>
              <w:t>Gausden</w:t>
            </w:r>
            <w:proofErr w:type="spellEnd"/>
            <w:r w:rsidRPr="00C25C19">
              <w:rPr>
                <w:rFonts w:asciiTheme="majorHAnsi" w:hAnsiTheme="majorHAnsi"/>
                <w:sz w:val="14"/>
                <w:szCs w:val="14"/>
              </w:rPr>
              <w:t xml:space="preserve"> et al., 2018 </w:t>
            </w:r>
            <w:r w:rsidRPr="00C25C19">
              <w:rPr>
                <w:rFonts w:asciiTheme="majorHAnsi" w:hAnsiTheme="majorHAnsi"/>
                <w:sz w:val="14"/>
                <w:szCs w:val="14"/>
              </w:rPr>
              <w:fldChar w:fldCharType="begin">
                <w:fldData xml:space="preserve">PEVuZE5vdGU+PENpdGU+PEF1dGhvcj5HYXVzZGVuPC9BdXRob3I+PFllYXI+MjAxODwvWWVhcj48
UmVjTnVtPjUxPC9SZWNOdW0+PERpc3BsYXlUZXh0Pig1MSk8L0Rpc3BsYXlUZXh0PjxyZWNvcmQ+
PHJlYy1udW1iZXI+NTE8L3JlYy1udW1iZXI+PGZvcmVpZ24ta2V5cz48a2V5IGFwcD0iRU4iIGRi
LWlkPSJzMHh3djV3eHEweDVhdmV3d3RzdnBzdm4yd3c5eHQ1ejIwMmUiIHRpbWVzdGFtcD0iMTYy
NTU3NDE5NyI+NTE8L2tleT48L2ZvcmVpZ24ta2V5cz48cmVmLXR5cGUgbmFtZT0iSm91cm5hbCBB
cnRpY2xlIj4xNzwvcmVmLXR5cGU+PGNvbnRyaWJ1dG9ycz48YXV0aG9ycz48YXV0aG9yPkdhdXNk
ZW4sIEUuIEIuPC9hdXRob3I+PGF1dGhvcj5MZXZhY2ssIEEuIEUuPC9hdXRob3I+PGF1dGhvcj5T
aW4sIEQuIE4uPC9hdXRob3I+PGF1dGhvcj5Od2FjaHVrd3UsIEIuIFUuPC9hdXRob3I+PGF1dGhv
cj5GYWJyaWNhbnQsIFAuIEQuPC9hdXRob3I+PGF1dGhvcj5OZWxsZXN0ZWluLCBBLiBNLjwvYXV0
aG9yPjxhdXRob3I+V2VsbG1hbiwgRC4gUy48L2F1dGhvcj48YXV0aG9yPkxvcmljaCwgRC4gRy48
L2F1dGhvcj48L2F1dGhvcnM+PC9jb250cmlidXRvcnM+PGF1dGgtYWRkcmVzcz5EZXBhcnRtZW50
IG9mIE9ydGhvcGFlZGljIFN1cmdlcnksIEhvc3BpdGFsIGZvciBTcGVjaWFsIFN1cmdlcnksIE5l
dyBZb3JrLCBOWSwgVVNBLiBFbGVjdHJvbmljIGFkZHJlc3M6IEVnYXVzZGVuQGdtYWlsLmNvbS4m
I3hEO0RlcGFydG1lbnQgb2YgT3J0aG9wYWVkaWMgU3VyZ2VyeSwgSG9zcGl0YWwgZm9yIFNwZWNp
YWwgU3VyZ2VyeSwgTmV3IFlvcmssIE5ZLCBVU0EuJiN4RDtEZXBhcnRtZW50IG9mIE9ydGhvcGFl
ZGljIFN1cmdlcnksIEhvc3BpdGFsIGZvciBTcGVjaWFsIFN1cmdlcnksIE5ldyBZb3JrLCBOWSwg
VVNBOyBEZXBhcnRtZW50IG9mIE9ydGhvcGFlZGljIFN1cmdlcnksIE5ldyBZb3JrIFByZXNieXRl
cmlhbiBIb3NwaXRhbCwgTmV3IFlvcmssIE5ZLCBVU0EuPC9hdXRoLWFkZHJlc3M+PHRpdGxlcz48
dGl0bGU+VmFsaWRhdGluZyB0aGUgUGF0aWVudCBSZXBvcnRlZCBPdXRjb21lcyBNZWFzdXJlbWVu
dCBJbmZvcm1hdGlvbiBTeXN0ZW0gKFBST01JUykgY29tcHV0ZXJpemVkIGFkYXB0aXZlIHRlc3Rz
IGZvciB1cHBlciBleHRyZW1pdHkgZnJhY3R1cmUgY2FyZTwvdGl0bGU+PHNlY29uZGFyeS10aXRs
ZT5KIFNob3VsZGVyIEVsYm93IFN1cmc8L3NlY29uZGFyeS10aXRsZT48L3RpdGxlcz48cGFnZXM+
MTE5MS0xMTk3PC9wYWdlcz48dm9sdW1lPjI3PC92b2x1bWU+PG51bWJlcj43PC9udW1iZXI+PGVk
aXRpb24+MjAxOC8wMy8yNDwvZWRpdGlvbj48a2V5d29yZHM+PGtleXdvcmQ+QWRvbGVzY2VudDwv
a2V5d29yZD48a2V5d29yZD5BZHVsdDwva2V5d29yZD48a2V5d29yZD5BZ2VkPC9rZXl3b3JkPjxr
ZXl3b3JkPkFnZWQsIDgwIGFuZCBvdmVyPC9rZXl3b3JkPjxrZXl3b3JkPkFybSBJbmp1cmllcy9j
b21wbGljYXRpb25zLypwaHlzaW9wYXRob2xvZ3kvc3VyZ2VyeTwva2V5d29yZD48a2V5d29yZD5D
b21wdXRlcnM8L2tleXdvcmQ+PGtleXdvcmQ+RmVtYWxlPC9rZXl3b3JkPjxrZXl3b3JkPkZyYWN0
dXJlIEZpeGF0aW9uLCBJbnRlcm5hbDwva2V5d29yZD48a2V5d29yZD5GcmFjdHVyZXMsIEJvbmUv
Y29tcGxpY2F0aW9ucy8qcGh5c2lvcGF0aG9sb2d5L3N1cmdlcnk8L2tleXdvcmQ+PGtleXdvcmQ+
SHVtYW5zPC9rZXl3b3JkPjxrZXl3b3JkPkluZm9ybWF0aW9uIFN5c3RlbXM8L2tleXdvcmQ+PGtl
eXdvcmQ+TWFsZTwva2V5d29yZD48a2V5d29yZD5NaWRkbGUgQWdlZDwva2V5d29yZD48a2V5d29y
ZD5PcGVuIEZyYWN0dXJlIFJlZHVjdGlvbjwva2V5d29yZD48a2V5d29yZD5QYWluL2V0aW9sb2d5
PC9rZXl3b3JkPjxrZXl3b3JkPlBhaW4gTWVhc3VyZW1lbnQ8L2tleXdvcmQ+PGtleXdvcmQ+KlBh
dGllbnQgUmVwb3J0ZWQgT3V0Y29tZSBNZWFzdXJlczwva2V5d29yZD48a2V5d29yZD5Qcm9zcGVj
dGl2ZSBTdHVkaWVzPC9rZXl3b3JkPjxrZXl3b3JkPlVwcGVyIEV4dHJlbWl0eS8qaW5qdXJpZXM8
L2tleXdvcmQ+PGtleXdvcmQ+WW91bmcgQWR1bHQ8L2tleXdvcmQ+PGtleXdvcmQ+UGF0aWVudCBy
ZXBvcnRlZCBvdXRjb21lczwva2V5d29yZD48a2V5d29yZD5jZWlsaW5nIGVmZmVjdDwva2V5d29y
ZD48a2V5d29yZD5jb21wdXRlcml6ZWQgYWRhcHRpdmUgdGVzdGluZzwva2V5d29yZD48a2V5d29y
ZD5mbG9vciBlZmZlY3Q8L2tleXdvcmQ+PGtleXdvcmQ+b3BlbiByZWR1Y3Rpb24gaW50ZXJuYWwg
Zml4YXRpb248L2tleXdvcmQ+PGtleXdvcmQ+b3V0Y29tZSBzY29yZSB2YWxpZGF0aW9uPC9rZXl3
b3JkPjxrZXl3b3JkPnVwcGVyIGV4dHJlbWl0eSB0cmF1bWE8L2tleXdvcmQ+PC9rZXl3b3Jkcz48
ZGF0ZXM+PHllYXI+MjAxODwveWVhcj48cHViLWRhdGVzPjxkYXRlPkp1bDwvZGF0ZT48L3B1Yi1k
YXRlcz48L2RhdGVzPjxpc2JuPjEwNTgtMjc0NjwvaXNibj48YWNjZXNzaW9uLW51bT4yOTU2NzAz
ODwvYWNjZXNzaW9uLW51bT48dXJscz48L3VybHM+PGVsZWN0cm9uaWMtcmVzb3VyY2UtbnVtPjEw
LjEwMTYvai5qc2UuMjAxOC4wMS4wMTQ8L2VsZWN0cm9uaWMtcmVzb3VyY2UtbnVtPjxyZW1vdGUt
ZGF0YWJhc2UtcHJvdmlkZXI+TkxNPC9yZW1vdGUtZGF0YWJhc2UtcHJvdmlkZXI+PGxhbmd1YWdl
PmVuZzwvbGFuZ3VhZ2U+PC9yZWNvcmQ+PC9DaXRlPjwvRW5kTm90ZT5=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HYXVzZGVuPC9BdXRob3I+PFllYXI+MjAxODwvWWVhcj48
UmVjTnVtPjUxPC9SZWNOdW0+PERpc3BsYXlUZXh0Pig1MSk8L0Rpc3BsYXlUZXh0PjxyZWNvcmQ+
PHJlYy1udW1iZXI+NTE8L3JlYy1udW1iZXI+PGZvcmVpZ24ta2V5cz48a2V5IGFwcD0iRU4iIGRi
LWlkPSJzMHh3djV3eHEweDVhdmV3d3RzdnBzdm4yd3c5eHQ1ejIwMmUiIHRpbWVzdGFtcD0iMTYy
NTU3NDE5NyI+NTE8L2tleT48L2ZvcmVpZ24ta2V5cz48cmVmLXR5cGUgbmFtZT0iSm91cm5hbCBB
cnRpY2xlIj4xNzwvcmVmLXR5cGU+PGNvbnRyaWJ1dG9ycz48YXV0aG9ycz48YXV0aG9yPkdhdXNk
ZW4sIEUuIEIuPC9hdXRob3I+PGF1dGhvcj5MZXZhY2ssIEEuIEUuPC9hdXRob3I+PGF1dGhvcj5T
aW4sIEQuIE4uPC9hdXRob3I+PGF1dGhvcj5Od2FjaHVrd3UsIEIuIFUuPC9hdXRob3I+PGF1dGhv
cj5GYWJyaWNhbnQsIFAuIEQuPC9hdXRob3I+PGF1dGhvcj5OZWxsZXN0ZWluLCBBLiBNLjwvYXV0
aG9yPjxhdXRob3I+V2VsbG1hbiwgRC4gUy48L2F1dGhvcj48YXV0aG9yPkxvcmljaCwgRC4gRy48
L2F1dGhvcj48L2F1dGhvcnM+PC9jb250cmlidXRvcnM+PGF1dGgtYWRkcmVzcz5EZXBhcnRtZW50
IG9mIE9ydGhvcGFlZGljIFN1cmdlcnksIEhvc3BpdGFsIGZvciBTcGVjaWFsIFN1cmdlcnksIE5l
dyBZb3JrLCBOWSwgVVNBLiBFbGVjdHJvbmljIGFkZHJlc3M6IEVnYXVzZGVuQGdtYWlsLmNvbS4m
I3hEO0RlcGFydG1lbnQgb2YgT3J0aG9wYWVkaWMgU3VyZ2VyeSwgSG9zcGl0YWwgZm9yIFNwZWNp
YWwgU3VyZ2VyeSwgTmV3IFlvcmssIE5ZLCBVU0EuJiN4RDtEZXBhcnRtZW50IG9mIE9ydGhvcGFl
ZGljIFN1cmdlcnksIEhvc3BpdGFsIGZvciBTcGVjaWFsIFN1cmdlcnksIE5ldyBZb3JrLCBOWSwg
VVNBOyBEZXBhcnRtZW50IG9mIE9ydGhvcGFlZGljIFN1cmdlcnksIE5ldyBZb3JrIFByZXNieXRl
cmlhbiBIb3NwaXRhbCwgTmV3IFlvcmssIE5ZLCBVU0EuPC9hdXRoLWFkZHJlc3M+PHRpdGxlcz48
dGl0bGU+VmFsaWRhdGluZyB0aGUgUGF0aWVudCBSZXBvcnRlZCBPdXRjb21lcyBNZWFzdXJlbWVu
dCBJbmZvcm1hdGlvbiBTeXN0ZW0gKFBST01JUykgY29tcHV0ZXJpemVkIGFkYXB0aXZlIHRlc3Rz
IGZvciB1cHBlciBleHRyZW1pdHkgZnJhY3R1cmUgY2FyZTwvdGl0bGU+PHNlY29uZGFyeS10aXRs
ZT5KIFNob3VsZGVyIEVsYm93IFN1cmc8L3NlY29uZGFyeS10aXRsZT48L3RpdGxlcz48cGFnZXM+
MTE5MS0xMTk3PC9wYWdlcz48dm9sdW1lPjI3PC92b2x1bWU+PG51bWJlcj43PC9udW1iZXI+PGVk
aXRpb24+MjAxOC8wMy8yNDwvZWRpdGlvbj48a2V5d29yZHM+PGtleXdvcmQ+QWRvbGVzY2VudDwv
a2V5d29yZD48a2V5d29yZD5BZHVsdDwva2V5d29yZD48a2V5d29yZD5BZ2VkPC9rZXl3b3JkPjxr
ZXl3b3JkPkFnZWQsIDgwIGFuZCBvdmVyPC9rZXl3b3JkPjxrZXl3b3JkPkFybSBJbmp1cmllcy9j
b21wbGljYXRpb25zLypwaHlzaW9wYXRob2xvZ3kvc3VyZ2VyeTwva2V5d29yZD48a2V5d29yZD5D
b21wdXRlcnM8L2tleXdvcmQ+PGtleXdvcmQ+RmVtYWxlPC9rZXl3b3JkPjxrZXl3b3JkPkZyYWN0
dXJlIEZpeGF0aW9uLCBJbnRlcm5hbDwva2V5d29yZD48a2V5d29yZD5GcmFjdHVyZXMsIEJvbmUv
Y29tcGxpY2F0aW9ucy8qcGh5c2lvcGF0aG9sb2d5L3N1cmdlcnk8L2tleXdvcmQ+PGtleXdvcmQ+
SHVtYW5zPC9rZXl3b3JkPjxrZXl3b3JkPkluZm9ybWF0aW9uIFN5c3RlbXM8L2tleXdvcmQ+PGtl
eXdvcmQ+TWFsZTwva2V5d29yZD48a2V5d29yZD5NaWRkbGUgQWdlZDwva2V5d29yZD48a2V5d29y
ZD5PcGVuIEZyYWN0dXJlIFJlZHVjdGlvbjwva2V5d29yZD48a2V5d29yZD5QYWluL2V0aW9sb2d5
PC9rZXl3b3JkPjxrZXl3b3JkPlBhaW4gTWVhc3VyZW1lbnQ8L2tleXdvcmQ+PGtleXdvcmQ+KlBh
dGllbnQgUmVwb3J0ZWQgT3V0Y29tZSBNZWFzdXJlczwva2V5d29yZD48a2V5d29yZD5Qcm9zcGVj
dGl2ZSBTdHVkaWVzPC9rZXl3b3JkPjxrZXl3b3JkPlVwcGVyIEV4dHJlbWl0eS8qaW5qdXJpZXM8
L2tleXdvcmQ+PGtleXdvcmQ+WW91bmcgQWR1bHQ8L2tleXdvcmQ+PGtleXdvcmQ+UGF0aWVudCBy
ZXBvcnRlZCBvdXRjb21lczwva2V5d29yZD48a2V5d29yZD5jZWlsaW5nIGVmZmVjdDwva2V5d29y
ZD48a2V5d29yZD5jb21wdXRlcml6ZWQgYWRhcHRpdmUgdGVzdGluZzwva2V5d29yZD48a2V5d29y
ZD5mbG9vciBlZmZlY3Q8L2tleXdvcmQ+PGtleXdvcmQ+b3BlbiByZWR1Y3Rpb24gaW50ZXJuYWwg
Zml4YXRpb248L2tleXdvcmQ+PGtleXdvcmQ+b3V0Y29tZSBzY29yZSB2YWxpZGF0aW9uPC9rZXl3
b3JkPjxrZXl3b3JkPnVwcGVyIGV4dHJlbWl0eSB0cmF1bWE8L2tleXdvcmQ+PC9rZXl3b3Jkcz48
ZGF0ZXM+PHllYXI+MjAxODwveWVhcj48cHViLWRhdGVzPjxkYXRlPkp1bDwvZGF0ZT48L3B1Yi1k
YXRlcz48L2RhdGVzPjxpc2JuPjEwNTgtMjc0NjwvaXNibj48YWNjZXNzaW9uLW51bT4yOTU2NzAz
ODwvYWNjZXNzaW9uLW51bT48dXJscz48L3VybHM+PGVsZWN0cm9uaWMtcmVzb3VyY2UtbnVtPjEw
LjEwMTYvai5qc2UuMjAxOC4wMS4wMTQ8L2VsZWN0cm9uaWMtcmVzb3VyY2UtbnVtPjxyZW1vdGUt
ZGF0YWJhc2UtcHJvdmlkZXI+TkxNPC9yZW1vdGUtZGF0YWJhc2UtcHJvdmlkZXI+PGxhbmd1YWdl
PmVuZzwvbGFuZ3VhZ2U+PC9yZWNvcmQ+PC9DaXRlPjwvRW5kTm90ZT5=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51)</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04" w:type="dxa"/>
          </w:tcPr>
          <w:p w:rsidR="009467EE" w:rsidRPr="00C25C19" w:rsidRDefault="009467EE" w:rsidP="00C6725E">
            <w:pPr>
              <w:rPr>
                <w:rFonts w:asciiTheme="majorHAnsi" w:hAnsiTheme="majorHAnsi"/>
                <w:sz w:val="14"/>
                <w:szCs w:val="14"/>
              </w:rPr>
            </w:pPr>
            <w:proofErr w:type="spellStart"/>
            <w:r w:rsidRPr="00C25C19">
              <w:rPr>
                <w:rFonts w:asciiTheme="majorHAnsi" w:hAnsiTheme="majorHAnsi"/>
                <w:sz w:val="14"/>
                <w:szCs w:val="14"/>
              </w:rPr>
              <w:t>Gerull</w:t>
            </w:r>
            <w:proofErr w:type="spellEnd"/>
            <w:r w:rsidRPr="00C25C19">
              <w:rPr>
                <w:rFonts w:asciiTheme="majorHAnsi" w:hAnsiTheme="majorHAnsi"/>
                <w:sz w:val="14"/>
                <w:szCs w:val="14"/>
              </w:rPr>
              <w:t xml:space="preserve"> et al., 2018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Gerull&lt;/Author&gt;&lt;Year&gt;2020&lt;/Year&gt;&lt;RecNum&gt;52&lt;/RecNum&gt;&lt;DisplayText&gt;(52)&lt;/DisplayText&gt;&lt;record&gt;&lt;rec-number&gt;52&lt;/rec-number&gt;&lt;foreign-keys&gt;&lt;key app="EN" db-id="s0xwv5wxq0x5avewwtsvpsvn2ww9xt5z202e" timestamp="1625576058"&gt;52&lt;/key&gt;&lt;/foreign-keys&gt;&lt;ref-type name="Journal Article"&gt;17&lt;/ref-type&gt;&lt;contributors&gt;&lt;authors&gt;&lt;author&gt;Gerull, W. D.&lt;/author&gt;&lt;author&gt;Okoroafor, U. C.&lt;/author&gt;&lt;author&gt;Guattery, J.&lt;/author&gt;&lt;author&gt;Goldfarb, C. A.&lt;/author&gt;&lt;author&gt;Wall, L. B.&lt;/author&gt;&lt;author&gt;Calfee, R. P.&lt;/author&gt;&lt;/authors&gt;&lt;/contributors&gt;&lt;auth-address&gt;Washington University School of Medicine, St. Louis, MO, USA.&lt;/auth-address&gt;&lt;titles&gt;&lt;title&gt;Performance of Pediatric PROMIS CATs in Children With Upper Extremity Fractures&lt;/title&gt;&lt;secondary-title&gt;Hand (N Y)&lt;/secondary-title&gt;&lt;/titles&gt;&lt;pages&gt;194-200&lt;/pages&gt;&lt;volume&gt;15&lt;/volume&gt;&lt;number&gt;2&lt;/number&gt;&lt;edition&gt;2018/08/08&lt;/edition&gt;&lt;keywords&gt;&lt;keyword&gt;*promis&lt;/keyword&gt;&lt;keyword&gt;*fracture&lt;/keyword&gt;&lt;keyword&gt;*patient-reported outcomes&lt;/keyword&gt;&lt;keyword&gt;*pediatric&lt;/keyword&gt;&lt;keyword&gt;*upper extremity&lt;/keyword&gt;&lt;keyword&gt;of interest with respect to the research, authorship, and/or publication of this&lt;/keyword&gt;&lt;keyword&gt;article.&lt;/keyword&gt;&lt;/keywords&gt;&lt;dates&gt;&lt;year&gt;2020&lt;/year&gt;&lt;pub-dates&gt;&lt;date&gt;Mar&lt;/date&gt;&lt;/pub-dates&gt;&lt;/dates&gt;&lt;isbn&gt;1558-9447 (Print)&amp;#xD;1558-9447&lt;/isbn&gt;&lt;accession-num&gt;30081662&lt;/accession-num&gt;&lt;urls&gt;&lt;/urls&gt;&lt;custom2&gt;PMC7076605&lt;/custom2&gt;&lt;electronic-resource-num&gt;10.1177/1558944718793195&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52)</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bl>
    <w:p w:rsidR="009467EE" w:rsidRPr="00C25C19" w:rsidRDefault="00A819F7" w:rsidP="009467EE">
      <w:pPr>
        <w:spacing w:after="0" w:line="480" w:lineRule="auto"/>
        <w:rPr>
          <w:sz w:val="20"/>
          <w:lang w:val="en-US"/>
        </w:rPr>
      </w:pPr>
      <w:r>
        <w:rPr>
          <w:sz w:val="20"/>
          <w:lang w:val="en-US"/>
        </w:rPr>
        <w:t>Abbreviation</w:t>
      </w:r>
      <w:r w:rsidR="009467EE" w:rsidRPr="00C25C19">
        <w:rPr>
          <w:sz w:val="20"/>
          <w:lang w:val="en-US"/>
        </w:rPr>
        <w:t>: NA: not applicable</w:t>
      </w:r>
    </w:p>
    <w:p w:rsidR="009467EE" w:rsidRPr="00C25C19" w:rsidRDefault="009467EE" w:rsidP="009467EE">
      <w:pPr>
        <w:spacing w:after="0" w:line="480" w:lineRule="auto"/>
        <w:rPr>
          <w:sz w:val="20"/>
          <w:szCs w:val="20"/>
          <w:lang w:val="en-US"/>
        </w:rPr>
      </w:pPr>
    </w:p>
    <w:p w:rsidR="009467EE" w:rsidRPr="00C25C19" w:rsidRDefault="009467EE" w:rsidP="009467EE">
      <w:pPr>
        <w:spacing w:after="0" w:line="480" w:lineRule="auto"/>
        <w:rPr>
          <w:sz w:val="20"/>
          <w:szCs w:val="20"/>
          <w:lang w:val="en-US"/>
        </w:rPr>
      </w:pPr>
      <w:r w:rsidRPr="00C25C19">
        <w:rPr>
          <w:sz w:val="20"/>
          <w:szCs w:val="20"/>
          <w:lang w:val="en-US"/>
        </w:rPr>
        <w:lastRenderedPageBreak/>
        <w:t>Appendix 2 continued</w:t>
      </w:r>
    </w:p>
    <w:tbl>
      <w:tblPr>
        <w:tblStyle w:val="TableGrid"/>
        <w:tblW w:w="14300" w:type="dxa"/>
        <w:tblInd w:w="-567" w:type="dxa"/>
        <w:tblBorders>
          <w:insideV w:val="none" w:sz="0" w:space="0" w:color="auto"/>
        </w:tblBorders>
        <w:tblLook w:val="04A0" w:firstRow="1" w:lastRow="0" w:firstColumn="1" w:lastColumn="0" w:noHBand="0" w:noVBand="1"/>
      </w:tblPr>
      <w:tblGrid>
        <w:gridCol w:w="869"/>
        <w:gridCol w:w="722"/>
        <w:gridCol w:w="355"/>
        <w:gridCol w:w="361"/>
        <w:gridCol w:w="292"/>
        <w:gridCol w:w="292"/>
        <w:gridCol w:w="292"/>
        <w:gridCol w:w="292"/>
        <w:gridCol w:w="355"/>
        <w:gridCol w:w="412"/>
        <w:gridCol w:w="292"/>
        <w:gridCol w:w="292"/>
        <w:gridCol w:w="292"/>
        <w:gridCol w:w="358"/>
        <w:gridCol w:w="358"/>
        <w:gridCol w:w="425"/>
        <w:gridCol w:w="432"/>
        <w:gridCol w:w="418"/>
        <w:gridCol w:w="432"/>
        <w:gridCol w:w="428"/>
        <w:gridCol w:w="425"/>
        <w:gridCol w:w="432"/>
        <w:gridCol w:w="418"/>
        <w:gridCol w:w="425"/>
        <w:gridCol w:w="432"/>
        <w:gridCol w:w="418"/>
        <w:gridCol w:w="358"/>
        <w:gridCol w:w="425"/>
        <w:gridCol w:w="432"/>
        <w:gridCol w:w="418"/>
        <w:gridCol w:w="358"/>
        <w:gridCol w:w="358"/>
        <w:gridCol w:w="358"/>
        <w:gridCol w:w="358"/>
        <w:gridCol w:w="358"/>
        <w:gridCol w:w="358"/>
      </w:tblGrid>
      <w:tr w:rsidR="009467EE" w:rsidRPr="00C25C19" w:rsidTr="00C6725E">
        <w:tc>
          <w:tcPr>
            <w:tcW w:w="869" w:type="dxa"/>
          </w:tcPr>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First author,</w:t>
            </w:r>
          </w:p>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Year</w:t>
            </w:r>
          </w:p>
        </w:tc>
        <w:tc>
          <w:tcPr>
            <w:tcW w:w="722" w:type="dxa"/>
          </w:tcPr>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Level of</w:t>
            </w:r>
          </w:p>
          <w:p w:rsidR="009467EE" w:rsidRPr="00C25C19" w:rsidRDefault="009467EE" w:rsidP="00C6725E">
            <w:pPr>
              <w:rPr>
                <w:rFonts w:asciiTheme="majorHAnsi" w:hAnsiTheme="majorHAnsi" w:cstheme="majorHAnsi"/>
                <w:sz w:val="14"/>
                <w:szCs w:val="14"/>
              </w:rPr>
            </w:pPr>
            <w:r w:rsidRPr="00C25C19">
              <w:rPr>
                <w:rFonts w:asciiTheme="majorHAnsi" w:hAnsiTheme="majorHAnsi" w:cstheme="majorHAnsi"/>
                <w:b/>
                <w:sz w:val="14"/>
                <w:szCs w:val="14"/>
              </w:rPr>
              <w:t>evidence</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a</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b</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2</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3</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4</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5</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6a</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6b </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7</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8</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9</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c</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d</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e</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c</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c</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5</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c</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7</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8</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9</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20</w:t>
            </w:r>
          </w:p>
        </w:tc>
        <w:tc>
          <w:tcPr>
            <w:tcW w:w="358"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21</w:t>
            </w:r>
          </w:p>
        </w:tc>
        <w:tc>
          <w:tcPr>
            <w:tcW w:w="358"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22</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Gilley et al., 2019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Gilley&lt;/Author&gt;&lt;Year&gt;2020&lt;/Year&gt;&lt;RecNum&gt;53&lt;/RecNum&gt;&lt;DisplayText&gt;(53)&lt;/DisplayText&gt;&lt;record&gt;&lt;rec-number&gt;53&lt;/rec-number&gt;&lt;foreign-keys&gt;&lt;key app="EN" db-id="s0xwv5wxq0x5avewwtsvpsvn2ww9xt5z202e" timestamp="1625576501"&gt;53&lt;/key&gt;&lt;/foreign-keys&gt;&lt;ref-type name="Journal Article"&gt;17&lt;/ref-type&gt;&lt;contributors&gt;&lt;authors&gt;&lt;author&gt;Gilley, J.&lt;/author&gt;&lt;author&gt;Bell, R.&lt;/author&gt;&lt;author&gt;Lima, M.&lt;/author&gt;&lt;author&gt;Butler, B.&lt;/author&gt;&lt;author&gt;Barrett, J. E.&lt;/author&gt;&lt;author&gt;Patel, M.&lt;/author&gt;&lt;author&gt;Kadakia, A. R.&lt;/author&gt;&lt;/authors&gt;&lt;/contributors&gt;&lt;auth-address&gt;Signature Orthopedics, St. Louis, MO, USA.&amp;#xD;Northwestern University Feinberg School of Medicine, Chicago, IL, USA.&amp;#xD;Department of Orthopedics, Division of Foot &amp;amp; Ankle Surgery, Northwestern University Feinberg School of Medicine, Chicago, IL, USA.&lt;/auth-address&gt;&lt;titles&gt;&lt;title&gt;Prospective Patient Reported Outcomes (PRO) Study Assessing Outcomes of Surgically Managed Ankle Fractures&lt;/title&gt;&lt;secondary-title&gt;Foot Ankle Int&lt;/secondary-title&gt;&lt;/titles&gt;&lt;pages&gt;206-210&lt;/pages&gt;&lt;volume&gt;41&lt;/volume&gt;&lt;number&gt;2&lt;/number&gt;&lt;edition&gt;2019/12/05&lt;/edition&gt;&lt;keywords&gt;&lt;keyword&gt;Adult&lt;/keyword&gt;&lt;keyword&gt;Aged&lt;/keyword&gt;&lt;keyword&gt;Ankle Fractures/*surgery&lt;/keyword&gt;&lt;keyword&gt;*Disability Evaluation&lt;/keyword&gt;&lt;keyword&gt;Female&lt;/keyword&gt;&lt;keyword&gt;Fracture Fixation, Internal/methods&lt;/keyword&gt;&lt;keyword&gt;Humans&lt;/keyword&gt;&lt;keyword&gt;Male&lt;/keyword&gt;&lt;keyword&gt;Middle Aged&lt;/keyword&gt;&lt;keyword&gt;*Pain Measurement&lt;/keyword&gt;&lt;keyword&gt;*Patient Reported Outcome Measures&lt;/keyword&gt;&lt;keyword&gt;Prospective Studies&lt;/keyword&gt;&lt;keyword&gt;Young Adult&lt;/keyword&gt;&lt;keyword&gt;*ankle fracture&lt;/keyword&gt;&lt;keyword&gt;*outcome studies&lt;/keyword&gt;&lt;keyword&gt;*pain&lt;/keyword&gt;&lt;keyword&gt;*physical function&lt;/keyword&gt;&lt;/keywords&gt;&lt;dates&gt;&lt;year&gt;2020&lt;/year&gt;&lt;pub-dates&gt;&lt;date&gt;Feb&lt;/date&gt;&lt;/pub-dates&gt;&lt;/dates&gt;&lt;isbn&gt;1071-1007&lt;/isbn&gt;&lt;accession-num&gt;31797683&lt;/accession-num&gt;&lt;urls&gt;&lt;/urls&gt;&lt;electronic-resource-num&gt;10.1177/1071100719891157&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53)</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Glogovac</w:t>
            </w:r>
            <w:proofErr w:type="spellEnd"/>
            <w:r w:rsidRPr="00C25C19">
              <w:rPr>
                <w:rFonts w:asciiTheme="majorHAnsi" w:hAnsiTheme="majorHAnsi"/>
                <w:sz w:val="14"/>
                <w:szCs w:val="14"/>
              </w:rPr>
              <w:t xml:space="preserve">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Glogovac&lt;/Author&gt;&lt;Year&gt;2020&lt;/Year&gt;&lt;RecNum&gt;54&lt;/RecNum&gt;&lt;DisplayText&gt;(54)&lt;/DisplayText&gt;&lt;record&gt;&lt;rec-number&gt;54&lt;/rec-number&gt;&lt;foreign-keys&gt;&lt;key app="EN" db-id="s0xwv5wxq0x5avewwtsvpsvn2ww9xt5z202e" timestamp="1625643117"&gt;54&lt;/key&gt;&lt;/foreign-keys&gt;&lt;ref-type name="Journal Article"&gt;17&lt;/ref-type&gt;&lt;contributors&gt;&lt;authors&gt;&lt;author&gt;Glogovac, G.&lt;/author&gt;&lt;author&gt;Perry, A. K.&lt;/author&gt;&lt;author&gt;Wigton, M. D.&lt;/author&gt;&lt;author&gt;Stern, P. J.&lt;/author&gt;&lt;/authors&gt;&lt;/contributors&gt;&lt;auth-address&gt;University of Cincinnati, OH, USA.&lt;/auth-address&gt;&lt;titles&gt;&lt;title&gt;Treatment Modality of Distal Ulnar Head and Neck Fractures Associated With Operatively Treated Distal Radius Fractures Does Not Affect Outcomes&lt;/title&gt;&lt;secondary-title&gt;Hand (N Y)&lt;/secondary-title&gt;&lt;/titles&gt;&lt;pages&gt;1558944720922923&lt;/pages&gt;&lt;edition&gt;2020/07/01&lt;/edition&gt;&lt;keywords&gt;&lt;keyword&gt;distal radius fracture&lt;/keyword&gt;&lt;keyword&gt;distal ulna fracture&lt;/keyword&gt;&lt;keyword&gt;patient-reported outcomes&lt;/keyword&gt;&lt;/keywords&gt;&lt;dates&gt;&lt;year&gt;2020&lt;/year&gt;&lt;pub-dates&gt;&lt;date&gt;Jun 29&lt;/date&gt;&lt;/pub-dates&gt;&lt;/dates&gt;&lt;isbn&gt;1558-9447&lt;/isbn&gt;&lt;accession-num&gt;32597713&lt;/accession-num&gt;&lt;urls&gt;&lt;/urls&gt;&lt;electronic-resource-num&gt;10.1177/1558944720922923&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54)</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Jayakumar et  al., 2020 </w:t>
            </w:r>
            <w:r w:rsidRPr="00C25C19">
              <w:rPr>
                <w:rFonts w:asciiTheme="majorHAnsi" w:hAnsiTheme="majorHAnsi"/>
                <w:sz w:val="14"/>
                <w:szCs w:val="14"/>
              </w:rPr>
              <w:fldChar w:fldCharType="begin">
                <w:fldData xml:space="preserve">PEVuZE5vdGU+PENpdGU+PEF1dGhvcj5KYXlha3VtYXI8L0F1dGhvcj48WWVhcj4yMDIwPC9ZZWFy
PjxSZWNOdW0+NTU8L1JlY051bT48RGlzcGxheVRleHQ+KDM2KTwvRGlzcGxheVRleHQ+PHJlY29y
ZD48cmVjLW51bWJlcj41NTwvcmVjLW51bWJlcj48Zm9yZWlnbi1rZXlzPjxrZXkgYXBwPSJFTiIg
ZGItaWQ9InMweHd2NXd4cTB4NWF2ZXd3dHN2cHN2bjJ3dzl4dDV6MjAyZSIgdGltZXN0YW1wPSIx
NjI1NjQzMzIwIj41NTwva2V5PjwvZm9yZWlnbi1rZXlzPjxyZWYtdHlwZSBuYW1lPSJKb3VybmFs
IEFydGljbGUiPjE3PC9yZWYtdHlwZT48Y29udHJpYnV0b3JzPjxhdXRob3JzPjxhdXRob3I+SmF5
YWt1bWFyLCBQLjwvYXV0aG9yPjxhdXRob3I+VGV1bmlzLCBULjwvYXV0aG9yPjxhdXRob3I+VnJh
bmNlYW51LCBBLiBNLjwvYXV0aG9yPjxhdXRob3I+TGFtYiwgUy48L2F1dGhvcj48YXV0aG9yPlJp
bmcsIEQuPC9hdXRob3I+PGF1dGhvcj5Hd2lseW0sIFMuPC9hdXRob3I+PC9hdXRob3JzPjwvY29u
dHJpYnV0b3JzPjxhdXRoLWFkZHJlc3M+VGhlIFVuaXZlcnNpdHkgb2YgVGV4YXMgYXQgQXVzdGlu
IGFuZCBEZWxsIE1lZGljYWwgU2Nob29sLCBBdXN0aW4sIFRleGFzLiYjeEQ7VW5pdmVyc2l0eSBN
ZWRpY2FsIENlbnRlciwgVXRyZWNodCwgdGhlIE5ldGhlcmxhbmRzLiYjeEQ7RGVwYXJ0bWVudCBv
ZiBQc3ljaGlhdHJ5LCBNYXNzYWNodXNldHRzIEdlbmVyYWwgSG9zcGl0YWwgYW5kIEhhcnZhcmQg
TWVkaWNhbCBTY2hvb2wsIEJvc3RvbiwgTWFzc2FjaHVzZXR0cy4mI3hEO051ZmZpZWxkIERlcGFy
dG1lbnQgb2YgT3J0aG9wYWVkaWNzLCBSaGV1bWF0b2xvZ3kgYW5kIE11c2N1bG9za2VsZXRhbCBT
Y2llbmNlcywgT3hmb3JkIFVuaXZlcnNpdHksIE94Zm9yZCwgVW5pdGVkIEtpbmdkb20uPC9hdXRo
LWFkZHJlc3M+PHRpdGxlcz48dGl0bGU+RWFybHkgUHN5Y2hvbG9naWNhbCBhbmQgU29jaWFsIEZh
Y3RvcnMgRXhwbGFpbiB0aGUgUmVjb3ZlcnkgVHJhamVjdG9yeSBBZnRlciBEaXN0YWwgUmFkaWFs
IEZyYWN0dXJlPC90aXRsZT48c2Vjb25kYXJ5LXRpdGxlPkogQm9uZSBKb2ludCBTdXJnIEFtPC9z
ZWNvbmRhcnktdGl0bGU+PC90aXRsZXM+PHBhZ2VzPjc4OC03OTU8L3BhZ2VzPjx2b2x1bWU+MTAy
PC92b2x1bWU+PG51bWJlcj45PC9udW1iZXI+PGVkaXRpb24+MjAyMC8wNS8wODwvZWRpdGlvbj48
a2V5d29yZHM+PGtleXdvcmQ+QWR1bHQ8L2tleXdvcmQ+PGtleXdvcmQ+QWdlIEZhY3RvcnM8L2tl
eXdvcmQ+PGtleXdvcmQ+QWdlZDwva2V5d29yZD48a2V5d29yZD5BZ2VkLCA4MCBhbmQgb3Zlcjwv
a2V5d29yZD48a2V5d29yZD5BbmFsZ2VzaWNzLCBPcGlvaWQvdGhlcmFwZXV0aWMgdXNlPC9rZXl3
b3JkPjxrZXl3b3JkPkNhdGFzdHJvcGhpemF0aW9uL3BzeWNob2xvZ3k8L2tleXdvcmQ+PGtleXdv
cmQ+RW1wbG95bWVudDwva2V5d29yZD48a2V5d29yZD5GZW1hbGU8L2tleXdvcmQ+PGtleXdvcmQ+
RnJhY3R1cmUgSGVhbGluZy8qcGh5c2lvbG9neTwva2V5d29yZD48a2V5d29yZD5IdW1hbnM8L2tl
eXdvcmQ+PGtleXdvcmQ+TWFsZTwva2V5d29yZD48a2V5d29yZD5NaWRkbGUgQWdlZDwva2V5d29y
ZD48a2V5d29yZD5QYWluL2RydWcgdGhlcmFweS8qcHN5Y2hvbG9neTwva2V5d29yZD48a2V5d29y
ZD5SYWRpdXMgRnJhY3R1cmVzL3BoeXNpb3BhdGhvbG9neS8qcHN5Y2hvbG9neTwva2V5d29yZD48
a2V5d29yZD5SZWNvdmVyeSBvZiBGdW5jdGlvbi8qcGh5c2lvbG9neTwva2V5d29yZD48a2V5d29y
ZD4qU2VsZiBFZmZpY2FjeTwva2V5d29yZD48a2V5d29yZD5TZXggRmFjdG9yczwva2V5d29yZD48
a2V5d29yZD5Tb2NpYWwgRmFjdG9yczwva2V5d29yZD48a2V5d29yZD5TdXJ2ZXlzIGFuZCBRdWVz
dGlvbm5haXJlczwva2V5d29yZD48L2tleXdvcmRzPjxkYXRlcz48eWVhcj4yMDIwPC95ZWFyPjxw
dWItZGF0ZXM+PGRhdGU+TWF5IDY8L2RhdGU+PC9wdWItZGF0ZXM+PC9kYXRlcz48aXNibj4wMDIx
LTkzNTU8L2lzYm4+PGFjY2Vzc2lvbi1udW0+MzIzNzkxMTk8L2FjY2Vzc2lvbi1udW0+PHVybHM+
PC91cmxzPjxlbGVjdHJvbmljLXJlc291cmNlLW51bT4xMC4yMTA2L2pianMuMTkuMDAxMDA8L2Vs
ZWN0cm9uaWMtcmVzb3VyY2UtbnVtPjxyZW1vdGUtZGF0YWJhc2UtcHJvdmlkZXI+TkxNPC9yZW1v
dGUtZGF0YWJhc2UtcHJvdmlkZXI+PGxhbmd1YWdlPmVuZzwvbGFuZ3VhZ2U+PC9yZWNvcmQ+PC9D
aXRlPjwvRW5kTm90ZT4A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KYXlha3VtYXI8L0F1dGhvcj48WWVhcj4yMDIwPC9ZZWFy
PjxSZWNOdW0+NTU8L1JlY051bT48RGlzcGxheVRleHQ+KDM2KTwvRGlzcGxheVRleHQ+PHJlY29y
ZD48cmVjLW51bWJlcj41NTwvcmVjLW51bWJlcj48Zm9yZWlnbi1rZXlzPjxrZXkgYXBwPSJFTiIg
ZGItaWQ9InMweHd2NXd4cTB4NWF2ZXd3dHN2cHN2bjJ3dzl4dDV6MjAyZSIgdGltZXN0YW1wPSIx
NjI1NjQzMzIwIj41NTwva2V5PjwvZm9yZWlnbi1rZXlzPjxyZWYtdHlwZSBuYW1lPSJKb3VybmFs
IEFydGljbGUiPjE3PC9yZWYtdHlwZT48Y29udHJpYnV0b3JzPjxhdXRob3JzPjxhdXRob3I+SmF5
YWt1bWFyLCBQLjwvYXV0aG9yPjxhdXRob3I+VGV1bmlzLCBULjwvYXV0aG9yPjxhdXRob3I+VnJh
bmNlYW51LCBBLiBNLjwvYXV0aG9yPjxhdXRob3I+TGFtYiwgUy48L2F1dGhvcj48YXV0aG9yPlJp
bmcsIEQuPC9hdXRob3I+PGF1dGhvcj5Hd2lseW0sIFMuPC9hdXRob3I+PC9hdXRob3JzPjwvY29u
dHJpYnV0b3JzPjxhdXRoLWFkZHJlc3M+VGhlIFVuaXZlcnNpdHkgb2YgVGV4YXMgYXQgQXVzdGlu
IGFuZCBEZWxsIE1lZGljYWwgU2Nob29sLCBBdXN0aW4sIFRleGFzLiYjeEQ7VW5pdmVyc2l0eSBN
ZWRpY2FsIENlbnRlciwgVXRyZWNodCwgdGhlIE5ldGhlcmxhbmRzLiYjeEQ7RGVwYXJ0bWVudCBv
ZiBQc3ljaGlhdHJ5LCBNYXNzYWNodXNldHRzIEdlbmVyYWwgSG9zcGl0YWwgYW5kIEhhcnZhcmQg
TWVkaWNhbCBTY2hvb2wsIEJvc3RvbiwgTWFzc2FjaHVzZXR0cy4mI3hEO051ZmZpZWxkIERlcGFy
dG1lbnQgb2YgT3J0aG9wYWVkaWNzLCBSaGV1bWF0b2xvZ3kgYW5kIE11c2N1bG9za2VsZXRhbCBT
Y2llbmNlcywgT3hmb3JkIFVuaXZlcnNpdHksIE94Zm9yZCwgVW5pdGVkIEtpbmdkb20uPC9hdXRo
LWFkZHJlc3M+PHRpdGxlcz48dGl0bGU+RWFybHkgUHN5Y2hvbG9naWNhbCBhbmQgU29jaWFsIEZh
Y3RvcnMgRXhwbGFpbiB0aGUgUmVjb3ZlcnkgVHJhamVjdG9yeSBBZnRlciBEaXN0YWwgUmFkaWFs
IEZyYWN0dXJlPC90aXRsZT48c2Vjb25kYXJ5LXRpdGxlPkogQm9uZSBKb2ludCBTdXJnIEFtPC9z
ZWNvbmRhcnktdGl0bGU+PC90aXRsZXM+PHBhZ2VzPjc4OC03OTU8L3BhZ2VzPjx2b2x1bWU+MTAy
PC92b2x1bWU+PG51bWJlcj45PC9udW1iZXI+PGVkaXRpb24+MjAyMC8wNS8wODwvZWRpdGlvbj48
a2V5d29yZHM+PGtleXdvcmQ+QWR1bHQ8L2tleXdvcmQ+PGtleXdvcmQ+QWdlIEZhY3RvcnM8L2tl
eXdvcmQ+PGtleXdvcmQ+QWdlZDwva2V5d29yZD48a2V5d29yZD5BZ2VkLCA4MCBhbmQgb3Zlcjwv
a2V5d29yZD48a2V5d29yZD5BbmFsZ2VzaWNzLCBPcGlvaWQvdGhlcmFwZXV0aWMgdXNlPC9rZXl3
b3JkPjxrZXl3b3JkPkNhdGFzdHJvcGhpemF0aW9uL3BzeWNob2xvZ3k8L2tleXdvcmQ+PGtleXdv
cmQ+RW1wbG95bWVudDwva2V5d29yZD48a2V5d29yZD5GZW1hbGU8L2tleXdvcmQ+PGtleXdvcmQ+
RnJhY3R1cmUgSGVhbGluZy8qcGh5c2lvbG9neTwva2V5d29yZD48a2V5d29yZD5IdW1hbnM8L2tl
eXdvcmQ+PGtleXdvcmQ+TWFsZTwva2V5d29yZD48a2V5d29yZD5NaWRkbGUgQWdlZDwva2V5d29y
ZD48a2V5d29yZD5QYWluL2RydWcgdGhlcmFweS8qcHN5Y2hvbG9neTwva2V5d29yZD48a2V5d29y
ZD5SYWRpdXMgRnJhY3R1cmVzL3BoeXNpb3BhdGhvbG9neS8qcHN5Y2hvbG9neTwva2V5d29yZD48
a2V5d29yZD5SZWNvdmVyeSBvZiBGdW5jdGlvbi8qcGh5c2lvbG9neTwva2V5d29yZD48a2V5d29y
ZD4qU2VsZiBFZmZpY2FjeTwva2V5d29yZD48a2V5d29yZD5TZXggRmFjdG9yczwva2V5d29yZD48
a2V5d29yZD5Tb2NpYWwgRmFjdG9yczwva2V5d29yZD48a2V5d29yZD5TdXJ2ZXlzIGFuZCBRdWVz
dGlvbm5haXJlczwva2V5d29yZD48L2tleXdvcmRzPjxkYXRlcz48eWVhcj4yMDIwPC95ZWFyPjxw
dWItZGF0ZXM+PGRhdGU+TWF5IDY8L2RhdGU+PC9wdWItZGF0ZXM+PC9kYXRlcz48aXNibj4wMDIx
LTkzNTU8L2lzYm4+PGFjY2Vzc2lvbi1udW0+MzIzNzkxMTk8L2FjY2Vzc2lvbi1udW0+PHVybHM+
PC91cmxzPjxlbGVjdHJvbmljLXJlc291cmNlLW51bT4xMC4yMTA2L2pianMuMTkuMDAxMDA8L2Vs
ZWN0cm9uaWMtcmVzb3VyY2UtbnVtPjxyZW1vdGUtZGF0YWJhc2UtcHJvdmlkZXI+TkxNPC9yZW1v
dGUtZGF0YWJhc2UtcHJvdmlkZXI+PGxhbmd1YWdlPmVuZzwvbGFuZ3VhZ2U+PC9yZWNvcmQ+PC9D
aXRlPjwvRW5kTm90ZT4A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36)</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Jayakumar et al., 2019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Jayakumar&lt;/Author&gt;&lt;Year&gt;2019&lt;/Year&gt;&lt;RecNum&gt;56&lt;/RecNum&gt;&lt;DisplayText&gt;(55)&lt;/DisplayText&gt;&lt;record&gt;&lt;rec-number&gt;56&lt;/rec-number&gt;&lt;foreign-keys&gt;&lt;key app="EN" db-id="s0xwv5wxq0x5avewwtsvpsvn2ww9xt5z202e" timestamp="1625644239"&gt;56&lt;/key&gt;&lt;/foreign-keys&gt;&lt;ref-type name="Journal Article"&gt;17&lt;/ref-type&gt;&lt;contributors&gt;&lt;authors&gt;&lt;author&gt;Jayakumar, P.&lt;/author&gt;&lt;author&gt;Teunis, T.&lt;/author&gt;&lt;author&gt;Vranceanu, A. M.&lt;/author&gt;&lt;author&gt;Lamb, S.&lt;/author&gt;&lt;author&gt;Ring, D.&lt;/author&gt;&lt;author&gt;Gwilym, S.&lt;/author&gt;&lt;/authors&gt;&lt;/contributors&gt;&lt;auth-address&gt;Nuffield Department of Orthopaedics, Rheumatology and Musculoskeletal Sciences, Oxford University Hospitals, Oxford, United Kingdom.&amp;#xD;Department of Surgery and Perioperative Care (P.J. and D.R.) and Value Institute for Health &amp;amp; Care (P.J.), Dell Medical School, The University of Texas at Austin, Austin, Texas.&amp;#xD;The Commonwealth Fund, New York, NY.&amp;#xD;University Medical Center, Utrecht, the Netherlands.&amp;#xD;Department of Psychiatry, Massachusetts General Hospital and Harvard Medical School, Boston, Massachusetts.&lt;/auth-address&gt;&lt;titles&gt;&lt;title&gt;Relationship Between Magnitude of Limitations and Patient Experience During Recovery from Upper-Extremity Fracture&lt;/title&gt;&lt;secondary-title&gt;JB JS Open Access&lt;/secondary-title&gt;&lt;/titles&gt;&lt;volume&gt;4&lt;/volume&gt;&lt;number&gt;3&lt;/number&gt;&lt;edition&gt;2019/10/09&lt;/edition&gt;&lt;dates&gt;&lt;year&gt;2019&lt;/year&gt;&lt;pub-dates&gt;&lt;date&gt;Jul-Sep&lt;/date&gt;&lt;/pub-dates&gt;&lt;/dates&gt;&lt;isbn&gt;2472-7245&lt;/isbn&gt;&lt;accession-num&gt;31592059&lt;/accession-num&gt;&lt;urls&gt;&lt;/urls&gt;&lt;custom2&gt;PMC6766382&lt;/custom2&gt;&lt;electronic-resource-num&gt;10.2106/jbjs.Oa.19.00002&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55)</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V</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Jayakumar et al., 2019 </w:t>
            </w:r>
            <w:r w:rsidRPr="00C25C19">
              <w:rPr>
                <w:rFonts w:asciiTheme="majorHAnsi" w:hAnsiTheme="majorHAnsi"/>
                <w:sz w:val="14"/>
                <w:szCs w:val="14"/>
              </w:rPr>
              <w:fldChar w:fldCharType="begin">
                <w:fldData xml:space="preserve">PEVuZE5vdGU+PENpdGU+PEF1dGhvcj5KYXlha3VtYXI8L0F1dGhvcj48WWVhcj4yMDE5PC9ZZWFy
PjxSZWNOdW0+NTc8L1JlY051bT48RGlzcGxheVRleHQ+KDU2KTwvRGlzcGxheVRleHQ+PHJlY29y
ZD48cmVjLW51bWJlcj41NzwvcmVjLW51bWJlcj48Zm9yZWlnbi1rZXlzPjxrZXkgYXBwPSJFTiIg
ZGItaWQ9InMweHd2NXd4cTB4NWF2ZXd3dHN2cHN2bjJ3dzl4dDV6MjAyZSIgdGltZXN0YW1wPSIx
NjI1NjQ0NDc2Ij41Nzwva2V5PjwvZm9yZWlnbi1rZXlzPjxyZWYtdHlwZSBuYW1lPSJKb3VybmFs
IEFydGljbGUiPjE3PC9yZWYtdHlwZT48Y29udHJpYnV0b3JzPjxhdXRob3JzPjxhdXRob3I+SmF5
YWt1bWFyLCBQLjwvYXV0aG9yPjxhdXRob3I+VGV1bmlzLCBULjwvYXV0aG9yPjxhdXRob3I+VnJh
bmNlYW51LCBBLiBNLjwvYXV0aG9yPjxhdXRob3I+TGFtYiwgUy48L2F1dGhvcj48YXV0aG9yPldp
bGxpYW1zLCBNLjwvYXV0aG9yPjxhdXRob3I+UmluZywgRC48L2F1dGhvcj48YXV0aG9yPkd3aWx5
bSwgUy48L2F1dGhvcj48L2F1dGhvcnM+PC9jb250cmlidXRvcnM+PGF1dGgtYWRkcmVzcz5QLiBK
YXlha3VtYXIsIEQuIFJpbmcsIERlcGFydG1lbnQgb2YgU3VyZ2VyeSBhbmQgUGVyaW9wZXJhdGl2
ZSBDYXJlLCBEZWxsIE1lZGljYWwgU2Nob29sLCB0aGUgVW5pdmVyc2l0eSBvZiBUZXhhcyBhdCBB
dXN0aW4sIEF1c3RpbiwgVFgsIFVTQSBULiBUZXVuaXMsIERlcGFydG1lbnQgb2YgUGxhc3RpYyBT
dXJnZXJ5LCBVbml2ZXJzaXR5IE1lZGljYWwgQ2VudGVyLCBVdHJlY2h0LCB0aGUgTmV0aGVybGFu
ZHMgQS4tTS4gVnJhbmNlYW51LCBCZWhhdmlvcmFsIE1lZGljaW5lIFByb2dyYW0sIERlcGFydG1l
bnQgb2YgUHN5Y2hpYXRyeSwgTWFzc2FjaHVzZXR0cyBHZW5lcmFsIEhvc3BpdGFsIGFuZCBIYXJ2
YXJkIE1lZGljYWwgU2Nob29sLCBCb3N0b24sIE1BLCBVU0EgUy4gTGFtYiwgUy4gR3dpbHltLCBE
ZXBhcnRtZW50IG9mIE9ydGhvcGFlZGljcywgUmhldW1hdG9sb2d5LCBhbmQgTXVzY3Vsb3NrZWxl
dGFsIE1lZGljaW5lLCBOdWZmaWVsZCBPcnRob3BhZWRpYyBDZW50cmUsIFVuaXZlcnNpdHkgb2Yg
T3hmb3JkLCBPeGZvcmQsIFVLIE0uIFdpbGxpYW1zLCBEZXBhcnRtZW50IG9mIFNwb3J0IGFuZCBI
ZWFsdGggU2NpZW5jZXMsIE94Zm9yZCBCcm9va2VzIFVuaXZlcnNpdHksIE94Zm9yZCwgVUsuPC9h
dXRoLWFkZHJlc3M+PHRpdGxlcz48dGl0bGU+Q29uc3RydWN0IFZhbGlkaXR5IGFuZCBQcmVjaXNp
b24gb2YgRGlmZmVyZW50IFBhdGllbnQtcmVwb3J0ZWQgT3V0Y29tZSBNZWFzdXJlcyBEdXJpbmcg
UmVjb3ZlcnkgQWZ0ZXIgVXBwZXIgRXh0cmVtaXR5IEZyYWN0dXJlczwvdGl0bGU+PHNlY29uZGFy
eS10aXRsZT5DbGluIE9ydGhvcCBSZWxhdCBSZXM8L3NlY29uZGFyeS10aXRsZT48L3RpdGxlcz48
cGFnZXM+MjUyMS0yNTMwPC9wYWdlcz48dm9sdW1lPjQ3Nzwvdm9sdW1lPjxudW1iZXI+MTE8L251
bWJlcj48ZWRpdGlvbj4yMDE5LzA5LzA3PC9lZGl0aW9uPjxrZXl3b3Jkcz48a2V5d29yZD5BZHVs
dDwva2V5d29yZD48a2V5d29yZD5BZ2VkPC9rZXl3b3JkPjxrZXl3b3JkPkZlbWFsZTwva2V5d29y
ZD48a2V5d29yZD5Gb2xsb3ctVXAgU3R1ZGllczwva2V5d29yZD48a2V5d29yZD5GcmFjdHVyZXMs
IEJvbmUvcGh5c2lvcGF0aG9sb2d5L3BzeWNob2xvZ3kvKnN1cmdlcnk8L2tleXdvcmQ+PGtleXdv
cmQ+SHVtYW5zPC9rZXl3b3JkPjxrZXl3b3JkPk1hbGU8L2tleXdvcmQ+PGtleXdvcmQ+TWlkZGxl
IEFnZWQ8L2tleXdvcmQ+PGtleXdvcmQ+KlBhdGllbnQgUmVwb3J0ZWQgT3V0Y29tZSBNZWFzdXJl
czwva2V5d29yZD48a2V5d29yZD5RdWFsaXR5IG9mIExpZmU8L2tleXdvcmQ+PGtleXdvcmQ+UmVj
b3Zlcnkgb2YgRnVuY3Rpb248L2tleXdvcmQ+PGtleXdvcmQ+UmVwcm9kdWNpYmlsaXR5IG9mIFJl
c3VsdHM8L2tleXdvcmQ+PGtleXdvcmQ+VGltZSBGYWN0b3JzPC9rZXl3b3JkPjxrZXl3b3JkPlVw
cGVyIEV4dHJlbWl0eS8qaW5qdXJpZXM8L2tleXdvcmQ+PC9rZXl3b3Jkcz48ZGF0ZXM+PHllYXI+
MjAxOTwveWVhcj48cHViLWRhdGVzPjxkYXRlPk5vdjwvZGF0ZT48L3B1Yi1kYXRlcz48L2RhdGVz
Pjxpc2JuPjAwMDktOTIxWCAoUHJpbnQpJiN4RDswMDA5LTkyMXg8L2lzYm4+PGFjY2Vzc2lvbi1u
dW0+MzE0OTAzNDc8L2FjY2Vzc2lvbi1udW0+PHVybHM+PC91cmxzPjxjdXN0b20yPlBNQzY5MDM4
NDIgUmVsYXRlZCBSZXNlYXJjaMKuIGVkaXRvcnMgYW5kIGJvYXJkIG1lbWJlcnMgYXJlIG9uIGZp
bGUgd2l0aCB0aGUgcHVibGljYXRpb24gYW5kIGNhbiBiZSB2aWV3ZWQgb24gcmVxdWVzdC48L2N1
c3RvbTI+PGVsZWN0cm9uaWMtcmVzb3VyY2UtbnVtPjEwLjEwOTcvY29yci4wMDAwMDAwMDAwMDAw
OTI4PC9lbGVjdHJvbmljLXJlc291cmNlLW51bT48cmVtb3RlLWRhdGFiYXNlLXByb3ZpZGVyPk5M
TTwvcmVtb3RlLWRhdGFiYXNlLXByb3ZpZGVyPjxsYW5ndWFnZT5lbmc8L2xhbmd1YWdlPjwvcmVj
b3JkPjwvQ2l0ZT48L0VuZE5vdGU+AG==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KYXlha3VtYXI8L0F1dGhvcj48WWVhcj4yMDE5PC9ZZWFy
PjxSZWNOdW0+NTc8L1JlY051bT48RGlzcGxheVRleHQ+KDU2KTwvRGlzcGxheVRleHQ+PHJlY29y
ZD48cmVjLW51bWJlcj41NzwvcmVjLW51bWJlcj48Zm9yZWlnbi1rZXlzPjxrZXkgYXBwPSJFTiIg
ZGItaWQ9InMweHd2NXd4cTB4NWF2ZXd3dHN2cHN2bjJ3dzl4dDV6MjAyZSIgdGltZXN0YW1wPSIx
NjI1NjQ0NDc2Ij41Nzwva2V5PjwvZm9yZWlnbi1rZXlzPjxyZWYtdHlwZSBuYW1lPSJKb3VybmFs
IEFydGljbGUiPjE3PC9yZWYtdHlwZT48Y29udHJpYnV0b3JzPjxhdXRob3JzPjxhdXRob3I+SmF5
YWt1bWFyLCBQLjwvYXV0aG9yPjxhdXRob3I+VGV1bmlzLCBULjwvYXV0aG9yPjxhdXRob3I+VnJh
bmNlYW51LCBBLiBNLjwvYXV0aG9yPjxhdXRob3I+TGFtYiwgUy48L2F1dGhvcj48YXV0aG9yPldp
bGxpYW1zLCBNLjwvYXV0aG9yPjxhdXRob3I+UmluZywgRC48L2F1dGhvcj48YXV0aG9yPkd3aWx5
bSwgUy48L2F1dGhvcj48L2F1dGhvcnM+PC9jb250cmlidXRvcnM+PGF1dGgtYWRkcmVzcz5QLiBK
YXlha3VtYXIsIEQuIFJpbmcsIERlcGFydG1lbnQgb2YgU3VyZ2VyeSBhbmQgUGVyaW9wZXJhdGl2
ZSBDYXJlLCBEZWxsIE1lZGljYWwgU2Nob29sLCB0aGUgVW5pdmVyc2l0eSBvZiBUZXhhcyBhdCBB
dXN0aW4sIEF1c3RpbiwgVFgsIFVTQSBULiBUZXVuaXMsIERlcGFydG1lbnQgb2YgUGxhc3RpYyBT
dXJnZXJ5LCBVbml2ZXJzaXR5IE1lZGljYWwgQ2VudGVyLCBVdHJlY2h0LCB0aGUgTmV0aGVybGFu
ZHMgQS4tTS4gVnJhbmNlYW51LCBCZWhhdmlvcmFsIE1lZGljaW5lIFByb2dyYW0sIERlcGFydG1l
bnQgb2YgUHN5Y2hpYXRyeSwgTWFzc2FjaHVzZXR0cyBHZW5lcmFsIEhvc3BpdGFsIGFuZCBIYXJ2
YXJkIE1lZGljYWwgU2Nob29sLCBCb3N0b24sIE1BLCBVU0EgUy4gTGFtYiwgUy4gR3dpbHltLCBE
ZXBhcnRtZW50IG9mIE9ydGhvcGFlZGljcywgUmhldW1hdG9sb2d5LCBhbmQgTXVzY3Vsb3NrZWxl
dGFsIE1lZGljaW5lLCBOdWZmaWVsZCBPcnRob3BhZWRpYyBDZW50cmUsIFVuaXZlcnNpdHkgb2Yg
T3hmb3JkLCBPeGZvcmQsIFVLIE0uIFdpbGxpYW1zLCBEZXBhcnRtZW50IG9mIFNwb3J0IGFuZCBI
ZWFsdGggU2NpZW5jZXMsIE94Zm9yZCBCcm9va2VzIFVuaXZlcnNpdHksIE94Zm9yZCwgVUsuPC9h
dXRoLWFkZHJlc3M+PHRpdGxlcz48dGl0bGU+Q29uc3RydWN0IFZhbGlkaXR5IGFuZCBQcmVjaXNp
b24gb2YgRGlmZmVyZW50IFBhdGllbnQtcmVwb3J0ZWQgT3V0Y29tZSBNZWFzdXJlcyBEdXJpbmcg
UmVjb3ZlcnkgQWZ0ZXIgVXBwZXIgRXh0cmVtaXR5IEZyYWN0dXJlczwvdGl0bGU+PHNlY29uZGFy
eS10aXRsZT5DbGluIE9ydGhvcCBSZWxhdCBSZXM8L3NlY29uZGFyeS10aXRsZT48L3RpdGxlcz48
cGFnZXM+MjUyMS0yNTMwPC9wYWdlcz48dm9sdW1lPjQ3Nzwvdm9sdW1lPjxudW1iZXI+MTE8L251
bWJlcj48ZWRpdGlvbj4yMDE5LzA5LzA3PC9lZGl0aW9uPjxrZXl3b3Jkcz48a2V5d29yZD5BZHVs
dDwva2V5d29yZD48a2V5d29yZD5BZ2VkPC9rZXl3b3JkPjxrZXl3b3JkPkZlbWFsZTwva2V5d29y
ZD48a2V5d29yZD5Gb2xsb3ctVXAgU3R1ZGllczwva2V5d29yZD48a2V5d29yZD5GcmFjdHVyZXMs
IEJvbmUvcGh5c2lvcGF0aG9sb2d5L3BzeWNob2xvZ3kvKnN1cmdlcnk8L2tleXdvcmQ+PGtleXdv
cmQ+SHVtYW5zPC9rZXl3b3JkPjxrZXl3b3JkPk1hbGU8L2tleXdvcmQ+PGtleXdvcmQ+TWlkZGxl
IEFnZWQ8L2tleXdvcmQ+PGtleXdvcmQ+KlBhdGllbnQgUmVwb3J0ZWQgT3V0Y29tZSBNZWFzdXJl
czwva2V5d29yZD48a2V5d29yZD5RdWFsaXR5IG9mIExpZmU8L2tleXdvcmQ+PGtleXdvcmQ+UmVj
b3Zlcnkgb2YgRnVuY3Rpb248L2tleXdvcmQ+PGtleXdvcmQ+UmVwcm9kdWNpYmlsaXR5IG9mIFJl
c3VsdHM8L2tleXdvcmQ+PGtleXdvcmQ+VGltZSBGYWN0b3JzPC9rZXl3b3JkPjxrZXl3b3JkPlVw
cGVyIEV4dHJlbWl0eS8qaW5qdXJpZXM8L2tleXdvcmQ+PC9rZXl3b3Jkcz48ZGF0ZXM+PHllYXI+
MjAxOTwveWVhcj48cHViLWRhdGVzPjxkYXRlPk5vdjwvZGF0ZT48L3B1Yi1kYXRlcz48L2RhdGVz
Pjxpc2JuPjAwMDktOTIxWCAoUHJpbnQpJiN4RDswMDA5LTkyMXg8L2lzYm4+PGFjY2Vzc2lvbi1u
dW0+MzE0OTAzNDc8L2FjY2Vzc2lvbi1udW0+PHVybHM+PC91cmxzPjxjdXN0b20yPlBNQzY5MDM4
NDIgUmVsYXRlZCBSZXNlYXJjaMKuIGVkaXRvcnMgYW5kIGJvYXJkIG1lbWJlcnMgYXJlIG9uIGZp
bGUgd2l0aCB0aGUgcHVibGljYXRpb24gYW5kIGNhbiBiZSB2aWV3ZWQgb24gcmVxdWVzdC48L2N1
c3RvbTI+PGVsZWN0cm9uaWMtcmVzb3VyY2UtbnVtPjEwLjEwOTcvY29yci4wMDAwMDAwMDAwMDAw
OTI4PC9lbGVjdHJvbmljLXJlc291cmNlLW51bT48cmVtb3RlLWRhdGFiYXNlLXByb3ZpZGVyPk5M
TTwvcmVtb3RlLWRhdGFiYXNlLXByb3ZpZGVyPjxsYW5ndWFnZT5lbmc8L2xhbmd1YWdlPjwvcmVj
b3JkPjwvQ2l0ZT48L0VuZE5vdGU+AG==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56)</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Jayakumar et al., 2019 </w:t>
            </w:r>
            <w:r w:rsidRPr="00C25C19">
              <w:rPr>
                <w:rFonts w:asciiTheme="majorHAnsi" w:hAnsiTheme="majorHAnsi"/>
                <w:sz w:val="14"/>
                <w:szCs w:val="14"/>
              </w:rPr>
              <w:fldChar w:fldCharType="begin">
                <w:fldData xml:space="preserve">PEVuZE5vdGU+PENpdGU+PEF1dGhvcj5KYXlha3VtYXI8L0F1dGhvcj48WWVhcj4yMDE5PC9ZZWFy
PjxSZWNOdW0+NTg8L1JlY051bT48RGlzcGxheVRleHQ+KDM3KTwvRGlzcGxheVRleHQ+PHJlY29y
ZD48cmVjLW51bWJlcj41ODwvcmVjLW51bWJlcj48Zm9yZWlnbi1rZXlzPjxrZXkgYXBwPSJFTiIg
ZGItaWQ9InMweHd2NXd4cTB4NWF2ZXd3dHN2cHN2bjJ3dzl4dDV6MjAyZSIgdGltZXN0YW1wPSIx
NjI1NjQ0NTQ0Ij41ODwva2V5PjwvZm9yZWlnbi1rZXlzPjxyZWYtdHlwZSBuYW1lPSJKb3VybmFs
IEFydGljbGUiPjE3PC9yZWYtdHlwZT48Y29udHJpYnV0b3JzPjxhdXRob3JzPjxhdXRob3I+SmF5
YWt1bWFyLCBQLjwvYXV0aG9yPjxhdXRob3I+VGV1bmlzLCBULjwvYXV0aG9yPjxhdXRob3I+VnJh
bmNlYW51LCBBLiBNLjwvYXV0aG9yPjxhdXRob3I+TW9vcmUsIE0uIEcuPC9hdXRob3I+PGF1dGhv
cj5XaWxsaWFtcywgTS48L2F1dGhvcj48YXV0aG9yPkxhbWIsIFMuPC9hdXRob3I+PGF1dGhvcj5S
aW5nLCBELjwvYXV0aG9yPjxhdXRob3I+R3dpbHltLCBTLjwvYXV0aG9yPjwvYXV0aG9ycz48L2Nv
bnRyaWJ1dG9ycz48YXV0aC1hZGRyZXNzPk51ZmZpZWxkIERlcGFydG1lbnQgb2YgT3J0aG9wYWVk
aWNzLCBSaGV1bWF0b2xvZ3kgYW5kIE11c2N1bG9za2VsZXRhbCBTY2llbmNlcywgVW5pdmVyc2l0
eSBvZiBPeGZvcmQsIE94Zm9yZCwgVUsuIEVsZWN0cm9uaWMgYWRkcmVzczogcGp4MDA3QGdtYWls
LmNvbS4mI3hEO1VuaXZlcnNpdHkgTWVkaWNhbCBDZW50ZXIgVXRyZWNodCwgVXRyZWNodCwgVGhl
IE5ldGhlcmxhbmRzLiYjeEQ7RGVwYXJ0bWVudCBvZiBQc3ljaGlhdHJ5LCBNYXNzYWNodXNldHRz
IEdlbmVyYWwgSG9zcGl0YWwgYW5kIEhhcnZhcmQgTWVkaWNhbCBTY2hvb2wsIEJvc3RvbiwgTUEs
IFVTQS4mI3hEO0RlcGFydG1lbnQgb2YgU3VyZ2VyeSBhbmQgUGVyaW9wZXJhdGl2ZSBDYXJlLCBE
ZWxsIE1lZGljYWwgU2Nob29sLCBVbml2ZXJzaXR5IG9mIFRleGFzIGF0IEF1c3RpbiwgQXVzdGlu
LCBUWCwgVVNBLiYjeEQ7RGVwYXJ0bWVudCBvZiBTcG9ydCwgSGVhbHRoIFNjaWVuY2VzIGFuZCBT
b2NpYWwgV29yaywgT3hmb3JkIEJyb29rZXMgVW5pdmVyc2l0eSwgSGVhZGluZ3RvbiBDYW1wdXMs
IE94Zm9yZCwgVUsuJiN4RDtOdWZmaWVsZCBEZXBhcnRtZW50IG9mIE9ydGhvcGFlZGljcywgUmhl
dW1hdG9sb2d5IGFuZCBNdXNjdWxvc2tlbGV0YWwgU2NpZW5jZXMsIFVuaXZlcnNpdHkgb2YgT3hm
b3JkLCBPeGZvcmQsIFVLLjwvYXV0aC1hZGRyZXNzPjx0aXRsZXM+PHRpdGxlPlBzeWNob3NvY2lh
bCBmYWN0b3JzIGFmZmVjdGluZyB2YXJpYXRpb24gaW4gcGF0aWVudC1yZXBvcnRlZCBvdXRjb21l
cyBhZnRlciBlbGJvdyBmcmFjdHVyZXM8L3RpdGxlPjxzZWNvbmRhcnktdGl0bGU+SiBTaG91bGRl
ciBFbGJvdyBTdXJnPC9zZWNvbmRhcnktdGl0bGU+PC90aXRsZXM+PHBhZ2VzPjE0MzEtMTQ0MDwv
cGFnZXM+PHZvbHVtZT4yODwvdm9sdW1lPjxudW1iZXI+ODwvbnVtYmVyPjxlZGl0aW9uPjIwMTkv
MDcvMjM8L2VkaXRpb24+PGtleXdvcmRzPjxrZXl3b3JkPkFkYXB0YXRpb24sIFBzeWNob2xvZ2lj
YWwvKnBoeXNpb2xvZ3k8L2tleXdvcmQ+PGtleXdvcmQ+QWRvbGVzY2VudDwva2V5d29yZD48a2V5
d29yZD5BZHVsdDwva2V5d29yZD48a2V5d29yZD5BZ2VkPC9rZXl3b3JkPjxrZXl3b3JkPkFnZWQs
IDgwIGFuZCBvdmVyPC9rZXl3b3JkPjxrZXl3b3JkPkFydGhyYWxnaWEvZGlhZ25vc2lzL2V0aW9s
b2d5Lypwc3ljaG9sb2d5PC9rZXl3b3JkPjxrZXl3b3JkPkVsYm93IEpvaW50Lyppbmp1cmllcy9w
aHlzaW9wYXRob2xvZ3k8L2tleXdvcmQ+PGtleXdvcmQ+RmVtYWxlPC9rZXl3b3JkPjxrZXl3b3Jk
PkZyYWN0dXJlcywgQm9uZS9jb21wbGljYXRpb25zL3BoeXNpb3BhdGhvbG9neS8qcHN5Y2hvbG9n
eTwva2V5d29yZD48a2V5d29yZD5IdW1hbnM8L2tleXdvcmQ+PGtleXdvcmQ+TWFsZTwva2V5d29y
ZD48a2V5d29yZD5NaWRkbGUgQWdlZDwva2V5d29yZD48a2V5d29yZD5QYWluIE1lYXN1cmVtZW50
PC9rZXl3b3JkPjxrZXl3b3JkPipQYXRpZW50IFJlcG9ydGVkIE91dGNvbWUgTWVhc3VyZXM8L2tl
eXdvcmQ+PGtleXdvcmQ+KlJhbmdlIG9mIE1vdGlvbiwgQXJ0aWN1bGFyPC9rZXl3b3JkPjxrZXl3
b3JkPllvdW5nIEFkdWx0PC9rZXl3b3JkPjxrZXl3b3JkPlBhdGllbnQgb3V0Y29tZXM8L2tleXdv
cmQ+PGtleXdvcmQ+ZWxib3cgZnJhY3R1cmVzPC9rZXl3b3JkPjxrZXl3b3JkPnBoeXNpY2FsIGxp
bWl0YXRpb25zPC9rZXl3b3JkPjxrZXl3b3JkPnBzeWNob3NvY2lhbCBkZXRlcm1pbmFudHM8L2tl
eXdvcmQ+PGtleXdvcmQ+cmVjb3Zlcnk8L2tleXdvcmQ+PGtleXdvcmQ+cmVzaWxpZW5jZTwva2V5
d29yZD48L2tleXdvcmRzPjxkYXRlcz48eWVhcj4yMDE5PC95ZWFyPjxwdWItZGF0ZXM+PGRhdGU+
QXVnPC9kYXRlPjwvcHViLWRhdGVzPjwvZGF0ZXM+PGlzYm4+MTA1OC0yNzQ2PC9pc2JuPjxhY2Nl
c3Npb24tbnVtPjMxMzI3MzkzPC9hY2Nlc3Npb24tbnVtPjx1cmxzPjwvdXJscz48ZWxlY3Ryb25p
Yy1yZXNvdXJjZS1udW0+MTAuMTAxNi9qLmpzZS4yMDE5LjA0LjA0NTwvZWxlY3Ryb25pYy1yZXNv
dXJjZS1udW0+PHJlbW90ZS1kYXRhYmFzZS1wcm92aWRlcj5OTE08L3JlbW90ZS1kYXRhYmFzZS1w
cm92aWRlcj48bGFuZ3VhZ2U+ZW5nPC9sYW5ndWFnZT48L3JlY29yZD48L0NpdGU+PC9FbmROb3Rl
PgB=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KYXlha3VtYXI8L0F1dGhvcj48WWVhcj4yMDE5PC9ZZWFy
PjxSZWNOdW0+NTg8L1JlY051bT48RGlzcGxheVRleHQ+KDM3KTwvRGlzcGxheVRleHQ+PHJlY29y
ZD48cmVjLW51bWJlcj41ODwvcmVjLW51bWJlcj48Zm9yZWlnbi1rZXlzPjxrZXkgYXBwPSJFTiIg
ZGItaWQ9InMweHd2NXd4cTB4NWF2ZXd3dHN2cHN2bjJ3dzl4dDV6MjAyZSIgdGltZXN0YW1wPSIx
NjI1NjQ0NTQ0Ij41ODwva2V5PjwvZm9yZWlnbi1rZXlzPjxyZWYtdHlwZSBuYW1lPSJKb3VybmFs
IEFydGljbGUiPjE3PC9yZWYtdHlwZT48Y29udHJpYnV0b3JzPjxhdXRob3JzPjxhdXRob3I+SmF5
YWt1bWFyLCBQLjwvYXV0aG9yPjxhdXRob3I+VGV1bmlzLCBULjwvYXV0aG9yPjxhdXRob3I+VnJh
bmNlYW51LCBBLiBNLjwvYXV0aG9yPjxhdXRob3I+TW9vcmUsIE0uIEcuPC9hdXRob3I+PGF1dGhv
cj5XaWxsaWFtcywgTS48L2F1dGhvcj48YXV0aG9yPkxhbWIsIFMuPC9hdXRob3I+PGF1dGhvcj5S
aW5nLCBELjwvYXV0aG9yPjxhdXRob3I+R3dpbHltLCBTLjwvYXV0aG9yPjwvYXV0aG9ycz48L2Nv
bnRyaWJ1dG9ycz48YXV0aC1hZGRyZXNzPk51ZmZpZWxkIERlcGFydG1lbnQgb2YgT3J0aG9wYWVk
aWNzLCBSaGV1bWF0b2xvZ3kgYW5kIE11c2N1bG9za2VsZXRhbCBTY2llbmNlcywgVW5pdmVyc2l0
eSBvZiBPeGZvcmQsIE94Zm9yZCwgVUsuIEVsZWN0cm9uaWMgYWRkcmVzczogcGp4MDA3QGdtYWls
LmNvbS4mI3hEO1VuaXZlcnNpdHkgTWVkaWNhbCBDZW50ZXIgVXRyZWNodCwgVXRyZWNodCwgVGhl
IE5ldGhlcmxhbmRzLiYjeEQ7RGVwYXJ0bWVudCBvZiBQc3ljaGlhdHJ5LCBNYXNzYWNodXNldHRz
IEdlbmVyYWwgSG9zcGl0YWwgYW5kIEhhcnZhcmQgTWVkaWNhbCBTY2hvb2wsIEJvc3RvbiwgTUEs
IFVTQS4mI3hEO0RlcGFydG1lbnQgb2YgU3VyZ2VyeSBhbmQgUGVyaW9wZXJhdGl2ZSBDYXJlLCBE
ZWxsIE1lZGljYWwgU2Nob29sLCBVbml2ZXJzaXR5IG9mIFRleGFzIGF0IEF1c3RpbiwgQXVzdGlu
LCBUWCwgVVNBLiYjeEQ7RGVwYXJ0bWVudCBvZiBTcG9ydCwgSGVhbHRoIFNjaWVuY2VzIGFuZCBT
b2NpYWwgV29yaywgT3hmb3JkIEJyb29rZXMgVW5pdmVyc2l0eSwgSGVhZGluZ3RvbiBDYW1wdXMs
IE94Zm9yZCwgVUsuJiN4RDtOdWZmaWVsZCBEZXBhcnRtZW50IG9mIE9ydGhvcGFlZGljcywgUmhl
dW1hdG9sb2d5IGFuZCBNdXNjdWxvc2tlbGV0YWwgU2NpZW5jZXMsIFVuaXZlcnNpdHkgb2YgT3hm
b3JkLCBPeGZvcmQsIFVLLjwvYXV0aC1hZGRyZXNzPjx0aXRsZXM+PHRpdGxlPlBzeWNob3NvY2lh
bCBmYWN0b3JzIGFmZmVjdGluZyB2YXJpYXRpb24gaW4gcGF0aWVudC1yZXBvcnRlZCBvdXRjb21l
cyBhZnRlciBlbGJvdyBmcmFjdHVyZXM8L3RpdGxlPjxzZWNvbmRhcnktdGl0bGU+SiBTaG91bGRl
ciBFbGJvdyBTdXJnPC9zZWNvbmRhcnktdGl0bGU+PC90aXRsZXM+PHBhZ2VzPjE0MzEtMTQ0MDwv
cGFnZXM+PHZvbHVtZT4yODwvdm9sdW1lPjxudW1iZXI+ODwvbnVtYmVyPjxlZGl0aW9uPjIwMTkv
MDcvMjM8L2VkaXRpb24+PGtleXdvcmRzPjxrZXl3b3JkPkFkYXB0YXRpb24sIFBzeWNob2xvZ2lj
YWwvKnBoeXNpb2xvZ3k8L2tleXdvcmQ+PGtleXdvcmQ+QWRvbGVzY2VudDwva2V5d29yZD48a2V5
d29yZD5BZHVsdDwva2V5d29yZD48a2V5d29yZD5BZ2VkPC9rZXl3b3JkPjxrZXl3b3JkPkFnZWQs
IDgwIGFuZCBvdmVyPC9rZXl3b3JkPjxrZXl3b3JkPkFydGhyYWxnaWEvZGlhZ25vc2lzL2V0aW9s
b2d5Lypwc3ljaG9sb2d5PC9rZXl3b3JkPjxrZXl3b3JkPkVsYm93IEpvaW50Lyppbmp1cmllcy9w
aHlzaW9wYXRob2xvZ3k8L2tleXdvcmQ+PGtleXdvcmQ+RmVtYWxlPC9rZXl3b3JkPjxrZXl3b3Jk
PkZyYWN0dXJlcywgQm9uZS9jb21wbGljYXRpb25zL3BoeXNpb3BhdGhvbG9neS8qcHN5Y2hvbG9n
eTwva2V5d29yZD48a2V5d29yZD5IdW1hbnM8L2tleXdvcmQ+PGtleXdvcmQ+TWFsZTwva2V5d29y
ZD48a2V5d29yZD5NaWRkbGUgQWdlZDwva2V5d29yZD48a2V5d29yZD5QYWluIE1lYXN1cmVtZW50
PC9rZXl3b3JkPjxrZXl3b3JkPipQYXRpZW50IFJlcG9ydGVkIE91dGNvbWUgTWVhc3VyZXM8L2tl
eXdvcmQ+PGtleXdvcmQ+KlJhbmdlIG9mIE1vdGlvbiwgQXJ0aWN1bGFyPC9rZXl3b3JkPjxrZXl3
b3JkPllvdW5nIEFkdWx0PC9rZXl3b3JkPjxrZXl3b3JkPlBhdGllbnQgb3V0Y29tZXM8L2tleXdv
cmQ+PGtleXdvcmQ+ZWxib3cgZnJhY3R1cmVzPC9rZXl3b3JkPjxrZXl3b3JkPnBoeXNpY2FsIGxp
bWl0YXRpb25zPC9rZXl3b3JkPjxrZXl3b3JkPnBzeWNob3NvY2lhbCBkZXRlcm1pbmFudHM8L2tl
eXdvcmQ+PGtleXdvcmQ+cmVjb3Zlcnk8L2tleXdvcmQ+PGtleXdvcmQ+cmVzaWxpZW5jZTwva2V5
d29yZD48L2tleXdvcmRzPjxkYXRlcz48eWVhcj4yMDE5PC95ZWFyPjxwdWItZGF0ZXM+PGRhdGU+
QXVnPC9kYXRlPjwvcHViLWRhdGVzPjwvZGF0ZXM+PGlzYm4+MTA1OC0yNzQ2PC9pc2JuPjxhY2Nl
c3Npb24tbnVtPjMxMzI3MzkzPC9hY2Nlc3Npb24tbnVtPjx1cmxzPjwvdXJscz48ZWxlY3Ryb25p
Yy1yZXNvdXJjZS1udW0+MTAuMTAxNi9qLmpzZS4yMDE5LjA0LjA0NTwvZWxlY3Ryb25pYy1yZXNv
dXJjZS1udW0+PHJlbW90ZS1kYXRhYmFzZS1wcm92aWRlcj5OTE08L3JlbW90ZS1kYXRhYmFzZS1w
cm92aWRlcj48bGFuZ3VhZ2U+ZW5nPC9sYW5ndWFnZT48L3JlY29yZD48L0NpdGU+PC9FbmROb3Rl
PgB=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37)</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Jayakumar et al., 2019 </w:t>
            </w:r>
            <w:r w:rsidRPr="00C25C19">
              <w:rPr>
                <w:rFonts w:asciiTheme="majorHAnsi" w:hAnsiTheme="majorHAnsi"/>
                <w:sz w:val="14"/>
                <w:szCs w:val="14"/>
              </w:rPr>
              <w:fldChar w:fldCharType="begin">
                <w:fldData xml:space="preserve">PEVuZE5vdGU+PENpdGU+PEF1dGhvcj5KYXlha3VtYXI8L0F1dGhvcj48WWVhcj4yMDIwPC9ZZWFy
PjxSZWNOdW0+NTk8L1JlY051bT48RGlzcGxheVRleHQ+KDM4KTwvRGlzcGxheVRleHQ+PHJlY29y
ZD48cmVjLW51bWJlcj41OTwvcmVjLW51bWJlcj48Zm9yZWlnbi1rZXlzPjxrZXkgYXBwPSJFTiIg
ZGItaWQ9InMweHd2NXd4cTB4NWF2ZXd3dHN2cHN2bjJ3dzl4dDV6MjAyZSIgdGltZXN0YW1wPSIx
NjI1NjQ0NjEzIj41OTwva2V5PjwvZm9yZWlnbi1rZXlzPjxyZWYtdHlwZSBuYW1lPSJKb3VybmFs
IEFydGljbGUiPjE3PC9yZWYtdHlwZT48Y29udHJpYnV0b3JzPjxhdXRob3JzPjxhdXRob3I+SmF5
YWt1bWFyLCBQLjwvYXV0aG9yPjxhdXRob3I+VGV1bmlzLCBULjwvYXV0aG9yPjxhdXRob3I+VnJh
bmNlYW51LCBBLiBNLjwvYXV0aG9yPjxhdXRob3I+V2lsbGlhbXMsIE0uPC9hdXRob3I+PGF1dGhv
cj5MYW1iLCBTLjwvYXV0aG9yPjxhdXRob3I+UmluZywgRC48L2F1dGhvcj48YXV0aG9yPkd3aWx5
bSwgUy48L2F1dGhvcj48L2F1dGhvcnM+PC9jb250cmlidXRvcnM+PGF1dGgtYWRkcmVzcz5UaGUg
VW5pdmVyc2l0eSBvZiBUZXhhcyBhdCBBdXN0aW4gYW5kIERlbGwgTWVkaWNhbCBTY2hvb2wsIEF1
c3RpbiwgVGV4YXMsIFVTQS4mI3hEO1VuaXZlcnNpdHkgTWVkaWNhbCBDZW50ZXIsIFV0cmVjaHQs
IFRoZSBOZXRoZXJsYW5kcy4mI3hEO0RlcGFydG1lbnQgb2YgUHN5Y2hpYXRyeSwgTWFzc2FjaHVz
ZXR0cyBHZW5lcmFsIEhvc3BpdGFsIGFuZCBIYXJ2YXJkIE1lZGljYWwgU2Nob29sLCBCZWhhdmlv
cmFsIE1lZGljYWwgU2VydmljZXMsIEJvc3RvbiwgTWFzc2FjaHVzZXR0cywgVVNBLiYjeEQ7RGVw
YXJ0bWVudCBvZiBTcG9ydCwgSGVhbHRoIFNjaWVuY2VzIGFuZCBTb2NpYWwgV29yaywgT3hmb3Jk
IEJyb29rZXMgVW5pdmVyc2l0eSwgT3hmb3JkLCBVSy4mI3hEO1VuaXZlcnNpdHkgb2YgT3hmb3Jk
LiBOdWZmaWVsZCBEZXBhcnRtZW50IG9mIE9ydGhvcGFlZGljcywgUmhldW1hdG9sb2d5IGFuZCBN
dXNjdWxvc2tlbGV0YWwgU2NpZW5jZXMsIE94Zm9yZCwgVUsuPC9hdXRoLWFkZHJlc3M+PHRpdGxl
cz48dGl0bGU+VGhlIGltcGFjdCBvZiBhIHBhdGllbnQmYXBvcztzIGVuZ2FnZW1lbnQgaW4gdGhl
aXIgaGVhbHRoIG9uIHRoZSBtYWduaXR1ZGUgb2YgbGltaXRhdGlvbnMgYW5kIGV4cGVyaWVuY2Ug
Zm9sbG93aW5nIHVwcGVyIGxpbWIgZnJhY3R1cmVzPC90aXRsZT48c2Vjb25kYXJ5LXRpdGxlPkJv
bmUgSm9pbnQgSjwvc2Vjb25kYXJ5LXRpdGxlPjwvdGl0bGVzPjxwYWdlcz40Mi00NzwvcGFnZXM+
PHZvbHVtZT4xMDItYjwvdm9sdW1lPjxudW1iZXI+MTwvbnVtYmVyPjxlZGl0aW9uPjIwMjAvMDEv
MDE8L2VkaXRpb24+PGtleXdvcmRzPjxrZXl3b3JkPkFjdGl2aXRpZXMgb2YgRGFpbHkgTGl2aW5n
PC9rZXl3b3JkPjxrZXl3b3JkPkFkYXB0YXRpb24sIFBzeWNob2xvZ2ljYWw8L2tleXdvcmQ+PGtl
eXdvcmQ+QWR1bHQ8L2tleXdvcmQ+PGtleXdvcmQ+QWdlZDwva2V5d29yZD48a2V5d29yZD5BZ2Vk
LCA4MCBhbmQgb3Zlcjwva2V5d29yZD48a2V5d29yZD5FbGJvdyBKb2ludC8qaW5qdXJpZXMvc3Vy
Z2VyeTwva2V5d29yZD48a2V5d29yZD5GZW1hbGU8L2tleXdvcmQ+PGtleXdvcmQ+RnJhY3R1cmVz
LCBCb25lPC9rZXl3b3JkPjxrZXl3b3JkPipIZWFsdGggQmVoYXZpb3I8L2tleXdvcmQ+PGtleXdv
cmQ+SGVhbHRoIFByb21vdGlvbjwva2V5d29yZD48a2V5d29yZD5IdW1hbnM8L2tleXdvcmQ+PGtl
eXdvcmQ+SHVtZXJhbCBGcmFjdHVyZXMvcHN5Y2hvbG9neS8qc3VyZ2VyeTwva2V5d29yZD48a2V5
d29yZD5JbnRyYS1BcnRpY3VsYXIgRnJhY3R1cmVzL3BzeWNob2xvZ3kvKnN1cmdlcnk8L2tleXdv
cmQ+PGtleXdvcmQ+TWFsZTwva2V5d29yZD48a2V5d29yZD5NaWRkbGUgQWdlZDwva2V5d29yZD48
a2V5d29yZD4qUGF0aWVudCBQYXJ0aWNpcGF0aW9uPC9rZXl3b3JkPjxrZXl3b3JkPlBhdGllbnQg
UmVwb3J0ZWQgT3V0Y29tZSBNZWFzdXJlczwva2V5d29yZD48a2V5d29yZD5QYXRpZW50IFNhdGlz
ZmFjdGlvbjwva2V5d29yZD48a2V5d29yZD5Qcm9zcGVjdGl2ZSBTdHVkaWVzPC9rZXl3b3JkPjxr
ZXl3b3JkPlJhZGl1cyBGcmFjdHVyZXMvcHN5Y2hvbG9neS8qc3VyZ2VyeTwva2V5d29yZD48a2V5
d29yZD5TZWxmIEVmZmljYWN5PC9rZXl3b3JkPjxrZXl3b3JkPlNvY2lvZWNvbm9taWMgRmFjdG9y
czwva2V5d29yZD48a2V5d29yZD5TdXJ2ZXlzIGFuZCBRdWVzdGlvbm5haXJlczwva2V5d29yZD48
a2V5d29yZD5Zb3VuZyBBZHVsdDwva2V5d29yZD48a2V5d29yZD5FeHBlcmllbmNlPC9rZXl3b3Jk
PjxrZXl3b3JkPkxpbWl0YXRpb25zPC9rZXl3b3JkPjxrZXl3b3JkPlBhdGllbnQgYWN0aXZhdGlv
bjwva2V5d29yZD48a2V5d29yZD5QYXRpZW50LXJlcG9ydGVkIG91dGNvbWUgbWVhc3VyZXM8L2tl
eXdvcmQ+PGtleXdvcmQ+UHJlZGljdG9yczwva2V5d29yZD48a2V5d29yZD5VcHBlciBsaW1iIGZy
YWN0dXJlPC9rZXl3b3JkPjwva2V5d29yZHM+PGRhdGVzPjx5ZWFyPjIwMjA8L3llYXI+PHB1Yi1k
YXRlcz48ZGF0ZT5KYW48L2RhdGU+PC9wdWItZGF0ZXM+PC9kYXRlcz48aXNibj4yMDQ5LTQzOTQ8
L2lzYm4+PGFjY2Vzc2lvbi1udW0+MzE4ODgzNjE8L2FjY2Vzc2lvbi1udW0+PHVybHM+PC91cmxz
PjxlbGVjdHJvbmljLXJlc291cmNlLW51bT4xMC4xMzAyLzAzMDEtNjIweC4xMDJiMS5CamotMjAx
OS0wNDIxLlIxPC9lbGVjdHJvbmljLXJlc291cmNlLW51bT48cmVtb3RlLWRhdGFiYXNlLXByb3Zp
ZGVyPk5MTTwvcmVtb3RlLWRhdGFiYXNlLXByb3ZpZGVyPjxsYW5ndWFnZT5lbmc8L2xhbmd1YWdl
PjwvcmVjb3JkPjwvQ2l0ZT48L0VuZE5vdGU+AG==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KYXlha3VtYXI8L0F1dGhvcj48WWVhcj4yMDIwPC9ZZWFy
PjxSZWNOdW0+NTk8L1JlY051bT48RGlzcGxheVRleHQ+KDM4KTwvRGlzcGxheVRleHQ+PHJlY29y
ZD48cmVjLW51bWJlcj41OTwvcmVjLW51bWJlcj48Zm9yZWlnbi1rZXlzPjxrZXkgYXBwPSJFTiIg
ZGItaWQ9InMweHd2NXd4cTB4NWF2ZXd3dHN2cHN2bjJ3dzl4dDV6MjAyZSIgdGltZXN0YW1wPSIx
NjI1NjQ0NjEzIj41OTwva2V5PjwvZm9yZWlnbi1rZXlzPjxyZWYtdHlwZSBuYW1lPSJKb3VybmFs
IEFydGljbGUiPjE3PC9yZWYtdHlwZT48Y29udHJpYnV0b3JzPjxhdXRob3JzPjxhdXRob3I+SmF5
YWt1bWFyLCBQLjwvYXV0aG9yPjxhdXRob3I+VGV1bmlzLCBULjwvYXV0aG9yPjxhdXRob3I+VnJh
bmNlYW51LCBBLiBNLjwvYXV0aG9yPjxhdXRob3I+V2lsbGlhbXMsIE0uPC9hdXRob3I+PGF1dGhv
cj5MYW1iLCBTLjwvYXV0aG9yPjxhdXRob3I+UmluZywgRC48L2F1dGhvcj48YXV0aG9yPkd3aWx5
bSwgUy48L2F1dGhvcj48L2F1dGhvcnM+PC9jb250cmlidXRvcnM+PGF1dGgtYWRkcmVzcz5UaGUg
VW5pdmVyc2l0eSBvZiBUZXhhcyBhdCBBdXN0aW4gYW5kIERlbGwgTWVkaWNhbCBTY2hvb2wsIEF1
c3RpbiwgVGV4YXMsIFVTQS4mI3hEO1VuaXZlcnNpdHkgTWVkaWNhbCBDZW50ZXIsIFV0cmVjaHQs
IFRoZSBOZXRoZXJsYW5kcy4mI3hEO0RlcGFydG1lbnQgb2YgUHN5Y2hpYXRyeSwgTWFzc2FjaHVz
ZXR0cyBHZW5lcmFsIEhvc3BpdGFsIGFuZCBIYXJ2YXJkIE1lZGljYWwgU2Nob29sLCBCZWhhdmlv
cmFsIE1lZGljYWwgU2VydmljZXMsIEJvc3RvbiwgTWFzc2FjaHVzZXR0cywgVVNBLiYjeEQ7RGVw
YXJ0bWVudCBvZiBTcG9ydCwgSGVhbHRoIFNjaWVuY2VzIGFuZCBTb2NpYWwgV29yaywgT3hmb3Jk
IEJyb29rZXMgVW5pdmVyc2l0eSwgT3hmb3JkLCBVSy4mI3hEO1VuaXZlcnNpdHkgb2YgT3hmb3Jk
LiBOdWZmaWVsZCBEZXBhcnRtZW50IG9mIE9ydGhvcGFlZGljcywgUmhldW1hdG9sb2d5IGFuZCBN
dXNjdWxvc2tlbGV0YWwgU2NpZW5jZXMsIE94Zm9yZCwgVUsuPC9hdXRoLWFkZHJlc3M+PHRpdGxl
cz48dGl0bGU+VGhlIGltcGFjdCBvZiBhIHBhdGllbnQmYXBvcztzIGVuZ2FnZW1lbnQgaW4gdGhl
aXIgaGVhbHRoIG9uIHRoZSBtYWduaXR1ZGUgb2YgbGltaXRhdGlvbnMgYW5kIGV4cGVyaWVuY2Ug
Zm9sbG93aW5nIHVwcGVyIGxpbWIgZnJhY3R1cmVzPC90aXRsZT48c2Vjb25kYXJ5LXRpdGxlPkJv
bmUgSm9pbnQgSjwvc2Vjb25kYXJ5LXRpdGxlPjwvdGl0bGVzPjxwYWdlcz40Mi00NzwvcGFnZXM+
PHZvbHVtZT4xMDItYjwvdm9sdW1lPjxudW1iZXI+MTwvbnVtYmVyPjxlZGl0aW9uPjIwMjAvMDEv
MDE8L2VkaXRpb24+PGtleXdvcmRzPjxrZXl3b3JkPkFjdGl2aXRpZXMgb2YgRGFpbHkgTGl2aW5n
PC9rZXl3b3JkPjxrZXl3b3JkPkFkYXB0YXRpb24sIFBzeWNob2xvZ2ljYWw8L2tleXdvcmQ+PGtl
eXdvcmQ+QWR1bHQ8L2tleXdvcmQ+PGtleXdvcmQ+QWdlZDwva2V5d29yZD48a2V5d29yZD5BZ2Vk
LCA4MCBhbmQgb3Zlcjwva2V5d29yZD48a2V5d29yZD5FbGJvdyBKb2ludC8qaW5qdXJpZXMvc3Vy
Z2VyeTwva2V5d29yZD48a2V5d29yZD5GZW1hbGU8L2tleXdvcmQ+PGtleXdvcmQ+RnJhY3R1cmVz
LCBCb25lPC9rZXl3b3JkPjxrZXl3b3JkPipIZWFsdGggQmVoYXZpb3I8L2tleXdvcmQ+PGtleXdv
cmQ+SGVhbHRoIFByb21vdGlvbjwva2V5d29yZD48a2V5d29yZD5IdW1hbnM8L2tleXdvcmQ+PGtl
eXdvcmQ+SHVtZXJhbCBGcmFjdHVyZXMvcHN5Y2hvbG9neS8qc3VyZ2VyeTwva2V5d29yZD48a2V5
d29yZD5JbnRyYS1BcnRpY3VsYXIgRnJhY3R1cmVzL3BzeWNob2xvZ3kvKnN1cmdlcnk8L2tleXdv
cmQ+PGtleXdvcmQ+TWFsZTwva2V5d29yZD48a2V5d29yZD5NaWRkbGUgQWdlZDwva2V5d29yZD48
a2V5d29yZD4qUGF0aWVudCBQYXJ0aWNpcGF0aW9uPC9rZXl3b3JkPjxrZXl3b3JkPlBhdGllbnQg
UmVwb3J0ZWQgT3V0Y29tZSBNZWFzdXJlczwva2V5d29yZD48a2V5d29yZD5QYXRpZW50IFNhdGlz
ZmFjdGlvbjwva2V5d29yZD48a2V5d29yZD5Qcm9zcGVjdGl2ZSBTdHVkaWVzPC9rZXl3b3JkPjxr
ZXl3b3JkPlJhZGl1cyBGcmFjdHVyZXMvcHN5Y2hvbG9neS8qc3VyZ2VyeTwva2V5d29yZD48a2V5
d29yZD5TZWxmIEVmZmljYWN5PC9rZXl3b3JkPjxrZXl3b3JkPlNvY2lvZWNvbm9taWMgRmFjdG9y
czwva2V5d29yZD48a2V5d29yZD5TdXJ2ZXlzIGFuZCBRdWVzdGlvbm5haXJlczwva2V5d29yZD48
a2V5d29yZD5Zb3VuZyBBZHVsdDwva2V5d29yZD48a2V5d29yZD5FeHBlcmllbmNlPC9rZXl3b3Jk
PjxrZXl3b3JkPkxpbWl0YXRpb25zPC9rZXl3b3JkPjxrZXl3b3JkPlBhdGllbnQgYWN0aXZhdGlv
bjwva2V5d29yZD48a2V5d29yZD5QYXRpZW50LXJlcG9ydGVkIG91dGNvbWUgbWVhc3VyZXM8L2tl
eXdvcmQ+PGtleXdvcmQ+UHJlZGljdG9yczwva2V5d29yZD48a2V5d29yZD5VcHBlciBsaW1iIGZy
YWN0dXJlPC9rZXl3b3JkPjwva2V5d29yZHM+PGRhdGVzPjx5ZWFyPjIwMjA8L3llYXI+PHB1Yi1k
YXRlcz48ZGF0ZT5KYW48L2RhdGU+PC9wdWItZGF0ZXM+PC9kYXRlcz48aXNibj4yMDQ5LTQzOTQ8
L2lzYm4+PGFjY2Vzc2lvbi1udW0+MzE4ODgzNjE8L2FjY2Vzc2lvbi1udW0+PHVybHM+PC91cmxz
PjxlbGVjdHJvbmljLXJlc291cmNlLW51bT4xMC4xMzAyLzAzMDEtNjIweC4xMDJiMS5CamotMjAx
OS0wNDIxLlIxPC9lbGVjdHJvbmljLXJlc291cmNlLW51bT48cmVtb3RlLWRhdGFiYXNlLXByb3Zp
ZGVyPk5MTTwvcmVtb3RlLWRhdGFiYXNlLXByb3ZpZGVyPjxsYW5ndWFnZT5lbmc8L2xhbmd1YWdl
PjwvcmVjb3JkPjwvQ2l0ZT48L0VuZE5vdGU+AG==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38)</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Jayakumar et al., 2019 </w:t>
            </w:r>
            <w:r w:rsidRPr="00C25C19">
              <w:rPr>
                <w:rFonts w:asciiTheme="majorHAnsi" w:hAnsiTheme="majorHAnsi"/>
                <w:sz w:val="14"/>
                <w:szCs w:val="14"/>
              </w:rPr>
              <w:fldChar w:fldCharType="begin">
                <w:fldData xml:space="preserve">PEVuZE5vdGU+PENpdGU+PEF1dGhvcj5KYXlha3VtYXI8L0F1dGhvcj48WWVhcj4yMDE5PC9ZZWFy
PjxSZWNOdW0+NjA8L1JlY051bT48RGlzcGxheVRleHQ+KDM5KTwvRGlzcGxheVRleHQ+PHJlY29y
ZD48cmVjLW51bWJlcj42MDwvcmVjLW51bWJlcj48Zm9yZWlnbi1rZXlzPjxrZXkgYXBwPSJFTiIg
ZGItaWQ9InMweHd2NXd4cTB4NWF2ZXd3dHN2cHN2bjJ3dzl4dDV6MjAyZSIgdGltZXN0YW1wPSIx
NjI1NjQ0NjgxIj42MDwva2V5PjwvZm9yZWlnbi1rZXlzPjxyZWYtdHlwZSBuYW1lPSJKb3VybmFs
IEFydGljbGUiPjE3PC9yZWYtdHlwZT48Y29udHJpYnV0b3JzPjxhdXRob3JzPjxhdXRob3I+SmF5
YWt1bWFyLCBQLjwvYXV0aG9yPjxhdXRob3I+VGV1bmlzLCBULjwvYXV0aG9yPjxhdXRob3I+V2ls
bGlhbXMsIE0uPC9hdXRob3I+PGF1dGhvcj5MYW1iLCBTLiBFLjwvYXV0aG9yPjxhdXRob3I+Umlu
ZywgRC48L2F1dGhvcj48YXV0aG9yPkd3aWx5bSwgUy48L2F1dGhvcj48L2F1dGhvcnM+PC9jb250
cmlidXRvcnM+PGF1dGgtYWRkcmVzcz5OdWZmaWVsZCBEZXBhcnRtZW50IG9mIE9ydGhvcGFlZGlj
cywgUmhldW1hdG9sb2d5IGFuZCBNdXNjdWxvc2tlbGV0YWwgU2NpZW5jZXMsIE94Zm9yZCwgVUsu
JiN4RDtVbml2ZXJzaXR5IE1lZGljYWwgQ2VudGVyLCBVdHJlY2h0LCBUaGUgTmV0aGVybGFuZHMu
JiN4RDtEZXBhcnRtZW50IG9mIFNwb3J0cyBhbmQgSGVhbHRoIFNjaWVuY2VzLCBPeGZvcmQgQnJv
b2tlcyBVbml2ZXJzaXR5LCBPeGZvcmQsIFVLLiYjeEQ7RGVwYXJ0bWVudCBvZiBQc3ljaGlhdHJ5
LCBUaGUgVW5pdmVyc2l0eSBvZiBUZXhhcyBhdCBBdXN0aW4gYW5kIERlbGwgTWVkaWNhbCBTY2hv
b2wsIEF1c3RpbiwgVGV4YXMsIFVTQS48L2F1dGgtYWRkcmVzcz48dGl0bGVzPjx0aXRsZT5GYWN0
b3JzIGFzc29jaWF0ZWQgd2l0aCB0aGUgbWFnbml0dWRlIG9mIGxpbWl0YXRpb25zIGR1cmluZyBy
ZWNvdmVyeSBmcm9tIGEgZnJhY3R1cmUgb2YgdGhlIHByb3hpbWFsIGh1bWVydXM6IHByZWRpY3Rv
cnMgb2YgbGltaXRhdGlvbnMgYWZ0ZXIgcHJveGltYWwgaHVtZXJ1cyBmcmFjdHVyZTwvdGl0bGU+
PHNlY29uZGFyeS10aXRsZT5Cb25lIEpvaW50IEo8L3NlY29uZGFyeS10aXRsZT48L3RpdGxlcz48
cGFnZXM+NzE1LTcyMzwvcGFnZXM+PHZvbHVtZT4xMDEtYjwvdm9sdW1lPjxudW1iZXI+NjwvbnVt
YmVyPjxlZGl0aW9uPjIwMTkvMDYvMDQ8L2VkaXRpb24+PGtleXdvcmRzPjxrZXl3b3JkPkFkb2xl
c2NlbnQ8L2tleXdvcmQ+PGtleXdvcmQ+QWR1bHQ8L2tleXdvcmQ+PGtleXdvcmQ+QWdlZDwva2V5
d29yZD48a2V5d29yZD5BZ2VkLCA4MCBhbmQgb3Zlcjwva2V5d29yZD48a2V5d29yZD5EaXNhYmls
aXR5IEV2YWx1YXRpb248L2tleXdvcmQ+PGtleXdvcmQ+RW5nbGFuZDwva2V5d29yZD48a2V5d29y
ZD5GZW1hbGU8L2tleXdvcmQ+PGtleXdvcmQ+SHVtYW5zPC9rZXl3b3JkPjxrZXl3b3JkPk1hbGU8
L2tleXdvcmQ+PGtleXdvcmQ+TWlkZGxlIEFnZWQ8L2tleXdvcmQ+PGtleXdvcmQ+UGFpbiBNZWFz
dXJlbWVudDwva2V5d29yZD48a2V5d29yZD4qUGF0aWVudCBSZXBvcnRlZCBPdXRjb21lIE1lYXN1
cmVzPC9rZXl3b3JkPjxrZXl3b3JkPlJlY292ZXJ5IG9mIEZ1bmN0aW9uPC9rZXl3b3JkPjxrZXl3
b3JkPlJpc2sgRmFjdG9yczwva2V5d29yZD48a2V5d29yZD5TaG91bGRlciBGcmFjdHVyZXMvKnBo
eXNpb3BhdGhvbG9neS9zdXJnZXJ5PC9rZXl3b3JkPjxrZXl3b3JkPipEaXNhYmlsaXR5PC9rZXl3
b3JkPjxrZXl3b3JkPipMaW1pdGF0aW9uczwva2V5d29yZD48a2V5d29yZD4qT3V0Y29tZXM8L2tl
eXdvcmQ+PGtleXdvcmQ+KlByb3hpbWFsIGh1bWVydXMgZnJhY3R1cmU8L2tleXdvcmQ+PGtleXdv
cmQ+KlBzeWNob3NvY2lhbCBmYWN0b3JzPC9rZXl3b3JkPjxrZXl3b3JkPipSZWNvdmVyeTwva2V5
d29yZD48L2tleXdvcmRzPjxkYXRlcz48eWVhcj4yMDE5PC95ZWFyPjxwdWItZGF0ZXM+PGRhdGU+
SnVuPC9kYXRlPjwvcHViLWRhdGVzPjwvZGF0ZXM+PGlzYm4+MjA0OS00Mzk0PC9pc2JuPjxhY2Nl
c3Npb24tbnVtPjMxMTU0ODM2PC9hY2Nlc3Npb24tbnVtPjx1cmxzPjwvdXJscz48ZWxlY3Ryb25p
Yy1yZXNvdXJjZS1udW0+MTAuMTMwMi8wMzAxLTYyMHguMTAxYjYuQmpqLTIwMTgtMDg1Ny5SMTwv
ZWxlY3Ryb25pYy1yZXNvdXJjZS1udW0+PHJlbW90ZS1kYXRhYmFzZS1wcm92aWRlcj5OTE08L3Jl
bW90ZS1kYXRhYmFzZS1wcm92aWRlcj48bGFuZ3VhZ2U+ZW5nPC9sYW5ndWFnZT48L3JlY29yZD48
L0NpdGU+PC9FbmROb3RlPn==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KYXlha3VtYXI8L0F1dGhvcj48WWVhcj4yMDE5PC9ZZWFy
PjxSZWNOdW0+NjA8L1JlY051bT48RGlzcGxheVRleHQ+KDM5KTwvRGlzcGxheVRleHQ+PHJlY29y
ZD48cmVjLW51bWJlcj42MDwvcmVjLW51bWJlcj48Zm9yZWlnbi1rZXlzPjxrZXkgYXBwPSJFTiIg
ZGItaWQ9InMweHd2NXd4cTB4NWF2ZXd3dHN2cHN2bjJ3dzl4dDV6MjAyZSIgdGltZXN0YW1wPSIx
NjI1NjQ0NjgxIj42MDwva2V5PjwvZm9yZWlnbi1rZXlzPjxyZWYtdHlwZSBuYW1lPSJKb3VybmFs
IEFydGljbGUiPjE3PC9yZWYtdHlwZT48Y29udHJpYnV0b3JzPjxhdXRob3JzPjxhdXRob3I+SmF5
YWt1bWFyLCBQLjwvYXV0aG9yPjxhdXRob3I+VGV1bmlzLCBULjwvYXV0aG9yPjxhdXRob3I+V2ls
bGlhbXMsIE0uPC9hdXRob3I+PGF1dGhvcj5MYW1iLCBTLiBFLjwvYXV0aG9yPjxhdXRob3I+Umlu
ZywgRC48L2F1dGhvcj48YXV0aG9yPkd3aWx5bSwgUy48L2F1dGhvcj48L2F1dGhvcnM+PC9jb250
cmlidXRvcnM+PGF1dGgtYWRkcmVzcz5OdWZmaWVsZCBEZXBhcnRtZW50IG9mIE9ydGhvcGFlZGlj
cywgUmhldW1hdG9sb2d5IGFuZCBNdXNjdWxvc2tlbGV0YWwgU2NpZW5jZXMsIE94Zm9yZCwgVUsu
JiN4RDtVbml2ZXJzaXR5IE1lZGljYWwgQ2VudGVyLCBVdHJlY2h0LCBUaGUgTmV0aGVybGFuZHMu
JiN4RDtEZXBhcnRtZW50IG9mIFNwb3J0cyBhbmQgSGVhbHRoIFNjaWVuY2VzLCBPeGZvcmQgQnJv
b2tlcyBVbml2ZXJzaXR5LCBPeGZvcmQsIFVLLiYjeEQ7RGVwYXJ0bWVudCBvZiBQc3ljaGlhdHJ5
LCBUaGUgVW5pdmVyc2l0eSBvZiBUZXhhcyBhdCBBdXN0aW4gYW5kIERlbGwgTWVkaWNhbCBTY2hv
b2wsIEF1c3RpbiwgVGV4YXMsIFVTQS48L2F1dGgtYWRkcmVzcz48dGl0bGVzPjx0aXRsZT5GYWN0
b3JzIGFzc29jaWF0ZWQgd2l0aCB0aGUgbWFnbml0dWRlIG9mIGxpbWl0YXRpb25zIGR1cmluZyBy
ZWNvdmVyeSBmcm9tIGEgZnJhY3R1cmUgb2YgdGhlIHByb3hpbWFsIGh1bWVydXM6IHByZWRpY3Rv
cnMgb2YgbGltaXRhdGlvbnMgYWZ0ZXIgcHJveGltYWwgaHVtZXJ1cyBmcmFjdHVyZTwvdGl0bGU+
PHNlY29uZGFyeS10aXRsZT5Cb25lIEpvaW50IEo8L3NlY29uZGFyeS10aXRsZT48L3RpdGxlcz48
cGFnZXM+NzE1LTcyMzwvcGFnZXM+PHZvbHVtZT4xMDEtYjwvdm9sdW1lPjxudW1iZXI+NjwvbnVt
YmVyPjxlZGl0aW9uPjIwMTkvMDYvMDQ8L2VkaXRpb24+PGtleXdvcmRzPjxrZXl3b3JkPkFkb2xl
c2NlbnQ8L2tleXdvcmQ+PGtleXdvcmQ+QWR1bHQ8L2tleXdvcmQ+PGtleXdvcmQ+QWdlZDwva2V5
d29yZD48a2V5d29yZD5BZ2VkLCA4MCBhbmQgb3Zlcjwva2V5d29yZD48a2V5d29yZD5EaXNhYmls
aXR5IEV2YWx1YXRpb248L2tleXdvcmQ+PGtleXdvcmQ+RW5nbGFuZDwva2V5d29yZD48a2V5d29y
ZD5GZW1hbGU8L2tleXdvcmQ+PGtleXdvcmQ+SHVtYW5zPC9rZXl3b3JkPjxrZXl3b3JkPk1hbGU8
L2tleXdvcmQ+PGtleXdvcmQ+TWlkZGxlIEFnZWQ8L2tleXdvcmQ+PGtleXdvcmQ+UGFpbiBNZWFz
dXJlbWVudDwva2V5d29yZD48a2V5d29yZD4qUGF0aWVudCBSZXBvcnRlZCBPdXRjb21lIE1lYXN1
cmVzPC9rZXl3b3JkPjxrZXl3b3JkPlJlY292ZXJ5IG9mIEZ1bmN0aW9uPC9rZXl3b3JkPjxrZXl3
b3JkPlJpc2sgRmFjdG9yczwva2V5d29yZD48a2V5d29yZD5TaG91bGRlciBGcmFjdHVyZXMvKnBo
eXNpb3BhdGhvbG9neS9zdXJnZXJ5PC9rZXl3b3JkPjxrZXl3b3JkPipEaXNhYmlsaXR5PC9rZXl3
b3JkPjxrZXl3b3JkPipMaW1pdGF0aW9uczwva2V5d29yZD48a2V5d29yZD4qT3V0Y29tZXM8L2tl
eXdvcmQ+PGtleXdvcmQ+KlByb3hpbWFsIGh1bWVydXMgZnJhY3R1cmU8L2tleXdvcmQ+PGtleXdv
cmQ+KlBzeWNob3NvY2lhbCBmYWN0b3JzPC9rZXl3b3JkPjxrZXl3b3JkPipSZWNvdmVyeTwva2V5
d29yZD48L2tleXdvcmRzPjxkYXRlcz48eWVhcj4yMDE5PC95ZWFyPjxwdWItZGF0ZXM+PGRhdGU+
SnVuPC9kYXRlPjwvcHViLWRhdGVzPjwvZGF0ZXM+PGlzYm4+MjA0OS00Mzk0PC9pc2JuPjxhY2Nl
c3Npb24tbnVtPjMxMTU0ODM2PC9hY2Nlc3Npb24tbnVtPjx1cmxzPjwvdXJscz48ZWxlY3Ryb25p
Yy1yZXNvdXJjZS1udW0+MTAuMTMwMi8wMzAxLTYyMHguMTAxYjYuQmpqLTIwMTgtMDg1Ny5SMTwv
ZWxlY3Ryb25pYy1yZXNvdXJjZS1udW0+PHJlbW90ZS1kYXRhYmFzZS1wcm92aWRlcj5OTE08L3Jl
bW90ZS1kYXRhYmFzZS1wcm92aWRlcj48bGFuZ3VhZ2U+ZW5nPC9sYW5ndWFnZT48L3JlY29yZD48
L0NpdGU+PC9FbmROb3RlPn==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39)</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Kaat</w:t>
            </w:r>
            <w:proofErr w:type="spellEnd"/>
            <w:r w:rsidRPr="00C25C19">
              <w:rPr>
                <w:rFonts w:asciiTheme="majorHAnsi" w:hAnsiTheme="majorHAnsi"/>
                <w:sz w:val="14"/>
                <w:szCs w:val="14"/>
              </w:rPr>
              <w:t xml:space="preserve"> et al., 2017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Kaat&lt;/Author&gt;&lt;Year&gt;2017&lt;/Year&gt;&lt;RecNum&gt;61&lt;/RecNum&gt;&lt;DisplayText&gt;(57)&lt;/DisplayText&gt;&lt;record&gt;&lt;rec-number&gt;61&lt;/rec-number&gt;&lt;foreign-keys&gt;&lt;key app="EN" db-id="s0xwv5wxq0x5avewwtsvpsvn2ww9xt5z202e" timestamp="1625644736"&gt;61&lt;/key&gt;&lt;/foreign-keys&gt;&lt;ref-type name="Journal Article"&gt;17&lt;/ref-type&gt;&lt;contributors&gt;&lt;authors&gt;&lt;author&gt;Kaat, A. J.&lt;/author&gt;&lt;author&gt;Rothrock, N. E.&lt;/author&gt;&lt;author&gt;Vrahas, M. S.&lt;/author&gt;&lt;author&gt;OʼToole, R. V.&lt;/author&gt;&lt;author&gt;Buono, S. K.&lt;/author&gt;&lt;author&gt;Zerhusen, T., Jr.&lt;/author&gt;&lt;author&gt;Gershon, R. C.&lt;/author&gt;&lt;/authors&gt;&lt;/contributors&gt;&lt;auth-address&gt;*Department of Medical Social Sciences, Northwestern University, Chicago, IL; †Department of Orthopaedics, Cedars-Sinai Medical Center, Los Angeles, CA; and ‡R Adams Cowley Shock Trauma Center, Baltimore, MD.&lt;/auth-address&gt;&lt;titles&gt;&lt;title&gt;Longitudinal Validation of the PROMIS Physical Function Item Bank in Upper Extremity Trauma&lt;/title&gt;&lt;secondary-title&gt;J Orthop Trauma&lt;/secondary-title&gt;&lt;/titles&gt;&lt;pages&gt;e321-e326&lt;/pages&gt;&lt;volume&gt;31&lt;/volume&gt;&lt;number&gt;10&lt;/number&gt;&lt;edition&gt;2017/09/25&lt;/edition&gt;&lt;keywords&gt;&lt;keyword&gt;Adult&lt;/keyword&gt;&lt;keyword&gt;Aged&lt;/keyword&gt;&lt;keyword&gt;Arm Injuries/diagnosis/*therapy&lt;/keyword&gt;&lt;keyword&gt;Cross-Sectional Studies&lt;/keyword&gt;&lt;keyword&gt;*Disability Evaluation&lt;/keyword&gt;&lt;keyword&gt;Female&lt;/keyword&gt;&lt;keyword&gt;Humans&lt;/keyword&gt;&lt;keyword&gt;Longitudinal Studies&lt;/keyword&gt;&lt;keyword&gt;Male&lt;/keyword&gt;&lt;keyword&gt;Middle Aged&lt;/keyword&gt;&lt;keyword&gt;Patient Reported Outcome Measures&lt;/keyword&gt;&lt;keyword&gt;Prospective Studies&lt;/keyword&gt;&lt;keyword&gt;*Recovery of Function&lt;/keyword&gt;&lt;keyword&gt;Reproducibility of Results&lt;/keyword&gt;&lt;keyword&gt;Trauma Centers&lt;/keyword&gt;&lt;keyword&gt;United States&lt;/keyword&gt;&lt;keyword&gt;Upper Extremity/*injuries/surgery&lt;/keyword&gt;&lt;/keywords&gt;&lt;dates&gt;&lt;year&gt;2017&lt;/year&gt;&lt;pub-dates&gt;&lt;date&gt;Oct&lt;/date&gt;&lt;/pub-dates&gt;&lt;/dates&gt;&lt;isbn&gt;0890-5339&lt;/isbn&gt;&lt;accession-num&gt;28938284&lt;/accession-num&gt;&lt;urls&gt;&lt;/urls&gt;&lt;electronic-resource-num&gt;10.1097/bot.0000000000000924&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57)</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 xml:space="preserve">Kaiser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Kaiser&lt;/Author&gt;&lt;Year&gt;2020&lt;/Year&gt;&lt;RecNum&gt;62&lt;/RecNum&gt;&lt;DisplayText&gt;(58)&lt;/DisplayText&gt;&lt;record&gt;&lt;rec-number&gt;62&lt;/rec-number&gt;&lt;foreign-keys&gt;&lt;key app="EN" db-id="s0xwv5wxq0x5avewwtsvpsvn2ww9xt5z202e" timestamp="1625644783"&gt;62&lt;/key&gt;&lt;/foreign-keys&gt;&lt;ref-type name="Journal Article"&gt;17&lt;/ref-type&gt;&lt;contributors&gt;&lt;authors&gt;&lt;author&gt;Kaiser, P. B.&lt;/author&gt;&lt;author&gt;Newman, E. T.&lt;/author&gt;&lt;author&gt;Haggerty, C.&lt;/author&gt;&lt;author&gt;Appleton, P. T.&lt;/author&gt;&lt;author&gt;Wixted, J. J.&lt;/author&gt;&lt;author&gt;Weaver, M. J.&lt;/author&gt;&lt;author&gt;Rodriguez, E. K.&lt;/author&gt;&lt;/authors&gt;&lt;/contributors&gt;&lt;auth-address&gt;Harvard Combined Orthopaedic Residency Program, Boston, MA, USA. RINGGOLD: 1859&amp;#xD;Beth Israel Deaconess Medical Center, Boston, MA, USA. RINGGOLD: 1859&amp;#xD;Harvard Medical School Orthopedic Trauma Initiative, Boston, MA, USA.&amp;#xD;Brigham and Women&amp;apos;s Hospital, Boston, MA, USA. RINGGOLD: 1861&lt;/auth-address&gt;&lt;titles&gt;&lt;title&gt;A Limited Fixation, Olecranon Sparing Approach, for Management of Geriatric Intra-Articular Distal Humerus Fractures&lt;/title&gt;&lt;secondary-title&gt;Geriatr Orthop Surg Rehabil&lt;/secondary-title&gt;&lt;/titles&gt;&lt;pages&gt;2151459320950063&lt;/pages&gt;&lt;volume&gt;11&lt;/volume&gt;&lt;edition&gt;2020/08/31&lt;/edition&gt;&lt;keywords&gt;&lt;keyword&gt;distal humerus&lt;/keyword&gt;&lt;keyword&gt;elderly&lt;/keyword&gt;&lt;keyword&gt;fracture&lt;/keyword&gt;&lt;keyword&gt;osteoporosis&lt;/keyword&gt;&lt;keyword&gt;of interest with respect to the research, authorship, and/or publication of this&lt;/keyword&gt;&lt;keyword&gt;article.&lt;/keyword&gt;&lt;/keywords&gt;&lt;dates&gt;&lt;year&gt;2020&lt;/year&gt;&lt;/dates&gt;&lt;isbn&gt;2151-4585 (Print)&amp;#xD;2151-4585&lt;/isbn&gt;&lt;accession-num&gt;32864180&lt;/accession-num&gt;&lt;urls&gt;&lt;/urls&gt;&lt;custom2&gt;PMC7430082&lt;/custom2&gt;&lt;electronic-resource-num&gt;10.1177/2151459320950063&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58)</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 xml:space="preserve">Kempton et al., 2020 </w:t>
            </w:r>
            <w:r w:rsidRPr="00C25C19">
              <w:rPr>
                <w:rFonts w:asciiTheme="majorHAnsi" w:hAnsiTheme="majorHAnsi"/>
                <w:sz w:val="14"/>
                <w:szCs w:val="14"/>
              </w:rPr>
              <w:fldChar w:fldCharType="begin">
                <w:fldData xml:space="preserve">PEVuZE5vdGU+PENpdGU+PEF1dGhvcj5LZW1wdG9uPC9BdXRob3I+PFllYXI+MjAyMDwvWWVhcj48
UmVjTnVtPjYzPC9SZWNOdW0+PERpc3BsYXlUZXh0Pig1OSk8L0Rpc3BsYXlUZXh0PjxyZWNvcmQ+
PHJlYy1udW1iZXI+NjM8L3JlYy1udW1iZXI+PGZvcmVpZ24ta2V5cz48a2V5IGFwcD0iRU4iIGRi
LWlkPSJzMHh3djV3eHEweDVhdmV3d3RzdnBzdm4yd3c5eHQ1ejIwMmUiIHRpbWVzdGFtcD0iMTYy
NTY0NDgzMSI+NjM8L2tleT48L2ZvcmVpZ24ta2V5cz48cmVmLXR5cGUgbmFtZT0iSm91cm5hbCBB
cnRpY2xlIj4xNzwvcmVmLXR5cGU+PGNvbnRyaWJ1dG9ycz48YXV0aG9ycz48YXV0aG9yPktlbXB0
b24sIEwuIEIuPC9hdXRob3I+PGF1dGhvcj5TY2huZWJsZSwgQy4gQS48L2F1dGhvcj48YXV0aG9y
PkJyb3duLCBLLjwvYXV0aG9yPjxhdXRob3I+U29ya2luLCBBLiBULjwvYXV0aG9yPjxhdXRob3I+
Vmlya3VzLCBXLiBXLjwvYXV0aG9yPjwvYXV0aG9ycz48L2NvbnRyaWJ1dG9ycz48YXV0aC1hZGRy
ZXNzPkZyb20gdGhlIERlcGFydG1lbnQgb2YgT3J0aG9wYWVkaWMgU3VyZ2VyeSwgQXRyaXVtIEhl
YWx0aCBNdXNjdWxvc2tlbGV0YWwgSW5zdGl0dXRlLCBDYXJvbGluYXMgTWVkaWNhbCBDZW50ZXIs
IENoYXJsb3R0ZSwgTkMgKERyLiBLZW1wdG9uKSwgdGhlIERlcGFydG1lbnQgb2YgT3J0aG9wYWVk
aWNzIGFuZCBSZWhhYmlsaXRhdGlvbiwgWWFsZSBTY2hvb2wgb2YgTWVkaWNpbmUsIE5ldyBIYXZl
biwgQ1QgKERyLiBTY2huZWJsZSksIGFuZCB0aGUgRGVwYXJ0bWVudCBvZiBPcnRob3BhZWRpYyBT
dXJnZXJ5LCBJbmRpYW5hIFVuaXZlcnNpdHkgU2Nob29sIG9mIE1lZGljaW5lLCBJbmRpYW5hcG9s
aXMsIElOIChNcy4gQnJvd24sIERyLiBTb3JraW4sIGFuZCBEci4gVmlya3VzKS48L2F1dGgtYWRk
cmVzcz48dGl0bGVzPjx0aXRsZT5TaWduaWZpY2FudCBJbXByb3ZlbWVudCBpbiB0aGUgVmFsdWUg
b2YgU3VyZ2ljYWwgVHJlYXRtZW50IG9mIFRpYmlhbCBQbGF0ZWF1IEZyYWN0dXJlcyBUaHJvdWdo
IFN1cmdlb24gUHJhY3RpY2UgU3RhbmRhcmRpemF0aW9uPC90aXRsZT48c2Vjb25kYXJ5LXRpdGxl
PkogQW0gQWNhZCBPcnRob3AgU3VyZzwvc2Vjb25kYXJ5LXRpdGxlPjwvdGl0bGVzPjxwYWdlcz43
NzItNzc5PC9wYWdlcz48dm9sdW1lPjI4PC92b2x1bWU+PG51bWJlcj4xODwvbnVtYmVyPjxlZGl0
aW9uPjIwMjAvMDEvMzE8L2VkaXRpb24+PGtleXdvcmRzPjxrZXl3b3JkPipDb3N0IFNhdmluZ3M8
L2tleXdvcmQ+PGtleXdvcmQ+RmVtYWxlPC9rZXl3b3JkPjxrZXl3b3JkPkZyYWN0dXJlIEZpeGF0
aW9uLyplY29ub21pY3MvKm1ldGhvZHM8L2tleXdvcmQ+PGtleXdvcmQ+SHVtYW5zPC9rZXl3b3Jk
PjxrZXl3b3JkPk1hbGU8L2tleXdvcmQ+PGtleXdvcmQ+TWlkZGxlIEFnZWQ8L2tleXdvcmQ+PGtl
eXdvcmQ+T3J0aG9wZWRpYyBTdXJnZW9ucy8qZWNvbm9taWNzPC9rZXl3b3JkPjxrZXl3b3JkPlBy
YWN0aWNlIFBhdHRlcm5zLCBQaHlzaWNpYW5zJmFwb3M7LyplY29ub21pY3MvKnN0YW5kYXJkczwv
a2V5d29yZD48a2V5d29yZD5Qcm9zcGVjdGl2ZSBTdHVkaWVzPC9rZXl3b3JkPjxrZXl3b3JkPlF1
YWxpdHkgb2YgSGVhbHRoIENhcmUvKmVjb25vbWljczwva2V5d29yZD48a2V5d29yZD5UaWJpYWwg
RnJhY3R1cmVzLyplY29ub21pY3MvKnN1cmdlcnk8L2tleXdvcmQ+PGtleXdvcmQ+VHJlYXRtZW50
IE91dGNvbWU8L2tleXdvcmQ+PC9rZXl3b3Jkcz48ZGF0ZXM+PHllYXI+MjAyMDwveWVhcj48cHVi
LWRhdGVzPjxkYXRlPlNlcCAxNTwvZGF0ZT48L3B1Yi1kYXRlcz48L2RhdGVzPjxpc2JuPjEwNjct
MTUxeDwvaXNibj48YWNjZXNzaW9uLW51bT4zMTk5NjYwODwvYWNjZXNzaW9uLW51bT48dXJscz48
L3VybHM+PGVsZWN0cm9uaWMtcmVzb3VyY2UtbnVtPjEwLjU0MzUvamFhb3MtZC0xOC0wMDcyMDwv
ZWxlY3Ryb25pYy1yZXNvdXJjZS1udW0+PHJlbW90ZS1kYXRhYmFzZS1wcm92aWRlcj5OTE08L3Jl
bW90ZS1kYXRhYmFzZS1wcm92aWRlcj48bGFuZ3VhZ2U+ZW5nPC9sYW5ndWFnZT48L3JlY29yZD48
L0NpdGU+PC9FbmROb3RlPn==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LZW1wdG9uPC9BdXRob3I+PFllYXI+MjAyMDwvWWVhcj48
UmVjTnVtPjYzPC9SZWNOdW0+PERpc3BsYXlUZXh0Pig1OSk8L0Rpc3BsYXlUZXh0PjxyZWNvcmQ+
PHJlYy1udW1iZXI+NjM8L3JlYy1udW1iZXI+PGZvcmVpZ24ta2V5cz48a2V5IGFwcD0iRU4iIGRi
LWlkPSJzMHh3djV3eHEweDVhdmV3d3RzdnBzdm4yd3c5eHQ1ejIwMmUiIHRpbWVzdGFtcD0iMTYy
NTY0NDgzMSI+NjM8L2tleT48L2ZvcmVpZ24ta2V5cz48cmVmLXR5cGUgbmFtZT0iSm91cm5hbCBB
cnRpY2xlIj4xNzwvcmVmLXR5cGU+PGNvbnRyaWJ1dG9ycz48YXV0aG9ycz48YXV0aG9yPktlbXB0
b24sIEwuIEIuPC9hdXRob3I+PGF1dGhvcj5TY2huZWJsZSwgQy4gQS48L2F1dGhvcj48YXV0aG9y
PkJyb3duLCBLLjwvYXV0aG9yPjxhdXRob3I+U29ya2luLCBBLiBULjwvYXV0aG9yPjxhdXRob3I+
Vmlya3VzLCBXLiBXLjwvYXV0aG9yPjwvYXV0aG9ycz48L2NvbnRyaWJ1dG9ycz48YXV0aC1hZGRy
ZXNzPkZyb20gdGhlIERlcGFydG1lbnQgb2YgT3J0aG9wYWVkaWMgU3VyZ2VyeSwgQXRyaXVtIEhl
YWx0aCBNdXNjdWxvc2tlbGV0YWwgSW5zdGl0dXRlLCBDYXJvbGluYXMgTWVkaWNhbCBDZW50ZXIs
IENoYXJsb3R0ZSwgTkMgKERyLiBLZW1wdG9uKSwgdGhlIERlcGFydG1lbnQgb2YgT3J0aG9wYWVk
aWNzIGFuZCBSZWhhYmlsaXRhdGlvbiwgWWFsZSBTY2hvb2wgb2YgTWVkaWNpbmUsIE5ldyBIYXZl
biwgQ1QgKERyLiBTY2huZWJsZSksIGFuZCB0aGUgRGVwYXJ0bWVudCBvZiBPcnRob3BhZWRpYyBT
dXJnZXJ5LCBJbmRpYW5hIFVuaXZlcnNpdHkgU2Nob29sIG9mIE1lZGljaW5lLCBJbmRpYW5hcG9s
aXMsIElOIChNcy4gQnJvd24sIERyLiBTb3JraW4sIGFuZCBEci4gVmlya3VzKS48L2F1dGgtYWRk
cmVzcz48dGl0bGVzPjx0aXRsZT5TaWduaWZpY2FudCBJbXByb3ZlbWVudCBpbiB0aGUgVmFsdWUg
b2YgU3VyZ2ljYWwgVHJlYXRtZW50IG9mIFRpYmlhbCBQbGF0ZWF1IEZyYWN0dXJlcyBUaHJvdWdo
IFN1cmdlb24gUHJhY3RpY2UgU3RhbmRhcmRpemF0aW9uPC90aXRsZT48c2Vjb25kYXJ5LXRpdGxl
PkogQW0gQWNhZCBPcnRob3AgU3VyZzwvc2Vjb25kYXJ5LXRpdGxlPjwvdGl0bGVzPjxwYWdlcz43
NzItNzc5PC9wYWdlcz48dm9sdW1lPjI4PC92b2x1bWU+PG51bWJlcj4xODwvbnVtYmVyPjxlZGl0
aW9uPjIwMjAvMDEvMzE8L2VkaXRpb24+PGtleXdvcmRzPjxrZXl3b3JkPipDb3N0IFNhdmluZ3M8
L2tleXdvcmQ+PGtleXdvcmQ+RmVtYWxlPC9rZXl3b3JkPjxrZXl3b3JkPkZyYWN0dXJlIEZpeGF0
aW9uLyplY29ub21pY3MvKm1ldGhvZHM8L2tleXdvcmQ+PGtleXdvcmQ+SHVtYW5zPC9rZXl3b3Jk
PjxrZXl3b3JkPk1hbGU8L2tleXdvcmQ+PGtleXdvcmQ+TWlkZGxlIEFnZWQ8L2tleXdvcmQ+PGtl
eXdvcmQ+T3J0aG9wZWRpYyBTdXJnZW9ucy8qZWNvbm9taWNzPC9rZXl3b3JkPjxrZXl3b3JkPlBy
YWN0aWNlIFBhdHRlcm5zLCBQaHlzaWNpYW5zJmFwb3M7LyplY29ub21pY3MvKnN0YW5kYXJkczwv
a2V5d29yZD48a2V5d29yZD5Qcm9zcGVjdGl2ZSBTdHVkaWVzPC9rZXl3b3JkPjxrZXl3b3JkPlF1
YWxpdHkgb2YgSGVhbHRoIENhcmUvKmVjb25vbWljczwva2V5d29yZD48a2V5d29yZD5UaWJpYWwg
RnJhY3R1cmVzLyplY29ub21pY3MvKnN1cmdlcnk8L2tleXdvcmQ+PGtleXdvcmQ+VHJlYXRtZW50
IE91dGNvbWU8L2tleXdvcmQ+PC9rZXl3b3Jkcz48ZGF0ZXM+PHllYXI+MjAyMDwveWVhcj48cHVi
LWRhdGVzPjxkYXRlPlNlcCAxNTwvZGF0ZT48L3B1Yi1kYXRlcz48L2RhdGVzPjxpc2JuPjEwNjct
MTUxeDwvaXNibj48YWNjZXNzaW9uLW51bT4zMTk5NjYwODwvYWNjZXNzaW9uLW51bT48dXJscz48
L3VybHM+PGVsZWN0cm9uaWMtcmVzb3VyY2UtbnVtPjEwLjU0MzUvamFhb3MtZC0xOC0wMDcyMDwv
ZWxlY3Ryb25pYy1yZXNvdXJjZS1udW0+PHJlbW90ZS1kYXRhYmFzZS1wcm92aWRlcj5OTE08L3Jl
bW90ZS1kYXRhYmFzZS1wcm92aWRlcj48bGFuZ3VhZ2U+ZW5nPC9sYW5ndWFnZT48L3JlY29yZD48
L0NpdGU+PC9FbmROb3RlPn==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59)</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sz w:val="14"/>
                <w:szCs w:val="14"/>
              </w:rPr>
            </w:pPr>
            <w:proofErr w:type="spellStart"/>
            <w:r w:rsidRPr="00C25C19">
              <w:rPr>
                <w:rFonts w:asciiTheme="majorHAnsi" w:hAnsiTheme="majorHAnsi"/>
                <w:sz w:val="14"/>
                <w:szCs w:val="14"/>
              </w:rPr>
              <w:t>Kohring</w:t>
            </w:r>
            <w:proofErr w:type="spellEnd"/>
            <w:r w:rsidRPr="00C25C19">
              <w:rPr>
                <w:rFonts w:asciiTheme="majorHAnsi" w:hAnsiTheme="majorHAnsi"/>
                <w:sz w:val="14"/>
                <w:szCs w:val="14"/>
              </w:rPr>
              <w:t xml:space="preserve">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Kohring&lt;/Author&gt;&lt;Year&gt;2020&lt;/Year&gt;&lt;RecNum&gt;64&lt;/RecNum&gt;&lt;DisplayText&gt;(60)&lt;/DisplayText&gt;&lt;record&gt;&lt;rec-number&gt;64&lt;/rec-number&gt;&lt;foreign-keys&gt;&lt;key app="EN" db-id="s0xwv5wxq0x5avewwtsvpsvn2ww9xt5z202e" timestamp="1625644885"&gt;64&lt;/key&gt;&lt;/foreign-keys&gt;&lt;ref-type name="Journal Article"&gt;17&lt;/ref-type&gt;&lt;contributors&gt;&lt;authors&gt;&lt;author&gt;Kohring, J. M.&lt;/author&gt;&lt;author&gt;Greenstein, A.&lt;/author&gt;&lt;author&gt;Gorczyca, J. T.&lt;/author&gt;&lt;author&gt;Judd, K. T.&lt;/author&gt;&lt;author&gt;Soles, G.&lt;/author&gt;&lt;author&gt;Ketz, J. P.&lt;/author&gt;&lt;/authors&gt;&lt;/contributors&gt;&lt;auth-address&gt;Department of Orthopaedics &amp;amp; Rehabilitation, University of Rochester, Rochester, NY.&lt;/auth-address&gt;&lt;titles&gt;&lt;title&gt;Immediate Improvement in Physical Function After Symptomatic Syndesmotic Screw Removal&lt;/title&gt;&lt;secondary-title&gt;J Orthop Trauma&lt;/secondary-title&gt;&lt;/titles&gt;&lt;pages&gt;327-331&lt;/pages&gt;&lt;volume&gt;34&lt;/volume&gt;&lt;number&gt;6&lt;/number&gt;&lt;edition&gt;2020/05/21&lt;/edition&gt;&lt;keywords&gt;&lt;keyword&gt;*Ankle Fractures/diagnostic imaging/surgery&lt;/keyword&gt;&lt;keyword&gt;*Ankle Injuries/surgery&lt;/keyword&gt;&lt;keyword&gt;Bone Screws&lt;/keyword&gt;&lt;keyword&gt;Fracture Fixation, Internal&lt;/keyword&gt;&lt;keyword&gt;Humans&lt;/keyword&gt;&lt;keyword&gt;Prospective Studies&lt;/keyword&gt;&lt;keyword&gt;Retrospective Studies&lt;/keyword&gt;&lt;keyword&gt;Treatment Outcome&lt;/keyword&gt;&lt;/keywords&gt;&lt;dates&gt;&lt;year&gt;2020&lt;/year&gt;&lt;pub-dates&gt;&lt;date&gt;Jun&lt;/date&gt;&lt;/pub-dates&gt;&lt;/dates&gt;&lt;isbn&gt;0890-5339&lt;/isbn&gt;&lt;accession-num&gt;32433196&lt;/accession-num&gt;&lt;urls&gt;&lt;/urls&gt;&lt;electronic-resource-num&gt;10.1097/bot.0000000000001766&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60)</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r>
      <w:tr w:rsidR="009467EE" w:rsidRPr="00C25C19" w:rsidTr="00C6725E">
        <w:tc>
          <w:tcPr>
            <w:tcW w:w="869"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 xml:space="preserve">Metcalf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Metcalf&lt;/Author&gt;&lt;Year&gt;2020&lt;/Year&gt;&lt;RecNum&gt;65&lt;/RecNum&gt;&lt;DisplayText&gt;(61)&lt;/DisplayText&gt;&lt;record&gt;&lt;rec-number&gt;65&lt;/rec-number&gt;&lt;foreign-keys&gt;&lt;key app="EN" db-id="s0xwv5wxq0x5avewwtsvpsvn2ww9xt5z202e" timestamp="1625646591"&gt;65&lt;/key&gt;&lt;/foreign-keys&gt;&lt;ref-type name="Journal Article"&gt;17&lt;/ref-type&gt;&lt;contributors&gt;&lt;authors&gt;&lt;author&gt;Metcalf, K. B.&lt;/author&gt;&lt;author&gt;Brown, C. C.&lt;/author&gt;&lt;author&gt;Barksdale, E. M., 3rd&lt;/author&gt;&lt;author&gt;Wetzel, R. J.&lt;/author&gt;&lt;author&gt;Sontich, J. K.&lt;/author&gt;&lt;author&gt;Ochenjele, G.&lt;/author&gt;&lt;/authors&gt;&lt;/contributors&gt;&lt;auth-address&gt;Department of Orthopaedic Trauma Surgery, University Hospitals Cleveland Medical Center, Case Western Reserve University School of Medicine, Cleveland, OH.&lt;/auth-address&gt;&lt;titles&gt;&lt;title&gt;Clinical Outcomes After Intramedullary Nailing of Intraarticular Distal Tibial Fractures: A Retrospective Review&lt;/title&gt;&lt;secondary-title&gt;J Am Acad Orthop Surg Glob Res Rev&lt;/secondary-title&gt;&lt;/titles&gt;&lt;volume&gt;4&lt;/volume&gt;&lt;number&gt;6&lt;/number&gt;&lt;edition&gt;2020/07/14&lt;/edition&gt;&lt;dates&gt;&lt;year&gt;2020&lt;/year&gt;&lt;pub-dates&gt;&lt;date&gt;Jun&lt;/date&gt;&lt;/pub-dates&gt;&lt;/dates&gt;&lt;isbn&gt;2474-7661&lt;/isbn&gt;&lt;accession-num&gt;32656480&lt;/accession-num&gt;&lt;urls&gt;&lt;/urls&gt;&lt;custom2&gt;PMC7322781 and serves as a paid consultant to Stryker, Biocomposites Inc, Bone Solutions Inc, and Medical Advance. None of the following authors or any immediate family member has received anything of value from or has stock or stock options held in a commercial company or institution related directly or indirectly to the subject of this article: Dr. Metcalf, Dr. Brown, Mr. Barksdale, Dr. Sontich, and Dr. Ochenjele.&lt;/custom2&gt;&lt;electronic-resource-num&gt;10.5435/JAAOSGlobal-D-20-00088&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61)</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sz w:val="14"/>
                <w:szCs w:val="14"/>
              </w:rPr>
            </w:pPr>
            <w:proofErr w:type="spellStart"/>
            <w:r w:rsidRPr="00C25C19">
              <w:rPr>
                <w:rFonts w:asciiTheme="majorHAnsi" w:hAnsiTheme="majorHAnsi"/>
                <w:sz w:val="14"/>
                <w:szCs w:val="14"/>
              </w:rPr>
              <w:t>Minoughan</w:t>
            </w:r>
            <w:proofErr w:type="spellEnd"/>
            <w:r w:rsidRPr="00C25C19">
              <w:rPr>
                <w:rFonts w:asciiTheme="majorHAnsi" w:hAnsiTheme="majorHAnsi"/>
                <w:sz w:val="14"/>
                <w:szCs w:val="14"/>
              </w:rPr>
              <w:t xml:space="preserve"> et al., 2017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Minoughan&lt;/Author&gt;&lt;Year&gt;2018&lt;/Year&gt;&lt;RecNum&gt;66&lt;/RecNum&gt;&lt;DisplayText&gt;(62)&lt;/DisplayText&gt;&lt;record&gt;&lt;rec-number&gt;66&lt;/rec-number&gt;&lt;foreign-keys&gt;&lt;key app="EN" db-id="s0xwv5wxq0x5avewwtsvpsvn2ww9xt5z202e" timestamp="1625646627"&gt;66&lt;/key&gt;&lt;/foreign-keys&gt;&lt;ref-type name="Journal Article"&gt;17&lt;/ref-type&gt;&lt;contributors&gt;&lt;authors&gt;&lt;author&gt;Minoughan, C. E.&lt;/author&gt;&lt;author&gt;Schumaier, A. P.&lt;/author&gt;&lt;author&gt;Fritch, J. L.&lt;/author&gt;&lt;author&gt;Grawe, B. M.&lt;/author&gt;&lt;/authors&gt;&lt;/contributors&gt;&lt;auth-address&gt;Department of Orthopaedics and Sports Medicine, University of Cincinnati, Cincinnati, Ohio, U.S.A.. Electronic address: voelklce@mail.uc.edu.&amp;#xD;Department of Orthopaedics and Sports Medicine, University of Cincinnati, Cincinnati, Ohio, U.S.A.&lt;/auth-address&gt;&lt;titles&gt;&lt;title&gt;Correlation of Patient-Reported Outcome Measurement Information System Physical Function Upper Extremity Computer Adaptive Testing, With the American Shoulder and Elbow Surgeons Shoulder Assessment Form and Simple Shoulder Test in Patients With Shoulder Pain&lt;/title&gt;&lt;secondary-title&gt;Arthroscopy&lt;/secondary-title&gt;&lt;/titles&gt;&lt;pages&gt;1430-1436&lt;/pages&gt;&lt;volume&gt;34&lt;/volume&gt;&lt;number&gt;5&lt;/number&gt;&lt;edition&gt;2018/02/06&lt;/edition&gt;&lt;keywords&gt;&lt;keyword&gt;Adolescent&lt;/keyword&gt;&lt;keyword&gt;Adult&lt;/keyword&gt;&lt;keyword&gt;Aged&lt;/keyword&gt;&lt;keyword&gt;Aged, 80 and over&lt;/keyword&gt;&lt;keyword&gt;Female&lt;/keyword&gt;&lt;keyword&gt;Humans&lt;/keyword&gt;&lt;keyword&gt;Male&lt;/keyword&gt;&lt;keyword&gt;Middle Aged&lt;/keyword&gt;&lt;keyword&gt;*Patient Reported Outcome Measures&lt;/keyword&gt;&lt;keyword&gt;Shoulder/*physiopathology&lt;/keyword&gt;&lt;keyword&gt;Shoulder Pain/*diagnosis/*physiopathology&lt;/keyword&gt;&lt;keyword&gt;Surveys and Questionnaires&lt;/keyword&gt;&lt;keyword&gt;United States&lt;/keyword&gt;&lt;keyword&gt;Young Adult&lt;/keyword&gt;&lt;/keywords&gt;&lt;dates&gt;&lt;year&gt;2018&lt;/year&gt;&lt;pub-dates&gt;&lt;date&gt;May&lt;/date&gt;&lt;/pub-dates&gt;&lt;/dates&gt;&lt;isbn&gt;0749-8063&lt;/isbn&gt;&lt;accession-num&gt;29397285&lt;/accession-num&gt;&lt;urls&gt;&lt;/urls&gt;&lt;electronic-resource-num&gt;10.1016/j.arthro.2017.11.040&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62)</w:t>
            </w:r>
            <w:r w:rsidRPr="00C25C19">
              <w:rPr>
                <w:rFonts w:asciiTheme="majorHAnsi" w:hAnsiTheme="majorHAnsi"/>
                <w:sz w:val="14"/>
                <w:szCs w:val="14"/>
              </w:rPr>
              <w:fldChar w:fldCharType="end"/>
            </w:r>
          </w:p>
        </w:tc>
        <w:tc>
          <w:tcPr>
            <w:tcW w:w="72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1"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vAlign w:val="center"/>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bl>
    <w:p w:rsidR="009467EE" w:rsidRPr="00C25C19" w:rsidRDefault="00A819F7" w:rsidP="009467EE">
      <w:pPr>
        <w:spacing w:after="0" w:line="480" w:lineRule="auto"/>
        <w:rPr>
          <w:sz w:val="20"/>
          <w:lang w:val="en-US"/>
        </w:rPr>
      </w:pPr>
      <w:r>
        <w:rPr>
          <w:sz w:val="20"/>
          <w:lang w:val="en-US"/>
        </w:rPr>
        <w:t>Abbreviation</w:t>
      </w:r>
      <w:r w:rsidR="009467EE" w:rsidRPr="00C25C19">
        <w:rPr>
          <w:sz w:val="20"/>
          <w:lang w:val="en-US"/>
        </w:rPr>
        <w:t>: NA: not applicable</w:t>
      </w:r>
    </w:p>
    <w:p w:rsidR="009467EE" w:rsidRPr="00C25C19" w:rsidRDefault="009467EE" w:rsidP="009467EE">
      <w:pPr>
        <w:spacing w:after="0" w:line="480" w:lineRule="auto"/>
        <w:rPr>
          <w:lang w:val="en-US"/>
        </w:rPr>
      </w:pPr>
    </w:p>
    <w:p w:rsidR="009467EE" w:rsidRPr="00C25C19" w:rsidRDefault="009467EE" w:rsidP="009467EE">
      <w:pPr>
        <w:spacing w:after="0" w:line="480" w:lineRule="auto"/>
        <w:rPr>
          <w:sz w:val="20"/>
          <w:lang w:val="en-US"/>
        </w:rPr>
      </w:pPr>
      <w:r w:rsidRPr="00C25C19">
        <w:rPr>
          <w:sz w:val="20"/>
          <w:lang w:val="en-US"/>
        </w:rPr>
        <w:lastRenderedPageBreak/>
        <w:t>Appendix 2 continued</w:t>
      </w:r>
    </w:p>
    <w:tbl>
      <w:tblPr>
        <w:tblStyle w:val="TableGrid"/>
        <w:tblW w:w="14300" w:type="dxa"/>
        <w:tblInd w:w="-567" w:type="dxa"/>
        <w:tblBorders>
          <w:insideV w:val="none" w:sz="0" w:space="0" w:color="auto"/>
        </w:tblBorders>
        <w:tblLook w:val="04A0" w:firstRow="1" w:lastRow="0" w:firstColumn="1" w:lastColumn="0" w:noHBand="0" w:noVBand="1"/>
      </w:tblPr>
      <w:tblGrid>
        <w:gridCol w:w="869"/>
        <w:gridCol w:w="722"/>
        <w:gridCol w:w="355"/>
        <w:gridCol w:w="361"/>
        <w:gridCol w:w="292"/>
        <w:gridCol w:w="292"/>
        <w:gridCol w:w="292"/>
        <w:gridCol w:w="292"/>
        <w:gridCol w:w="355"/>
        <w:gridCol w:w="412"/>
        <w:gridCol w:w="292"/>
        <w:gridCol w:w="292"/>
        <w:gridCol w:w="292"/>
        <w:gridCol w:w="358"/>
        <w:gridCol w:w="358"/>
        <w:gridCol w:w="425"/>
        <w:gridCol w:w="432"/>
        <w:gridCol w:w="418"/>
        <w:gridCol w:w="432"/>
        <w:gridCol w:w="428"/>
        <w:gridCol w:w="425"/>
        <w:gridCol w:w="432"/>
        <w:gridCol w:w="418"/>
        <w:gridCol w:w="425"/>
        <w:gridCol w:w="432"/>
        <w:gridCol w:w="418"/>
        <w:gridCol w:w="358"/>
        <w:gridCol w:w="425"/>
        <w:gridCol w:w="432"/>
        <w:gridCol w:w="418"/>
        <w:gridCol w:w="358"/>
        <w:gridCol w:w="358"/>
        <w:gridCol w:w="358"/>
        <w:gridCol w:w="358"/>
        <w:gridCol w:w="358"/>
        <w:gridCol w:w="358"/>
      </w:tblGrid>
      <w:tr w:rsidR="009467EE" w:rsidRPr="00C25C19" w:rsidTr="00C6725E">
        <w:tc>
          <w:tcPr>
            <w:tcW w:w="869" w:type="dxa"/>
          </w:tcPr>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First author,</w:t>
            </w:r>
          </w:p>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Year</w:t>
            </w:r>
          </w:p>
        </w:tc>
        <w:tc>
          <w:tcPr>
            <w:tcW w:w="722" w:type="dxa"/>
          </w:tcPr>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Level of</w:t>
            </w:r>
          </w:p>
          <w:p w:rsidR="009467EE" w:rsidRPr="00C25C19" w:rsidRDefault="009467EE" w:rsidP="00C6725E">
            <w:pPr>
              <w:rPr>
                <w:rFonts w:asciiTheme="majorHAnsi" w:hAnsiTheme="majorHAnsi" w:cstheme="majorHAnsi"/>
                <w:sz w:val="14"/>
                <w:szCs w:val="14"/>
              </w:rPr>
            </w:pPr>
            <w:r w:rsidRPr="00C25C19">
              <w:rPr>
                <w:rFonts w:asciiTheme="majorHAnsi" w:hAnsiTheme="majorHAnsi" w:cstheme="majorHAnsi"/>
                <w:b/>
                <w:sz w:val="14"/>
                <w:szCs w:val="14"/>
              </w:rPr>
              <w:t>evidence</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a</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b</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2</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3</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4</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5</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6a</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6b </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7</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8</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9</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c</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d</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e</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c</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c</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5</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a</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c</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7</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8</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9</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20</w:t>
            </w:r>
          </w:p>
        </w:tc>
        <w:tc>
          <w:tcPr>
            <w:tcW w:w="358"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21</w:t>
            </w:r>
          </w:p>
        </w:tc>
        <w:tc>
          <w:tcPr>
            <w:tcW w:w="358"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22</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Morgan et al., 2014 </w:t>
            </w:r>
            <w:r w:rsidRPr="00C25C19">
              <w:rPr>
                <w:rFonts w:asciiTheme="majorHAnsi" w:hAnsiTheme="majorHAnsi"/>
                <w:sz w:val="14"/>
                <w:szCs w:val="14"/>
              </w:rPr>
              <w:fldChar w:fldCharType="begin">
                <w:fldData xml:space="preserve">PEVuZE5vdGU+PENpdGU+PEF1dGhvcj5Nb3JnYW48L0F1dGhvcj48WWVhcj4yMDE1PC9ZZWFyPjxS
ZWNOdW0+Njc8L1JlY051bT48RGlzcGxheVRleHQ+KDYzKTwvRGlzcGxheVRleHQ+PHJlY29yZD48
cmVjLW51bWJlcj42NzwvcmVjLW51bWJlcj48Zm9yZWlnbi1rZXlzPjxrZXkgYXBwPSJFTiIgZGIt
aWQ9InMweHd2NXd4cTB4NWF2ZXd3dHN2cHN2bjJ3dzl4dDV6MjAyZSIgdGltZXN0YW1wPSIxNjI1
NjQ2NzM0Ij42Nzwva2V5PjwvZm9yZWlnbi1rZXlzPjxyZWYtdHlwZSBuYW1lPSJKb3VybmFsIEFy
dGljbGUiPjE3PC9yZWYtdHlwZT48Y29udHJpYnV0b3JzPjxhdXRob3JzPjxhdXRob3I+TW9yZ2Fu
LCBKLiBILjwvYXV0aG9yPjxhdXRob3I+S2FsbGVuLCBNLiBBLjwvYXV0aG9yPjxhdXRob3I+T2tp
a2UsIEsuPC9hdXRob3I+PGF1dGhvcj5MZWUsIE8uIEMuPC9hdXRob3I+PGF1dGhvcj5WcmFoYXMs
IE0uIFMuPC9hdXRob3I+PC9hdXRob3JzPjwvY29udHJpYnV0b3JzPjxhdXRoLWFkZHJlc3M+KkRl
cGFydG1lbnQgb2YgT3J0aG9wYWVkaWMgU3VyZ2VyeSwgSGFydmFyZCBNZWRpY2FsIFNjaG9vbCwg
TWFzc2FjaHVzZXR0cyBHZW5lcmFsIEhvc3BpdGFsLCBCb3N0b24sIE1BOyDigKBEZXBhcnRtZW50
IG9mIE1lZGljYWwgU29jaWFsIFNjaWVuY2VzLCBOb3J0aHdlc3Rlcm4gVW5pdmVyc2l0eSBGZWlu
YmVyZyBTY2hvb2wgb2YgTWVkaWNpbmUsIENoaWNhZ28sIElMOyDigKFEZXBhcnRtZW50IG9mIE9y
dGhvcGFlZGljIFN1cmdlcnksIFVuaXZlcnNpdHkgb2YgTWFyeWxhbmQgU2Nob29sIG9mIE1lZGlj
aW5lLCBCYWx0aW1vcmUsIE1EOyBhbmQgwqdEZXBhcnRtZW50IG9mIE9ydGhvcGFlZGljIFN1cmdl
cnksIExvdWlzaWFuYSBTdGF0ZSBVbml2ZXJzaXR5IEhlYWx0aCBTY2llbmNlcyBDZW50ZXIsIE5l
dyBPcmxlYW5zLCBMQS48L2F1dGgtYWRkcmVzcz48dGl0bGVzPjx0aXRsZT5QUk9NSVMgUGh5c2lj
YWwgRnVuY3Rpb24gQ29tcHV0ZXIgQWRhcHRpdmUgVGVzdCBDb21wYXJlZCBXaXRoIE90aGVyIFVw
cGVyIEV4dHJlbWl0eSBPdXRjb21lIE1lYXN1cmVzIGluIHRoZSBFdmFsdWF0aW9uIG9mIFByb3hp
bWFsIEh1bWVydXMgRnJhY3R1cmVzIGluIFBhdGllbnRzIE9sZGVyIFRoYW4gNjAgWWVhcnM8L3Rp
dGxlPjxzZWNvbmRhcnktdGl0bGU+SiBPcnRob3AgVHJhdW1hPC9zZWNvbmRhcnktdGl0bGU+PC90
aXRsZXM+PHBhZ2VzPjI1Ny02MzwvcGFnZXM+PHZvbHVtZT4yOTwvdm9sdW1lPjxudW1iZXI+Njwv
bnVtYmVyPjxlZGl0aW9uPjIwMTUvMDUvMjQ8L2VkaXRpb24+PGtleXdvcmRzPjxrZXl3b3JkPkFn
ZWQ8L2tleXdvcmQ+PGtleXdvcmQ+QWdlZCwgODAgYW5kIG92ZXI8L2tleXdvcmQ+PGtleXdvcmQ+
RGlhZ25vc2lzLCBDb21wdXRlci1Bc3Npc3RlZC8qbWV0aG9kczwva2V5d29yZD48a2V5d29yZD5G
ZW1hbGU8L2tleXdvcmQ+PGtleXdvcmQ+RnJhY3R1cmUgSGVhbGluZzwva2V5d29yZD48a2V5d29y
ZD5HZXJpYXRyaWMgQXNzZXNzbWVudC8qbWV0aG9kczwva2V5d29yZD48a2V5d29yZD5IdW1hbnM8
L2tleXdvcmQ+PGtleXdvcmQ+TWFsZTwva2V5d29yZD48a2V5d29yZD5NaWRkbGUgQWdlZDwva2V5
d29yZD48a2V5d29yZD5PdXRjb21lIEFzc2Vzc21lbnQsIEhlYWx0aCBDYXJlLyptZXRob2RzPC9r
ZXl3b3JkPjxrZXl3b3JkPlBoeXNpY2FsIEV4YW1pbmF0aW9uLyptZXRob2RzPC9rZXl3b3JkPjxr
ZXl3b3JkPlJlY292ZXJ5IG9mIEZ1bmN0aW9uPC9rZXl3b3JkPjxrZXl3b3JkPlJlcHJvZHVjaWJp
bGl0eSBvZiBSZXN1bHRzPC9rZXl3b3JkPjxrZXl3b3JkPlNlbnNpdGl2aXR5IGFuZCBTcGVjaWZp
Y2l0eTwva2V5d29yZD48a2V5d29yZD5TaG91bGRlciBGcmFjdHVyZXMvKmRpYWdub3Npcy8qdGhl
cmFweTwva2V5d29yZD48a2V5d29yZD5UcmF1bWEgU2V2ZXJpdHkgSW5kaWNlczwva2V5d29yZD48
L2tleXdvcmRzPjxkYXRlcz48eWVhcj4yMDE1PC95ZWFyPjxwdWItZGF0ZXM+PGRhdGU+SnVuPC9k
YXRlPjwvcHViLWRhdGVzPjwvZGF0ZXM+PGlzYm4+MDg5MC01MzM5PC9pc2JuPjxhY2Nlc3Npb24t
bnVtPjI2MDAxMzQ4PC9hY2Nlc3Npb24tbnVtPjx1cmxzPjwvdXJscz48ZWxlY3Ryb25pYy1yZXNv
dXJjZS1udW0+MTAuMTA5Ny9ib3QuMDAwMDAwMDAwMDAwMDI4MDwvZWxlY3Ryb25pYy1yZXNvdXJj
ZS1udW0+PHJlbW90ZS1kYXRhYmFzZS1wcm92aWRlcj5OTE08L3JlbW90ZS1kYXRhYmFzZS1wcm92
aWRlcj48bGFuZ3VhZ2U+ZW5nPC9sYW5ndWFnZT48L3JlY29yZD48L0NpdGU+PC9FbmROb3RlPn==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Nb3JnYW48L0F1dGhvcj48WWVhcj4yMDE1PC9ZZWFyPjxS
ZWNOdW0+Njc8L1JlY051bT48RGlzcGxheVRleHQ+KDYzKTwvRGlzcGxheVRleHQ+PHJlY29yZD48
cmVjLW51bWJlcj42NzwvcmVjLW51bWJlcj48Zm9yZWlnbi1rZXlzPjxrZXkgYXBwPSJFTiIgZGIt
aWQ9InMweHd2NXd4cTB4NWF2ZXd3dHN2cHN2bjJ3dzl4dDV6MjAyZSIgdGltZXN0YW1wPSIxNjI1
NjQ2NzM0Ij42Nzwva2V5PjwvZm9yZWlnbi1rZXlzPjxyZWYtdHlwZSBuYW1lPSJKb3VybmFsIEFy
dGljbGUiPjE3PC9yZWYtdHlwZT48Y29udHJpYnV0b3JzPjxhdXRob3JzPjxhdXRob3I+TW9yZ2Fu
LCBKLiBILjwvYXV0aG9yPjxhdXRob3I+S2FsbGVuLCBNLiBBLjwvYXV0aG9yPjxhdXRob3I+T2tp
a2UsIEsuPC9hdXRob3I+PGF1dGhvcj5MZWUsIE8uIEMuPC9hdXRob3I+PGF1dGhvcj5WcmFoYXMs
IE0uIFMuPC9hdXRob3I+PC9hdXRob3JzPjwvY29udHJpYnV0b3JzPjxhdXRoLWFkZHJlc3M+KkRl
cGFydG1lbnQgb2YgT3J0aG9wYWVkaWMgU3VyZ2VyeSwgSGFydmFyZCBNZWRpY2FsIFNjaG9vbCwg
TWFzc2FjaHVzZXR0cyBHZW5lcmFsIEhvc3BpdGFsLCBCb3N0b24sIE1BOyDigKBEZXBhcnRtZW50
IG9mIE1lZGljYWwgU29jaWFsIFNjaWVuY2VzLCBOb3J0aHdlc3Rlcm4gVW5pdmVyc2l0eSBGZWlu
YmVyZyBTY2hvb2wgb2YgTWVkaWNpbmUsIENoaWNhZ28sIElMOyDigKFEZXBhcnRtZW50IG9mIE9y
dGhvcGFlZGljIFN1cmdlcnksIFVuaXZlcnNpdHkgb2YgTWFyeWxhbmQgU2Nob29sIG9mIE1lZGlj
aW5lLCBCYWx0aW1vcmUsIE1EOyBhbmQgwqdEZXBhcnRtZW50IG9mIE9ydGhvcGFlZGljIFN1cmdl
cnksIExvdWlzaWFuYSBTdGF0ZSBVbml2ZXJzaXR5IEhlYWx0aCBTY2llbmNlcyBDZW50ZXIsIE5l
dyBPcmxlYW5zLCBMQS48L2F1dGgtYWRkcmVzcz48dGl0bGVzPjx0aXRsZT5QUk9NSVMgUGh5c2lj
YWwgRnVuY3Rpb24gQ29tcHV0ZXIgQWRhcHRpdmUgVGVzdCBDb21wYXJlZCBXaXRoIE90aGVyIFVw
cGVyIEV4dHJlbWl0eSBPdXRjb21lIE1lYXN1cmVzIGluIHRoZSBFdmFsdWF0aW9uIG9mIFByb3hp
bWFsIEh1bWVydXMgRnJhY3R1cmVzIGluIFBhdGllbnRzIE9sZGVyIFRoYW4gNjAgWWVhcnM8L3Rp
dGxlPjxzZWNvbmRhcnktdGl0bGU+SiBPcnRob3AgVHJhdW1hPC9zZWNvbmRhcnktdGl0bGU+PC90
aXRsZXM+PHBhZ2VzPjI1Ny02MzwvcGFnZXM+PHZvbHVtZT4yOTwvdm9sdW1lPjxudW1iZXI+Njwv
bnVtYmVyPjxlZGl0aW9uPjIwMTUvMDUvMjQ8L2VkaXRpb24+PGtleXdvcmRzPjxrZXl3b3JkPkFn
ZWQ8L2tleXdvcmQ+PGtleXdvcmQ+QWdlZCwgODAgYW5kIG92ZXI8L2tleXdvcmQ+PGtleXdvcmQ+
RGlhZ25vc2lzLCBDb21wdXRlci1Bc3Npc3RlZC8qbWV0aG9kczwva2V5d29yZD48a2V5d29yZD5G
ZW1hbGU8L2tleXdvcmQ+PGtleXdvcmQ+RnJhY3R1cmUgSGVhbGluZzwva2V5d29yZD48a2V5d29y
ZD5HZXJpYXRyaWMgQXNzZXNzbWVudC8qbWV0aG9kczwva2V5d29yZD48a2V5d29yZD5IdW1hbnM8
L2tleXdvcmQ+PGtleXdvcmQ+TWFsZTwva2V5d29yZD48a2V5d29yZD5NaWRkbGUgQWdlZDwva2V5
d29yZD48a2V5d29yZD5PdXRjb21lIEFzc2Vzc21lbnQsIEhlYWx0aCBDYXJlLyptZXRob2RzPC9r
ZXl3b3JkPjxrZXl3b3JkPlBoeXNpY2FsIEV4YW1pbmF0aW9uLyptZXRob2RzPC9rZXl3b3JkPjxr
ZXl3b3JkPlJlY292ZXJ5IG9mIEZ1bmN0aW9uPC9rZXl3b3JkPjxrZXl3b3JkPlJlcHJvZHVjaWJp
bGl0eSBvZiBSZXN1bHRzPC9rZXl3b3JkPjxrZXl3b3JkPlNlbnNpdGl2aXR5IGFuZCBTcGVjaWZp
Y2l0eTwva2V5d29yZD48a2V5d29yZD5TaG91bGRlciBGcmFjdHVyZXMvKmRpYWdub3Npcy8qdGhl
cmFweTwva2V5d29yZD48a2V5d29yZD5UcmF1bWEgU2V2ZXJpdHkgSW5kaWNlczwva2V5d29yZD48
L2tleXdvcmRzPjxkYXRlcz48eWVhcj4yMDE1PC95ZWFyPjxwdWItZGF0ZXM+PGRhdGU+SnVuPC9k
YXRlPjwvcHViLWRhdGVzPjwvZGF0ZXM+PGlzYm4+MDg5MC01MzM5PC9pc2JuPjxhY2Nlc3Npb24t
bnVtPjI2MDAxMzQ4PC9hY2Nlc3Npb24tbnVtPjx1cmxzPjwvdXJscz48ZWxlY3Ryb25pYy1yZXNv
dXJjZS1udW0+MTAuMTA5Ny9ib3QuMDAwMDAwMDAwMDAwMDI4MDwvZWxlY3Ryb25pYy1yZXNvdXJj
ZS1udW0+PHJlbW90ZS1kYXRhYmFzZS1wcm92aWRlcj5OTE08L3JlbW90ZS1kYXRhYmFzZS1wcm92
aWRlcj48bGFuZ3VhZ2U+ZW5nPC9sYW5ndWFnZT48L3JlY29yZD48L0NpdGU+PC9FbmROb3RlPn==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63)</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Ochen</w:t>
            </w:r>
            <w:proofErr w:type="spellEnd"/>
            <w:r w:rsidRPr="00C25C19">
              <w:rPr>
                <w:rFonts w:asciiTheme="majorHAnsi" w:hAnsiTheme="majorHAnsi"/>
                <w:sz w:val="14"/>
                <w:szCs w:val="14"/>
              </w:rPr>
              <w:t xml:space="preserve"> et al., 2020 </w:t>
            </w:r>
            <w:r w:rsidRPr="00C25C19">
              <w:rPr>
                <w:rFonts w:asciiTheme="majorHAnsi" w:hAnsiTheme="majorHAnsi"/>
                <w:sz w:val="14"/>
                <w:szCs w:val="14"/>
              </w:rPr>
              <w:fldChar w:fldCharType="begin">
                <w:fldData xml:space="preserve">PEVuZE5vdGU+PENpdGU+PEF1dGhvcj5PY2hlbjwvQXV0aG9yPjxZZWFyPjIwMjA8L1llYXI+PFJl
Y051bT42ODwvUmVjTnVtPjxEaXNwbGF5VGV4dD4oNjUpPC9EaXNwbGF5VGV4dD48cmVjb3JkPjxy
ZWMtbnVtYmVyPjY4PC9yZWMtbnVtYmVyPjxmb3JlaWduLWtleXM+PGtleSBhcHA9IkVOIiBkYi1p
ZD0iczB4d3Y1d3hxMHg1YXZld3d0c3Zwc3ZuMnd3OXh0NXoyMDJlIiB0aW1lc3RhbXA9IjE2MjU2
NDY3ODEiPjY4PC9rZXk+PC9mb3JlaWduLWtleXM+PHJlZi10eXBlIG5hbWU9IkpvdXJuYWwgQXJ0
aWNsZSI+MTc8L3JlZi10eXBlPjxjb250cmlidXRvcnM+PGF1dGhvcnM+PGF1dGhvcj5PY2hlbiwg
WS48L2F1dGhvcj48YXV0aG9yPlBlZWssIEouPC9hdXRob3I+PGF1dGhvcj5NY1RhZ3VlLCBNLiBG
LjwvYXV0aG9yPjxhdXRob3I+V2VhdmVyLCBNLiBKLjwvYXV0aG9yPjxhdXRob3I+dmFuIGRlciBW
ZWxkZSwgRC48L2F1dGhvcj48YXV0aG9yPkhvdXdlcnQsIFIuIE0uPC9hdXRob3I+PGF1dGhvcj5I
ZW5nLCBNLjwvYXV0aG9yPjwvYXV0aG9ycz48L2NvbnRyaWJ1dG9ycz48YXV0aC1hZGRyZXNzPkRl
cGFydG1lbnQgb2YgT3J0aG9wYWVkaWMgU3VyZ2VyeSwgSGFydmFyZCBNZWRpY2FsIFNjaG9vbCBP
cnRob3BlZGljIFRyYXVtYSBJbml0aWF0aXZlLCBNYXNzYWNodXNldHRzIEdlbmVyYWwgSG9zcGl0
YWwsIEJvc3RvbiwgVVNBOyBEZXBhcnRtZW50IG9mIFN1cmdlcnksIFVuaXZlcnNpdHkgTWVkaWNh
bCBDZW50ZXIgVXRyZWNodCwgVXRyZWNodCwgdGhlIE5ldGhlcmxhbmRzLiYjeEQ7RGVwYXJ0bWVu
dCBvZiBPcnRob3BhZWRpYyBTdXJnZXJ5LCBIYXJ2YXJkIE1lZGljYWwgU2Nob29sIE9ydGhvcGVk
aWMgVHJhdW1hIEluaXRpYXRpdmUsIEJyaWdoYW0gYW5kIFdvbWVuJmFwb3M7cyBIb3NwaXRhbCwg
Qm9zdG9uLCBVU0EuJiN4RDtEZXBhcnRtZW50IG9mIFN1cmdlcnksIFN0LiBBbnRvbml1cyBIb3Nw
aXRhbCwgTmlldXdlZ2VpbiwgdGhlIE5ldGhlcmxhbmRzLiYjeEQ7RGVwYXJ0bWVudCBvZiBTdXJn
ZXJ5LCBVbml2ZXJzaXR5IE1lZGljYWwgQ2VudGVyIFV0cmVjaHQsIFV0cmVjaHQsIHRoZSBOZXRo
ZXJsYW5kcy4mI3hEO0RlcGFydG1lbnQgb2YgT3J0aG9wYWVkaWMgU3VyZ2VyeSwgSGFydmFyZCBN
ZWRpY2FsIFNjaG9vbCBPcnRob3BlZGljIFRyYXVtYSBJbml0aWF0aXZlLCBNYXNzYWNodXNldHRz
IEdlbmVyYWwgSG9zcGl0YWwsIEJvc3RvbiwgVVNBLiBFbGVjdHJvbmljIGFkZHJlc3M6IG1oZW5n
QG1naC5oYXJ2YXJkLmVkdS48L2F1dGgtYWRkcmVzcz48dGl0bGVzPjx0aXRsZT5Mb25nLXRlcm0g
b3V0Y29tZXMgYWZ0ZXIgb3BlbiByZWR1Y3Rpb24gYW5kIGludGVybmFsIGZpeGF0aW9uIG9mIGJp
Y29uZHlsYXIgdGliaWFsIHBsYXRlYXUgZnJhY3R1cmVzPC90aXRsZT48c2Vjb25kYXJ5LXRpdGxl
PkluanVyeTwvc2Vjb25kYXJ5LXRpdGxlPjwvdGl0bGVzPjxwZXJpb2RpY2FsPjxmdWxsLXRpdGxl
PkluanVyeTwvZnVsbC10aXRsZT48L3BlcmlvZGljYWw+PHBhZ2VzPjEwOTctMTEwMjwvcGFnZXM+
PHZvbHVtZT41MTwvdm9sdW1lPjxudW1iZXI+NDwvbnVtYmVyPjxlZGl0aW9uPjIwMjAvMDMvMTA8
L2VkaXRpb24+PGtleXdvcmRzPjxrZXl3b3JkPkFkdWx0PC9rZXl3b3JkPjxrZXl3b3JkPkFydGhy
b3BsYXN0eSwgUmVwbGFjZW1lbnQsIEtuZWUvKnN0YXRpc3RpY3MgJmFtcDsgbnVtZXJpY2FsIGRh
dGE8L2tleXdvcmQ+PGtleXdvcmQ+RmVtYWxlPC9rZXl3b3JkPjxrZXl3b3JkPkZyYWN0dXJlIEZp
eGF0aW9uLCBJbnRlcm5hbC8qbWV0aG9kczwva2V5d29yZD48a2V5d29yZD5GcmFjdHVyZSBIZWFs
aW5nPC9rZXl3b3JkPjxrZXl3b3JkPkh1bWFuczwva2V5d29yZD48a2V5d29yZD5NYWxlPC9rZXl3
b3JkPjxrZXl3b3JkPk1pZGRsZSBBZ2VkPC9rZXl3b3JkPjxrZXl3b3JkPk11bHRpdmFyaWF0ZSBB
bmFseXNpczwva2V5d29yZD48a2V5d29yZD5PcGVuIEZyYWN0dXJlIFJlZHVjdGlvbi8qbWV0aG9k
czwva2V5d29yZD48a2V5d29yZD5QYXRpZW50IFJlcG9ydGVkIE91dGNvbWUgTWVhc3VyZXM8L2tl
eXdvcmQ+PGtleXdvcmQ+UXVhbGl0eSBvZiBMaWZlPC9rZXl3b3JkPjxrZXl3b3JkPlJlZ3Jlc3Np
b24gQW5hbHlzaXM8L2tleXdvcmQ+PGtleXdvcmQ+UmV0cm9zcGVjdGl2ZSBTdHVkaWVzPC9rZXl3
b3JkPjxrZXl3b3JkPlNldmVyaXR5IG9mIElsbG5lc3MgSW5kZXg8L2tleXdvcmQ+PGtleXdvcmQ+
U3VydmV5cyBhbmQgUXVlc3Rpb25uYWlyZXM8L2tleXdvcmQ+PGtleXdvcmQ+VGliaWFsIEZyYWN0
dXJlcy8qc3VyZ2VyeTwva2V5d29yZD48a2V5d29yZD5UcmF1bWEgQ2VudGVyczwva2V5d29yZD48
a2V5d29yZD5CaWNvbmR5bGFyPC9rZXl3b3JkPjxrZXl3b3JkPkVxLTVkLTNsPC9rZXl3b3JkPjxr
ZXl3b3JkPkZyYWN0dXJlPC9rZXl3b3JkPjxrZXl3b3JkPk9yaWY8L2tleXdvcmQ+PGtleXdvcmQ+
UHJvbWlzPC9rZXl3b3JkPjxrZXl3b3JkPlRpYmlhbCBwbGF0ZWF1PC9rZXl3b3JkPjxrZXl3b3Jk
PmludGVyZXN0czwva2V5d29yZD48L2tleXdvcmRzPjxkYXRlcz48eWVhcj4yMDIwPC95ZWFyPjxw
dWItZGF0ZXM+PGRhdGU+QXByPC9kYXRlPjwvcHViLWRhdGVzPjwvZGF0ZXM+PGlzYm4+MDAyMC0x
MzgzPC9pc2JuPjxhY2Nlc3Npb24tbnVtPjMyMTQ3MTQxPC9hY2Nlc3Npb24tbnVtPjx1cmxzPjwv
dXJscz48ZWxlY3Ryb25pYy1yZXNvdXJjZS1udW0+MTAuMTAxNi9qLmluanVyeS4yMDIwLjAzLjAw
MzwvZWxlY3Ryb25pYy1yZXNvdXJjZS1udW0+PHJlbW90ZS1kYXRhYmFzZS1wcm92aWRlcj5OTE08
L3JlbW90ZS1kYXRhYmFzZS1wcm92aWRlcj48bGFuZ3VhZ2U+ZW5nPC9sYW5ndWFnZT48L3JlY29y
ZD48L0NpdGU+PC9FbmROb3RlPgB=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PY2hlbjwvQXV0aG9yPjxZZWFyPjIwMjA8L1llYXI+PFJl
Y051bT42ODwvUmVjTnVtPjxEaXNwbGF5VGV4dD4oNjUpPC9EaXNwbGF5VGV4dD48cmVjb3JkPjxy
ZWMtbnVtYmVyPjY4PC9yZWMtbnVtYmVyPjxmb3JlaWduLWtleXM+PGtleSBhcHA9IkVOIiBkYi1p
ZD0iczB4d3Y1d3hxMHg1YXZld3d0c3Zwc3ZuMnd3OXh0NXoyMDJlIiB0aW1lc3RhbXA9IjE2MjU2
NDY3ODEiPjY4PC9rZXk+PC9mb3JlaWduLWtleXM+PHJlZi10eXBlIG5hbWU9IkpvdXJuYWwgQXJ0
aWNsZSI+MTc8L3JlZi10eXBlPjxjb250cmlidXRvcnM+PGF1dGhvcnM+PGF1dGhvcj5PY2hlbiwg
WS48L2F1dGhvcj48YXV0aG9yPlBlZWssIEouPC9hdXRob3I+PGF1dGhvcj5NY1RhZ3VlLCBNLiBG
LjwvYXV0aG9yPjxhdXRob3I+V2VhdmVyLCBNLiBKLjwvYXV0aG9yPjxhdXRob3I+dmFuIGRlciBW
ZWxkZSwgRC48L2F1dGhvcj48YXV0aG9yPkhvdXdlcnQsIFIuIE0uPC9hdXRob3I+PGF1dGhvcj5I
ZW5nLCBNLjwvYXV0aG9yPjwvYXV0aG9ycz48L2NvbnRyaWJ1dG9ycz48YXV0aC1hZGRyZXNzPkRl
cGFydG1lbnQgb2YgT3J0aG9wYWVkaWMgU3VyZ2VyeSwgSGFydmFyZCBNZWRpY2FsIFNjaG9vbCBP
cnRob3BlZGljIFRyYXVtYSBJbml0aWF0aXZlLCBNYXNzYWNodXNldHRzIEdlbmVyYWwgSG9zcGl0
YWwsIEJvc3RvbiwgVVNBOyBEZXBhcnRtZW50IG9mIFN1cmdlcnksIFVuaXZlcnNpdHkgTWVkaWNh
bCBDZW50ZXIgVXRyZWNodCwgVXRyZWNodCwgdGhlIE5ldGhlcmxhbmRzLiYjeEQ7RGVwYXJ0bWVu
dCBvZiBPcnRob3BhZWRpYyBTdXJnZXJ5LCBIYXJ2YXJkIE1lZGljYWwgU2Nob29sIE9ydGhvcGVk
aWMgVHJhdW1hIEluaXRpYXRpdmUsIEJyaWdoYW0gYW5kIFdvbWVuJmFwb3M7cyBIb3NwaXRhbCwg
Qm9zdG9uLCBVU0EuJiN4RDtEZXBhcnRtZW50IG9mIFN1cmdlcnksIFN0LiBBbnRvbml1cyBIb3Nw
aXRhbCwgTmlldXdlZ2VpbiwgdGhlIE5ldGhlcmxhbmRzLiYjeEQ7RGVwYXJ0bWVudCBvZiBTdXJn
ZXJ5LCBVbml2ZXJzaXR5IE1lZGljYWwgQ2VudGVyIFV0cmVjaHQsIFV0cmVjaHQsIHRoZSBOZXRo
ZXJsYW5kcy4mI3hEO0RlcGFydG1lbnQgb2YgT3J0aG9wYWVkaWMgU3VyZ2VyeSwgSGFydmFyZCBN
ZWRpY2FsIFNjaG9vbCBPcnRob3BlZGljIFRyYXVtYSBJbml0aWF0aXZlLCBNYXNzYWNodXNldHRz
IEdlbmVyYWwgSG9zcGl0YWwsIEJvc3RvbiwgVVNBLiBFbGVjdHJvbmljIGFkZHJlc3M6IG1oZW5n
QG1naC5oYXJ2YXJkLmVkdS48L2F1dGgtYWRkcmVzcz48dGl0bGVzPjx0aXRsZT5Mb25nLXRlcm0g
b3V0Y29tZXMgYWZ0ZXIgb3BlbiByZWR1Y3Rpb24gYW5kIGludGVybmFsIGZpeGF0aW9uIG9mIGJp
Y29uZHlsYXIgdGliaWFsIHBsYXRlYXUgZnJhY3R1cmVzPC90aXRsZT48c2Vjb25kYXJ5LXRpdGxl
PkluanVyeTwvc2Vjb25kYXJ5LXRpdGxlPjwvdGl0bGVzPjxwZXJpb2RpY2FsPjxmdWxsLXRpdGxl
PkluanVyeTwvZnVsbC10aXRsZT48L3BlcmlvZGljYWw+PHBhZ2VzPjEwOTctMTEwMjwvcGFnZXM+
PHZvbHVtZT41MTwvdm9sdW1lPjxudW1iZXI+NDwvbnVtYmVyPjxlZGl0aW9uPjIwMjAvMDMvMTA8
L2VkaXRpb24+PGtleXdvcmRzPjxrZXl3b3JkPkFkdWx0PC9rZXl3b3JkPjxrZXl3b3JkPkFydGhy
b3BsYXN0eSwgUmVwbGFjZW1lbnQsIEtuZWUvKnN0YXRpc3RpY3MgJmFtcDsgbnVtZXJpY2FsIGRh
dGE8L2tleXdvcmQ+PGtleXdvcmQ+RmVtYWxlPC9rZXl3b3JkPjxrZXl3b3JkPkZyYWN0dXJlIEZp
eGF0aW9uLCBJbnRlcm5hbC8qbWV0aG9kczwva2V5d29yZD48a2V5d29yZD5GcmFjdHVyZSBIZWFs
aW5nPC9rZXl3b3JkPjxrZXl3b3JkPkh1bWFuczwva2V5d29yZD48a2V5d29yZD5NYWxlPC9rZXl3
b3JkPjxrZXl3b3JkPk1pZGRsZSBBZ2VkPC9rZXl3b3JkPjxrZXl3b3JkPk11bHRpdmFyaWF0ZSBB
bmFseXNpczwva2V5d29yZD48a2V5d29yZD5PcGVuIEZyYWN0dXJlIFJlZHVjdGlvbi8qbWV0aG9k
czwva2V5d29yZD48a2V5d29yZD5QYXRpZW50IFJlcG9ydGVkIE91dGNvbWUgTWVhc3VyZXM8L2tl
eXdvcmQ+PGtleXdvcmQ+UXVhbGl0eSBvZiBMaWZlPC9rZXl3b3JkPjxrZXl3b3JkPlJlZ3Jlc3Np
b24gQW5hbHlzaXM8L2tleXdvcmQ+PGtleXdvcmQ+UmV0cm9zcGVjdGl2ZSBTdHVkaWVzPC9rZXl3
b3JkPjxrZXl3b3JkPlNldmVyaXR5IG9mIElsbG5lc3MgSW5kZXg8L2tleXdvcmQ+PGtleXdvcmQ+
U3VydmV5cyBhbmQgUXVlc3Rpb25uYWlyZXM8L2tleXdvcmQ+PGtleXdvcmQ+VGliaWFsIEZyYWN0
dXJlcy8qc3VyZ2VyeTwva2V5d29yZD48a2V5d29yZD5UcmF1bWEgQ2VudGVyczwva2V5d29yZD48
a2V5d29yZD5CaWNvbmR5bGFyPC9rZXl3b3JkPjxrZXl3b3JkPkVxLTVkLTNsPC9rZXl3b3JkPjxr
ZXl3b3JkPkZyYWN0dXJlPC9rZXl3b3JkPjxrZXl3b3JkPk9yaWY8L2tleXdvcmQ+PGtleXdvcmQ+
UHJvbWlzPC9rZXl3b3JkPjxrZXl3b3JkPlRpYmlhbCBwbGF0ZWF1PC9rZXl3b3JkPjxrZXl3b3Jk
PmludGVyZXN0czwva2V5d29yZD48L2tleXdvcmRzPjxkYXRlcz48eWVhcj4yMDIwPC95ZWFyPjxw
dWItZGF0ZXM+PGRhdGU+QXByPC9kYXRlPjwvcHViLWRhdGVzPjwvZGF0ZXM+PGlzYm4+MDAyMC0x
MzgzPC9pc2JuPjxhY2Nlc3Npb24tbnVtPjMyMTQ3MTQxPC9hY2Nlc3Npb24tbnVtPjx1cmxzPjwv
dXJscz48ZWxlY3Ryb25pYy1yZXNvdXJjZS1udW0+MTAuMTAxNi9qLmluanVyeS4yMDIwLjAzLjAw
MzwvZWxlY3Ryb25pYy1yZXNvdXJjZS1udW0+PHJlbW90ZS1kYXRhYmFzZS1wcm92aWRlcj5OTE08
L3JlbW90ZS1kYXRhYmFzZS1wcm92aWRlcj48bGFuZ3VhZ2U+ZW5nPC9sYW5ndWFnZT48L3JlY29y
ZD48L0NpdGU+PC9FbmROb3RlPgB=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65)</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Okike</w:t>
            </w:r>
            <w:proofErr w:type="spellEnd"/>
            <w:r w:rsidRPr="00C25C19">
              <w:rPr>
                <w:rFonts w:asciiTheme="majorHAnsi" w:hAnsiTheme="majorHAnsi"/>
                <w:sz w:val="14"/>
                <w:szCs w:val="14"/>
              </w:rPr>
              <w:t xml:space="preserve"> et al., 2015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Okike&lt;/Author&gt;&lt;Year&gt;2015&lt;/Year&gt;&lt;RecNum&gt;69&lt;/RecNum&gt;&lt;DisplayText&gt;(66)&lt;/DisplayText&gt;&lt;record&gt;&lt;rec-number&gt;69&lt;/rec-number&gt;&lt;foreign-keys&gt;&lt;key app="EN" db-id="s0xwv5wxq0x5avewwtsvpsvn2ww9xt5z202e" timestamp="1625646842"&gt;69&lt;/key&gt;&lt;/foreign-keys&gt;&lt;ref-type name="Journal Article"&gt;17&lt;/ref-type&gt;&lt;contributors&gt;&lt;authors&gt;&lt;author&gt;Okike, K.&lt;/author&gt;&lt;author&gt;Lee, O. C.&lt;/author&gt;&lt;author&gt;Makanji, H.&lt;/author&gt;&lt;author&gt;Morgan, J. H.&lt;/author&gt;&lt;author&gt;Harris, M. B.&lt;/author&gt;&lt;author&gt;Vrahas, M. S.&lt;/author&gt;&lt;/authors&gt;&lt;/contributors&gt;&lt;auth-address&gt;Department of Orthopaedics, Kaiser Moanalua Medical Center, Honolulu, HI. okike@post.harvard.edu.&lt;/auth-address&gt;&lt;titles&gt;&lt;title&gt;Comparison of locked plate fixation and nonoperative management for displaced proximal humerus fractures in elderly patients&lt;/title&gt;&lt;secondary-title&gt;Am J Orthop (Belle Mead NJ)&lt;/secondary-title&gt;&lt;/titles&gt;&lt;pages&gt;E106-12&lt;/pages&gt;&lt;volume&gt;44&lt;/volume&gt;&lt;number&gt;4&lt;/number&gt;&lt;edition&gt;2015/04/07&lt;/edition&gt;&lt;keywords&gt;&lt;keyword&gt;Aged&lt;/keyword&gt;&lt;keyword&gt;Aged, 80 and over&lt;/keyword&gt;&lt;keyword&gt;*Bone Plates&lt;/keyword&gt;&lt;keyword&gt;Female&lt;/keyword&gt;&lt;keyword&gt;Fracture Fixation, Internal/adverse effects&lt;/keyword&gt;&lt;keyword&gt;Humans&lt;/keyword&gt;&lt;keyword&gt;Male&lt;/keyword&gt;&lt;keyword&gt;Middle Aged&lt;/keyword&gt;&lt;keyword&gt;Shoulder Fractures/*surgery/*therapy&lt;/keyword&gt;&lt;keyword&gt;Treatment Outcome&lt;/keyword&gt;&lt;/keywords&gt;&lt;dates&gt;&lt;year&gt;2015&lt;/year&gt;&lt;pub-dates&gt;&lt;date&gt;Apr&lt;/date&gt;&lt;/pub-dates&gt;&lt;/dates&gt;&lt;isbn&gt;1078-4519&lt;/isbn&gt;&lt;accession-num&gt;25844592&lt;/accession-num&gt;&lt;urls&gt;&lt;/urls&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66)</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Okoroafor</w:t>
            </w:r>
            <w:proofErr w:type="spellEnd"/>
            <w:r w:rsidRPr="00C25C19">
              <w:rPr>
                <w:rFonts w:asciiTheme="majorHAnsi" w:hAnsiTheme="majorHAnsi"/>
                <w:sz w:val="14"/>
                <w:szCs w:val="14"/>
              </w:rPr>
              <w:t xml:space="preserve"> et al., 2018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Okoroafor&lt;/Author&gt;&lt;Year&gt;2018&lt;/Year&gt;&lt;RecNum&gt;70&lt;/RecNum&gt;&lt;DisplayText&gt;(67)&lt;/DisplayText&gt;&lt;record&gt;&lt;rec-number&gt;70&lt;/rec-number&gt;&lt;foreign-keys&gt;&lt;key app="EN" db-id="s0xwv5wxq0x5avewwtsvpsvn2ww9xt5z202e" timestamp="1625646890"&gt;70&lt;/key&gt;&lt;/foreign-keys&gt;&lt;ref-type name="Journal Article"&gt;17&lt;/ref-type&gt;&lt;contributors&gt;&lt;authors&gt;&lt;author&gt;Okoroafor, U. C.&lt;/author&gt;&lt;author&gt;Gerull, W.&lt;/author&gt;&lt;author&gt;Wright, M.&lt;/author&gt;&lt;author&gt;Guattery, J.&lt;/author&gt;&lt;author&gt;Sandvall, B.&lt;/author&gt;&lt;author&gt;Calfee, R. P.&lt;/author&gt;&lt;/authors&gt;&lt;/contributors&gt;&lt;auth-address&gt;Department of Orthopedic Surgery, Washington University School of Medicine, St. Louis, MO.&amp;#xD;Department of Orthopedic Surgery, Washington University School of Medicine, St. Louis, MO. Electronic address: calfeer@wudosis.wustl.edu.&lt;/auth-address&gt;&lt;titles&gt;&lt;title&gt;The Impact of Social Deprivation on Pediatric PROMIS Health Scores After Upper Extremity Fracture&lt;/title&gt;&lt;secondary-title&gt;J Hand Surg Am&lt;/secondary-title&gt;&lt;/titles&gt;&lt;pages&gt;897-902&lt;/pages&gt;&lt;volume&gt;43&lt;/volume&gt;&lt;number&gt;10&lt;/number&gt;&lt;edition&gt;2018/09/21&lt;/edition&gt;&lt;keywords&gt;&lt;keyword&gt;Child&lt;/keyword&gt;&lt;keyword&gt;Cross-Sectional Studies&lt;/keyword&gt;&lt;keyword&gt;Female&lt;/keyword&gt;&lt;keyword&gt;Fractures, Bone/*physiopathology&lt;/keyword&gt;&lt;keyword&gt;Humans&lt;/keyword&gt;&lt;keyword&gt;Male&lt;/keyword&gt;&lt;keyword&gt;*Patient Reported Outcome Measures&lt;/keyword&gt;&lt;keyword&gt;Residence Characteristics&lt;/keyword&gt;&lt;keyword&gt;*Social Determinants of Health&lt;/keyword&gt;&lt;keyword&gt;United States/epidemiology&lt;/keyword&gt;&lt;keyword&gt;Upper Extremity/*physiopathology&lt;/keyword&gt;&lt;keyword&gt;*promis&lt;/keyword&gt;&lt;keyword&gt;*Social deprivation&lt;/keyword&gt;&lt;keyword&gt;*fracture&lt;/keyword&gt;&lt;keyword&gt;*pediatric&lt;/keyword&gt;&lt;keyword&gt;*upper extremity&lt;/keyword&gt;&lt;/keywords&gt;&lt;dates&gt;&lt;year&gt;2018&lt;/year&gt;&lt;pub-dates&gt;&lt;date&gt;Oct&lt;/date&gt;&lt;/pub-dates&gt;&lt;/dates&gt;&lt;isbn&gt;0363-5023&lt;/isbn&gt;&lt;accession-num&gt;30232023&lt;/accession-num&gt;&lt;urls&gt;&lt;/urls&gt;&lt;electronic-resource-num&gt;10.1016/j.jhsa.2018.06.119&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67)</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Pet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Pet&lt;/Author&gt;&lt;Year&gt;2020&lt;/Year&gt;&lt;RecNum&gt;71&lt;/RecNum&gt;&lt;DisplayText&gt;(40)&lt;/DisplayText&gt;&lt;record&gt;&lt;rec-number&gt;71&lt;/rec-number&gt;&lt;foreign-keys&gt;&lt;key app="EN" db-id="s0xwv5wxq0x5avewwtsvpsvn2ww9xt5z202e" timestamp="1625646974"&gt;71&lt;/key&gt;&lt;/foreign-keys&gt;&lt;ref-type name="Journal Article"&gt;17&lt;/ref-type&gt;&lt;contributors&gt;&lt;authors&gt;&lt;author&gt;Pet, M. A.&lt;/author&gt;&lt;author&gt;Assi, P. E.&lt;/author&gt;&lt;author&gt;Yousaf, I. S.&lt;/author&gt;&lt;author&gt;Giladi, A. M.&lt;/author&gt;&lt;author&gt;Higgins, J. P.&lt;/author&gt;&lt;/authors&gt;&lt;/contributors&gt;&lt;auth-address&gt;Curtis National Hand Center, Baltimore, MD.&amp;#xD;Curtis National Hand Center, Baltimore, MD. Electronic address: anne.mattson@medstar.net.&lt;/auth-address&gt;&lt;titles&gt;&lt;title&gt;Outcomes of the Medial Femoral Trochlea Osteochondral Free Flap for Proximal Scaphoid Reconstruction&lt;/title&gt;&lt;secondary-title&gt;J Hand Surg Am&lt;/secondary-title&gt;&lt;/titles&gt;&lt;pages&gt;317-326.e3&lt;/pages&gt;&lt;volume&gt;45&lt;/volume&gt;&lt;number&gt;4&lt;/number&gt;&lt;edition&gt;2019/10/21&lt;/edition&gt;&lt;keywords&gt;&lt;keyword&gt;Femur&lt;/keyword&gt;&lt;keyword&gt;Follow-Up Studies&lt;/keyword&gt;&lt;keyword&gt;*Fractures, Ununited&lt;/keyword&gt;&lt;keyword&gt;*Free Tissue Flaps&lt;/keyword&gt;&lt;keyword&gt;Humans&lt;/keyword&gt;&lt;keyword&gt;Range of Motion, Articular&lt;/keyword&gt;&lt;keyword&gt;Retrospective Studies&lt;/keyword&gt;&lt;keyword&gt;*Scaphoid Bone/diagnostic imaging/surgery&lt;/keyword&gt;&lt;keyword&gt;Wrist Joint&lt;/keyword&gt;&lt;keyword&gt;Medial femoral trochlea&lt;/keyword&gt;&lt;keyword&gt;scaphoid arthroplasty&lt;/keyword&gt;&lt;keyword&gt;scaphoid nonunion&lt;/keyword&gt;&lt;/keywords&gt;&lt;dates&gt;&lt;year&gt;2020&lt;/year&gt;&lt;pub-dates&gt;&lt;date&gt;Apr&lt;/date&gt;&lt;/pub-dates&gt;&lt;/dates&gt;&lt;isbn&gt;0363-5023&lt;/isbn&gt;&lt;accession-num&gt;31629563&lt;/accession-num&gt;&lt;urls&gt;&lt;/urls&gt;&lt;electronic-resource-num&gt;10.1016/j.jhsa.2019.08.008&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40)</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sz w:val="14"/>
                <w:szCs w:val="14"/>
              </w:rPr>
              <w:t>IV</w:t>
            </w:r>
          </w:p>
        </w:tc>
        <w:tc>
          <w:tcPr>
            <w:tcW w:w="355"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361"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Rothrock</w:t>
            </w:r>
            <w:proofErr w:type="spellEnd"/>
            <w:r w:rsidRPr="00C25C19">
              <w:rPr>
                <w:rFonts w:asciiTheme="majorHAnsi" w:hAnsiTheme="majorHAnsi"/>
                <w:sz w:val="14"/>
                <w:szCs w:val="14"/>
              </w:rPr>
              <w:t xml:space="preserve"> et al., 2019 </w:t>
            </w:r>
            <w:r w:rsidRPr="00C25C19">
              <w:rPr>
                <w:rFonts w:asciiTheme="majorHAnsi" w:hAnsiTheme="majorHAnsi"/>
                <w:sz w:val="14"/>
                <w:szCs w:val="14"/>
              </w:rPr>
              <w:fldChar w:fldCharType="begin">
                <w:fldData xml:space="preserve">PEVuZE5vdGU+PENpdGU+PEF1dGhvcj5Sb3Rocm9jazwvQXV0aG9yPjxZZWFyPjIwMTk8L1llYXI+
PFJlY051bT43MjwvUmVjTnVtPjxEaXNwbGF5VGV4dD4oMzQpPC9EaXNwbGF5VGV4dD48cmVjb3Jk
PjxyZWMtbnVtYmVyPjcyPC9yZWMtbnVtYmVyPjxmb3JlaWduLWtleXM+PGtleSBhcHA9IkVOIiBk
Yi1pZD0iczB4d3Y1d3hxMHg1YXZld3d0c3Zwc3ZuMnd3OXh0NXoyMDJlIiB0aW1lc3RhbXA9IjE2
MjU2NDcwMTciPjcyPC9rZXk+PC9mb3JlaWduLWtleXM+PHJlZi10eXBlIG5hbWU9IkpvdXJuYWwg
QXJ0aWNsZSI+MTc8L3JlZi10eXBlPjxjb250cmlidXRvcnM+PGF1dGhvcnM+PGF1dGhvcj5Sb3Ro
cm9jaywgTi4gRS48L2F1dGhvcj48YXV0aG9yPkthYXQsIEEuIEouPC9hdXRob3I+PGF1dGhvcj5W
cmFoYXMsIE0uIFMuPC9hdXRob3I+PGF1dGhvcj5PyrxUb29sZSwgUi4gVi48L2F1dGhvcj48YXV0
aG9yPkJ1b25vLCBTLiBLLjwvYXV0aG9yPjxhdXRob3I+TW9ycmlzb24sIFMuPC9hdXRob3I+PGF1
dGhvcj5HZXJzaG9uLCBSLiBDLjwvYXV0aG9yPjwvYXV0aG9ycz48L2NvbnRyaWJ1dG9ycz48YXV0
aC1hZGRyZXNzPkRlcGFydG1lbnQgb2YgTWVkaWNhbCBTb2NpYWwgU2NpZW5jZXMsIE5vcnRod2Vz
dGVybiBVbml2ZXJzaXR5LCBDaGljYWdvLCBJTC4mI3hEO0RlcGFydG1lbnQgb2YgT3J0aG9wYWVk
aWNzLCBDZWRhcnMgU2luYWkgTWVkaWNhbCBDZW50ZXIsIExvcyBBbmdlbGVzLCBDQS4mI3hEO0Rl
cGFydG1lbnQgb2YgT3J0aG9wYWVkaWNzLCBVbml2ZXJzaXR5IG9mIE1hcnlsYW5kIFNjaG9vbCBv
ZiBNZWRpY2luZSwgQmFsdGltb3JlLCBNRC4mI3hEO0hhcnZhcmQgTWVkaWNhbCBTY2hvb2wgT3J0
aG9wYWVkaWMgVHJhdW1hIEluaXRpYXRpdmUsIEhhcnZhcmQgTWVkaWNhbCBTY2hvb2wsIEJvc3Rv
biwgTUEuPC9hdXRoLWFkZHJlc3M+PHRpdGxlcz48dGl0bGU+VmFsaWRhdGlvbiBvZiBQUk9NSVMg
UGh5c2ljYWwgRnVuY3Rpb24gSW5zdHJ1bWVudHMgaW4gUGF0aWVudHMgV2l0aCBhbiBPcnRob3Bh
ZWRpYyBUcmF1bWEgdG8gYSBMb3dlciBFeHRyZW1pdHk8L3RpdGxlPjxzZWNvbmRhcnktdGl0bGU+
SiBPcnRob3AgVHJhdW1hPC9zZWNvbmRhcnktdGl0bGU+PC90aXRsZXM+PHBhZ2VzPjM3Ny0zODM8
L3BhZ2VzPjx2b2x1bWU+MzM8L3ZvbHVtZT48bnVtYmVyPjg8L251bWJlcj48ZWRpdGlvbj4yMDE5
LzA1LzE2PC9lZGl0aW9uPjxrZXl3b3Jkcz48a2V5d29yZD4qQWN0aXZpdGllcyBvZiBEYWlseSBM
aXZpbmc8L2tleXdvcmQ+PGtleXdvcmQ+QWR1bHQ8L2tleXdvcmQ+PGtleXdvcmQ+Q29ob3J0IFN0
dWRpZXM8L2tleXdvcmQ+PGtleXdvcmQ+RmVtYWxlPC9rZXl3b3JkPjxrZXl3b3JkPkZyYWN0dXJl
cywgQm9uZS8qcGh5c2lvcGF0aG9sb2d5LypzdXJnZXJ5PC9rZXl3b3JkPjxrZXl3b3JkPkh1bWFu
czwva2V5d29yZD48a2V5d29yZD5Mb3dlciBFeHRyZW1pdHkvKmluanVyaWVzPC9rZXl3b3JkPjxr
ZXl3b3JkPk1hbGU8L2tleXdvcmQ+PGtleXdvcmQ+TWlkZGxlIEFnZWQ8L2tleXdvcmQ+PGtleXdv
cmQ+KlBhdGllbnQgUmVwb3J0ZWQgT3V0Y29tZSBNZWFzdXJlczwva2V5d29yZD48a2V5d29yZD5Q
cmVkaWN0aXZlIFZhbHVlIG9mIFRlc3RzPC9rZXl3b3JkPjxrZXl3b3JkPlJlY292ZXJ5IG9mIEZ1
bmN0aW9uPC9rZXl3b3JkPjxrZXl3b3JkPlJlcHJvZHVjaWJpbGl0eSBvZiBSZXN1bHRzPC9rZXl3
b3JkPjwva2V5d29yZHM+PGRhdGVzPjx5ZWFyPjIwMTk8L3llYXI+PHB1Yi1kYXRlcz48ZGF0ZT5B
dWc8L2RhdGU+PC9wdWItZGF0ZXM+PC9kYXRlcz48aXNibj4wODkwLTUzMzk8L2lzYm4+PGFjY2Vz
c2lvbi1udW0+MzEwODU5NDc8L2FjY2Vzc2lvbi1udW0+PHVybHM+PC91cmxzPjxlbGVjdHJvbmlj
LXJlc291cmNlLW51bT4xMC4xMDk3L2JvdC4wMDAwMDAwMDAwMDAxNDkzPC9lbGVjdHJvbmljLXJl
c291cmNlLW51bT48cmVtb3RlLWRhdGFiYXNlLXByb3ZpZGVyPk5MTTwvcmVtb3RlLWRhdGFiYXNl
LXByb3ZpZGVyPjxsYW5ndWFnZT5lbmc8L2xhbmd1YWdlPjwvcmVjb3JkPjwvQ2l0ZT48L0VuZE5v
dGU+AG==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Sb3Rocm9jazwvQXV0aG9yPjxZZWFyPjIwMTk8L1llYXI+
PFJlY051bT43MjwvUmVjTnVtPjxEaXNwbGF5VGV4dD4oMzQpPC9EaXNwbGF5VGV4dD48cmVjb3Jk
PjxyZWMtbnVtYmVyPjcyPC9yZWMtbnVtYmVyPjxmb3JlaWduLWtleXM+PGtleSBhcHA9IkVOIiBk
Yi1pZD0iczB4d3Y1d3hxMHg1YXZld3d0c3Zwc3ZuMnd3OXh0NXoyMDJlIiB0aW1lc3RhbXA9IjE2
MjU2NDcwMTciPjcyPC9rZXk+PC9mb3JlaWduLWtleXM+PHJlZi10eXBlIG5hbWU9IkpvdXJuYWwg
QXJ0aWNsZSI+MTc8L3JlZi10eXBlPjxjb250cmlidXRvcnM+PGF1dGhvcnM+PGF1dGhvcj5Sb3Ro
cm9jaywgTi4gRS48L2F1dGhvcj48YXV0aG9yPkthYXQsIEEuIEouPC9hdXRob3I+PGF1dGhvcj5W
cmFoYXMsIE0uIFMuPC9hdXRob3I+PGF1dGhvcj5PyrxUb29sZSwgUi4gVi48L2F1dGhvcj48YXV0
aG9yPkJ1b25vLCBTLiBLLjwvYXV0aG9yPjxhdXRob3I+TW9ycmlzb24sIFMuPC9hdXRob3I+PGF1
dGhvcj5HZXJzaG9uLCBSLiBDLjwvYXV0aG9yPjwvYXV0aG9ycz48L2NvbnRyaWJ1dG9ycz48YXV0
aC1hZGRyZXNzPkRlcGFydG1lbnQgb2YgTWVkaWNhbCBTb2NpYWwgU2NpZW5jZXMsIE5vcnRod2Vz
dGVybiBVbml2ZXJzaXR5LCBDaGljYWdvLCBJTC4mI3hEO0RlcGFydG1lbnQgb2YgT3J0aG9wYWVk
aWNzLCBDZWRhcnMgU2luYWkgTWVkaWNhbCBDZW50ZXIsIExvcyBBbmdlbGVzLCBDQS4mI3hEO0Rl
cGFydG1lbnQgb2YgT3J0aG9wYWVkaWNzLCBVbml2ZXJzaXR5IG9mIE1hcnlsYW5kIFNjaG9vbCBv
ZiBNZWRpY2luZSwgQmFsdGltb3JlLCBNRC4mI3hEO0hhcnZhcmQgTWVkaWNhbCBTY2hvb2wgT3J0
aG9wYWVkaWMgVHJhdW1hIEluaXRpYXRpdmUsIEhhcnZhcmQgTWVkaWNhbCBTY2hvb2wsIEJvc3Rv
biwgTUEuPC9hdXRoLWFkZHJlc3M+PHRpdGxlcz48dGl0bGU+VmFsaWRhdGlvbiBvZiBQUk9NSVMg
UGh5c2ljYWwgRnVuY3Rpb24gSW5zdHJ1bWVudHMgaW4gUGF0aWVudHMgV2l0aCBhbiBPcnRob3Bh
ZWRpYyBUcmF1bWEgdG8gYSBMb3dlciBFeHRyZW1pdHk8L3RpdGxlPjxzZWNvbmRhcnktdGl0bGU+
SiBPcnRob3AgVHJhdW1hPC9zZWNvbmRhcnktdGl0bGU+PC90aXRsZXM+PHBhZ2VzPjM3Ny0zODM8
L3BhZ2VzPjx2b2x1bWU+MzM8L3ZvbHVtZT48bnVtYmVyPjg8L251bWJlcj48ZWRpdGlvbj4yMDE5
LzA1LzE2PC9lZGl0aW9uPjxrZXl3b3Jkcz48a2V5d29yZD4qQWN0aXZpdGllcyBvZiBEYWlseSBM
aXZpbmc8L2tleXdvcmQ+PGtleXdvcmQ+QWR1bHQ8L2tleXdvcmQ+PGtleXdvcmQ+Q29ob3J0IFN0
dWRpZXM8L2tleXdvcmQ+PGtleXdvcmQ+RmVtYWxlPC9rZXl3b3JkPjxrZXl3b3JkPkZyYWN0dXJl
cywgQm9uZS8qcGh5c2lvcGF0aG9sb2d5LypzdXJnZXJ5PC9rZXl3b3JkPjxrZXl3b3JkPkh1bWFu
czwva2V5d29yZD48a2V5d29yZD5Mb3dlciBFeHRyZW1pdHkvKmluanVyaWVzPC9rZXl3b3JkPjxr
ZXl3b3JkPk1hbGU8L2tleXdvcmQ+PGtleXdvcmQ+TWlkZGxlIEFnZWQ8L2tleXdvcmQ+PGtleXdv
cmQ+KlBhdGllbnQgUmVwb3J0ZWQgT3V0Y29tZSBNZWFzdXJlczwva2V5d29yZD48a2V5d29yZD5Q
cmVkaWN0aXZlIFZhbHVlIG9mIFRlc3RzPC9rZXl3b3JkPjxrZXl3b3JkPlJlY292ZXJ5IG9mIEZ1
bmN0aW9uPC9rZXl3b3JkPjxrZXl3b3JkPlJlcHJvZHVjaWJpbGl0eSBvZiBSZXN1bHRzPC9rZXl3
b3JkPjwva2V5d29yZHM+PGRhdGVzPjx5ZWFyPjIwMTk8L3llYXI+PHB1Yi1kYXRlcz48ZGF0ZT5B
dWc8L2RhdGU+PC9wdWItZGF0ZXM+PC9kYXRlcz48aXNibj4wODkwLTUzMzk8L2lzYm4+PGFjY2Vz
c2lvbi1udW0+MzEwODU5NDc8L2FjY2Vzc2lvbi1udW0+PHVybHM+PC91cmxzPjxlbGVjdHJvbmlj
LXJlc291cmNlLW51bT4xMC4xMDk3L2JvdC4wMDAwMDAwMDAwMDAxNDkzPC9lbGVjdHJvbmljLXJl
c291cmNlLW51bT48cmVtb3RlLWRhdGFiYXNlLXByb3ZpZGVyPk5MTTwvcmVtb3RlLWRhdGFiYXNl
LXByb3ZpZGVyPjxsYW5ndWFnZT5lbmc8L2xhbmd1YWdlPjwvcmVjb3JkPjwvQ2l0ZT48L0VuZE5v
dGU+AG==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34)</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proofErr w:type="spellStart"/>
            <w:r w:rsidRPr="00C25C19">
              <w:rPr>
                <w:rFonts w:asciiTheme="majorHAnsi" w:hAnsiTheme="majorHAnsi"/>
                <w:sz w:val="14"/>
                <w:szCs w:val="14"/>
              </w:rPr>
              <w:t>Sandvall</w:t>
            </w:r>
            <w:proofErr w:type="spellEnd"/>
            <w:r w:rsidRPr="00C25C19">
              <w:rPr>
                <w:rFonts w:asciiTheme="majorHAnsi" w:hAnsiTheme="majorHAnsi"/>
                <w:sz w:val="14"/>
                <w:szCs w:val="14"/>
              </w:rPr>
              <w:t xml:space="preserve"> et al., 2019 </w:t>
            </w:r>
            <w:r w:rsidRPr="00C25C19">
              <w:rPr>
                <w:rFonts w:asciiTheme="majorHAnsi" w:hAnsiTheme="majorHAnsi"/>
                <w:sz w:val="14"/>
                <w:szCs w:val="14"/>
              </w:rPr>
              <w:fldChar w:fldCharType="begin">
                <w:fldData xml:space="preserve">PEVuZE5vdGU+PENpdGU+PEF1dGhvcj5TYW5kdmFsbDwvQXV0aG9yPjxZZWFyPjIwMTk8L1llYXI+
PFJlY051bT43MzwvUmVjTnVtPjxEaXNwbGF5VGV4dD4oNjkpPC9EaXNwbGF5VGV4dD48cmVjb3Jk
PjxyZWMtbnVtYmVyPjczPC9yZWMtbnVtYmVyPjxmb3JlaWduLWtleXM+PGtleSBhcHA9IkVOIiBk
Yi1pZD0iczB4d3Y1d3hxMHg1YXZld3d0c3Zwc3ZuMnd3OXh0NXoyMDJlIiB0aW1lc3RhbXA9IjE2
MjU2NDcwNjIiPjczPC9rZXk+PC9mb3JlaWduLWtleXM+PHJlZi10eXBlIG5hbWU9IkpvdXJuYWwg
QXJ0aWNsZSI+MTc8L3JlZi10eXBlPjxjb250cmlidXRvcnM+PGF1dGhvcnM+PGF1dGhvcj5TYW5k
dmFsbCwgQi48L2F1dGhvcj48YXV0aG9yPk9rb3JvYWZvciwgVS4gQy48L2F1dGhvcj48YXV0aG9y
PkdlcnVsbCwgVy48L2F1dGhvcj48YXV0aG9yPkd1YXR0ZXJ5LCBKLjwvYXV0aG9yPjxhdXRob3I+
Q2FsZmVlLCBSLiBQLjwvYXV0aG9yPjwvYXV0aG9ycz48L2NvbnRyaWJ1dG9ycz48YXV0aC1hZGRy
ZXNzPkRlcGFydG1lbnQgb2YgT3J0aG9wZWRpYyBTdXJnZXJ5LCBXYXNoaW5ndG9uIFVuaXZlcnNp
dHkgU2Nob29sIG9mIE1lZGljaW5lLCBTdC4gTG91aXMgTU8uJiN4RDtEZXBhcnRtZW50IG9mIE9y
dGhvcGVkaWMgU3VyZ2VyeSwgV2FzaGluZ3RvbiBVbml2ZXJzaXR5IFNjaG9vbCBvZiBNZWRpY2lu
ZSwgU3QuIExvdWlzIE1PLiBFbGVjdHJvbmljIGFkZHJlc3M6IGNhbGZlZXJAd3Vkb3Npcy53dXN0
bC5lZHUuPC9hdXRoLWFkZHJlc3M+PHRpdGxlcz48dGl0bGU+TWluaW1hbCBDbGluaWNhbGx5IElt
cG9ydGFudCBEaWZmZXJlbmNlIGZvciBQUk9NSVMgUGh5c2ljYWwgRnVuY3Rpb24gaW4gUGF0aWVu
dHMgV2l0aCBEaXN0YWwgUmFkaXVzIEZyYWN0dXJlczwvdGl0bGU+PHNlY29uZGFyeS10aXRsZT5K
IEhhbmQgU3VyZyBBbTwvc2Vjb25kYXJ5LXRpdGxlPjwvdGl0bGVzPjxwYWdlcz40NTQtNDU5LmUx
PC9wYWdlcz48dm9sdW1lPjQ0PC92b2x1bWU+PG51bWJlcj42PC9udW1iZXI+PGVkaXRpb24+MjAx
OS8wNC8wODwvZWRpdGlvbj48a2V5d29yZHM+PGtleXdvcmQ+QWRvbGVzY2VudDwva2V5d29yZD48
a2V5d29yZD5BZHVsdDwva2V5d29yZD48a2V5d29yZD5BZ2VkPC9rZXl3b3JkPjxrZXl3b3JkPkFn
ZWQsIDgwIGFuZCBvdmVyPC9rZXl3b3JkPjxrZXl3b3JkPkZlbWFsZTwva2V5d29yZD48a2V5d29y
ZD5IdW1hbnM8L2tleXdvcmQ+PGtleXdvcmQ+TWFsZTwva2V5d29yZD48a2V5d29yZD5NaWRkbGUg
QWdlZDwva2V5d29yZD48a2V5d29yZD5NaW5pbWFsIENsaW5pY2FsbHkgSW1wb3J0YW50IERpZmZl
cmVuY2U8L2tleXdvcmQ+PGtleXdvcmQ+KlBhdGllbnQgUmVwb3J0ZWQgT3V0Y29tZSBNZWFzdXJl
czwva2V5d29yZD48a2V5d29yZD5SYWRpdXMgRnJhY3R1cmVzLyp0aGVyYXB5PC9rZXl3b3JkPjxr
ZXl3b3JkPlJldHJvc3BlY3RpdmUgU3R1ZGllczwva2V5d29yZD48a2V5d29yZD5TdXJ2ZXlzIGFu
ZCBRdWVzdGlvbm5haXJlczwva2V5d29yZD48a2V5d29yZD5Zb3VuZyBBZHVsdDwva2V5d29yZD48
a2V5d29yZD5EaXN0YWwgcmFkaXVzPC9rZXl3b3JkPjxrZXl3b3JkPk1jaWQ8L2tleXdvcmQ+PGtl
eXdvcmQ+UHJvbWlzPC9rZXl3b3JkPjxrZXl3b3JkPm1pbmltYWxseSBjbGluaWNhbGx5IGltcG9y
dGFudCBkaWZmZXJlbmNlPC9rZXl3b3JkPjxrZXl3b3JkPnBoeXNpY2FsIGZ1bmN0aW9uPC9rZXl3
b3JkPjwva2V5d29yZHM+PGRhdGVzPjx5ZWFyPjIwMTk8L3llYXI+PHB1Yi1kYXRlcz48ZGF0ZT5K
dW48L2RhdGU+PC9wdWItZGF0ZXM+PC9kYXRlcz48aXNibj4wMzYzLTUwMjM8L2lzYm4+PGFjY2Vz
c2lvbi1udW0+MzA5NTQzMTE8L2FjY2Vzc2lvbi1udW0+PHVybHM+PC91cmxzPjxlbGVjdHJvbmlj
LXJlc291cmNlLW51bT4xMC4xMDE2L2ouamhzYS4yMDE5LjAyLjAxNTwvZWxlY3Ryb25pYy1yZXNv
dXJjZS1udW0+PHJlbW90ZS1kYXRhYmFzZS1wcm92aWRlcj5OTE08L3JlbW90ZS1kYXRhYmFzZS1w
cm92aWRlcj48bGFuZ3VhZ2U+ZW5nPC9sYW5ndWFnZT48L3JlY29yZD48L0NpdGU+PC9FbmROb3Rl
PgB=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TYW5kdmFsbDwvQXV0aG9yPjxZZWFyPjIwMTk8L1llYXI+
PFJlY051bT43MzwvUmVjTnVtPjxEaXNwbGF5VGV4dD4oNjkpPC9EaXNwbGF5VGV4dD48cmVjb3Jk
PjxyZWMtbnVtYmVyPjczPC9yZWMtbnVtYmVyPjxmb3JlaWduLWtleXM+PGtleSBhcHA9IkVOIiBk
Yi1pZD0iczB4d3Y1d3hxMHg1YXZld3d0c3Zwc3ZuMnd3OXh0NXoyMDJlIiB0aW1lc3RhbXA9IjE2
MjU2NDcwNjIiPjczPC9rZXk+PC9mb3JlaWduLWtleXM+PHJlZi10eXBlIG5hbWU9IkpvdXJuYWwg
QXJ0aWNsZSI+MTc8L3JlZi10eXBlPjxjb250cmlidXRvcnM+PGF1dGhvcnM+PGF1dGhvcj5TYW5k
dmFsbCwgQi48L2F1dGhvcj48YXV0aG9yPk9rb3JvYWZvciwgVS4gQy48L2F1dGhvcj48YXV0aG9y
PkdlcnVsbCwgVy48L2F1dGhvcj48YXV0aG9yPkd1YXR0ZXJ5LCBKLjwvYXV0aG9yPjxhdXRob3I+
Q2FsZmVlLCBSLiBQLjwvYXV0aG9yPjwvYXV0aG9ycz48L2NvbnRyaWJ1dG9ycz48YXV0aC1hZGRy
ZXNzPkRlcGFydG1lbnQgb2YgT3J0aG9wZWRpYyBTdXJnZXJ5LCBXYXNoaW5ndG9uIFVuaXZlcnNp
dHkgU2Nob29sIG9mIE1lZGljaW5lLCBTdC4gTG91aXMgTU8uJiN4RDtEZXBhcnRtZW50IG9mIE9y
dGhvcGVkaWMgU3VyZ2VyeSwgV2FzaGluZ3RvbiBVbml2ZXJzaXR5IFNjaG9vbCBvZiBNZWRpY2lu
ZSwgU3QuIExvdWlzIE1PLiBFbGVjdHJvbmljIGFkZHJlc3M6IGNhbGZlZXJAd3Vkb3Npcy53dXN0
bC5lZHUuPC9hdXRoLWFkZHJlc3M+PHRpdGxlcz48dGl0bGU+TWluaW1hbCBDbGluaWNhbGx5IElt
cG9ydGFudCBEaWZmZXJlbmNlIGZvciBQUk9NSVMgUGh5c2ljYWwgRnVuY3Rpb24gaW4gUGF0aWVu
dHMgV2l0aCBEaXN0YWwgUmFkaXVzIEZyYWN0dXJlczwvdGl0bGU+PHNlY29uZGFyeS10aXRsZT5K
IEhhbmQgU3VyZyBBbTwvc2Vjb25kYXJ5LXRpdGxlPjwvdGl0bGVzPjxwYWdlcz40NTQtNDU5LmUx
PC9wYWdlcz48dm9sdW1lPjQ0PC92b2x1bWU+PG51bWJlcj42PC9udW1iZXI+PGVkaXRpb24+MjAx
OS8wNC8wODwvZWRpdGlvbj48a2V5d29yZHM+PGtleXdvcmQ+QWRvbGVzY2VudDwva2V5d29yZD48
a2V5d29yZD5BZHVsdDwva2V5d29yZD48a2V5d29yZD5BZ2VkPC9rZXl3b3JkPjxrZXl3b3JkPkFn
ZWQsIDgwIGFuZCBvdmVyPC9rZXl3b3JkPjxrZXl3b3JkPkZlbWFsZTwva2V5d29yZD48a2V5d29y
ZD5IdW1hbnM8L2tleXdvcmQ+PGtleXdvcmQ+TWFsZTwva2V5d29yZD48a2V5d29yZD5NaWRkbGUg
QWdlZDwva2V5d29yZD48a2V5d29yZD5NaW5pbWFsIENsaW5pY2FsbHkgSW1wb3J0YW50IERpZmZl
cmVuY2U8L2tleXdvcmQ+PGtleXdvcmQ+KlBhdGllbnQgUmVwb3J0ZWQgT3V0Y29tZSBNZWFzdXJl
czwva2V5d29yZD48a2V5d29yZD5SYWRpdXMgRnJhY3R1cmVzLyp0aGVyYXB5PC9rZXl3b3JkPjxr
ZXl3b3JkPlJldHJvc3BlY3RpdmUgU3R1ZGllczwva2V5d29yZD48a2V5d29yZD5TdXJ2ZXlzIGFu
ZCBRdWVzdGlvbm5haXJlczwva2V5d29yZD48a2V5d29yZD5Zb3VuZyBBZHVsdDwva2V5d29yZD48
a2V5d29yZD5EaXN0YWwgcmFkaXVzPC9rZXl3b3JkPjxrZXl3b3JkPk1jaWQ8L2tleXdvcmQ+PGtl
eXdvcmQ+UHJvbWlzPC9rZXl3b3JkPjxrZXl3b3JkPm1pbmltYWxseSBjbGluaWNhbGx5IGltcG9y
dGFudCBkaWZmZXJlbmNlPC9rZXl3b3JkPjxrZXl3b3JkPnBoeXNpY2FsIGZ1bmN0aW9uPC9rZXl3
b3JkPjwva2V5d29yZHM+PGRhdGVzPjx5ZWFyPjIwMTk8L3llYXI+PHB1Yi1kYXRlcz48ZGF0ZT5K
dW48L2RhdGU+PC9wdWItZGF0ZXM+PC9kYXRlcz48aXNibj4wMzYzLTUwMjM8L2lzYm4+PGFjY2Vz
c2lvbi1udW0+MzA5NTQzMTE8L2FjY2Vzc2lvbi1udW0+PHVybHM+PC91cmxzPjxlbGVjdHJvbmlj
LXJlc291cmNlLW51bT4xMC4xMDE2L2ouamhzYS4yMDE5LjAyLjAxNTwvZWxlY3Ryb25pYy1yZXNv
dXJjZS1udW0+PHJlbW90ZS1kYXRhYmFzZS1wcm92aWRlcj5OTE08L3JlbW90ZS1kYXRhYmFzZS1w
cm92aWRlcj48bGFuZ3VhZ2U+ZW5nPC9sYW5ndWFnZT48L3JlY29yZD48L0NpdGU+PC9FbmROb3Rl
PgB=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69)</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Shah et al., 2018 </w:t>
            </w:r>
            <w:r w:rsidRPr="00C25C19">
              <w:rPr>
                <w:rFonts w:asciiTheme="majorHAnsi" w:hAnsiTheme="majorHAnsi"/>
                <w:sz w:val="14"/>
                <w:szCs w:val="14"/>
              </w:rPr>
              <w:fldChar w:fldCharType="begin">
                <w:fldData xml:space="preserve">PEVuZE5vdGU+PENpdGU+PEF1dGhvcj5TaGFoPC9BdXRob3I+PFllYXI+MjAxOTwvWWVhcj48UmVj
TnVtPjc0PC9SZWNOdW0+PERpc3BsYXlUZXh0Pig3MCk8L0Rpc3BsYXlUZXh0PjxyZWNvcmQ+PHJl
Yy1udW1iZXI+NzQ8L3JlYy1udW1iZXI+PGZvcmVpZ24ta2V5cz48a2V5IGFwcD0iRU4iIGRiLWlk
PSJzMHh3djV3eHEweDVhdmV3d3RzdnBzdm4yd3c5eHQ1ejIwMmUiIHRpbWVzdGFtcD0iMTYyNTY0
NzE1MiI+NzQ8L2tleT48L2ZvcmVpZ24ta2V5cz48cmVmLXR5cGUgbmFtZT0iSm91cm5hbCBBcnRp
Y2xlIj4xNzwvcmVmLXR5cGU+PGNvbnRyaWJ1dG9ycz48YXV0aG9ycz48YXV0aG9yPlNoYWgsIEou
PC9hdXRob3I+PGF1dGhvcj5UaXR1cywgQS4gSi48L2F1dGhvcj48YXV0aG9yPk/KvFRvb2xlLCBS
LiBWLjwvYXV0aG9yPjxhdXRob3I+U2NpYWRpbmksIE0uIEYuPC9hdXRob3I+PGF1dGhvcj5Cb3Vs
dG9uLCBDLjwvYXV0aG9yPjxhdXRob3I+Q2FzdGlsbG8sIFIuPC9hdXRob3I+PGF1dGhvcj5CcmVh
emVhbGUsIFMuPC9hdXRob3I+PGF1dGhvcj5TY2hvb25vdmVyLCBDLjwvYXV0aG9yPjxhdXRob3I+
QmVyZ2VyLCBQLjwvYXV0aG9yPjxhdXRob3I+R2l0YWpuLCBJLiBMLjwvYXV0aG9yPjwvYXV0aG9y
cz48L2NvbnRyaWJ1dG9ycz48YXV0aC1hZGRyZXNzPlVuaXZlcnNpdHkgb2YgTWFyeWxhbmQgU2No
b29sIG9mIE1lZGljaW5lLCBCYWx0aW1vcmUsIE1ELiYjeEQ7RGVwYXJ0bWVudCBvZiBFcGlkZW1p
b2xvZ3ksIERhcnRtb3V0aCBHZWlzZWwgU2Nob29sIG9mIE1lZGljaW5lLCBIYW5vdmVyLCBOSC4m
I3hEO0RlcGFydG1lbnQgb2YgT3J0aG9wYWVkaWNzLCBSIEFkYW1zIENvd2xleSBTaG9jayBUcmF1
bWEgQ2VudGVyLCBVbml2ZXJzaXR5IG9mIE1hcnlsYW5kIE1lZGljYWwgQ2VudGVyLCBCYWx0aW1v
cmUsIE1ELiYjeEQ7RGVwYXJ0bWVudCBvZiBPcnRob3BhZWRpYyBTdXJnZXJ5LCBCYW5uZXIgVW5p
dmVyc2l0eSBNZWRpY2FsIENlbnRlciwgVW5pdmVyc2l0eSBvZiBBcml6b25hLCBQaG9lbml4LCBB
Wi4mI3hEO0RlcGFydG1lbnQgb2YgSGVhbHRoIFBvbGljeSBhbmQgTWFuYWdlbWVudCwgSm9obnMg
SG9wa2lucyBCbG9vbWJlcmcgU2Nob29sIG9mIFB1YmxpYyBIZWFsdGgsIEJhbHRpbW9yZSwgTUQu
JiN4RDtEZXBhcnRtZW50IG9mIE9ydGhvcGFlZGljcywgRGFydG1vdXRoIEhpdGNoY29jayBNZWRp
Y2FsIENlbnRlciwgTGViYW5vbiwgTkguPC9hdXRoLWFkZHJlc3M+PHRpdGxlcz48dGl0bGU+QXJl
IEdlcmlhdHJpYyBQYXRpZW50cyBXaG8gU3VzdGFpbiBIaWdoLUVuZXJneSBUcmF1bWF0aWMgSW5q
dXJ5IExpa2VseSB0byBSZXR1cm4gdG8gRnVuY3Rpb25hbCBJbmRlcGVuZGVuY2U/PC90aXRsZT48
c2Vjb25kYXJ5LXRpdGxlPkogT3J0aG9wIFRyYXVtYTwvc2Vjb25kYXJ5LXRpdGxlPjwvdGl0bGVz
PjxwYWdlcz4yMzQtMjM4PC9wYWdlcz48dm9sdW1lPjMzPC92b2x1bWU+PG51bWJlcj41PC9udW1i
ZXI+PGVkaXRpb24+MjAxOS8wMS8xNTwvZWRpdGlvbj48a2V5d29yZHM+PGtleXdvcmQ+QWdlZDwv
a2V5d29yZD48a2V5d29yZD5GZW1hbGU8L2tleXdvcmQ+PGtleXdvcmQ+Rm9sbG93LVVwIFN0dWRp
ZXM8L2tleXdvcmQ+PGtleXdvcmQ+R2VyaWF0cmljIEFzc2Vzc21lbnQvKm1ldGhvZHM8L2tleXdv
cmQ+PGtleXdvcmQ+SHVtYW5zPC9rZXl3b3JkPjxrZXl3b3JkPk1hbGU8L2tleXdvcmQ+PGtleXdv
cmQ+TW90b3IgQWN0aXZpdHkvKnBoeXNpb2xvZ3k8L2tleXdvcmQ+PGtleXdvcmQ+KlBhdGllbnQg
UmVwb3J0ZWQgT3V0Y29tZSBNZWFzdXJlczwva2V5d29yZD48a2V5d29yZD5Qcm9nbm9zaXM8L2tl
eXdvcmQ+PGtleXdvcmQ+KlJlY292ZXJ5IG9mIEZ1bmN0aW9uPC9rZXl3b3JkPjxrZXl3b3JkPlJl
dHJvc3BlY3RpdmUgU3R1ZGllczwva2V5d29yZD48a2V5d29yZD5UcmF1bWEgU2V2ZXJpdHkgSW5k
aWNlczwva2V5d29yZD48a2V5d29yZD5Xb3VuZHMgYW5kIEluanVyaWVzL2RpYWdub3Npcy9waHlz
aW9wYXRob2xvZ3kvKnJlaGFiaWxpdGF0aW9uPC9rZXl3b3JkPjwva2V5d29yZHM+PGRhdGVzPjx5
ZWFyPjIwMTk8L3llYXI+PHB1Yi1kYXRlcz48ZGF0ZT5NYXk8L2RhdGU+PC9wdWItZGF0ZXM+PC9k
YXRlcz48aXNibj4wODkwLTUzMzk8L2lzYm4+PGFjY2Vzc2lvbi1udW0+MzA2NDAyOTY8L2FjY2Vz
c2lvbi1udW0+PHVybHM+PC91cmxzPjxlbGVjdHJvbmljLXJlc291cmNlLW51bT4xMC4xMDk3L2Jv
dC4wMDAwMDAwMDAwMDAxNDM2PC9lbGVjdHJvbmljLXJlc291cmNlLW51bT48cmVtb3RlLWRhdGFi
YXNlLXByb3ZpZGVyPk5MTTwvcmVtb3RlLWRhdGFiYXNlLXByb3ZpZGVyPjxsYW5ndWFnZT5lbmc8
L2xhbmd1YWdlPjwvcmVjb3JkPjwvQ2l0ZT48L0VuZE5vdGU+AG==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TaGFoPC9BdXRob3I+PFllYXI+MjAxOTwvWWVhcj48UmVj
TnVtPjc0PC9SZWNOdW0+PERpc3BsYXlUZXh0Pig3MCk8L0Rpc3BsYXlUZXh0PjxyZWNvcmQ+PHJl
Yy1udW1iZXI+NzQ8L3JlYy1udW1iZXI+PGZvcmVpZ24ta2V5cz48a2V5IGFwcD0iRU4iIGRiLWlk
PSJzMHh3djV3eHEweDVhdmV3d3RzdnBzdm4yd3c5eHQ1ejIwMmUiIHRpbWVzdGFtcD0iMTYyNTY0
NzE1MiI+NzQ8L2tleT48L2ZvcmVpZ24ta2V5cz48cmVmLXR5cGUgbmFtZT0iSm91cm5hbCBBcnRp
Y2xlIj4xNzwvcmVmLXR5cGU+PGNvbnRyaWJ1dG9ycz48YXV0aG9ycz48YXV0aG9yPlNoYWgsIEou
PC9hdXRob3I+PGF1dGhvcj5UaXR1cywgQS4gSi48L2F1dGhvcj48YXV0aG9yPk/KvFRvb2xlLCBS
LiBWLjwvYXV0aG9yPjxhdXRob3I+U2NpYWRpbmksIE0uIEYuPC9hdXRob3I+PGF1dGhvcj5Cb3Vs
dG9uLCBDLjwvYXV0aG9yPjxhdXRob3I+Q2FzdGlsbG8sIFIuPC9hdXRob3I+PGF1dGhvcj5CcmVh
emVhbGUsIFMuPC9hdXRob3I+PGF1dGhvcj5TY2hvb25vdmVyLCBDLjwvYXV0aG9yPjxhdXRob3I+
QmVyZ2VyLCBQLjwvYXV0aG9yPjxhdXRob3I+R2l0YWpuLCBJLiBMLjwvYXV0aG9yPjwvYXV0aG9y
cz48L2NvbnRyaWJ1dG9ycz48YXV0aC1hZGRyZXNzPlVuaXZlcnNpdHkgb2YgTWFyeWxhbmQgU2No
b29sIG9mIE1lZGljaW5lLCBCYWx0aW1vcmUsIE1ELiYjeEQ7RGVwYXJ0bWVudCBvZiBFcGlkZW1p
b2xvZ3ksIERhcnRtb3V0aCBHZWlzZWwgU2Nob29sIG9mIE1lZGljaW5lLCBIYW5vdmVyLCBOSC4m
I3hEO0RlcGFydG1lbnQgb2YgT3J0aG9wYWVkaWNzLCBSIEFkYW1zIENvd2xleSBTaG9jayBUcmF1
bWEgQ2VudGVyLCBVbml2ZXJzaXR5IG9mIE1hcnlsYW5kIE1lZGljYWwgQ2VudGVyLCBCYWx0aW1v
cmUsIE1ELiYjeEQ7RGVwYXJ0bWVudCBvZiBPcnRob3BhZWRpYyBTdXJnZXJ5LCBCYW5uZXIgVW5p
dmVyc2l0eSBNZWRpY2FsIENlbnRlciwgVW5pdmVyc2l0eSBvZiBBcml6b25hLCBQaG9lbml4LCBB
Wi4mI3hEO0RlcGFydG1lbnQgb2YgSGVhbHRoIFBvbGljeSBhbmQgTWFuYWdlbWVudCwgSm9obnMg
SG9wa2lucyBCbG9vbWJlcmcgU2Nob29sIG9mIFB1YmxpYyBIZWFsdGgsIEJhbHRpbW9yZSwgTUQu
JiN4RDtEZXBhcnRtZW50IG9mIE9ydGhvcGFlZGljcywgRGFydG1vdXRoIEhpdGNoY29jayBNZWRp
Y2FsIENlbnRlciwgTGViYW5vbiwgTkguPC9hdXRoLWFkZHJlc3M+PHRpdGxlcz48dGl0bGU+QXJl
IEdlcmlhdHJpYyBQYXRpZW50cyBXaG8gU3VzdGFpbiBIaWdoLUVuZXJneSBUcmF1bWF0aWMgSW5q
dXJ5IExpa2VseSB0byBSZXR1cm4gdG8gRnVuY3Rpb25hbCBJbmRlcGVuZGVuY2U/PC90aXRsZT48
c2Vjb25kYXJ5LXRpdGxlPkogT3J0aG9wIFRyYXVtYTwvc2Vjb25kYXJ5LXRpdGxlPjwvdGl0bGVz
PjxwYWdlcz4yMzQtMjM4PC9wYWdlcz48dm9sdW1lPjMzPC92b2x1bWU+PG51bWJlcj41PC9udW1i
ZXI+PGVkaXRpb24+MjAxOS8wMS8xNTwvZWRpdGlvbj48a2V5d29yZHM+PGtleXdvcmQ+QWdlZDwv
a2V5d29yZD48a2V5d29yZD5GZW1hbGU8L2tleXdvcmQ+PGtleXdvcmQ+Rm9sbG93LVVwIFN0dWRp
ZXM8L2tleXdvcmQ+PGtleXdvcmQ+R2VyaWF0cmljIEFzc2Vzc21lbnQvKm1ldGhvZHM8L2tleXdv
cmQ+PGtleXdvcmQ+SHVtYW5zPC9rZXl3b3JkPjxrZXl3b3JkPk1hbGU8L2tleXdvcmQ+PGtleXdv
cmQ+TW90b3IgQWN0aXZpdHkvKnBoeXNpb2xvZ3k8L2tleXdvcmQ+PGtleXdvcmQ+KlBhdGllbnQg
UmVwb3J0ZWQgT3V0Y29tZSBNZWFzdXJlczwva2V5d29yZD48a2V5d29yZD5Qcm9nbm9zaXM8L2tl
eXdvcmQ+PGtleXdvcmQ+KlJlY292ZXJ5IG9mIEZ1bmN0aW9uPC9rZXl3b3JkPjxrZXl3b3JkPlJl
dHJvc3BlY3RpdmUgU3R1ZGllczwva2V5d29yZD48a2V5d29yZD5UcmF1bWEgU2V2ZXJpdHkgSW5k
aWNlczwva2V5d29yZD48a2V5d29yZD5Xb3VuZHMgYW5kIEluanVyaWVzL2RpYWdub3Npcy9waHlz
aW9wYXRob2xvZ3kvKnJlaGFiaWxpdGF0aW9uPC9rZXl3b3JkPjwva2V5d29yZHM+PGRhdGVzPjx5
ZWFyPjIwMTk8L3llYXI+PHB1Yi1kYXRlcz48ZGF0ZT5NYXk8L2RhdGU+PC9wdWItZGF0ZXM+PC9k
YXRlcz48aXNibj4wODkwLTUzMzk8L2lzYm4+PGFjY2Vzc2lvbi1udW0+MzA2NDAyOTY8L2FjY2Vz
c2lvbi1udW0+PHVybHM+PC91cmxzPjxlbGVjdHJvbmljLXJlc291cmNlLW51bT4xMC4xMDk3L2Jv
dC4wMDAwMDAwMDAwMDAxNDM2PC9lbGVjdHJvbmljLXJlc291cmNlLW51bT48cmVtb3RlLWRhdGFi
YXNlLXByb3ZpZGVyPk5MTTwvcmVtb3RlLWRhdGFiYXNlLXByb3ZpZGVyPjxsYW5ndWFnZT5lbmc8
L2xhbmd1YWdlPjwvcmVjb3JkPjwvQ2l0ZT48L0VuZE5vdGU+AG==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70)</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r>
      <w:tr w:rsidR="009467EE" w:rsidRPr="00C25C19" w:rsidTr="00C6725E">
        <w:tc>
          <w:tcPr>
            <w:tcW w:w="869"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Sharma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Sharma&lt;/Author&gt;&lt;Year&gt;2020&lt;/Year&gt;&lt;RecNum&gt;75&lt;/RecNum&gt;&lt;DisplayText&gt;(41)&lt;/DisplayText&gt;&lt;record&gt;&lt;rec-number&gt;75&lt;/rec-number&gt;&lt;foreign-keys&gt;&lt;key app="EN" db-id="s0xwv5wxq0x5avewwtsvpsvn2ww9xt5z202e" timestamp="1625647201"&gt;75&lt;/key&gt;&lt;/foreign-keys&gt;&lt;ref-type name="Journal Article"&gt;17&lt;/ref-type&gt;&lt;contributors&gt;&lt;authors&gt;&lt;author&gt;Sharma, J.&lt;/author&gt;&lt;author&gt;Maenza, C.&lt;/author&gt;&lt;author&gt;Myers, A.&lt;/author&gt;&lt;author&gt;Lehman, E. B.&lt;/author&gt;&lt;author&gt;Karduna, A. R.&lt;/author&gt;&lt;author&gt;Sainburg, R. L.&lt;/author&gt;&lt;author&gt;Armstrong, A. D.&lt;/author&gt;&lt;/authors&gt;&lt;/contributors&gt;&lt;auth-address&gt;Department of Orthopaedics, Geisinger Health System/Holy Spirit, Camp Hill, PA, USA.&amp;#xD;Department of Neurology, Penn State Health Hershey and Penn State College of Health and Human Development, Hershey, PA, USA.&amp;#xD;Department of Orthopaedics and Rehabilitation, Penn State Health Hershey and Penn State College of Medicine, Hershey, PA, USA.&amp;#xD;Department of Public Health Sciences, Penn State College of Medicine, Hershey, PA, USA.&amp;#xD;Department of Human Physiology, University of Oregon, Eugene, OR, USA.&lt;/auth-address&gt;&lt;titles&gt;&lt;title&gt;Clinical Outcomes and Shoulder Kinematics for the &amp;quot;Gray Zone&amp;quot; Extra-articular Scapula Fracture in 5 Patients&lt;/title&gt;&lt;secondary-title&gt;Int J Orthop&lt;/secondary-title&gt;&lt;/titles&gt;&lt;volume&gt;3&lt;/volume&gt;&lt;number&gt;1&lt;/number&gt;&lt;edition&gt;2020/04/30&lt;/edition&gt;&lt;keywords&gt;&lt;keyword&gt;Extra-articular scapula fracture&lt;/keyword&gt;&lt;keyword&gt;Glenohumeral rhythm&lt;/keyword&gt;&lt;keyword&gt;Motion analysis&lt;/keyword&gt;&lt;keyword&gt;Scapula fracture&lt;/keyword&gt;&lt;keyword&gt;Scapulohumeral rhythm&lt;/keyword&gt;&lt;keyword&gt;Shoulder kinematics&lt;/keyword&gt;&lt;keyword&gt;related to this research.&lt;/keyword&gt;&lt;/keywords&gt;&lt;dates&gt;&lt;year&gt;2020&lt;/year&gt;&lt;pub-dates&gt;&lt;date&gt;Spring&lt;/date&gt;&lt;/pub-dates&gt;&lt;/dates&gt;&lt;isbn&gt;2643-2692&lt;/isbn&gt;&lt;accession-num&gt;32346675&lt;/accession-num&gt;&lt;urls&gt;&lt;/urls&gt;&lt;custom2&gt;PMC7188186&lt;/custom2&gt;&lt;custom6&gt;NIHMS1576155&lt;/custom6&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41)</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sz w:val="14"/>
                <w:szCs w:val="14"/>
              </w:rPr>
              <w:t>IV</w:t>
            </w:r>
          </w:p>
        </w:tc>
        <w:tc>
          <w:tcPr>
            <w:tcW w:w="355"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361"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sz w:val="14"/>
                <w:szCs w:val="14"/>
              </w:rPr>
              <w:t>1</w:t>
            </w:r>
          </w:p>
        </w:tc>
      </w:tr>
      <w:tr w:rsidR="009467EE" w:rsidRPr="00C25C19" w:rsidTr="00C6725E">
        <w:tc>
          <w:tcPr>
            <w:tcW w:w="869"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 xml:space="preserve">Smith et al., 2020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Smith&lt;/Author&gt;&lt;Year&gt;2020&lt;/Year&gt;&lt;RecNum&gt;76&lt;/RecNum&gt;&lt;DisplayText&gt;(42)&lt;/DisplayText&gt;&lt;record&gt;&lt;rec-number&gt;76&lt;/rec-number&gt;&lt;foreign-keys&gt;&lt;key app="EN" db-id="s0xwv5wxq0x5avewwtsvpsvn2ww9xt5z202e" timestamp="1625647325"&gt;76&lt;/key&gt;&lt;/foreign-keys&gt;&lt;ref-type name="Journal Article"&gt;17&lt;/ref-type&gt;&lt;contributors&gt;&lt;authors&gt;&lt;author&gt;Smith, Kenneth S.&lt;/author&gt;&lt;author&gt;Drexelius, Katherine&lt;/author&gt;&lt;author&gt;Challa, Shanthan&lt;/author&gt;&lt;author&gt;Moon, Daniel K.&lt;/author&gt;&lt;author&gt;Metzl, Joshua A.&lt;/author&gt;&lt;author&gt;Hunt, Kenneth J.&lt;/author&gt;&lt;/authors&gt;&lt;/contributors&gt;&lt;titles&gt;&lt;title&gt;Outcomes Following Ankle Fracture Fixation With or Without Ankle Arthroscopy&lt;/title&gt;&lt;secondary-title&gt;Foot &amp;amp; Ankle Orthopaedics&lt;/secondary-title&gt;&lt;/titles&gt;&lt;pages&gt;2473011420904046&lt;/pages&gt;&lt;volume&gt;5&lt;/volume&gt;&lt;number&gt;1&lt;/number&gt;&lt;keywords&gt;&lt;keyword&gt;ankle arthroscopy,ankle fracture,PROMIS&lt;/keyword&gt;&lt;/keywords&gt;&lt;dates&gt;&lt;year&gt;2020&lt;/year&gt;&lt;/dates&gt;&lt;urls&gt;&lt;related-urls&gt;&lt;url&gt;https://journals.sagepub.com/doi/abs/10.1177/2473011420904046&lt;/url&gt;&lt;/related-urls&gt;&lt;/urls&gt;&lt;electronic-resource-num&gt;10.1177/2473011420904046&lt;/electronic-resource-num&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42)</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 xml:space="preserve">Stuart et al., 2015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Stuart&lt;/Author&gt;&lt;Year&gt;2015&lt;/Year&gt;&lt;RecNum&gt;77&lt;/RecNum&gt;&lt;DisplayText&gt;(71)&lt;/DisplayText&gt;&lt;record&gt;&lt;rec-number&gt;77&lt;/rec-number&gt;&lt;foreign-keys&gt;&lt;key app="EN" db-id="s0xwv5wxq0x5avewwtsvpsvn2ww9xt5z202e" timestamp="1625647376"&gt;77&lt;/key&gt;&lt;/foreign-keys&gt;&lt;ref-type name="Journal Article"&gt;17&lt;/ref-type&gt;&lt;contributors&gt;&lt;authors&gt;&lt;author&gt;Stuart, A. R.&lt;/author&gt;&lt;author&gt;Higgins, T. F.&lt;/author&gt;&lt;author&gt;Hung, M.&lt;/author&gt;&lt;author&gt;Weir, C. R.&lt;/author&gt;&lt;author&gt;Kubiak, E. N.&lt;/author&gt;&lt;author&gt;Rothberg, D. L.&lt;/author&gt;&lt;author&gt;Saltzman, C. L.&lt;/author&gt;&lt;/authors&gt;&lt;/contributors&gt;&lt;auth-address&gt;*Department of Orthopaedic Surgery, University of Utah, Salt Lake City, UT; and †Department of Biomedical Informatics, University of Utah, Salt Lake City, UT.&lt;/auth-address&gt;&lt;titles&gt;&lt;title&gt;Reliability in Measuring Preinjury Physical Function in Orthopaedic Trauma&lt;/title&gt;&lt;secondary-title&gt;J Orthop Trauma&lt;/secondary-title&gt;&lt;/titles&gt;&lt;pages&gt;527-32&lt;/pages&gt;&lt;volume&gt;29&lt;/volume&gt;&lt;number&gt;12&lt;/number&gt;&lt;edition&gt;2015/07/21&lt;/edition&gt;&lt;keywords&gt;&lt;keyword&gt;Adolescent&lt;/keyword&gt;&lt;keyword&gt;Adult&lt;/keyword&gt;&lt;keyword&gt;Aged&lt;/keyword&gt;&lt;keyword&gt;*Diagnostic Self Evaluation&lt;/keyword&gt;&lt;keyword&gt;Female&lt;/keyword&gt;&lt;keyword&gt;Fractures, Bone/*diagnosis/*surgery&lt;/keyword&gt;&lt;keyword&gt;Humans&lt;/keyword&gt;&lt;keyword&gt;Male&lt;/keyword&gt;&lt;keyword&gt;Middle Aged&lt;/keyword&gt;&lt;keyword&gt;*Patient Outcome Assessment&lt;/keyword&gt;&lt;keyword&gt;*Physical Fitness&lt;/keyword&gt;&lt;keyword&gt;Proxy&lt;/keyword&gt;&lt;keyword&gt;Reproducibility of Results&lt;/keyword&gt;&lt;keyword&gt;Sensitivity and Specificity&lt;/keyword&gt;&lt;keyword&gt;Surveys and Questionnaires&lt;/keyword&gt;&lt;keyword&gt;*Trauma Severity Indices&lt;/keyword&gt;&lt;keyword&gt;Treatment Outcome&lt;/keyword&gt;&lt;keyword&gt;Young Adult&lt;/keyword&gt;&lt;/keywords&gt;&lt;dates&gt;&lt;year&gt;2015&lt;/year&gt;&lt;pub-dates&gt;&lt;date&gt;Dec&lt;/date&gt;&lt;/pub-dates&gt;&lt;/dates&gt;&lt;isbn&gt;0890-5339&lt;/isbn&gt;&lt;accession-num&gt;26192378&lt;/accession-num&gt;&lt;urls&gt;&lt;/urls&gt;&lt;electronic-resource-num&gt;10.1097/bot.0000000000000392&lt;/electronic-resource-num&gt;&lt;remote-database-provider&gt;NLM&lt;/remote-database-provider&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71)</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sz w:val="14"/>
                <w:szCs w:val="14"/>
              </w:rPr>
            </w:pPr>
            <w:proofErr w:type="spellStart"/>
            <w:r w:rsidRPr="00C25C19">
              <w:rPr>
                <w:rFonts w:asciiTheme="majorHAnsi" w:hAnsiTheme="majorHAnsi"/>
                <w:sz w:val="14"/>
                <w:szCs w:val="14"/>
              </w:rPr>
              <w:t>Swarup</w:t>
            </w:r>
            <w:proofErr w:type="spellEnd"/>
            <w:r w:rsidRPr="00C25C19">
              <w:rPr>
                <w:rFonts w:asciiTheme="majorHAnsi" w:hAnsiTheme="majorHAnsi"/>
                <w:sz w:val="14"/>
                <w:szCs w:val="14"/>
              </w:rPr>
              <w:t xml:space="preserve"> et al., 2021 </w:t>
            </w:r>
            <w:r w:rsidRPr="00C25C19">
              <w:rPr>
                <w:rFonts w:asciiTheme="majorHAnsi" w:hAnsiTheme="majorHAnsi"/>
                <w:sz w:val="14"/>
                <w:szCs w:val="14"/>
              </w:rPr>
              <w:fldChar w:fldCharType="begin">
                <w:fldData xml:space="preserve">PEVuZE5vdGU+PENpdGU+PEF1dGhvcj5Td2FydXA8L0F1dGhvcj48WWVhcj4yMDIxPC9ZZWFyPjxS
ZWNOdW0+Nzg8L1JlY051bT48RGlzcGxheVRleHQ+KDcyKTwvRGlzcGxheVRleHQ+PHJlY29yZD48
cmVjLW51bWJlcj43ODwvcmVjLW51bWJlcj48Zm9yZWlnbi1rZXlzPjxrZXkgYXBwPSJFTiIgZGIt
aWQ9InMweHd2NXd4cTB4NWF2ZXd3dHN2cHN2bjJ3dzl4dDV6MjAyZSIgdGltZXN0YW1wPSIxNjI1
NjQ3NDkzIj43ODwva2V5PjwvZm9yZWlnbi1rZXlzPjxyZWYtdHlwZSBuYW1lPSJKb3VybmFsIEFy
dGljbGUiPjE3PC9yZWYtdHlwZT48Y29udHJpYnV0b3JzPjxhdXRob3JzPjxhdXRob3I+U3dhcnVw
LCBJLjwvYXV0aG9yPjxhdXRob3I+Q2F6enVsaW5vLCBBLjwvYXV0aG9yPjxhdXRob3I+V2lsbGlh
bXMsIEIuIEEuPC9hdXRob3I+PGF1dGhvcj5EZWZyYW5jZXNjbywgQy48L2F1dGhvcj48YXV0aG9y
PlNwaWVnZWwsIEQuPC9hdXRob3I+PGF1dGhvcj5TaGFoLCBBLiBTLjwvYXV0aG9yPjwvYXV0aG9y
cz48L2NvbnRyaWJ1dG9ycz48YXV0aC1hZGRyZXNzPkRlcGFydG1lbnQgb2YgUGVkaWF0cmljIE9y
dGhvcGVkaWNzLCBVQ1NGIEJlbmlvZmYgQ2hpbGRyZW4mYXBvcztzIEhvc3BpdGFsIE9ha2xhbmQs
IE9ha2xhbmQsIENBLiYjeEQ7RGl2aXNpb24gb2YgT3J0aG9wZWRpYyBTdXJnZXJ5LCBUaGUgQ2hp
bGRyZW4mYXBvcztzIEhvc3BpdGFsIG9mIFBoaWxhZGVscGhpYSwgUGhpbGFkZWxwaGlhLCBQQS4m
I3hEO0RlcGFydG1lbnQgb2YgT3J0aG9wZWRpYyBTdXJnZXJ5LCBIb3NwaXRhbCBmb3IgU3BlY2lh
bCBTdXJnZXJ5LCBOZXcgWW9yaywgTlkuPC9hdXRoLWFkZHJlc3M+PHRpdGxlcz48dGl0bGU+T3V0
Y29tZXMgQWZ0ZXIgU3VyZ2ljYWwgRml4YXRpb24gb2YgUG9zdGVyaW9yIFN0ZXJub2NsYXZpY3Vs
YXIgUGh5c2VhbCBGcmFjdHVyZXMgYW5kIERpc2xvY2F0aW9ucyBpbiBDaGlsZHJlbjwvdGl0bGU+
PHNlY29uZGFyeS10aXRsZT5KIFBlZGlhdHIgT3J0aG9wPC9zZWNvbmRhcnktdGl0bGU+PC90aXRs
ZXM+PHBhZ2VzPjExLTE2PC9wYWdlcz48dm9sdW1lPjQxPC92b2x1bWU+PG51bWJlcj4xPC9udW1i
ZXI+PGVkaXRpb24+MjAyMC8xMC8wNjwvZWRpdGlvbj48a2V5d29yZHM+PGtleXdvcmQ+KkFjdGl2
aXRpZXMgb2YgRGFpbHkgTGl2aW5nPC9rZXl3b3JkPjxrZXl3b3JkPkFkb2xlc2NlbnQ8L2tleXdv
cmQ+PGtleXdvcmQ+RmVtYWxlPC9rZXl3b3JkPjxrZXl3b3JkPipGcmFjdHVyZSBGaXhhdGlvbiwg
SW50ZXJuYWwvYWR2ZXJzZSBlZmZlY3RzL21ldGhvZHMvcmVoYWJpbGl0YXRpb248L2tleXdvcmQ+
PGtleXdvcmQ+RnJhY3R1cmVzLCBCb25lL3N1cmdlcnk8L2tleXdvcmQ+PGtleXdvcmQ+SHVtYW5z
PC9rZXl3b3JkPjxrZXl3b3JkPkpvaW50IERpc2xvY2F0aW9ucy8qc3VyZ2VyeTwva2V5d29yZD48
a2V5d29yZD5NYWxlPC9rZXl3b3JkPjxrZXl3b3JkPk91dGNvbWUgYW5kIFByb2Nlc3MgQXNzZXNz
bWVudCwgSGVhbHRoIENhcmU8L2tleXdvcmQ+PGtleXdvcmQ+UGFpbiwgUG9zdG9wZXJhdGl2ZS8q
ZGlhZ25vc2lzPC9rZXl3b3JkPjxrZXl3b3JkPlJlY29uc3RydWN0aXZlIFN1cmdpY2FsIFByb2Nl
ZHVyZXM8L2tleXdvcmQ+PGtleXdvcmQ+UmVjb3Zlcnkgb2YgRnVuY3Rpb248L2tleXdvcmQ+PGtl
eXdvcmQ+UmV0cm9zcGVjdGl2ZSBTdHVkaWVzPC9rZXl3b3JkPjxrZXl3b3JkPipTdGVybm9jbGF2
aWN1bGFyIEpvaW50L2luanVyaWVzL3N1cmdlcnk8L2tleXdvcmQ+PC9rZXl3b3Jkcz48ZGF0ZXM+
PHllYXI+MjAyMTwveWVhcj48cHViLWRhdGVzPjxkYXRlPkphbjwvZGF0ZT48L3B1Yi1kYXRlcz48
L2RhdGVzPjxpc2JuPjAyNzEtNjc5ODwvaXNibj48YWNjZXNzaW9uLW51bT4zMzAxNzMzNTwvYWNj
ZXNzaW9uLW51bT48dXJscz48L3VybHM+PGVsZWN0cm9uaWMtcmVzb3VyY2UtbnVtPjEwLjEwOTcv
YnBvLjAwMDAwMDAwMDAwMDE2OTE8L2VsZWN0cm9uaWMtcmVzb3VyY2UtbnVtPjxyZW1vdGUtZGF0
YWJhc2UtcHJvdmlkZXI+TkxNPC9yZW1vdGUtZGF0YWJhc2UtcHJvdmlkZXI+PGxhbmd1YWdlPmVu
ZzwvbGFuZ3VhZ2U+PC9yZWNvcmQ+PC9DaXRlPjwvRW5kTm90ZT5=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Td2FydXA8L0F1dGhvcj48WWVhcj4yMDIxPC9ZZWFyPjxS
ZWNOdW0+Nzg8L1JlY051bT48RGlzcGxheVRleHQ+KDcyKTwvRGlzcGxheVRleHQ+PHJlY29yZD48
cmVjLW51bWJlcj43ODwvcmVjLW51bWJlcj48Zm9yZWlnbi1rZXlzPjxrZXkgYXBwPSJFTiIgZGIt
aWQ9InMweHd2NXd4cTB4NWF2ZXd3dHN2cHN2bjJ3dzl4dDV6MjAyZSIgdGltZXN0YW1wPSIxNjI1
NjQ3NDkzIj43ODwva2V5PjwvZm9yZWlnbi1rZXlzPjxyZWYtdHlwZSBuYW1lPSJKb3VybmFsIEFy
dGljbGUiPjE3PC9yZWYtdHlwZT48Y29udHJpYnV0b3JzPjxhdXRob3JzPjxhdXRob3I+U3dhcnVw
LCBJLjwvYXV0aG9yPjxhdXRob3I+Q2F6enVsaW5vLCBBLjwvYXV0aG9yPjxhdXRob3I+V2lsbGlh
bXMsIEIuIEEuPC9hdXRob3I+PGF1dGhvcj5EZWZyYW5jZXNjbywgQy48L2F1dGhvcj48YXV0aG9y
PlNwaWVnZWwsIEQuPC9hdXRob3I+PGF1dGhvcj5TaGFoLCBBLiBTLjwvYXV0aG9yPjwvYXV0aG9y
cz48L2NvbnRyaWJ1dG9ycz48YXV0aC1hZGRyZXNzPkRlcGFydG1lbnQgb2YgUGVkaWF0cmljIE9y
dGhvcGVkaWNzLCBVQ1NGIEJlbmlvZmYgQ2hpbGRyZW4mYXBvcztzIEhvc3BpdGFsIE9ha2xhbmQs
IE9ha2xhbmQsIENBLiYjeEQ7RGl2aXNpb24gb2YgT3J0aG9wZWRpYyBTdXJnZXJ5LCBUaGUgQ2hp
bGRyZW4mYXBvcztzIEhvc3BpdGFsIG9mIFBoaWxhZGVscGhpYSwgUGhpbGFkZWxwaGlhLCBQQS4m
I3hEO0RlcGFydG1lbnQgb2YgT3J0aG9wZWRpYyBTdXJnZXJ5LCBIb3NwaXRhbCBmb3IgU3BlY2lh
bCBTdXJnZXJ5LCBOZXcgWW9yaywgTlkuPC9hdXRoLWFkZHJlc3M+PHRpdGxlcz48dGl0bGU+T3V0
Y29tZXMgQWZ0ZXIgU3VyZ2ljYWwgRml4YXRpb24gb2YgUG9zdGVyaW9yIFN0ZXJub2NsYXZpY3Vs
YXIgUGh5c2VhbCBGcmFjdHVyZXMgYW5kIERpc2xvY2F0aW9ucyBpbiBDaGlsZHJlbjwvdGl0bGU+
PHNlY29uZGFyeS10aXRsZT5KIFBlZGlhdHIgT3J0aG9wPC9zZWNvbmRhcnktdGl0bGU+PC90aXRs
ZXM+PHBhZ2VzPjExLTE2PC9wYWdlcz48dm9sdW1lPjQxPC92b2x1bWU+PG51bWJlcj4xPC9udW1i
ZXI+PGVkaXRpb24+MjAyMC8xMC8wNjwvZWRpdGlvbj48a2V5d29yZHM+PGtleXdvcmQ+KkFjdGl2
aXRpZXMgb2YgRGFpbHkgTGl2aW5nPC9rZXl3b3JkPjxrZXl3b3JkPkFkb2xlc2NlbnQ8L2tleXdv
cmQ+PGtleXdvcmQ+RmVtYWxlPC9rZXl3b3JkPjxrZXl3b3JkPipGcmFjdHVyZSBGaXhhdGlvbiwg
SW50ZXJuYWwvYWR2ZXJzZSBlZmZlY3RzL21ldGhvZHMvcmVoYWJpbGl0YXRpb248L2tleXdvcmQ+
PGtleXdvcmQ+RnJhY3R1cmVzLCBCb25lL3N1cmdlcnk8L2tleXdvcmQ+PGtleXdvcmQ+SHVtYW5z
PC9rZXl3b3JkPjxrZXl3b3JkPkpvaW50IERpc2xvY2F0aW9ucy8qc3VyZ2VyeTwva2V5d29yZD48
a2V5d29yZD5NYWxlPC9rZXl3b3JkPjxrZXl3b3JkPk91dGNvbWUgYW5kIFByb2Nlc3MgQXNzZXNz
bWVudCwgSGVhbHRoIENhcmU8L2tleXdvcmQ+PGtleXdvcmQ+UGFpbiwgUG9zdG9wZXJhdGl2ZS8q
ZGlhZ25vc2lzPC9rZXl3b3JkPjxrZXl3b3JkPlJlY29uc3RydWN0aXZlIFN1cmdpY2FsIFByb2Nl
ZHVyZXM8L2tleXdvcmQ+PGtleXdvcmQ+UmVjb3Zlcnkgb2YgRnVuY3Rpb248L2tleXdvcmQ+PGtl
eXdvcmQ+UmV0cm9zcGVjdGl2ZSBTdHVkaWVzPC9rZXl3b3JkPjxrZXl3b3JkPipTdGVybm9jbGF2
aWN1bGFyIEpvaW50L2luanVyaWVzL3N1cmdlcnk8L2tleXdvcmQ+PC9rZXl3b3Jkcz48ZGF0ZXM+
PHllYXI+MjAyMTwveWVhcj48cHViLWRhdGVzPjxkYXRlPkphbjwvZGF0ZT48L3B1Yi1kYXRlcz48
L2RhdGVzPjxpc2JuPjAyNzEtNjc5ODwvaXNibj48YWNjZXNzaW9uLW51bT4zMzAxNzMzNTwvYWNj
ZXNzaW9uLW51bT48dXJscz48L3VybHM+PGVsZWN0cm9uaWMtcmVzb3VyY2UtbnVtPjEwLjEwOTcv
YnBvLjAwMDAwMDAwMDAwMDE2OTE8L2VsZWN0cm9uaWMtcmVzb3VyY2UtbnVtPjxyZW1vdGUtZGF0
YWJhc2UtcHJvdmlkZXI+TkxNPC9yZW1vdGUtZGF0YWJhc2UtcHJvdmlkZXI+PGxhbmd1YWdlPmVu
ZzwvbGFuZ3VhZ2U+PC9yZWNvcmQ+PC9DaXRlPjwvRW5kTm90ZT5=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72)</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V</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sz w:val="14"/>
                <w:szCs w:val="14"/>
              </w:rPr>
            </w:pPr>
            <w:proofErr w:type="spellStart"/>
            <w:r w:rsidRPr="00C25C19">
              <w:rPr>
                <w:rFonts w:asciiTheme="majorHAnsi" w:hAnsiTheme="majorHAnsi"/>
                <w:sz w:val="14"/>
                <w:szCs w:val="14"/>
              </w:rPr>
              <w:t>vd</w:t>
            </w:r>
            <w:proofErr w:type="spellEnd"/>
            <w:r w:rsidRPr="00C25C19">
              <w:rPr>
                <w:rFonts w:asciiTheme="majorHAnsi" w:hAnsiTheme="majorHAnsi"/>
                <w:sz w:val="14"/>
                <w:szCs w:val="14"/>
              </w:rPr>
              <w:t xml:space="preserve"> Vliet et al., 2018 </w:t>
            </w:r>
            <w:r w:rsidRPr="00C25C19">
              <w:rPr>
                <w:rFonts w:asciiTheme="majorHAnsi" w:hAnsiTheme="majorHAnsi"/>
                <w:sz w:val="14"/>
                <w:szCs w:val="14"/>
              </w:rPr>
              <w:fldChar w:fldCharType="begin">
                <w:fldData xml:space="preserve">PEVuZE5vdGU+PENpdGU+PEF1dGhvcj52YW4gZGVyIFZsaWV0PC9BdXRob3I+PFllYXI+MjAxODwv
WWVhcj48UmVjTnVtPjc5PC9SZWNOdW0+PERpc3BsYXlUZXh0Pig3Myk8L0Rpc3BsYXlUZXh0Pjxy
ZWNvcmQ+PHJlYy1udW1iZXI+Nzk8L3JlYy1udW1iZXI+PGZvcmVpZ24ta2V5cz48a2V5IGFwcD0i
RU4iIGRiLWlkPSJzMHh3djV3eHEweDVhdmV3d3RzdnBzdm4yd3c5eHQ1ejIwMmUiIHRpbWVzdGFt
cD0iMTYyNTY0NzU0NCI+Nzk8L2tleT48L2ZvcmVpZ24ta2V5cz48cmVmLXR5cGUgbmFtZT0iSm91
cm5hbCBBcnRpY2xlIj4xNzwvcmVmLXR5cGU+PGNvbnRyaWJ1dG9ycz48YXV0aG9ycz48YXV0aG9y
PnZhbiBkZXIgVmxpZXQsIFEuIE0uIEouPC9hdXRob3I+PGF1dGhvcj5IaWV0YnJpbmssIEYuPC9h
dXRob3I+PGF1dGhvcj5DYXNhcmksIEYuPC9hdXRob3I+PGF1dGhvcj5MZWVuZW4sIEwuIFAuIEgu
PC9hdXRob3I+PGF1dGhvcj5IZW5nLCBNLjwvYXV0aG9yPjwvYXV0aG9ycz48L2NvbnRyaWJ1dG9y
cz48YXV0aC1hZGRyZXNzPjEgRGVwYXJ0bWVudCBvZiBPcnRob3BhZWRpYyBTdXJnZXJ5LCBIYXJ2
YXJkIE1lZGljYWwgU2Nob29sIE9ydGhvcGVkaWMgVHJhdW1hIEluaXRpYXRpdmUsIE1hc3NhY2h1
c2V0dHMgR2VuZXJhbCBIb3NwaXRhbCwgQm9zdG9uLCBNQSwgVVNBLiYjeEQ7MiBEZXBhcnRtZW50
IG9mIFRyYXVtYXRvbG9neSwgVW5pdmVyc2l0eSBNZWRpY2FsIENlbnRlciBVdHJlY2h0LCBVdHJl
Y2h0LCB0aGUgTmV0aGVybGFuZHMuJiN4RDszIERlcGFydG1lbnQgb2YgT3J0aG9wZWRpYyBTdXJn
ZXJ5LCBIYXJ2YXJkIE1lZGljYWwgU2Nob29sIE9ydGhvcGVkaWMgVHJhdW1hIEluaXRpYXRpdmUs
IEJyaWdoYW0gYW5kIFdvbWVuJmFwb3M7cyBIb3NwaXRhbCwgQm9zdG9uLCBNQSwgVVNBLjwvYXV0
aC1hZGRyZXNzPjx0aXRsZXM+PHRpdGxlPkZhY3RvcnMgSW5mbHVlbmNpbmcgRnVuY3Rpb25hbCBP
dXRjb21lcyBvZiBTdWJ0YWxhciBGdXNpb24gZm9yIFBvc3R0cmF1bWF0aWMgQXJ0aHJpdGlzIEFm
dGVyIENhbGNhbmVhbCBGcmFjdHVyZTwvdGl0bGU+PHNlY29uZGFyeS10aXRsZT5Gb290IEFua2xl
IEludDwvc2Vjb25kYXJ5LXRpdGxlPjwvdGl0bGVzPjxwYWdlcz4xMDYyLTEwNjk8L3BhZ2VzPjx2
b2x1bWU+Mzk8L3ZvbHVtZT48bnVtYmVyPjk8L251bWJlcj48ZWRpdGlvbj4yMDE4LzA2LzA1PC9l
ZGl0aW9uPjxrZXl3b3Jkcz48a2V5d29yZD5BZHVsdDwva2V5d29yZD48a2V5d29yZD5BcnRocml0
aXMvZXRpb2xvZ3kvKnN1cmdlcnk8L2tleXdvcmQ+PGtleXdvcmQ+QXJ0aHJvZGVzaXMvKm1ldGhv
ZHM8L2tleXdvcmQ+PGtleXdvcmQ+Q2FsY2FuZXVzLyppbmp1cmllcy9zdXJnZXJ5PC9rZXl3b3Jk
PjxrZXl3b3JkPkZlbWFsZTwva2V5d29yZD48a2V5d29yZD5Gb2xsb3ctVXAgU3R1ZGllczwva2V5
d29yZD48a2V5d29yZD5Gb290IEluanVyaWVzL2NvbXBsaWNhdGlvbnM8L2tleXdvcmQ+PGtleXdv
cmQ+RnJhY3R1cmVzLCBCb25lLypjb21wbGljYXRpb25zPC9rZXl3b3JkPjxrZXl3b3JkPkh1bWFu
czwva2V5d29yZD48a2V5d29yZD5NYWxlPC9rZXl3b3JkPjxrZXl3b3JkPk1pZGRsZSBBZ2VkPC9r
ZXl3b3JkPjxrZXl3b3JkPlBhdGllbnQgU2F0aXNmYWN0aW9uPC9rZXl3b3JkPjxrZXl3b3JkPlBv
c3RvcGVyYXRpdmUgQ29tcGxpY2F0aW9uczwva2V5d29yZD48a2V5d29yZD4qUXVhbGl0eSBvZiBM
aWZlPC9rZXl3b3JkPjxrZXl3b3JkPlJldHJvc3BlY3RpdmUgU3R1ZGllczwva2V5d29yZD48a2V5
d29yZD5TbW9raW5nL2FkdmVyc2UgZWZmZWN0czwva2V5d29yZD48a2V5d29yZD5TdWJ0YWxhciBK
b2ludC8qc3VyZ2VyeTwva2V5d29yZD48a2V5d29yZD5TdXJ2ZXlzIGFuZCBRdWVzdGlvbm5haXJl
czwva2V5d29yZD48a2V5d29yZD5UcmF1bWEgQ2VudGVyczwva2V5d29yZD48a2V5d29yZD5UcmVh
dG1lbnQgT3V0Y29tZTwva2V5d29yZD48a2V5d29yZD4qY2FsY2FuZWFsIGZyYWN0dXJlPC9rZXl3
b3JkPjxrZXl3b3JkPipmdW5jdGlvbmFsIG91dGNvbWU8L2tleXdvcmQ+PGtleXdvcmQ+Km91dGNv
bWUgc3R1ZGllczwva2V5d29yZD48a2V5d29yZD4qcG9zdHRyYXVtYXRpYyBhcnRocml0aXM8L2tl
eXdvcmQ+PGtleXdvcmQ+KnN1YnRhbGFyIGZ1c2lvbjwva2V5d29yZD48a2V5d29yZD4qdHJhdW1h
PC9rZXl3b3JkPjwva2V5d29yZHM+PGRhdGVzPjx5ZWFyPjIwMTg8L3llYXI+PHB1Yi1kYXRlcz48
ZGF0ZT5TZXA8L2RhdGU+PC9wdWItZGF0ZXM+PC9kYXRlcz48aXNibj4xMDcxLTEwMDc8L2lzYm4+
PGFjY2Vzc2lvbi1udW0+Mjk4NjI4NDE8L2FjY2Vzc2lvbi1udW0+PHVybHM+PC91cmxzPjxlbGVj
dHJvbmljLXJlc291cmNlLW51bT4xMC4xMTc3LzEwNzExMDA3MTg3Nzc0OTI8L2VsZWN0cm9uaWMt
cmVzb3VyY2UtbnVtPjxyZW1vdGUtZGF0YWJhc2UtcHJvdmlkZXI+TkxNPC9yZW1vdGUtZGF0YWJh
c2UtcHJvdmlkZXI+PGxhbmd1YWdlPmVuZzwvbGFuZ3VhZ2U+PC9yZWNvcmQ+PC9DaXRlPjwvRW5k
Tm90ZT4A
</w:fldData>
              </w:fldChar>
            </w:r>
            <w:r>
              <w:rPr>
                <w:rFonts w:asciiTheme="majorHAnsi" w:hAnsiTheme="majorHAnsi"/>
                <w:sz w:val="14"/>
                <w:szCs w:val="14"/>
              </w:rPr>
              <w:instrText xml:space="preserve"> ADDIN EN.CITE </w:instrText>
            </w:r>
            <w:r>
              <w:rPr>
                <w:rFonts w:asciiTheme="majorHAnsi" w:hAnsiTheme="majorHAnsi"/>
                <w:sz w:val="14"/>
                <w:szCs w:val="14"/>
              </w:rPr>
              <w:fldChar w:fldCharType="begin">
                <w:fldData xml:space="preserve">PEVuZE5vdGU+PENpdGU+PEF1dGhvcj52YW4gZGVyIFZsaWV0PC9BdXRob3I+PFllYXI+MjAxODwv
WWVhcj48UmVjTnVtPjc5PC9SZWNOdW0+PERpc3BsYXlUZXh0Pig3Myk8L0Rpc3BsYXlUZXh0Pjxy
ZWNvcmQ+PHJlYy1udW1iZXI+Nzk8L3JlYy1udW1iZXI+PGZvcmVpZ24ta2V5cz48a2V5IGFwcD0i
RU4iIGRiLWlkPSJzMHh3djV3eHEweDVhdmV3d3RzdnBzdm4yd3c5eHQ1ejIwMmUiIHRpbWVzdGFt
cD0iMTYyNTY0NzU0NCI+Nzk8L2tleT48L2ZvcmVpZ24ta2V5cz48cmVmLXR5cGUgbmFtZT0iSm91
cm5hbCBBcnRpY2xlIj4xNzwvcmVmLXR5cGU+PGNvbnRyaWJ1dG9ycz48YXV0aG9ycz48YXV0aG9y
PnZhbiBkZXIgVmxpZXQsIFEuIE0uIEouPC9hdXRob3I+PGF1dGhvcj5IaWV0YnJpbmssIEYuPC9h
dXRob3I+PGF1dGhvcj5DYXNhcmksIEYuPC9hdXRob3I+PGF1dGhvcj5MZWVuZW4sIEwuIFAuIEgu
PC9hdXRob3I+PGF1dGhvcj5IZW5nLCBNLjwvYXV0aG9yPjwvYXV0aG9ycz48L2NvbnRyaWJ1dG9y
cz48YXV0aC1hZGRyZXNzPjEgRGVwYXJ0bWVudCBvZiBPcnRob3BhZWRpYyBTdXJnZXJ5LCBIYXJ2
YXJkIE1lZGljYWwgU2Nob29sIE9ydGhvcGVkaWMgVHJhdW1hIEluaXRpYXRpdmUsIE1hc3NhY2h1
c2V0dHMgR2VuZXJhbCBIb3NwaXRhbCwgQm9zdG9uLCBNQSwgVVNBLiYjeEQ7MiBEZXBhcnRtZW50
IG9mIFRyYXVtYXRvbG9neSwgVW5pdmVyc2l0eSBNZWRpY2FsIENlbnRlciBVdHJlY2h0LCBVdHJl
Y2h0LCB0aGUgTmV0aGVybGFuZHMuJiN4RDszIERlcGFydG1lbnQgb2YgT3J0aG9wZWRpYyBTdXJn
ZXJ5LCBIYXJ2YXJkIE1lZGljYWwgU2Nob29sIE9ydGhvcGVkaWMgVHJhdW1hIEluaXRpYXRpdmUs
IEJyaWdoYW0gYW5kIFdvbWVuJmFwb3M7cyBIb3NwaXRhbCwgQm9zdG9uLCBNQSwgVVNBLjwvYXV0
aC1hZGRyZXNzPjx0aXRsZXM+PHRpdGxlPkZhY3RvcnMgSW5mbHVlbmNpbmcgRnVuY3Rpb25hbCBP
dXRjb21lcyBvZiBTdWJ0YWxhciBGdXNpb24gZm9yIFBvc3R0cmF1bWF0aWMgQXJ0aHJpdGlzIEFm
dGVyIENhbGNhbmVhbCBGcmFjdHVyZTwvdGl0bGU+PHNlY29uZGFyeS10aXRsZT5Gb290IEFua2xl
IEludDwvc2Vjb25kYXJ5LXRpdGxlPjwvdGl0bGVzPjxwYWdlcz4xMDYyLTEwNjk8L3BhZ2VzPjx2
b2x1bWU+Mzk8L3ZvbHVtZT48bnVtYmVyPjk8L251bWJlcj48ZWRpdGlvbj4yMDE4LzA2LzA1PC9l
ZGl0aW9uPjxrZXl3b3Jkcz48a2V5d29yZD5BZHVsdDwva2V5d29yZD48a2V5d29yZD5BcnRocml0
aXMvZXRpb2xvZ3kvKnN1cmdlcnk8L2tleXdvcmQ+PGtleXdvcmQ+QXJ0aHJvZGVzaXMvKm1ldGhv
ZHM8L2tleXdvcmQ+PGtleXdvcmQ+Q2FsY2FuZXVzLyppbmp1cmllcy9zdXJnZXJ5PC9rZXl3b3Jk
PjxrZXl3b3JkPkZlbWFsZTwva2V5d29yZD48a2V5d29yZD5Gb2xsb3ctVXAgU3R1ZGllczwva2V5
d29yZD48a2V5d29yZD5Gb290IEluanVyaWVzL2NvbXBsaWNhdGlvbnM8L2tleXdvcmQ+PGtleXdv
cmQ+RnJhY3R1cmVzLCBCb25lLypjb21wbGljYXRpb25zPC9rZXl3b3JkPjxrZXl3b3JkPkh1bWFu
czwva2V5d29yZD48a2V5d29yZD5NYWxlPC9rZXl3b3JkPjxrZXl3b3JkPk1pZGRsZSBBZ2VkPC9r
ZXl3b3JkPjxrZXl3b3JkPlBhdGllbnQgU2F0aXNmYWN0aW9uPC9rZXl3b3JkPjxrZXl3b3JkPlBv
c3RvcGVyYXRpdmUgQ29tcGxpY2F0aW9uczwva2V5d29yZD48a2V5d29yZD4qUXVhbGl0eSBvZiBM
aWZlPC9rZXl3b3JkPjxrZXl3b3JkPlJldHJvc3BlY3RpdmUgU3R1ZGllczwva2V5d29yZD48a2V5
d29yZD5TbW9raW5nL2FkdmVyc2UgZWZmZWN0czwva2V5d29yZD48a2V5d29yZD5TdWJ0YWxhciBK
b2ludC8qc3VyZ2VyeTwva2V5d29yZD48a2V5d29yZD5TdXJ2ZXlzIGFuZCBRdWVzdGlvbm5haXJl
czwva2V5d29yZD48a2V5d29yZD5UcmF1bWEgQ2VudGVyczwva2V5d29yZD48a2V5d29yZD5UcmVh
dG1lbnQgT3V0Y29tZTwva2V5d29yZD48a2V5d29yZD4qY2FsY2FuZWFsIGZyYWN0dXJlPC9rZXl3
b3JkPjxrZXl3b3JkPipmdW5jdGlvbmFsIG91dGNvbWU8L2tleXdvcmQ+PGtleXdvcmQ+Km91dGNv
bWUgc3R1ZGllczwva2V5d29yZD48a2V5d29yZD4qcG9zdHRyYXVtYXRpYyBhcnRocml0aXM8L2tl
eXdvcmQ+PGtleXdvcmQ+KnN1YnRhbGFyIGZ1c2lvbjwva2V5d29yZD48a2V5d29yZD4qdHJhdW1h
PC9rZXl3b3JkPjwva2V5d29yZHM+PGRhdGVzPjx5ZWFyPjIwMTg8L3llYXI+PHB1Yi1kYXRlcz48
ZGF0ZT5TZXA8L2RhdGU+PC9wdWItZGF0ZXM+PC9kYXRlcz48aXNibj4xMDcxLTEwMDc8L2lzYm4+
PGFjY2Vzc2lvbi1udW0+Mjk4NjI4NDE8L2FjY2Vzc2lvbi1udW0+PHVybHM+PC91cmxzPjxlbGVj
dHJvbmljLXJlc291cmNlLW51bT4xMC4xMTc3LzEwNzExMDA3MTg3Nzc0OTI8L2VsZWN0cm9uaWMt
cmVzb3VyY2UtbnVtPjxyZW1vdGUtZGF0YWJhc2UtcHJvdmlkZXI+TkxNPC9yZW1vdGUtZGF0YWJh
c2UtcHJvdmlkZXI+PGxhbmd1YWdlPmVuZzwvbGFuZ3VhZ2U+PC9yZWNvcmQ+PC9DaXRlPjwvRW5k
Tm90ZT4A
</w:fldData>
              </w:fldChar>
            </w:r>
            <w:r>
              <w:rPr>
                <w:rFonts w:asciiTheme="majorHAnsi" w:hAnsiTheme="majorHAnsi"/>
                <w:sz w:val="14"/>
                <w:szCs w:val="14"/>
              </w:rPr>
              <w:instrText xml:space="preserve"> ADDIN EN.CITE.DATA </w:instrText>
            </w:r>
            <w:r>
              <w:rPr>
                <w:rFonts w:asciiTheme="majorHAnsi" w:hAnsiTheme="majorHAnsi"/>
                <w:sz w:val="14"/>
                <w:szCs w:val="14"/>
              </w:rPr>
            </w:r>
            <w:r>
              <w:rPr>
                <w:rFonts w:asciiTheme="majorHAnsi" w:hAnsiTheme="majorHAnsi"/>
                <w:sz w:val="14"/>
                <w:szCs w:val="14"/>
              </w:rPr>
              <w:fldChar w:fldCharType="end"/>
            </w:r>
            <w:r w:rsidRPr="00C25C19">
              <w:rPr>
                <w:rFonts w:asciiTheme="majorHAnsi" w:hAnsiTheme="majorHAnsi"/>
                <w:sz w:val="14"/>
                <w:szCs w:val="14"/>
              </w:rPr>
            </w:r>
            <w:r w:rsidRPr="00C25C19">
              <w:rPr>
                <w:rFonts w:asciiTheme="majorHAnsi" w:hAnsiTheme="majorHAnsi"/>
                <w:sz w:val="14"/>
                <w:szCs w:val="14"/>
              </w:rPr>
              <w:fldChar w:fldCharType="separate"/>
            </w:r>
            <w:r>
              <w:rPr>
                <w:rFonts w:asciiTheme="majorHAnsi" w:hAnsiTheme="majorHAnsi"/>
                <w:noProof/>
                <w:sz w:val="14"/>
                <w:szCs w:val="14"/>
              </w:rPr>
              <w:t>(73)</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869" w:type="dxa"/>
          </w:tcPr>
          <w:p w:rsidR="009467EE" w:rsidRPr="00C25C19" w:rsidRDefault="009467EE" w:rsidP="00C6725E">
            <w:pPr>
              <w:rPr>
                <w:rFonts w:asciiTheme="majorHAnsi" w:hAnsiTheme="majorHAnsi"/>
                <w:sz w:val="14"/>
                <w:szCs w:val="14"/>
              </w:rPr>
            </w:pPr>
            <w:proofErr w:type="spellStart"/>
            <w:r w:rsidRPr="00C25C19">
              <w:rPr>
                <w:rFonts w:asciiTheme="majorHAnsi" w:hAnsiTheme="majorHAnsi"/>
                <w:sz w:val="14"/>
                <w:szCs w:val="14"/>
              </w:rPr>
              <w:t>vd</w:t>
            </w:r>
            <w:proofErr w:type="spellEnd"/>
            <w:r w:rsidRPr="00C25C19">
              <w:rPr>
                <w:rFonts w:asciiTheme="majorHAnsi" w:hAnsiTheme="majorHAnsi"/>
                <w:sz w:val="14"/>
                <w:szCs w:val="14"/>
              </w:rPr>
              <w:t xml:space="preserve"> Vliet et al., 2019 </w:t>
            </w:r>
            <w:r w:rsidRPr="00C25C19">
              <w:rPr>
                <w:rFonts w:asciiTheme="majorHAnsi" w:hAnsiTheme="majorHAnsi"/>
                <w:sz w:val="14"/>
                <w:szCs w:val="14"/>
              </w:rPr>
              <w:fldChar w:fldCharType="begin"/>
            </w:r>
            <w:r>
              <w:rPr>
                <w:rFonts w:asciiTheme="majorHAnsi" w:hAnsiTheme="majorHAnsi"/>
                <w:sz w:val="14"/>
                <w:szCs w:val="14"/>
              </w:rPr>
              <w:instrText xml:space="preserve"> ADDIN EN.CITE &lt;EndNote&gt;&lt;Cite&gt;&lt;Author&gt;van der Vliet&lt;/Author&gt;&lt;Year&gt;2019&lt;/Year&gt;&lt;RecNum&gt;80&lt;/RecNum&gt;&lt;DisplayText&gt;(74)&lt;/DisplayText&gt;&lt;record&gt;&lt;rec-number&gt;80&lt;/rec-number&gt;&lt;foreign-keys&gt;&lt;key app="EN" db-id="s0xwv5wxq0x5avewwtsvpsvn2ww9xt5z202e" timestamp="1625647639"&gt;80&lt;/key&gt;&lt;/foreign-keys&gt;&lt;ref-type name="Journal Article"&gt;17&lt;/ref-type&gt;&lt;contributors&gt;&lt;authors&gt;&lt;author&gt;van der Vliet, Quirine M. J.&lt;/author&gt;&lt;author&gt;Ochen, Yassine&lt;/author&gt;&lt;author&gt;McTague, Michael F.&lt;/author&gt;&lt;author&gt;Weaver, Michael J.&lt;/author&gt;&lt;author&gt;Hietbrink, Falco&lt;/author&gt;&lt;author&gt;Houwert, Roderick M.&lt;/author&gt;&lt;author&gt;Leenen, Luke P. H.&lt;/author&gt;&lt;author&gt;Heng, Marilyn&lt;/author&gt;&lt;/authors&gt;&lt;/contributors&gt;&lt;titles&gt;&lt;title&gt;Long-term outcomes after operative treatment for tibial pilon fractures&lt;/title&gt;&lt;secondary-title&gt;OTA international : the open access journal of orthopaedic trauma&lt;/secondary-title&gt;&lt;alt-title&gt;OTA Int&lt;/alt-title&gt;&lt;/titles&gt;&lt;pages&gt;e043-e043&lt;/pages&gt;&lt;volume&gt;2&lt;/volume&gt;&lt;number&gt;4&lt;/number&gt;&lt;keywords&gt;&lt;keyword&gt;ORIF&lt;/keyword&gt;&lt;keyword&gt;functional outcome&lt;/keyword&gt;&lt;keyword&gt;pilon fracture&lt;/keyword&gt;&lt;keyword&gt;quality of life&lt;/keyword&gt;&lt;keyword&gt;tibial fracture&lt;/keyword&gt;&lt;/keywords&gt;&lt;dates&gt;&lt;year&gt;2019&lt;/year&gt;&lt;/dates&gt;&lt;publisher&gt;Wolters Kluwer Health&lt;/publisher&gt;&lt;isbn&gt;2574-2167&lt;/isbn&gt;&lt;accession-num&gt;33937671&lt;/accession-num&gt;&lt;urls&gt;&lt;related-urls&gt;&lt;url&gt;https://pubmed.ncbi.nlm.nih.gov/33937671&lt;/url&gt;&lt;url&gt;https://www.ncbi.nlm.nih.gov/pmc/articles/PMC7997126/&lt;/url&gt;&lt;/related-urls&gt;&lt;/urls&gt;&lt;electronic-resource-num&gt;10.1097/OI9.0000000000000043&lt;/electronic-resource-num&gt;&lt;remote-database-name&gt;PubMed&lt;/remote-database-name&gt;&lt;language&gt;eng&lt;/language&gt;&lt;/record&gt;&lt;/Cite&gt;&lt;/EndNote&gt;</w:instrText>
            </w:r>
            <w:r w:rsidRPr="00C25C19">
              <w:rPr>
                <w:rFonts w:asciiTheme="majorHAnsi" w:hAnsiTheme="majorHAnsi"/>
                <w:sz w:val="14"/>
                <w:szCs w:val="14"/>
              </w:rPr>
              <w:fldChar w:fldCharType="separate"/>
            </w:r>
            <w:r>
              <w:rPr>
                <w:rFonts w:asciiTheme="majorHAnsi" w:hAnsiTheme="majorHAnsi"/>
                <w:noProof/>
                <w:sz w:val="14"/>
                <w:szCs w:val="14"/>
              </w:rPr>
              <w:t>(74)</w:t>
            </w:r>
            <w:r w:rsidRPr="00C25C19">
              <w:rPr>
                <w:rFonts w:asciiTheme="majorHAnsi" w:hAnsiTheme="majorHAnsi"/>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9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bl>
    <w:p w:rsidR="009467EE" w:rsidRPr="00C25C19" w:rsidRDefault="00A819F7" w:rsidP="009467EE">
      <w:pPr>
        <w:spacing w:after="0" w:line="480" w:lineRule="auto"/>
        <w:rPr>
          <w:sz w:val="20"/>
          <w:lang w:val="en-US"/>
        </w:rPr>
      </w:pPr>
      <w:r>
        <w:rPr>
          <w:sz w:val="20"/>
          <w:lang w:val="en-US"/>
        </w:rPr>
        <w:t>Abbreviation</w:t>
      </w:r>
      <w:r w:rsidR="009467EE" w:rsidRPr="00C25C19">
        <w:rPr>
          <w:sz w:val="20"/>
          <w:lang w:val="en-US"/>
        </w:rPr>
        <w:t>: NA: not applicable</w:t>
      </w:r>
    </w:p>
    <w:p w:rsidR="009467EE" w:rsidRPr="00C25C19" w:rsidRDefault="009467EE" w:rsidP="009467EE">
      <w:pPr>
        <w:spacing w:after="0" w:line="480" w:lineRule="auto"/>
        <w:rPr>
          <w:lang w:val="en-US"/>
        </w:rPr>
      </w:pPr>
    </w:p>
    <w:p w:rsidR="009467EE" w:rsidRPr="00C25C19" w:rsidRDefault="009467EE" w:rsidP="009467EE">
      <w:pPr>
        <w:spacing w:after="0" w:line="480" w:lineRule="auto"/>
        <w:rPr>
          <w:sz w:val="20"/>
          <w:lang w:val="en-US"/>
        </w:rPr>
      </w:pPr>
      <w:r w:rsidRPr="00C25C19">
        <w:rPr>
          <w:sz w:val="20"/>
          <w:lang w:val="en-US"/>
        </w:rPr>
        <w:lastRenderedPageBreak/>
        <w:t>Appendix 2 continued</w:t>
      </w:r>
    </w:p>
    <w:tbl>
      <w:tblPr>
        <w:tblStyle w:val="TableGrid"/>
        <w:tblW w:w="14521" w:type="dxa"/>
        <w:tblInd w:w="-567" w:type="dxa"/>
        <w:tblBorders>
          <w:insideV w:val="none" w:sz="0" w:space="0" w:color="auto"/>
        </w:tblBorders>
        <w:tblLook w:val="04A0" w:firstRow="1" w:lastRow="0" w:firstColumn="1" w:lastColumn="0" w:noHBand="0" w:noVBand="1"/>
      </w:tblPr>
      <w:tblGrid>
        <w:gridCol w:w="1166"/>
        <w:gridCol w:w="722"/>
        <w:gridCol w:w="353"/>
        <w:gridCol w:w="360"/>
        <w:gridCol w:w="287"/>
        <w:gridCol w:w="287"/>
        <w:gridCol w:w="287"/>
        <w:gridCol w:w="287"/>
        <w:gridCol w:w="353"/>
        <w:gridCol w:w="385"/>
        <w:gridCol w:w="287"/>
        <w:gridCol w:w="287"/>
        <w:gridCol w:w="287"/>
        <w:gridCol w:w="358"/>
        <w:gridCol w:w="358"/>
        <w:gridCol w:w="424"/>
        <w:gridCol w:w="431"/>
        <w:gridCol w:w="418"/>
        <w:gridCol w:w="431"/>
        <w:gridCol w:w="428"/>
        <w:gridCol w:w="424"/>
        <w:gridCol w:w="431"/>
        <w:gridCol w:w="418"/>
        <w:gridCol w:w="424"/>
        <w:gridCol w:w="431"/>
        <w:gridCol w:w="418"/>
        <w:gridCol w:w="358"/>
        <w:gridCol w:w="424"/>
        <w:gridCol w:w="431"/>
        <w:gridCol w:w="418"/>
        <w:gridCol w:w="358"/>
        <w:gridCol w:w="358"/>
        <w:gridCol w:w="358"/>
        <w:gridCol w:w="358"/>
        <w:gridCol w:w="358"/>
        <w:gridCol w:w="358"/>
      </w:tblGrid>
      <w:tr w:rsidR="009467EE" w:rsidRPr="00C25C19" w:rsidTr="00C6725E">
        <w:tc>
          <w:tcPr>
            <w:tcW w:w="1166" w:type="dxa"/>
          </w:tcPr>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First author,</w:t>
            </w:r>
          </w:p>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Year</w:t>
            </w:r>
          </w:p>
        </w:tc>
        <w:tc>
          <w:tcPr>
            <w:tcW w:w="722" w:type="dxa"/>
          </w:tcPr>
          <w:p w:rsidR="009467EE" w:rsidRPr="00C25C19" w:rsidRDefault="009467EE" w:rsidP="00C6725E">
            <w:pPr>
              <w:rPr>
                <w:rFonts w:asciiTheme="majorHAnsi" w:hAnsiTheme="majorHAnsi" w:cstheme="majorHAnsi"/>
                <w:b/>
                <w:sz w:val="14"/>
                <w:szCs w:val="14"/>
              </w:rPr>
            </w:pPr>
            <w:r w:rsidRPr="00C25C19">
              <w:rPr>
                <w:rFonts w:asciiTheme="majorHAnsi" w:hAnsiTheme="majorHAnsi" w:cstheme="majorHAnsi"/>
                <w:b/>
                <w:sz w:val="14"/>
                <w:szCs w:val="14"/>
              </w:rPr>
              <w:t>Level of</w:t>
            </w:r>
          </w:p>
          <w:p w:rsidR="009467EE" w:rsidRPr="00C25C19" w:rsidRDefault="009467EE" w:rsidP="00C6725E">
            <w:pPr>
              <w:rPr>
                <w:rFonts w:asciiTheme="majorHAnsi" w:hAnsiTheme="majorHAnsi" w:cstheme="majorHAnsi"/>
                <w:sz w:val="14"/>
                <w:szCs w:val="14"/>
              </w:rPr>
            </w:pPr>
            <w:r w:rsidRPr="00C25C19">
              <w:rPr>
                <w:rFonts w:asciiTheme="majorHAnsi" w:hAnsiTheme="majorHAnsi" w:cstheme="majorHAnsi"/>
                <w:b/>
                <w:sz w:val="14"/>
                <w:szCs w:val="14"/>
              </w:rPr>
              <w:t>evidence</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a</w:t>
            </w:r>
          </w:p>
        </w:tc>
        <w:tc>
          <w:tcPr>
            <w:tcW w:w="360"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b</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2</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3</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4</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5</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6a</w:t>
            </w:r>
          </w:p>
        </w:tc>
        <w:tc>
          <w:tcPr>
            <w:tcW w:w="38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 xml:space="preserve">6b </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7</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8</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9</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a</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c</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d</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2e</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a</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3c</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a</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4c</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5</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a</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b</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6c</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7</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8</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19</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sz w:val="14"/>
                <w:szCs w:val="14"/>
              </w:rPr>
              <w:t>20</w:t>
            </w:r>
          </w:p>
        </w:tc>
        <w:tc>
          <w:tcPr>
            <w:tcW w:w="358"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21</w:t>
            </w:r>
          </w:p>
        </w:tc>
        <w:tc>
          <w:tcPr>
            <w:tcW w:w="358" w:type="dxa"/>
          </w:tcPr>
          <w:p w:rsidR="009467EE" w:rsidRPr="00C25C19" w:rsidRDefault="009467EE" w:rsidP="00C6725E">
            <w:pPr>
              <w:rPr>
                <w:rFonts w:asciiTheme="majorHAnsi" w:hAnsiTheme="majorHAnsi"/>
                <w:sz w:val="14"/>
                <w:szCs w:val="14"/>
              </w:rPr>
            </w:pPr>
            <w:r w:rsidRPr="00C25C19">
              <w:rPr>
                <w:rFonts w:asciiTheme="majorHAnsi" w:hAnsiTheme="majorHAnsi"/>
                <w:sz w:val="14"/>
                <w:szCs w:val="14"/>
              </w:rPr>
              <w:t>22</w:t>
            </w:r>
          </w:p>
        </w:tc>
      </w:tr>
      <w:tr w:rsidR="009467EE" w:rsidRPr="00C25C19" w:rsidTr="00C6725E">
        <w:tc>
          <w:tcPr>
            <w:tcW w:w="1166" w:type="dxa"/>
          </w:tcPr>
          <w:p w:rsidR="009467EE" w:rsidRPr="00C25C19" w:rsidRDefault="009467EE" w:rsidP="00C6725E">
            <w:pPr>
              <w:rPr>
                <w:rFonts w:asciiTheme="majorHAnsi" w:hAnsiTheme="majorHAnsi" w:cstheme="majorHAnsi"/>
                <w:sz w:val="14"/>
                <w:szCs w:val="14"/>
              </w:rPr>
            </w:pPr>
            <w:r w:rsidRPr="00C25C19">
              <w:rPr>
                <w:sz w:val="14"/>
                <w:szCs w:val="14"/>
              </w:rPr>
              <w:t xml:space="preserve">v </w:t>
            </w:r>
            <w:proofErr w:type="spellStart"/>
            <w:r w:rsidRPr="00C25C19">
              <w:rPr>
                <w:sz w:val="14"/>
                <w:szCs w:val="14"/>
              </w:rPr>
              <w:t>Leeuwen</w:t>
            </w:r>
            <w:proofErr w:type="spellEnd"/>
            <w:r w:rsidRPr="00C25C19">
              <w:rPr>
                <w:sz w:val="14"/>
                <w:szCs w:val="14"/>
              </w:rPr>
              <w:t xml:space="preserve"> et al., 2016 </w:t>
            </w:r>
            <w:r w:rsidRPr="00C25C19">
              <w:rPr>
                <w:sz w:val="14"/>
                <w:szCs w:val="14"/>
              </w:rPr>
              <w:fldChar w:fldCharType="begin">
                <w:fldData xml:space="preserve">PEVuZE5vdGU+PENpdGU+PEF1dGhvcj52YW4gTGVldXdlbjwvQXV0aG9yPjxZZWFyPjIwMTY8L1ll
YXI+PFJlY051bT44MTwvUmVjTnVtPjxEaXNwbGF5VGV4dD4oNzUpPC9EaXNwbGF5VGV4dD48cmVj
b3JkPjxyZWMtbnVtYmVyPjgxPC9yZWMtbnVtYmVyPjxmb3JlaWduLWtleXM+PGtleSBhcHA9IkVO
IiBkYi1pZD0iczB4d3Y1d3hxMHg1YXZld3d0c3Zwc3ZuMnd3OXh0NXoyMDJlIiB0aW1lc3RhbXA9
IjE2MjU2NDc3NDAiPjgxPC9rZXk+PC9mb3JlaWduLWtleXM+PHJlZi10eXBlIG5hbWU9IkpvdXJu
YWwgQXJ0aWNsZSI+MTc8L3JlZi10eXBlPjxjb250cmlidXRvcnM+PGF1dGhvcnM+PGF1dGhvcj52
YW4gTGVldXdlbiwgVy4gRi48L2F1dGhvcj48YXV0aG9yPnZhbiBkZXIgVmxpZXQsIFEuIE0uPC9h
dXRob3I+PGF1dGhvcj5KYW5zc2VuLCBTLiBKLjwvYXV0aG9yPjxhdXRob3I+SGVuZywgTS48L2F1
dGhvcj48YXV0aG9yPlJpbmcsIEQuPC9hdXRob3I+PGF1dGhvcj5WcmFuY2VhbnUsIEEuIE0uPC9h
dXRob3I+PC9hdXRob3JzPjwvY29udHJpYnV0b3JzPjxhdXRoLWFkZHJlc3M+RGVwYXJ0bWVudCBv
ZiBPcnRob3BhZWRpYyBTdXJnZXJ5LCBIYW5kIGFuZCBVcHBlciBFeHRyZW1pdHkgU2VydmljZSwg
TWFzc2FjaHVzZXR0cyBHZW5lcmFsIEhvc3BpdGFsLCBIYXJ2YXJkIE1lZGljYWwgU2Nob29sLCBV
bml0ZWQgU3RhdGVzIG9mIEFtZXJpY2EuIEVsZWN0cm9uaWMgYWRkcmVzczogd291dGVyLmYudmFu
bGVldXdlbkBnbWFpbC5jb20uJiN4RDtEZXBhcnRtZW50IG9mIE9ydGhvcGFlZGljIFN1cmdlcnks
IEhhbmQgYW5kIFVwcGVyIEV4dHJlbWl0eSBTZXJ2aWNlLCBNYXNzYWNodXNldHRzIEdlbmVyYWwg
SG9zcGl0YWwsIEhhcnZhcmQgTWVkaWNhbCBTY2hvb2wsIFVuaXRlZCBTdGF0ZXMgb2YgQW1lcmlj
YS4gRWxlY3Ryb25pYyBhZGRyZXNzOiBxLm0uai52YW5kZXJ2bGlldEBnbWFpbC5jb20uJiN4RDtE
ZXBhcnRtZW50IG9mIE9ydGhvcGFlZGljIFN1cmdlcnksIEhhbmQgYW5kIFVwcGVyIEV4dHJlbWl0
eSBTZXJ2aWNlLCBNYXNzYWNodXNldHRzIEdlbmVyYWwgSG9zcGl0YWwsIEhhcnZhcmQgTWVkaWNh
bCBTY2hvb2wsIFVuaXRlZCBTdGF0ZXMgb2YgQW1lcmljYS4gRWxlY3Ryb25pYyBhZGRyZXNzOiBz
dGVpbmphbnNzZW5AZ21haWwuY29tLiYjeEQ7RGVwYXJ0bWVudCBvZiBPcnRob3BhZWRpYyBTdXJn
ZXJ5LCBPcnRob3BhZWRpYyBUcmF1bWEgU2VydmljZSwgTWFzc2FjaHVzZXR0cyBHZW5lcmFsIEhv
c3BpdGFsLCBIYXJ2YXJkIE1lZGljYWwgU2Nob29sLCBVbml0ZWQgU3RhdGVzIG9mIEFtZXJpY2Eu
IEVsZWN0cm9uaWMgYWRkcmVzczogbWhlbmdAbWdoLmhhcnZhcmQuZWR1LiYjeEQ7RGVwYXJ0bWVu
dCBvZiBTdXJnZXJ5IGFuZCBQZXJpb3BlcmF0aXZlIENhcmUsIERlbGwgTWVkaWNhbCBTY2hvb2ws
IFRoZSBVbml2ZXJzaXR5IG9mIFRleGFzIGF0IEF1c3RpbiwgVW5pdGVkIFN0YXRlcyBvZiBBbWVy
aWNhLiBFbGVjdHJvbmljIGFkZHJlc3M6IGRhdmlkLnJpbmdAYXVzdGluLnV0ZXhhcy5lZHUuJiN4
RDtEZXBhcnRtZW50IG9mIFBzeWNoaWF0cnksIE1hc3NhY2h1c2V0dHMgR2VuZXJhbCBIb3NwaXRh
bCwgSGFydmFyZCBNZWRpY2FsIFNjaG9vbCwgVW5pdGVkIFN0YXRlcyBvZiBBbWVyaWNhLiBFbGVj
dHJvbmljIGFkZHJlc3M6IGF2cmFuY2VhbnVAbWdoLmhhcnZhcmQuZWR1LjwvYXV0aC1hZGRyZXNz
Pjx0aXRsZXM+PHRpdGxlPkRvZXMgcGVyY2VpdmVkIGluanVzdGljZSBjb3JyZWxhdGUgd2l0aCBw
YWluIGludGVuc2l0eSBhbmQgZGlzYWJpbGl0eSBpbiBvcnRob3BhZWRpYyB0cmF1bWEgcGF0aWVu
dHM/PC90aXRsZT48c2Vjb25kYXJ5LXRpdGxlPkluanVyeTwvc2Vjb25kYXJ5LXRpdGxlPjwvdGl0
bGVzPjxwZXJpb2RpY2FsPjxmdWxsLXRpdGxlPkluanVyeTwvZnVsbC10aXRsZT48L3BlcmlvZGlj
YWw+PHBhZ2VzPjEyMTItNjwvcGFnZXM+PHZvbHVtZT40Nzwvdm9sdW1lPjxudW1iZXI+NjwvbnVt
YmVyPjxlZGl0aW9uPjIwMTYvMDMvMjE8L2VkaXRpb24+PGtleXdvcmRzPjxrZXl3b3JkPkNhdGFz
dHJvcGhpemF0aW9uLypwc3ljaG9sb2d5PC9rZXl3b3JkPjxrZXl3b3JkPkNyb3NzLVNlY3Rpb25h
bCBTdHVkaWVzPC9rZXl3b3JkPjxrZXl3b3JkPkRlcHJlc3Npb24vcGh5c2lvcGF0aG9sb2d5Lypw
c3ljaG9sb2d5PC9rZXl3b3JkPjxrZXl3b3JkPkRpc2FiaWxpdHkgRXZhbHVhdGlvbjwva2V5d29y
ZD48a2V5d29yZD5EaXNhYmxlZCBQZXJzb25zLypwc3ljaG9sb2d5PC9rZXl3b3JkPjxrZXl3b3Jk
PkZlbWFsZTwva2V5d29yZD48a2V5d29yZD5IdW1hbnM8L2tleXdvcmQ+PGtleXdvcmQ+TWFsZTwv
a2V5d29yZD48a2V5d29yZD5NaWRkbGUgQWdlZDwva2V5d29yZD48a2V5d29yZD5NdXNjdWxvc2tl
bGV0YWwgRGlzZWFzZXMvcGh5c2lvcGF0aG9sb2d5Lypwc3ljaG9sb2d5PC9rZXl3b3JkPjxrZXl3
b3JkPlBhaW4vcGh5c2lvcGF0aG9sb2d5Lypwc3ljaG9sb2d5PC9rZXl3b3JkPjxrZXl3b3JkPlBh
aW4gTWVhc3VyZW1lbnQ8L2tleXdvcmQ+PGtleXdvcmQ+UHN5Y2hvbWV0cmljczwva2V5d29yZD48
a2V5d29yZD5TZWxmIEVmZmljYWN5PC9rZXl3b3JkPjxrZXl3b3JkPlN1cnZleXMgYW5kIFF1ZXN0
aW9ubmFpcmVzPC9rZXl3b3JkPjxrZXl3b3JkPlVuaXRlZCBTdGF0ZXMvZXBpZGVtaW9sb2d5PC9r
ZXl3b3JkPjxrZXl3b3JkPkRpc2FiaWxpdHk8L2tleXdvcmQ+PGtleXdvcmQ+T3J0aG9wYWVkaWM8
L2tleXdvcmQ+PGtleXdvcmQ+UGFpbiBpbnRlbnNpdHk8L2tleXdvcmQ+PGtleXdvcmQ+UGVyY2Vp
dmVkIGluanVzdGljZTwva2V5d29yZD48a2V5d29yZD5QaHlzaWNhbCBmdW5jdGlvbjwva2V5d29y
ZD48a2V5d29yZD5UcmF1bWE8L2tleXdvcmQ+PC9rZXl3b3Jkcz48ZGF0ZXM+PHllYXI+MjAxNjwv
eWVhcj48cHViLWRhdGVzPjxkYXRlPkp1bjwvZGF0ZT48L3B1Yi1kYXRlcz48L2RhdGVzPjxpc2Ju
PjAwMjAtMTM4MzwvaXNibj48YWNjZXNzaW9uLW51bT4yNjk5NDUxNzwvYWNjZXNzaW9uLW51bT48
dXJscz48L3VybHM+PGVsZWN0cm9uaWMtcmVzb3VyY2UtbnVtPjEwLjEwMTYvai5pbmp1cnkuMjAx
Ni4wMi4wMTg8L2VsZWN0cm9uaWMtcmVzb3VyY2UtbnVtPjxyZW1vdGUtZGF0YWJhc2UtcHJvdmlk
ZXI+TkxNPC9yZW1vdGUtZGF0YWJhc2UtcHJvdmlkZXI+PGxhbmd1YWdlPmVuZzwvbGFuZ3VhZ2U+
PC9yZWNvcmQ+PC9DaXRlPjwvRW5kTm90ZT5=
</w:fldData>
              </w:fldChar>
            </w:r>
            <w:r>
              <w:rPr>
                <w:sz w:val="14"/>
                <w:szCs w:val="14"/>
              </w:rPr>
              <w:instrText xml:space="preserve"> ADDIN EN.CITE </w:instrText>
            </w:r>
            <w:r>
              <w:rPr>
                <w:sz w:val="14"/>
                <w:szCs w:val="14"/>
              </w:rPr>
              <w:fldChar w:fldCharType="begin">
                <w:fldData xml:space="preserve">PEVuZE5vdGU+PENpdGU+PEF1dGhvcj52YW4gTGVldXdlbjwvQXV0aG9yPjxZZWFyPjIwMTY8L1ll
YXI+PFJlY051bT44MTwvUmVjTnVtPjxEaXNwbGF5VGV4dD4oNzUpPC9EaXNwbGF5VGV4dD48cmVj
b3JkPjxyZWMtbnVtYmVyPjgxPC9yZWMtbnVtYmVyPjxmb3JlaWduLWtleXM+PGtleSBhcHA9IkVO
IiBkYi1pZD0iczB4d3Y1d3hxMHg1YXZld3d0c3Zwc3ZuMnd3OXh0NXoyMDJlIiB0aW1lc3RhbXA9
IjE2MjU2NDc3NDAiPjgxPC9rZXk+PC9mb3JlaWduLWtleXM+PHJlZi10eXBlIG5hbWU9IkpvdXJu
YWwgQXJ0aWNsZSI+MTc8L3JlZi10eXBlPjxjb250cmlidXRvcnM+PGF1dGhvcnM+PGF1dGhvcj52
YW4gTGVldXdlbiwgVy4gRi48L2F1dGhvcj48YXV0aG9yPnZhbiBkZXIgVmxpZXQsIFEuIE0uPC9h
dXRob3I+PGF1dGhvcj5KYW5zc2VuLCBTLiBKLjwvYXV0aG9yPjxhdXRob3I+SGVuZywgTS48L2F1
dGhvcj48YXV0aG9yPlJpbmcsIEQuPC9hdXRob3I+PGF1dGhvcj5WcmFuY2VhbnUsIEEuIE0uPC9h
dXRob3I+PC9hdXRob3JzPjwvY29udHJpYnV0b3JzPjxhdXRoLWFkZHJlc3M+RGVwYXJ0bWVudCBv
ZiBPcnRob3BhZWRpYyBTdXJnZXJ5LCBIYW5kIGFuZCBVcHBlciBFeHRyZW1pdHkgU2VydmljZSwg
TWFzc2FjaHVzZXR0cyBHZW5lcmFsIEhvc3BpdGFsLCBIYXJ2YXJkIE1lZGljYWwgU2Nob29sLCBV
bml0ZWQgU3RhdGVzIG9mIEFtZXJpY2EuIEVsZWN0cm9uaWMgYWRkcmVzczogd291dGVyLmYudmFu
bGVldXdlbkBnbWFpbC5jb20uJiN4RDtEZXBhcnRtZW50IG9mIE9ydGhvcGFlZGljIFN1cmdlcnks
IEhhbmQgYW5kIFVwcGVyIEV4dHJlbWl0eSBTZXJ2aWNlLCBNYXNzYWNodXNldHRzIEdlbmVyYWwg
SG9zcGl0YWwsIEhhcnZhcmQgTWVkaWNhbCBTY2hvb2wsIFVuaXRlZCBTdGF0ZXMgb2YgQW1lcmlj
YS4gRWxlY3Ryb25pYyBhZGRyZXNzOiBxLm0uai52YW5kZXJ2bGlldEBnbWFpbC5jb20uJiN4RDtE
ZXBhcnRtZW50IG9mIE9ydGhvcGFlZGljIFN1cmdlcnksIEhhbmQgYW5kIFVwcGVyIEV4dHJlbWl0
eSBTZXJ2aWNlLCBNYXNzYWNodXNldHRzIEdlbmVyYWwgSG9zcGl0YWwsIEhhcnZhcmQgTWVkaWNh
bCBTY2hvb2wsIFVuaXRlZCBTdGF0ZXMgb2YgQW1lcmljYS4gRWxlY3Ryb25pYyBhZGRyZXNzOiBz
dGVpbmphbnNzZW5AZ21haWwuY29tLiYjeEQ7RGVwYXJ0bWVudCBvZiBPcnRob3BhZWRpYyBTdXJn
ZXJ5LCBPcnRob3BhZWRpYyBUcmF1bWEgU2VydmljZSwgTWFzc2FjaHVzZXR0cyBHZW5lcmFsIEhv
c3BpdGFsLCBIYXJ2YXJkIE1lZGljYWwgU2Nob29sLCBVbml0ZWQgU3RhdGVzIG9mIEFtZXJpY2Eu
IEVsZWN0cm9uaWMgYWRkcmVzczogbWhlbmdAbWdoLmhhcnZhcmQuZWR1LiYjeEQ7RGVwYXJ0bWVu
dCBvZiBTdXJnZXJ5IGFuZCBQZXJpb3BlcmF0aXZlIENhcmUsIERlbGwgTWVkaWNhbCBTY2hvb2ws
IFRoZSBVbml2ZXJzaXR5IG9mIFRleGFzIGF0IEF1c3RpbiwgVW5pdGVkIFN0YXRlcyBvZiBBbWVy
aWNhLiBFbGVjdHJvbmljIGFkZHJlc3M6IGRhdmlkLnJpbmdAYXVzdGluLnV0ZXhhcy5lZHUuJiN4
RDtEZXBhcnRtZW50IG9mIFBzeWNoaWF0cnksIE1hc3NhY2h1c2V0dHMgR2VuZXJhbCBIb3NwaXRh
bCwgSGFydmFyZCBNZWRpY2FsIFNjaG9vbCwgVW5pdGVkIFN0YXRlcyBvZiBBbWVyaWNhLiBFbGVj
dHJvbmljIGFkZHJlc3M6IGF2cmFuY2VhbnVAbWdoLmhhcnZhcmQuZWR1LjwvYXV0aC1hZGRyZXNz
Pjx0aXRsZXM+PHRpdGxlPkRvZXMgcGVyY2VpdmVkIGluanVzdGljZSBjb3JyZWxhdGUgd2l0aCBw
YWluIGludGVuc2l0eSBhbmQgZGlzYWJpbGl0eSBpbiBvcnRob3BhZWRpYyB0cmF1bWEgcGF0aWVu
dHM/PC90aXRsZT48c2Vjb25kYXJ5LXRpdGxlPkluanVyeTwvc2Vjb25kYXJ5LXRpdGxlPjwvdGl0
bGVzPjxwZXJpb2RpY2FsPjxmdWxsLXRpdGxlPkluanVyeTwvZnVsbC10aXRsZT48L3BlcmlvZGlj
YWw+PHBhZ2VzPjEyMTItNjwvcGFnZXM+PHZvbHVtZT40Nzwvdm9sdW1lPjxudW1iZXI+NjwvbnVt
YmVyPjxlZGl0aW9uPjIwMTYvMDMvMjE8L2VkaXRpb24+PGtleXdvcmRzPjxrZXl3b3JkPkNhdGFz
dHJvcGhpemF0aW9uLypwc3ljaG9sb2d5PC9rZXl3b3JkPjxrZXl3b3JkPkNyb3NzLVNlY3Rpb25h
bCBTdHVkaWVzPC9rZXl3b3JkPjxrZXl3b3JkPkRlcHJlc3Npb24vcGh5c2lvcGF0aG9sb2d5Lypw
c3ljaG9sb2d5PC9rZXl3b3JkPjxrZXl3b3JkPkRpc2FiaWxpdHkgRXZhbHVhdGlvbjwva2V5d29y
ZD48a2V5d29yZD5EaXNhYmxlZCBQZXJzb25zLypwc3ljaG9sb2d5PC9rZXl3b3JkPjxrZXl3b3Jk
PkZlbWFsZTwva2V5d29yZD48a2V5d29yZD5IdW1hbnM8L2tleXdvcmQ+PGtleXdvcmQ+TWFsZTwv
a2V5d29yZD48a2V5d29yZD5NaWRkbGUgQWdlZDwva2V5d29yZD48a2V5d29yZD5NdXNjdWxvc2tl
bGV0YWwgRGlzZWFzZXMvcGh5c2lvcGF0aG9sb2d5Lypwc3ljaG9sb2d5PC9rZXl3b3JkPjxrZXl3
b3JkPlBhaW4vcGh5c2lvcGF0aG9sb2d5Lypwc3ljaG9sb2d5PC9rZXl3b3JkPjxrZXl3b3JkPlBh
aW4gTWVhc3VyZW1lbnQ8L2tleXdvcmQ+PGtleXdvcmQ+UHN5Y2hvbWV0cmljczwva2V5d29yZD48
a2V5d29yZD5TZWxmIEVmZmljYWN5PC9rZXl3b3JkPjxrZXl3b3JkPlN1cnZleXMgYW5kIFF1ZXN0
aW9ubmFpcmVzPC9rZXl3b3JkPjxrZXl3b3JkPlVuaXRlZCBTdGF0ZXMvZXBpZGVtaW9sb2d5PC9r
ZXl3b3JkPjxrZXl3b3JkPkRpc2FiaWxpdHk8L2tleXdvcmQ+PGtleXdvcmQ+T3J0aG9wYWVkaWM8
L2tleXdvcmQ+PGtleXdvcmQ+UGFpbiBpbnRlbnNpdHk8L2tleXdvcmQ+PGtleXdvcmQ+UGVyY2Vp
dmVkIGluanVzdGljZTwva2V5d29yZD48a2V5d29yZD5QaHlzaWNhbCBmdW5jdGlvbjwva2V5d29y
ZD48a2V5d29yZD5UcmF1bWE8L2tleXdvcmQ+PC9rZXl3b3Jkcz48ZGF0ZXM+PHllYXI+MjAxNjwv
eWVhcj48cHViLWRhdGVzPjxkYXRlPkp1bjwvZGF0ZT48L3B1Yi1kYXRlcz48L2RhdGVzPjxpc2Ju
PjAwMjAtMTM4MzwvaXNibj48YWNjZXNzaW9uLW51bT4yNjk5NDUxNzwvYWNjZXNzaW9uLW51bT48
dXJscz48L3VybHM+PGVsZWN0cm9uaWMtcmVzb3VyY2UtbnVtPjEwLjEwMTYvai5pbmp1cnkuMjAx
Ni4wMi4wMTg8L2VsZWN0cm9uaWMtcmVzb3VyY2UtbnVtPjxyZW1vdGUtZGF0YWJhc2UtcHJvdmlk
ZXI+TkxNPC9yZW1vdGUtZGF0YWJhc2UtcHJvdmlkZXI+PGxhbmd1YWdlPmVuZzwvbGFuZ3VhZ2U+
PC9yZWNvcmQ+PC9DaXRlPjwvRW5kTm90ZT5=
</w:fldData>
              </w:fldChar>
            </w:r>
            <w:r>
              <w:rPr>
                <w:sz w:val="14"/>
                <w:szCs w:val="14"/>
              </w:rPr>
              <w:instrText xml:space="preserve"> ADDIN EN.CITE.DATA </w:instrText>
            </w:r>
            <w:r>
              <w:rPr>
                <w:sz w:val="14"/>
                <w:szCs w:val="14"/>
              </w:rPr>
            </w:r>
            <w:r>
              <w:rPr>
                <w:sz w:val="14"/>
                <w:szCs w:val="14"/>
              </w:rPr>
              <w:fldChar w:fldCharType="end"/>
            </w:r>
            <w:r w:rsidRPr="00C25C19">
              <w:rPr>
                <w:sz w:val="14"/>
                <w:szCs w:val="14"/>
              </w:rPr>
            </w:r>
            <w:r w:rsidRPr="00C25C19">
              <w:rPr>
                <w:sz w:val="14"/>
                <w:szCs w:val="14"/>
              </w:rPr>
              <w:fldChar w:fldCharType="separate"/>
            </w:r>
            <w:r>
              <w:rPr>
                <w:noProof/>
                <w:sz w:val="14"/>
                <w:szCs w:val="14"/>
              </w:rPr>
              <w:t>(75)</w:t>
            </w:r>
            <w:r w:rsidRPr="00C25C19">
              <w:rPr>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0"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8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1166" w:type="dxa"/>
          </w:tcPr>
          <w:p w:rsidR="009467EE" w:rsidRPr="00C25C19" w:rsidRDefault="009467EE" w:rsidP="00C6725E">
            <w:pPr>
              <w:rPr>
                <w:rFonts w:asciiTheme="majorHAnsi" w:hAnsiTheme="majorHAnsi" w:cstheme="majorHAnsi"/>
                <w:sz w:val="14"/>
                <w:szCs w:val="14"/>
              </w:rPr>
            </w:pPr>
            <w:r w:rsidRPr="00C25C19">
              <w:rPr>
                <w:sz w:val="14"/>
                <w:szCs w:val="14"/>
              </w:rPr>
              <w:t xml:space="preserve">v </w:t>
            </w:r>
            <w:proofErr w:type="spellStart"/>
            <w:r w:rsidRPr="00C25C19">
              <w:rPr>
                <w:sz w:val="14"/>
                <w:szCs w:val="14"/>
              </w:rPr>
              <w:t>Wyngaarden</w:t>
            </w:r>
            <w:proofErr w:type="spellEnd"/>
            <w:r w:rsidRPr="00C25C19">
              <w:rPr>
                <w:sz w:val="14"/>
                <w:szCs w:val="14"/>
              </w:rPr>
              <w:t xml:space="preserve"> et al. 2021 </w:t>
            </w:r>
            <w:r w:rsidRPr="00C25C19">
              <w:rPr>
                <w:sz w:val="14"/>
                <w:szCs w:val="14"/>
              </w:rPr>
              <w:fldChar w:fldCharType="begin">
                <w:fldData xml:space="preserve">PEVuZE5vdGU+PENpdGU+PEF1dGhvcj5WYW4gV3luZ2FhcmRlbjwvQXV0aG9yPjxZZWFyPjIwMjE8
L1llYXI+PFJlY051bT44MjwvUmVjTnVtPjxEaXNwbGF5VGV4dD4oNzYpPC9EaXNwbGF5VGV4dD48
cmVjb3JkPjxyZWMtbnVtYmVyPjgyPC9yZWMtbnVtYmVyPjxmb3JlaWduLWtleXM+PGtleSBhcHA9
IkVOIiBkYi1pZD0iczB4d3Y1d3hxMHg1YXZld3d0c3Zwc3ZuMnd3OXh0NXoyMDJlIiB0aW1lc3Rh
bXA9IjE2MjU2NDc5MDEiPjgyPC9rZXk+PC9mb3JlaWduLWtleXM+PHJlZi10eXBlIG5hbWU9Ikpv
dXJuYWwgQXJ0aWNsZSI+MTc8L3JlZi10eXBlPjxjb250cmlidXRvcnM+PGF1dGhvcnM+PGF1dGhv
cj5WYW4gV3luZ2FhcmRlbiwgSi4gSi48L2F1dGhvcj48YXV0aG9yPk5vZWhyZW4sIEIuPC9hdXRo
b3I+PGF1dGhvcj5QZW5uaW5ncywgSi4gUy48L2F1dGhvcj48YXV0aG9yPkphY29icywgQy48L2F1
dGhvcj48YXV0aG9yPk1hdHVzemV3c2tpLCBQLiBFLjwvYXV0aG9yPjxhdXRob3I+QXJjaGVyLCBL
LiBSLjwvYXV0aG9yPjwvYXV0aG9ycz48L2NvbnRyaWJ1dG9ycz48YXV0aC1hZGRyZXNzPkFybXkt
QmF5bG9yIFVuaXZlcnNpdHksIERvY3RvcmFsIFByb2dyYW0gb2YgUGh5c2ljYWwgVGhlcmFweSwg
QmF5bG9yIFVuaXZlcnNpdHksIFNhbiBBbnRvbmlvLCBUWC4gRWxlY3Ryb25pYyBhZGRyZXNzOiBK
b3NoX1ZfVmFuV3luZ2FhcmRlbkBiYXlsb3IuZWR1LiYjeEQ7Q29sbGVnZSBvZiBIZWFsdGggU2Np
ZW5jZXMsIERlcGFydG1lbnQgb2YgUGh5c2ljYWwgVGhlcmFweSwgVW5pdmVyc2l0eSBvZiBLZW50
dWNreSwgTGV4aW5ndG9uLCBLWTsgQ29sbGVnZSBvZiBNZWRpY2luZSwgRGVwYXJ0bWVudCBvZiBP
cnRob3BlZGljIFN1cmdlcnkgYW5kIFNwb3J0cyBNZWRpY2luZSwgVW5pdmVyc2l0eSBvZiBLZW50
dWNreSwgTGV4aW5ndG9uLCBLWS4mI3hEO0RlcGFydG1lbnQgb2YgT3J0aG9wYWVkaWMgU3VyZ2Vy
eSwgQ2VudGVyIGZvciBNdXNjdWxvc2tlbGV0YWwgUmVzZWFyY2gsIFZhbmRlcmJpbHQgVW5pdmVy
c2l0eSBNZWRpY2FsIENlbnRlciwgTmFzaHZpbGxlLCBUTi4mI3hEO0NvbGxlZ2Ugb2YgTWVkaWNp
bmUsIERlcGFydG1lbnQgb2YgT3J0aG9wZWRpYyBTdXJnZXJ5IGFuZCBTcG9ydHMgTWVkaWNpbmUs
IFVuaXZlcnNpdHkgb2YgS2VudHVja3ksIExleGluZ3RvbiwgS1kuJiN4RDtEZXBhcnRtZW50IG9m
IE9ydGhvcGFlZGljIFN1cmdlcnksIENlbnRlciBmb3IgTXVzY3Vsb3NrZWxldGFsIFJlc2VhcmNo
LCBWYW5kZXJiaWx0IFVuaXZlcnNpdHkgTWVkaWNhbCBDZW50ZXIsIE5hc2h2aWxsZSwgVE47IERl
cGFydG1lbnQgb2YgUGh5c2ljYWwgTWVkaWNpbmUgYW5kIFJlaGFiaWxpdGF0aW9uLCBPc2hlciBD
ZW50ZXIgZm9yIEludGVncmF0aXZlIE1lZGljaW5lLCBWYW5kZXJiaWx0IFVuaXZlcnNpdHkgTWVk
aWNhbCBDZW50ZXIsIE5hc2h2aWxsZSwgVE4uPC9hdXRoLWFkZHJlc3M+PHRpdGxlcz48dGl0bGU+
UmVsaWFiaWxpdHkgYW5kIFZhbGlkaXR5IEV2aWRlbmNlIG9mIHRoZSBTVGFyVC1Mb3dlciBFeHRy
ZW1pdHkgU2NyZWVuaW5nIFRvb2wgZm9yIFBhdGllbnRzIFdpdGggTG93ZXIgRXh0cmVtaXR5IEZy
YWN0dXJlOiBBIFByb3NwZWN0aXZlIFN0dWR5PC90aXRsZT48c2Vjb25kYXJ5LXRpdGxlPkFyY2gg
UGh5cyBNZWQgUmVoYWJpbDwvc2Vjb25kYXJ5LXRpdGxlPjwvdGl0bGVzPjxwYWdlcz4yNjEtMjY5
PC9wYWdlcz48dm9sdW1lPjEwMjwvdm9sdW1lPjxudW1iZXI+MjwvbnVtYmVyPjxlZGl0aW9uPjIw
MjAvMTAvMDc8L2VkaXRpb24+PGtleXdvcmRzPjxrZXl3b3JkPkFkb2xlc2NlbnQ8L2tleXdvcmQ+
PGtleXdvcmQ+QWR1bHQ8L2tleXdvcmQ+PGtleXdvcmQ+QWdlZDwva2V5d29yZD48a2V5d29yZD5D
YXRhc3Ryb3BoaXphdGlvbjwva2V5d29yZD48a2V5d29yZD5GZW1hbGU8L2tleXdvcmQ+PGtleXdv
cmQ+RnJhY3R1cmVzLCBCb25lLypzdXJnZXJ5PC9rZXl3b3JkPjxrZXl3b3JkPkh1bWFuczwva2V5
d29yZD48a2V5d29yZD5Mb3dlciBFeHRyZW1pdHkvKmluanVyaWVzPC9rZXl3b3JkPjxrZXl3b3Jk
Pk1hbGU8L2tleXdvcmQ+PGtleXdvcmQ+TWFzcyBTY3JlZW5pbmcvKm1ldGhvZHM8L2tleXdvcmQ+
PGtleXdvcmQ+TWlkZGxlIEFnZWQ8L2tleXdvcmQ+PGtleXdvcmQ+UGFpbiBNZWFzdXJlbWVudC8q
bWV0aG9kczwva2V5d29yZD48a2V5d29yZD5QYWluLCBQb3N0b3BlcmF0aXZlLypkaWFnbm9zaXM8
L2tleXdvcmQ+PGtleXdvcmQ+UHJvc3BlY3RpdmUgU3R1ZGllczwva2V5d29yZD48a2V5d29yZD5Q
c3ljaG9tZXRyaWNzPC9rZXl3b3JkPjxrZXl3b3JkPlJlcHJvZHVjaWJpbGl0eSBvZiBSZXN1bHRz
PC9rZXl3b3JkPjxrZXl3b3JkPlRyYXVtYSBDZW50ZXJzPC9rZXl3b3JkPjxrZXl3b3JkPipMb3dl
ciBleHRyZW1pdHk8L2tleXdvcmQ+PGtleXdvcmQ+KlBhaW48L2tleXdvcmQ+PGtleXdvcmQ+KlJl
aGFiaWxpdGF0aW9uPC9rZXl3b3JkPjxrZXl3b3JkPipSaXNrIGZhY3RvcnM8L2tleXdvcmQ+PC9r
ZXl3b3Jkcz48ZGF0ZXM+PHllYXI+MjAyMTwveWVhcj48cHViLWRhdGVzPjxkYXRlPkZlYjwvZGF0
ZT48L3B1Yi1kYXRlcz48L2RhdGVzPjxpc2JuPjAwMDMtOTk5MzwvaXNibj48YWNjZXNzaW9uLW51
bT4zMzAyMjI3MjwvYWNjZXNzaW9uLW51bT48dXJscz48L3VybHM+PGVsZWN0cm9uaWMtcmVzb3Vy
Y2UtbnVtPjEwLjEwMTYvai5hcG1yLjIwMjAuMDguMDIzPC9lbGVjdHJvbmljLXJlc291cmNlLW51
bT48cmVtb3RlLWRhdGFiYXNlLXByb3ZpZGVyPk5MTTwvcmVtb3RlLWRhdGFiYXNlLXByb3ZpZGVy
PjxsYW5ndWFnZT5lbmc8L2xhbmd1YWdlPjwvcmVjb3JkPjwvQ2l0ZT48L0VuZE5vdGU+
</w:fldData>
              </w:fldChar>
            </w:r>
            <w:r>
              <w:rPr>
                <w:sz w:val="14"/>
                <w:szCs w:val="14"/>
              </w:rPr>
              <w:instrText xml:space="preserve"> ADDIN EN.CITE </w:instrText>
            </w:r>
            <w:r>
              <w:rPr>
                <w:sz w:val="14"/>
                <w:szCs w:val="14"/>
              </w:rPr>
              <w:fldChar w:fldCharType="begin">
                <w:fldData xml:space="preserve">PEVuZE5vdGU+PENpdGU+PEF1dGhvcj5WYW4gV3luZ2FhcmRlbjwvQXV0aG9yPjxZZWFyPjIwMjE8
L1llYXI+PFJlY051bT44MjwvUmVjTnVtPjxEaXNwbGF5VGV4dD4oNzYpPC9EaXNwbGF5VGV4dD48
cmVjb3JkPjxyZWMtbnVtYmVyPjgyPC9yZWMtbnVtYmVyPjxmb3JlaWduLWtleXM+PGtleSBhcHA9
IkVOIiBkYi1pZD0iczB4d3Y1d3hxMHg1YXZld3d0c3Zwc3ZuMnd3OXh0NXoyMDJlIiB0aW1lc3Rh
bXA9IjE2MjU2NDc5MDEiPjgyPC9rZXk+PC9mb3JlaWduLWtleXM+PHJlZi10eXBlIG5hbWU9Ikpv
dXJuYWwgQXJ0aWNsZSI+MTc8L3JlZi10eXBlPjxjb250cmlidXRvcnM+PGF1dGhvcnM+PGF1dGhv
cj5WYW4gV3luZ2FhcmRlbiwgSi4gSi48L2F1dGhvcj48YXV0aG9yPk5vZWhyZW4sIEIuPC9hdXRo
b3I+PGF1dGhvcj5QZW5uaW5ncywgSi4gUy48L2F1dGhvcj48YXV0aG9yPkphY29icywgQy48L2F1
dGhvcj48YXV0aG9yPk1hdHVzemV3c2tpLCBQLiBFLjwvYXV0aG9yPjxhdXRob3I+QXJjaGVyLCBL
LiBSLjwvYXV0aG9yPjwvYXV0aG9ycz48L2NvbnRyaWJ1dG9ycz48YXV0aC1hZGRyZXNzPkFybXkt
QmF5bG9yIFVuaXZlcnNpdHksIERvY3RvcmFsIFByb2dyYW0gb2YgUGh5c2ljYWwgVGhlcmFweSwg
QmF5bG9yIFVuaXZlcnNpdHksIFNhbiBBbnRvbmlvLCBUWC4gRWxlY3Ryb25pYyBhZGRyZXNzOiBK
b3NoX1ZfVmFuV3luZ2FhcmRlbkBiYXlsb3IuZWR1LiYjeEQ7Q29sbGVnZSBvZiBIZWFsdGggU2Np
ZW5jZXMsIERlcGFydG1lbnQgb2YgUGh5c2ljYWwgVGhlcmFweSwgVW5pdmVyc2l0eSBvZiBLZW50
dWNreSwgTGV4aW5ndG9uLCBLWTsgQ29sbGVnZSBvZiBNZWRpY2luZSwgRGVwYXJ0bWVudCBvZiBP
cnRob3BlZGljIFN1cmdlcnkgYW5kIFNwb3J0cyBNZWRpY2luZSwgVW5pdmVyc2l0eSBvZiBLZW50
dWNreSwgTGV4aW5ndG9uLCBLWS4mI3hEO0RlcGFydG1lbnQgb2YgT3J0aG9wYWVkaWMgU3VyZ2Vy
eSwgQ2VudGVyIGZvciBNdXNjdWxvc2tlbGV0YWwgUmVzZWFyY2gsIFZhbmRlcmJpbHQgVW5pdmVy
c2l0eSBNZWRpY2FsIENlbnRlciwgTmFzaHZpbGxlLCBUTi4mI3hEO0NvbGxlZ2Ugb2YgTWVkaWNp
bmUsIERlcGFydG1lbnQgb2YgT3J0aG9wZWRpYyBTdXJnZXJ5IGFuZCBTcG9ydHMgTWVkaWNpbmUs
IFVuaXZlcnNpdHkgb2YgS2VudHVja3ksIExleGluZ3RvbiwgS1kuJiN4RDtEZXBhcnRtZW50IG9m
IE9ydGhvcGFlZGljIFN1cmdlcnksIENlbnRlciBmb3IgTXVzY3Vsb3NrZWxldGFsIFJlc2VhcmNo
LCBWYW5kZXJiaWx0IFVuaXZlcnNpdHkgTWVkaWNhbCBDZW50ZXIsIE5hc2h2aWxsZSwgVE47IERl
cGFydG1lbnQgb2YgUGh5c2ljYWwgTWVkaWNpbmUgYW5kIFJlaGFiaWxpdGF0aW9uLCBPc2hlciBD
ZW50ZXIgZm9yIEludGVncmF0aXZlIE1lZGljaW5lLCBWYW5kZXJiaWx0IFVuaXZlcnNpdHkgTWVk
aWNhbCBDZW50ZXIsIE5hc2h2aWxsZSwgVE4uPC9hdXRoLWFkZHJlc3M+PHRpdGxlcz48dGl0bGU+
UmVsaWFiaWxpdHkgYW5kIFZhbGlkaXR5IEV2aWRlbmNlIG9mIHRoZSBTVGFyVC1Mb3dlciBFeHRy
ZW1pdHkgU2NyZWVuaW5nIFRvb2wgZm9yIFBhdGllbnRzIFdpdGggTG93ZXIgRXh0cmVtaXR5IEZy
YWN0dXJlOiBBIFByb3NwZWN0aXZlIFN0dWR5PC90aXRsZT48c2Vjb25kYXJ5LXRpdGxlPkFyY2gg
UGh5cyBNZWQgUmVoYWJpbDwvc2Vjb25kYXJ5LXRpdGxlPjwvdGl0bGVzPjxwYWdlcz4yNjEtMjY5
PC9wYWdlcz48dm9sdW1lPjEwMjwvdm9sdW1lPjxudW1iZXI+MjwvbnVtYmVyPjxlZGl0aW9uPjIw
MjAvMTAvMDc8L2VkaXRpb24+PGtleXdvcmRzPjxrZXl3b3JkPkFkb2xlc2NlbnQ8L2tleXdvcmQ+
PGtleXdvcmQ+QWR1bHQ8L2tleXdvcmQ+PGtleXdvcmQ+QWdlZDwva2V5d29yZD48a2V5d29yZD5D
YXRhc3Ryb3BoaXphdGlvbjwva2V5d29yZD48a2V5d29yZD5GZW1hbGU8L2tleXdvcmQ+PGtleXdv
cmQ+RnJhY3R1cmVzLCBCb25lLypzdXJnZXJ5PC9rZXl3b3JkPjxrZXl3b3JkPkh1bWFuczwva2V5
d29yZD48a2V5d29yZD5Mb3dlciBFeHRyZW1pdHkvKmluanVyaWVzPC9rZXl3b3JkPjxrZXl3b3Jk
Pk1hbGU8L2tleXdvcmQ+PGtleXdvcmQ+TWFzcyBTY3JlZW5pbmcvKm1ldGhvZHM8L2tleXdvcmQ+
PGtleXdvcmQ+TWlkZGxlIEFnZWQ8L2tleXdvcmQ+PGtleXdvcmQ+UGFpbiBNZWFzdXJlbWVudC8q
bWV0aG9kczwva2V5d29yZD48a2V5d29yZD5QYWluLCBQb3N0b3BlcmF0aXZlLypkaWFnbm9zaXM8
L2tleXdvcmQ+PGtleXdvcmQ+UHJvc3BlY3RpdmUgU3R1ZGllczwva2V5d29yZD48a2V5d29yZD5Q
c3ljaG9tZXRyaWNzPC9rZXl3b3JkPjxrZXl3b3JkPlJlcHJvZHVjaWJpbGl0eSBvZiBSZXN1bHRz
PC9rZXl3b3JkPjxrZXl3b3JkPlRyYXVtYSBDZW50ZXJzPC9rZXl3b3JkPjxrZXl3b3JkPipMb3dl
ciBleHRyZW1pdHk8L2tleXdvcmQ+PGtleXdvcmQ+KlBhaW48L2tleXdvcmQ+PGtleXdvcmQ+KlJl
aGFiaWxpdGF0aW9uPC9rZXl3b3JkPjxrZXl3b3JkPipSaXNrIGZhY3RvcnM8L2tleXdvcmQ+PC9r
ZXl3b3Jkcz48ZGF0ZXM+PHllYXI+MjAyMTwveWVhcj48cHViLWRhdGVzPjxkYXRlPkZlYjwvZGF0
ZT48L3B1Yi1kYXRlcz48L2RhdGVzPjxpc2JuPjAwMDMtOTk5MzwvaXNibj48YWNjZXNzaW9uLW51
bT4zMzAyMjI3MjwvYWNjZXNzaW9uLW51bT48dXJscz48L3VybHM+PGVsZWN0cm9uaWMtcmVzb3Vy
Y2UtbnVtPjEwLjEwMTYvai5hcG1yLjIwMjAuMDguMDIzPC9lbGVjdHJvbmljLXJlc291cmNlLW51
bT48cmVtb3RlLWRhdGFiYXNlLXByb3ZpZGVyPk5MTTwvcmVtb3RlLWRhdGFiYXNlLXByb3ZpZGVy
PjxsYW5ndWFnZT5lbmc8L2xhbmd1YWdlPjwvcmVjb3JkPjwvQ2l0ZT48L0VuZE5vdGU+
</w:fldData>
              </w:fldChar>
            </w:r>
            <w:r>
              <w:rPr>
                <w:sz w:val="14"/>
                <w:szCs w:val="14"/>
              </w:rPr>
              <w:instrText xml:space="preserve"> ADDIN EN.CITE.DATA </w:instrText>
            </w:r>
            <w:r>
              <w:rPr>
                <w:sz w:val="14"/>
                <w:szCs w:val="14"/>
              </w:rPr>
            </w:r>
            <w:r>
              <w:rPr>
                <w:sz w:val="14"/>
                <w:szCs w:val="14"/>
              </w:rPr>
              <w:fldChar w:fldCharType="end"/>
            </w:r>
            <w:r w:rsidRPr="00C25C19">
              <w:rPr>
                <w:sz w:val="14"/>
                <w:szCs w:val="14"/>
              </w:rPr>
            </w:r>
            <w:r w:rsidRPr="00C25C19">
              <w:rPr>
                <w:sz w:val="14"/>
                <w:szCs w:val="14"/>
              </w:rPr>
              <w:fldChar w:fldCharType="separate"/>
            </w:r>
            <w:r>
              <w:rPr>
                <w:noProof/>
                <w:sz w:val="14"/>
                <w:szCs w:val="14"/>
              </w:rPr>
              <w:t>(76)</w:t>
            </w:r>
            <w:r w:rsidRPr="00C25C19">
              <w:rPr>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0"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8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r>
      <w:tr w:rsidR="009467EE" w:rsidRPr="00C25C19" w:rsidTr="00C6725E">
        <w:tc>
          <w:tcPr>
            <w:tcW w:w="1166" w:type="dxa"/>
          </w:tcPr>
          <w:p w:rsidR="009467EE" w:rsidRPr="00C25C19" w:rsidRDefault="009467EE" w:rsidP="00C6725E">
            <w:pPr>
              <w:rPr>
                <w:rFonts w:asciiTheme="majorHAnsi" w:hAnsiTheme="majorHAnsi" w:cstheme="majorHAnsi"/>
                <w:sz w:val="14"/>
                <w:szCs w:val="14"/>
              </w:rPr>
            </w:pPr>
            <w:r w:rsidRPr="00C25C19">
              <w:rPr>
                <w:sz w:val="14"/>
                <w:szCs w:val="14"/>
              </w:rPr>
              <w:t xml:space="preserve">Vincent et al., 2018 </w:t>
            </w:r>
            <w:r w:rsidRPr="00C25C19">
              <w:rPr>
                <w:sz w:val="14"/>
                <w:szCs w:val="14"/>
              </w:rPr>
              <w:fldChar w:fldCharType="begin">
                <w:fldData xml:space="preserve">PEVuZE5vdGU+PENpdGU+PEF1dGhvcj5WaW5jZW50PC9BdXRob3I+PFllYXI+MjAxODwvWWVhcj48
UmVjTnVtPjgzPC9SZWNOdW0+PERpc3BsYXlUZXh0Pig3OCk8L0Rpc3BsYXlUZXh0PjxyZWNvcmQ+
PHJlYy1udW1iZXI+ODM8L3JlYy1udW1iZXI+PGZvcmVpZ24ta2V5cz48a2V5IGFwcD0iRU4iIGRi
LWlkPSJzMHh3djV3eHEweDVhdmV3d3RzdnBzdm4yd3c5eHQ1ejIwMmUiIHRpbWVzdGFtcD0iMTYy
NTY0ODAwMCI+ODM8L2tleT48L2ZvcmVpZ24ta2V5cz48cmVmLXR5cGUgbmFtZT0iSm91cm5hbCBB
cnRpY2xlIj4xNzwvcmVmLXR5cGU+PGNvbnRyaWJ1dG9ycz48YXV0aG9ycz48YXV0aG9yPlZpbmNl
bnQsIEguIEsuPC9hdXRob3I+PGF1dGhvcj5IYWdlbiwgSi4gRS48L2F1dGhvcj48YXV0aG9yPlpk
emlhcnNraS1Ib3JvZHlza2ksIEwuIEEuPC9hdXRob3I+PGF1dGhvcj5QYXRyaWNrLCBNLjwvYXV0
aG9yPjxhdXRob3I+U2FkYXNpdmFuLCBLLiBLLjwvYXV0aG9yPjxhdXRob3I+R3VlbnRoZXIsIFIu
PC9hdXRob3I+PGF1dGhvcj5WYXNpbG9wb3Vsb3MsIFQuPC9hdXRob3I+PGF1dGhvcj5TaGFyaWZp
ZmFyLCBTLjwvYXV0aG9yPjxhdXRob3I+SG9yb2R5c2tpLCBNLjwvYXV0aG9yPjwvYXV0aG9ycz48
L2NvbnRyaWJ1dG9ycz48YXV0aC1hZGRyZXNzPkRlcGFydG1lbnRzIG9mIE9ydGhvcGFlZGljcyBh
bmQgUmVoYWJpbGl0YXRpb24uJiN4RDtDbGluaWNhbCBQc3ljaG9sb2d5LCBhbmQuJiN4RDtBbmVz
dGhlc2lhLCBVbml2ZXJzaXR5IG9mIEZsb3JpZGEsIEdhaW5lc3ZpbGxlLCBGTC48L2F1dGgtYWRk
cmVzcz48dGl0bGVzPjx0aXRsZT5QYXRpZW50LVJlcG9ydGVkIE91dGNvbWVzIE1lYXN1cmVtZW50
IEluZm9ybWF0aW9uIFN5c3RlbSBPdXRjb21lIE1lYXN1cmVzIGFuZCBNZW50YWwgSGVhbHRoIGlu
IE9ydGhvcGFlZGljIFRyYXVtYSBQYXRpZW50cyBEdXJpbmcgRWFybHkgUmVjb3Zlcnk8L3RpdGxl
PjxzZWNvbmRhcnktdGl0bGU+SiBPcnRob3AgVHJhdW1hPC9zZWNvbmRhcnktdGl0bGU+PC90aXRs
ZXM+PHBhZ2VzPjQ2Ny00NzM8L3BhZ2VzPjx2b2x1bWU+MzI8L3ZvbHVtZT48bnVtYmVyPjk8L251
bWJlcj48ZWRpdGlvbj4yMDE4LzA4LzIyPC9lZGl0aW9uPjxrZXl3b3Jkcz48a2V5d29yZD5BZHVs
dDwva2V5d29yZD48a2V5d29yZD5BZ2UgRmFjdG9yczwva2V5d29yZD48a2V5d29yZD5EZXByZXNz
aW9uLyplcGlkZW1pb2xvZ3kvZXRpb2xvZ3kvcGh5c2lvcGF0aG9sb2d5PC9rZXl3b3JkPjxrZXl3
b3JkPkZlbWFsZTwva2V5d29yZD48a2V5d29yZD5Gb2xsb3ctVXAgU3R1ZGllczwva2V5d29yZD48
a2V5d29yZD5IdW1hbnM8L2tleXdvcmQ+PGtleXdvcmQ+TWFsZTwva2V5d29yZD48a2V5d29yZD4q
TWVudGFsIEhlYWx0aDwva2V5d29yZD48a2V5d29yZD5NaWRkbGUgQWdlZDwva2V5d29yZD48a2V5
d29yZD5OZXVyb3BzeWNob2xvZ2ljYWwgVGVzdHM8L2tleXdvcmQ+PGtleXdvcmQ+T3J0aG9wZWRp
YyBQcm9jZWR1cmVzL21ldGhvZHMvKnBzeWNob2xvZ3k8L2tleXdvcmQ+PGtleXdvcmQ+KlBhdGll
bnQgUmVwb3J0ZWQgT3V0Y29tZSBNZWFzdXJlczwva2V5d29yZD48a2V5d29yZD5RdWFsaXR5IG9m
IExpZmU8L2tleXdvcmQ+PGtleXdvcmQ+UmVjb3Zlcnkgb2YgRnVuY3Rpb24vcGh5c2lvbG9neTwv
a2V5d29yZD48a2V5d29yZD5SaXNrIEFzc2Vzc21lbnQ8L2tleXdvcmQ+PGtleXdvcmQ+U2V4IEZh
Y3RvcnM8L2tleXdvcmQ+PGtleXdvcmQ+U2lja25lc3MgSW1wYWN0IFByb2ZpbGU8L2tleXdvcmQ+
PGtleXdvcmQ+VGltZSBGYWN0b3JzPC9rZXl3b3JkPjxrZXl3b3JkPlRyYXVtYSBDZW50ZXJzPC9r
ZXl3b3JkPjxrZXl3b3JkPlVuaXRlZCBTdGF0ZXM8L2tleXdvcmQ+PGtleXdvcmQ+V291bmRzIGFu
ZCBJbmp1cmllcy8qcHN5Y2hvbG9neS8qc3VyZ2VyeTwva2V5d29yZD48a2V5d29yZD5Zb3VuZyBB
ZHVsdDwva2V5d29yZD48L2tleXdvcmRzPjxkYXRlcz48eWVhcj4yMDE4PC95ZWFyPjxwdWItZGF0
ZXM+PGRhdGU+U2VwPC9kYXRlPjwvcHViLWRhdGVzPjwvZGF0ZXM+PGlzYm4+MDg5MC01MzM5PC9p
c2JuPjxhY2Nlc3Npb24tbnVtPjMwMTMwMzA1PC9hY2Nlc3Npb24tbnVtPjx1cmxzPjwvdXJscz48
ZWxlY3Ryb25pYy1yZXNvdXJjZS1udW0+MTAuMTA5Ny9ib3QuMDAwMDAwMDAwMDAwMTI0NTwvZWxl
Y3Ryb25pYy1yZXNvdXJjZS1udW0+PHJlbW90ZS1kYXRhYmFzZS1wcm92aWRlcj5OTE08L3JlbW90
ZS1kYXRhYmFzZS1wcm92aWRlcj48bGFuZ3VhZ2U+ZW5nPC9sYW5ndWFnZT48L3JlY29yZD48L0Np
dGU+PC9FbmROb3RlPgB=
</w:fldData>
              </w:fldChar>
            </w:r>
            <w:r>
              <w:rPr>
                <w:sz w:val="14"/>
                <w:szCs w:val="14"/>
              </w:rPr>
              <w:instrText xml:space="preserve"> ADDIN EN.CITE </w:instrText>
            </w:r>
            <w:r>
              <w:rPr>
                <w:sz w:val="14"/>
                <w:szCs w:val="14"/>
              </w:rPr>
              <w:fldChar w:fldCharType="begin">
                <w:fldData xml:space="preserve">PEVuZE5vdGU+PENpdGU+PEF1dGhvcj5WaW5jZW50PC9BdXRob3I+PFllYXI+MjAxODwvWWVhcj48
UmVjTnVtPjgzPC9SZWNOdW0+PERpc3BsYXlUZXh0Pig3OCk8L0Rpc3BsYXlUZXh0PjxyZWNvcmQ+
PHJlYy1udW1iZXI+ODM8L3JlYy1udW1iZXI+PGZvcmVpZ24ta2V5cz48a2V5IGFwcD0iRU4iIGRi
LWlkPSJzMHh3djV3eHEweDVhdmV3d3RzdnBzdm4yd3c5eHQ1ejIwMmUiIHRpbWVzdGFtcD0iMTYy
NTY0ODAwMCI+ODM8L2tleT48L2ZvcmVpZ24ta2V5cz48cmVmLXR5cGUgbmFtZT0iSm91cm5hbCBB
cnRpY2xlIj4xNzwvcmVmLXR5cGU+PGNvbnRyaWJ1dG9ycz48YXV0aG9ycz48YXV0aG9yPlZpbmNl
bnQsIEguIEsuPC9hdXRob3I+PGF1dGhvcj5IYWdlbiwgSi4gRS48L2F1dGhvcj48YXV0aG9yPlpk
emlhcnNraS1Ib3JvZHlza2ksIEwuIEEuPC9hdXRob3I+PGF1dGhvcj5QYXRyaWNrLCBNLjwvYXV0
aG9yPjxhdXRob3I+U2FkYXNpdmFuLCBLLiBLLjwvYXV0aG9yPjxhdXRob3I+R3VlbnRoZXIsIFIu
PC9hdXRob3I+PGF1dGhvcj5WYXNpbG9wb3Vsb3MsIFQuPC9hdXRob3I+PGF1dGhvcj5TaGFyaWZp
ZmFyLCBTLjwvYXV0aG9yPjxhdXRob3I+SG9yb2R5c2tpLCBNLjwvYXV0aG9yPjwvYXV0aG9ycz48
L2NvbnRyaWJ1dG9ycz48YXV0aC1hZGRyZXNzPkRlcGFydG1lbnRzIG9mIE9ydGhvcGFlZGljcyBh
bmQgUmVoYWJpbGl0YXRpb24uJiN4RDtDbGluaWNhbCBQc3ljaG9sb2d5LCBhbmQuJiN4RDtBbmVz
dGhlc2lhLCBVbml2ZXJzaXR5IG9mIEZsb3JpZGEsIEdhaW5lc3ZpbGxlLCBGTC48L2F1dGgtYWRk
cmVzcz48dGl0bGVzPjx0aXRsZT5QYXRpZW50LVJlcG9ydGVkIE91dGNvbWVzIE1lYXN1cmVtZW50
IEluZm9ybWF0aW9uIFN5c3RlbSBPdXRjb21lIE1lYXN1cmVzIGFuZCBNZW50YWwgSGVhbHRoIGlu
IE9ydGhvcGFlZGljIFRyYXVtYSBQYXRpZW50cyBEdXJpbmcgRWFybHkgUmVjb3Zlcnk8L3RpdGxl
PjxzZWNvbmRhcnktdGl0bGU+SiBPcnRob3AgVHJhdW1hPC9zZWNvbmRhcnktdGl0bGU+PC90aXRs
ZXM+PHBhZ2VzPjQ2Ny00NzM8L3BhZ2VzPjx2b2x1bWU+MzI8L3ZvbHVtZT48bnVtYmVyPjk8L251
bWJlcj48ZWRpdGlvbj4yMDE4LzA4LzIyPC9lZGl0aW9uPjxrZXl3b3Jkcz48a2V5d29yZD5BZHVs
dDwva2V5d29yZD48a2V5d29yZD5BZ2UgRmFjdG9yczwva2V5d29yZD48a2V5d29yZD5EZXByZXNz
aW9uLyplcGlkZW1pb2xvZ3kvZXRpb2xvZ3kvcGh5c2lvcGF0aG9sb2d5PC9rZXl3b3JkPjxrZXl3
b3JkPkZlbWFsZTwva2V5d29yZD48a2V5d29yZD5Gb2xsb3ctVXAgU3R1ZGllczwva2V5d29yZD48
a2V5d29yZD5IdW1hbnM8L2tleXdvcmQ+PGtleXdvcmQ+TWFsZTwva2V5d29yZD48a2V5d29yZD4q
TWVudGFsIEhlYWx0aDwva2V5d29yZD48a2V5d29yZD5NaWRkbGUgQWdlZDwva2V5d29yZD48a2V5
d29yZD5OZXVyb3BzeWNob2xvZ2ljYWwgVGVzdHM8L2tleXdvcmQ+PGtleXdvcmQ+T3J0aG9wZWRp
YyBQcm9jZWR1cmVzL21ldGhvZHMvKnBzeWNob2xvZ3k8L2tleXdvcmQ+PGtleXdvcmQ+KlBhdGll
bnQgUmVwb3J0ZWQgT3V0Y29tZSBNZWFzdXJlczwva2V5d29yZD48a2V5d29yZD5RdWFsaXR5IG9m
IExpZmU8L2tleXdvcmQ+PGtleXdvcmQ+UmVjb3Zlcnkgb2YgRnVuY3Rpb24vcGh5c2lvbG9neTwv
a2V5d29yZD48a2V5d29yZD5SaXNrIEFzc2Vzc21lbnQ8L2tleXdvcmQ+PGtleXdvcmQ+U2V4IEZh
Y3RvcnM8L2tleXdvcmQ+PGtleXdvcmQ+U2lja25lc3MgSW1wYWN0IFByb2ZpbGU8L2tleXdvcmQ+
PGtleXdvcmQ+VGltZSBGYWN0b3JzPC9rZXl3b3JkPjxrZXl3b3JkPlRyYXVtYSBDZW50ZXJzPC9r
ZXl3b3JkPjxrZXl3b3JkPlVuaXRlZCBTdGF0ZXM8L2tleXdvcmQ+PGtleXdvcmQ+V291bmRzIGFu
ZCBJbmp1cmllcy8qcHN5Y2hvbG9neS8qc3VyZ2VyeTwva2V5d29yZD48a2V5d29yZD5Zb3VuZyBB
ZHVsdDwva2V5d29yZD48L2tleXdvcmRzPjxkYXRlcz48eWVhcj4yMDE4PC95ZWFyPjxwdWItZGF0
ZXM+PGRhdGU+U2VwPC9kYXRlPjwvcHViLWRhdGVzPjwvZGF0ZXM+PGlzYm4+MDg5MC01MzM5PC9p
c2JuPjxhY2Nlc3Npb24tbnVtPjMwMTMwMzA1PC9hY2Nlc3Npb24tbnVtPjx1cmxzPjwvdXJscz48
ZWxlY3Ryb25pYy1yZXNvdXJjZS1udW0+MTAuMTA5Ny9ib3QuMDAwMDAwMDAwMDAwMTI0NTwvZWxl
Y3Ryb25pYy1yZXNvdXJjZS1udW0+PHJlbW90ZS1kYXRhYmFzZS1wcm92aWRlcj5OTE08L3JlbW90
ZS1kYXRhYmFzZS1wcm92aWRlcj48bGFuZ3VhZ2U+ZW5nPC9sYW5ndWFnZT48L3JlY29yZD48L0Np
dGU+PC9FbmROb3RlPgB=
</w:fldData>
              </w:fldChar>
            </w:r>
            <w:r>
              <w:rPr>
                <w:sz w:val="14"/>
                <w:szCs w:val="14"/>
              </w:rPr>
              <w:instrText xml:space="preserve"> ADDIN EN.CITE.DATA </w:instrText>
            </w:r>
            <w:r>
              <w:rPr>
                <w:sz w:val="14"/>
                <w:szCs w:val="14"/>
              </w:rPr>
            </w:r>
            <w:r>
              <w:rPr>
                <w:sz w:val="14"/>
                <w:szCs w:val="14"/>
              </w:rPr>
              <w:fldChar w:fldCharType="end"/>
            </w:r>
            <w:r w:rsidRPr="00C25C19">
              <w:rPr>
                <w:sz w:val="14"/>
                <w:szCs w:val="14"/>
              </w:rPr>
            </w:r>
            <w:r w:rsidRPr="00C25C19">
              <w:rPr>
                <w:sz w:val="14"/>
                <w:szCs w:val="14"/>
              </w:rPr>
              <w:fldChar w:fldCharType="separate"/>
            </w:r>
            <w:r>
              <w:rPr>
                <w:noProof/>
                <w:sz w:val="14"/>
                <w:szCs w:val="14"/>
              </w:rPr>
              <w:t>(78)</w:t>
            </w:r>
            <w:r w:rsidRPr="00C25C19">
              <w:rPr>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0"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8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1166" w:type="dxa"/>
          </w:tcPr>
          <w:p w:rsidR="009467EE" w:rsidRPr="00C25C19" w:rsidRDefault="009467EE" w:rsidP="00C6725E">
            <w:pPr>
              <w:rPr>
                <w:rFonts w:asciiTheme="majorHAnsi" w:hAnsiTheme="majorHAnsi" w:cstheme="majorHAnsi"/>
                <w:sz w:val="14"/>
                <w:szCs w:val="14"/>
              </w:rPr>
            </w:pPr>
            <w:proofErr w:type="spellStart"/>
            <w:r w:rsidRPr="00C25C19">
              <w:rPr>
                <w:sz w:val="14"/>
                <w:szCs w:val="14"/>
              </w:rPr>
              <w:t>Virkus</w:t>
            </w:r>
            <w:proofErr w:type="spellEnd"/>
            <w:r w:rsidRPr="00C25C19">
              <w:rPr>
                <w:sz w:val="14"/>
                <w:szCs w:val="14"/>
              </w:rPr>
              <w:t xml:space="preserve"> et al., 2018 </w:t>
            </w:r>
            <w:r w:rsidRPr="00C25C19">
              <w:rPr>
                <w:sz w:val="14"/>
                <w:szCs w:val="14"/>
              </w:rPr>
              <w:fldChar w:fldCharType="begin">
                <w:fldData xml:space="preserve">PEVuZE5vdGU+PENpdGU+PEF1dGhvcj5WaXJrdXM8L0F1dGhvcj48WWVhcj4yMDE4PC9ZZWFyPjxS
ZWNOdW0+ODQ8L1JlY051bT48RGlzcGxheVRleHQ+KDc5KTwvRGlzcGxheVRleHQ+PHJlY29yZD48
cmVjLW51bWJlcj44NDwvcmVjLW51bWJlcj48Zm9yZWlnbi1rZXlzPjxrZXkgYXBwPSJFTiIgZGIt
aWQ9InMweHd2NXd4cTB4NWF2ZXd3dHN2cHN2bjJ3dzl4dDV6MjAyZSIgdGltZXN0YW1wPSIxNjI1
NjQ4MDM4Ij44NDwva2V5PjwvZm9yZWlnbi1rZXlzPjxyZWYtdHlwZSBuYW1lPSJKb3VybmFsIEFy
dGljbGUiPjE3PC9yZWYtdHlwZT48Y29udHJpYnV0b3JzPjxhdXRob3JzPjxhdXRob3I+Vmlya3Vz
LCBXLiBXLjwvYXV0aG9yPjxhdXRob3I+Q2FiYWxsZXJvLCBKLjwvYXV0aG9yPjxhdXRob3I+S2Vt
cHRvbiwgTC4gQi48L2F1dGhvcj48YXV0aG9yPkNhdmFsbGVybywgTS48L2F1dGhvcj48YXV0aG9y
PlJvc2FsZXMsIFIuPC9hdXRob3I+PGF1dGhvcj5HYXNraSwgRy4gRS48L2F1dGhvcj48L2F1dGhv
cnM+PC9jb250cmlidXRvcnM+PGF1dGgtYWRkcmVzcz5EZXBhcnRtZW50IG9mIE9ydGhvcGVkaWMg
U3VyZ2VyeSwgSW5kaWFuYSBVbml2ZXJzaXR5IFNjaG9vbCBvZiBNZWRpY2luZSwgSW5kaWFuYXBv
bGlzLCBJTi48L2F1dGgtYWRkcmVzcz48dGl0bGVzPjx0aXRsZT5Db3N0cyBhbmQgQ29tcGxpY2F0
aW9ucyBvZiBTaW5nbGUtU3RhZ2UgRml4YXRpb24gVmVyc3VzIDItU3RhZ2UgVHJlYXRtZW50IG9m
IFNlbGVjdCBCaWNvbmR5bGFyIFRpYmlhbCBQbGF0ZWF1IEZyYWN0dXJlczwvdGl0bGU+PHNlY29u
ZGFyeS10aXRsZT5KIE9ydGhvcCBUcmF1bWE8L3NlY29uZGFyeS10aXRsZT48L3RpdGxlcz48cGFn
ZXM+MzI3LTMzMjwvcGFnZXM+PHZvbHVtZT4zMjwvdm9sdW1lPjxudW1iZXI+NzwvbnVtYmVyPjxl
ZGl0aW9uPjIwMTgvMDYvMjA8L2VkaXRpb24+PGtleXdvcmRzPjxrZXl3b3JkPkFkdWx0PC9rZXl3
b3JkPjxrZXl3b3JkPkFnZWQ8L2tleXdvcmQ+PGtleXdvcmQ+Q29ob3J0IFN0dWRpZXM8L2tleXdv
cmQ+PGtleXdvcmQ+RmVtYWxlPC9rZXl3b3JkPjxrZXl3b3JkPkZyYWN0dXJlIEZpeGF0aW9uLCBJ
bnRlcm5hbC9hZHZlcnNlIGVmZmVjdHMvKm1ldGhvZHM8L2tleXdvcmQ+PGtleXdvcmQ+RnJhY3R1
cmUgSGVhbGluZy9waHlzaW9sb2d5PC9rZXl3b3JkPjxrZXl3b3JkPipIb3NwaXRhbCBDb3N0czwv
a2V5d29yZD48a2V5d29yZD5IdW1hbnM8L2tleXdvcmQ+PGtleXdvcmQ+S25lZSBJbmp1cmllcy9k
aWFnbm9zdGljIGltYWdpbmcvc3VyZ2VyeTwva2V5d29yZD48a2V5d29yZD5MZW5ndGggb2YgU3Rh
eS9lY29ub21pY3M8L2tleXdvcmQ+PGtleXdvcmQ+TWFsZTwva2V5d29yZD48a2V5d29yZD5NZW5p
c2NpLCBUaWJpYWwvKnN1cmdlcnk8L2tleXdvcmQ+PGtleXdvcmQ+TWlkZGxlIEFnZWQ8L2tleXdv
cmQ+PGtleXdvcmQ+T3BlbiBGcmFjdHVyZSBSZWR1Y3Rpb24vYWR2ZXJzZSBlZmZlY3RzLyptZXRo
b2RzPC9rZXl3b3JkPjxrZXl3b3JkPlBhdGllbnQgU2VsZWN0aW9uPC9rZXl3b3JkPjxrZXl3b3Jk
PlBvc3RvcGVyYXRpdmUgQ29tcGxpY2F0aW9ucy9waHlzaW9wYXRob2xvZ3kvc3VyZ2VyeTwva2V5
d29yZD48a2V5d29yZD5Qcm9nbm9zaXM8L2tleXdvcmQ+PGtleXdvcmQ+UmVvcGVyYXRpb24vbWV0
aG9kczwva2V5d29yZD48a2V5d29yZD5SZXRyb3NwZWN0aXZlIFN0dWRpZXM8L2tleXdvcmQ+PGtl
eXdvcmQ+U3RhdGlzdGljcywgTm9ucGFyYW1ldHJpYzwva2V5d29yZD48a2V5d29yZD5UaWJpYWwg
RnJhY3R1cmVzL2RpYWdub3N0aWMgaW1hZ2luZy9lY29ub21pY3MvKnN1cmdlcnk8L2tleXdvcmQ+
PGtleXdvcmQ+VHJhdW1hIENlbnRlcnM8L2tleXdvcmQ+PC9rZXl3b3Jkcz48ZGF0ZXM+PHllYXI+
MjAxODwveWVhcj48cHViLWRhdGVzPjxkYXRlPkp1bDwvZGF0ZT48L3B1Yi1kYXRlcz48L2RhdGVz
Pjxpc2JuPjA4OTAtNTMzOTwvaXNibj48YWNjZXNzaW9uLW51bT4yOTkyMDE5MjwvYWNjZXNzaW9u
LW51bT48dXJscz48L3VybHM+PGVsZWN0cm9uaWMtcmVzb3VyY2UtbnVtPjEwLjEwOTcvYm90LjAw
MDAwMDAwMDAwMDExNjc8L2VsZWN0cm9uaWMtcmVzb3VyY2UtbnVtPjxyZW1vdGUtZGF0YWJhc2Ut
cHJvdmlkZXI+TkxNPC9yZW1vdGUtZGF0YWJhc2UtcHJvdmlkZXI+PGxhbmd1YWdlPmVuZzwvbGFu
Z3VhZ2U+PC9yZWNvcmQ+PC9DaXRlPjwvRW5kTm90ZT5=
</w:fldData>
              </w:fldChar>
            </w:r>
            <w:r>
              <w:rPr>
                <w:sz w:val="14"/>
                <w:szCs w:val="14"/>
              </w:rPr>
              <w:instrText xml:space="preserve"> ADDIN EN.CITE </w:instrText>
            </w:r>
            <w:r>
              <w:rPr>
                <w:sz w:val="14"/>
                <w:szCs w:val="14"/>
              </w:rPr>
              <w:fldChar w:fldCharType="begin">
                <w:fldData xml:space="preserve">PEVuZE5vdGU+PENpdGU+PEF1dGhvcj5WaXJrdXM8L0F1dGhvcj48WWVhcj4yMDE4PC9ZZWFyPjxS
ZWNOdW0+ODQ8L1JlY051bT48RGlzcGxheVRleHQ+KDc5KTwvRGlzcGxheVRleHQ+PHJlY29yZD48
cmVjLW51bWJlcj44NDwvcmVjLW51bWJlcj48Zm9yZWlnbi1rZXlzPjxrZXkgYXBwPSJFTiIgZGIt
aWQ9InMweHd2NXd4cTB4NWF2ZXd3dHN2cHN2bjJ3dzl4dDV6MjAyZSIgdGltZXN0YW1wPSIxNjI1
NjQ4MDM4Ij44NDwva2V5PjwvZm9yZWlnbi1rZXlzPjxyZWYtdHlwZSBuYW1lPSJKb3VybmFsIEFy
dGljbGUiPjE3PC9yZWYtdHlwZT48Y29udHJpYnV0b3JzPjxhdXRob3JzPjxhdXRob3I+Vmlya3Vz
LCBXLiBXLjwvYXV0aG9yPjxhdXRob3I+Q2FiYWxsZXJvLCBKLjwvYXV0aG9yPjxhdXRob3I+S2Vt
cHRvbiwgTC4gQi48L2F1dGhvcj48YXV0aG9yPkNhdmFsbGVybywgTS48L2F1dGhvcj48YXV0aG9y
PlJvc2FsZXMsIFIuPC9hdXRob3I+PGF1dGhvcj5HYXNraSwgRy4gRS48L2F1dGhvcj48L2F1dGhv
cnM+PC9jb250cmlidXRvcnM+PGF1dGgtYWRkcmVzcz5EZXBhcnRtZW50IG9mIE9ydGhvcGVkaWMg
U3VyZ2VyeSwgSW5kaWFuYSBVbml2ZXJzaXR5IFNjaG9vbCBvZiBNZWRpY2luZSwgSW5kaWFuYXBv
bGlzLCBJTi48L2F1dGgtYWRkcmVzcz48dGl0bGVzPjx0aXRsZT5Db3N0cyBhbmQgQ29tcGxpY2F0
aW9ucyBvZiBTaW5nbGUtU3RhZ2UgRml4YXRpb24gVmVyc3VzIDItU3RhZ2UgVHJlYXRtZW50IG9m
IFNlbGVjdCBCaWNvbmR5bGFyIFRpYmlhbCBQbGF0ZWF1IEZyYWN0dXJlczwvdGl0bGU+PHNlY29u
ZGFyeS10aXRsZT5KIE9ydGhvcCBUcmF1bWE8L3NlY29uZGFyeS10aXRsZT48L3RpdGxlcz48cGFn
ZXM+MzI3LTMzMjwvcGFnZXM+PHZvbHVtZT4zMjwvdm9sdW1lPjxudW1iZXI+NzwvbnVtYmVyPjxl
ZGl0aW9uPjIwMTgvMDYvMjA8L2VkaXRpb24+PGtleXdvcmRzPjxrZXl3b3JkPkFkdWx0PC9rZXl3
b3JkPjxrZXl3b3JkPkFnZWQ8L2tleXdvcmQ+PGtleXdvcmQ+Q29ob3J0IFN0dWRpZXM8L2tleXdv
cmQ+PGtleXdvcmQ+RmVtYWxlPC9rZXl3b3JkPjxrZXl3b3JkPkZyYWN0dXJlIEZpeGF0aW9uLCBJ
bnRlcm5hbC9hZHZlcnNlIGVmZmVjdHMvKm1ldGhvZHM8L2tleXdvcmQ+PGtleXdvcmQ+RnJhY3R1
cmUgSGVhbGluZy9waHlzaW9sb2d5PC9rZXl3b3JkPjxrZXl3b3JkPipIb3NwaXRhbCBDb3N0czwv
a2V5d29yZD48a2V5d29yZD5IdW1hbnM8L2tleXdvcmQ+PGtleXdvcmQ+S25lZSBJbmp1cmllcy9k
aWFnbm9zdGljIGltYWdpbmcvc3VyZ2VyeTwva2V5d29yZD48a2V5d29yZD5MZW5ndGggb2YgU3Rh
eS9lY29ub21pY3M8L2tleXdvcmQ+PGtleXdvcmQ+TWFsZTwva2V5d29yZD48a2V5d29yZD5NZW5p
c2NpLCBUaWJpYWwvKnN1cmdlcnk8L2tleXdvcmQ+PGtleXdvcmQ+TWlkZGxlIEFnZWQ8L2tleXdv
cmQ+PGtleXdvcmQ+T3BlbiBGcmFjdHVyZSBSZWR1Y3Rpb24vYWR2ZXJzZSBlZmZlY3RzLyptZXRo
b2RzPC9rZXl3b3JkPjxrZXl3b3JkPlBhdGllbnQgU2VsZWN0aW9uPC9rZXl3b3JkPjxrZXl3b3Jk
PlBvc3RvcGVyYXRpdmUgQ29tcGxpY2F0aW9ucy9waHlzaW9wYXRob2xvZ3kvc3VyZ2VyeTwva2V5
d29yZD48a2V5d29yZD5Qcm9nbm9zaXM8L2tleXdvcmQ+PGtleXdvcmQ+UmVvcGVyYXRpb24vbWV0
aG9kczwva2V5d29yZD48a2V5d29yZD5SZXRyb3NwZWN0aXZlIFN0dWRpZXM8L2tleXdvcmQ+PGtl
eXdvcmQ+U3RhdGlzdGljcywgTm9ucGFyYW1ldHJpYzwva2V5d29yZD48a2V5d29yZD5UaWJpYWwg
RnJhY3R1cmVzL2RpYWdub3N0aWMgaW1hZ2luZy9lY29ub21pY3MvKnN1cmdlcnk8L2tleXdvcmQ+
PGtleXdvcmQ+VHJhdW1hIENlbnRlcnM8L2tleXdvcmQ+PC9rZXl3b3Jkcz48ZGF0ZXM+PHllYXI+
MjAxODwveWVhcj48cHViLWRhdGVzPjxkYXRlPkp1bDwvZGF0ZT48L3B1Yi1kYXRlcz48L2RhdGVz
Pjxpc2JuPjA4OTAtNTMzOTwvaXNibj48YWNjZXNzaW9uLW51bT4yOTkyMDE5MjwvYWNjZXNzaW9u
LW51bT48dXJscz48L3VybHM+PGVsZWN0cm9uaWMtcmVzb3VyY2UtbnVtPjEwLjEwOTcvYm90LjAw
MDAwMDAwMDAwMDExNjc8L2VsZWN0cm9uaWMtcmVzb3VyY2UtbnVtPjxyZW1vdGUtZGF0YWJhc2Ut
cHJvdmlkZXI+TkxNPC9yZW1vdGUtZGF0YWJhc2UtcHJvdmlkZXI+PGxhbmd1YWdlPmVuZzwvbGFu
Z3VhZ2U+PC9yZWNvcmQ+PC9DaXRlPjwvRW5kTm90ZT5=
</w:fldData>
              </w:fldChar>
            </w:r>
            <w:r>
              <w:rPr>
                <w:sz w:val="14"/>
                <w:szCs w:val="14"/>
              </w:rPr>
              <w:instrText xml:space="preserve"> ADDIN EN.CITE.DATA </w:instrText>
            </w:r>
            <w:r>
              <w:rPr>
                <w:sz w:val="14"/>
                <w:szCs w:val="14"/>
              </w:rPr>
            </w:r>
            <w:r>
              <w:rPr>
                <w:sz w:val="14"/>
                <w:szCs w:val="14"/>
              </w:rPr>
              <w:fldChar w:fldCharType="end"/>
            </w:r>
            <w:r w:rsidRPr="00C25C19">
              <w:rPr>
                <w:sz w:val="14"/>
                <w:szCs w:val="14"/>
              </w:rPr>
            </w:r>
            <w:r w:rsidRPr="00C25C19">
              <w:rPr>
                <w:sz w:val="14"/>
                <w:szCs w:val="14"/>
              </w:rPr>
              <w:fldChar w:fldCharType="separate"/>
            </w:r>
            <w:r>
              <w:rPr>
                <w:noProof/>
                <w:sz w:val="14"/>
                <w:szCs w:val="14"/>
              </w:rPr>
              <w:t>(79)</w:t>
            </w:r>
            <w:r w:rsidRPr="00C25C19">
              <w:rPr>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60"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8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r w:rsidR="009467EE" w:rsidRPr="00C25C19" w:rsidTr="00C6725E">
        <w:tc>
          <w:tcPr>
            <w:tcW w:w="1166" w:type="dxa"/>
          </w:tcPr>
          <w:p w:rsidR="009467EE" w:rsidRPr="00C25C19" w:rsidRDefault="009467EE" w:rsidP="00C6725E">
            <w:pPr>
              <w:rPr>
                <w:rFonts w:asciiTheme="majorHAnsi" w:hAnsiTheme="majorHAnsi" w:cstheme="majorHAnsi"/>
                <w:sz w:val="14"/>
                <w:szCs w:val="14"/>
              </w:rPr>
            </w:pPr>
            <w:r w:rsidRPr="00C25C19">
              <w:rPr>
                <w:sz w:val="14"/>
                <w:szCs w:val="14"/>
              </w:rPr>
              <w:t xml:space="preserve">Wilkens et al., 2018 </w:t>
            </w:r>
            <w:r w:rsidRPr="00C25C19">
              <w:rPr>
                <w:sz w:val="14"/>
                <w:szCs w:val="14"/>
              </w:rPr>
              <w:fldChar w:fldCharType="begin">
                <w:fldData xml:space="preserve">PEVuZE5vdGU+PENpdGU+PEF1dGhvcj5XaWxrZW5zPC9BdXRob3I+PFllYXI+MjAxODwvWWVhcj48
UmVjTnVtPjg1PC9SZWNOdW0+PERpc3BsYXlUZXh0Pig4MCk8L0Rpc3BsYXlUZXh0PjxyZWNvcmQ+
PHJlYy1udW1iZXI+ODU8L3JlYy1udW1iZXI+PGZvcmVpZ24ta2V5cz48a2V5IGFwcD0iRU4iIGRi
LWlkPSJzMHh3djV3eHEweDVhdmV3d3RzdnBzdm4yd3c5eHQ1ejIwMmUiIHRpbWVzdGFtcD0iMTYy
NTY0ODA4MyI+ODU8L2tleT48L2ZvcmVpZ24ta2V5cz48cmVmLXR5cGUgbmFtZT0iSm91cm5hbCBB
cnRpY2xlIj4xNzwvcmVmLXR5cGU+PGNvbnRyaWJ1dG9ycz48YXV0aG9ycz48YXV0aG9yPldpbGtl
bnMsIFMuIEMuPC9hdXRob3I+PGF1dGhvcj5MYW5zLCBKLjwvYXV0aG9yPjxhdXRob3I+QmFyZ29u
LCBDLiBBLjwvYXV0aG9yPjxhdXRob3I+UmluZywgRC48L2F1dGhvcj48YXV0aG9yPkNoZW4sIE4u
IEMuPC9hdXRob3I+PC9hdXRob3JzPjwvY29udHJpYnV0b3JzPjxhdXRoLWFkZHJlc3M+Uy4gQy4g
V2lsa2VucywgSi4gTGFucywgQy4gQS4gQmFyZ29uLCBOLiBDaGVuLCBEZXBhcnRtZW50IG9mIE9y
dGhvcGFlZGljIFN1cmdlcnksIEhhbmQgYW5kIFVwcGVyIEV4dHJlbWl0eSBTZXJ2aWNlLCBNYXNz
YWNodXNldHRzIEdlbmVyYWwgSG9zcGl0YWwsIEhhcnZhcmQgTWVkaWNhbCBTY2hvb2wsIEJvc3Rv
biwgTUEsIFVTQSBELiBSaW5nLCBEZXBhcnRtZW50IG9mIFN1cmdlcnkgYW5kIFBlcmlvcGVyYXRp
dmUgQ2FyZSwgRGVsbCBNZWRpY2FsIFNjaG9vbCBhdCB0aGUgVW5pdmVyc2l0eSBvZiBUZXhhcyBh
dCBBdXN0aW4sIEF1c3RpbiwgVFgsIFVTQS48L2F1dGgtYWRkcmVzcz48dGl0bGVzPjx0aXRsZT5I
YW5kIFBvc3R1cmluZyBJcyBhIE5vbnZlcmJhbCBJbmRpY2F0b3Igb2YgQ2F0YXN0cm9waGljIFRo
aW5raW5nIGZvciBGaW5nZXIsIEhhbmQsIG9yIFdyaXN0IEluanVyeTwvdGl0bGU+PHNlY29uZGFy
eS10aXRsZT5DbGluIE9ydGhvcCBSZWxhdCBSZXM8L3NlY29uZGFyeS10aXRsZT48L3RpdGxlcz48
cGFnZXM+NzA2LTcxMzwvcGFnZXM+PHZvbHVtZT40NzY8L3ZvbHVtZT48bnVtYmVyPjQ8L251bWJl
cj48ZWRpdGlvbj4yMDE4LzAyLzI3PC9lZGl0aW9uPjxrZXl3b3Jkcz48a2V5d29yZD5BZHVsdDwv
a2V5d29yZD48a2V5d29yZD5CaW9tZWNoYW5pY2FsIFBoZW5vbWVuYTwva2V5d29yZD48a2V5d29y
ZD4qQ2F0YXN0cm9waGl6YXRpb248L2tleXdvcmQ+PGtleXdvcmQ+Q3Jvc3MtU2VjdGlvbmFsIFN0
dWRpZXM8L2tleXdvcmQ+PGtleXdvcmQ+RmVhcjwva2V5d29yZD48a2V5d29yZD5GZW1hbGU8L2tl
eXdvcmQ+PGtleXdvcmQ+RmluZ2VyIEluanVyaWVzLypkaWFnbm9zaXMvcGh5c2lvcGF0aG9sb2d5
L3BzeWNob2xvZ3k8L2tleXdvcmQ+PGtleXdvcmQ+Kkdlc3R1cmVzPC9rZXl3b3JkPjxrZXl3b3Jk
PkhhbmQvKnBoeXNpb3BhdGhvbG9neTwva2V5d29yZD48a2V5d29yZD5IYW5kIEluanVyaWVzLypk
aWFnbm9zdGljIGltYWdpbmcvcGh5c2lvcGF0aG9sb2d5L3BzeWNob2xvZ3k8L2tleXdvcmQ+PGtl
eXdvcmQ+SHVtYW5zPC9rZXl3b3JkPjxrZXl3b3JkPk1hbGU8L2tleXdvcmQ+PGtleXdvcmQ+TWlk
ZGxlIEFnZWQ8L2tleXdvcmQ+PGtleXdvcmQ+TXVzY3Vsb3NrZWxldGFsIFBhaW4vKmRpYWdub3Np
cy9waHlzaW9wYXRob2xvZ3kvcHN5Y2hvbG9neTwva2V5d29yZD48a2V5d29yZD5QYWluIE1lYXN1
cmVtZW50LyptZXRob2RzPC9rZXl3b3JkPjxrZXl3b3JkPipQYXRpZW50IFJlcG9ydGVkIE91dGNv
bWUgTWVhc3VyZXM8L2tleXdvcmQ+PGtleXdvcmQ+UHJlZGljdGl2ZSBWYWx1ZSBvZiBUZXN0czwv
a2V5d29yZD48a2V5d29yZD5SZXByb2R1Y2liaWxpdHkgb2YgUmVzdWx0czwva2V5d29yZD48a2V5
d29yZD5XcmlzdCBJbmp1cmllcy8qZGlhZ25vc2lzL3BoeXNpb3BhdGhvbG9neS9wc3ljaG9sb2d5
PC9rZXl3b3JkPjwva2V5d29yZHM+PGRhdGVzPjx5ZWFyPjIwMTg8L3llYXI+PHB1Yi1kYXRlcz48
ZGF0ZT5BcHI8L2RhdGU+PC9wdWItZGF0ZXM+PC9kYXRlcz48aXNibj4wMDA5LTkyMVggKFByaW50
KSYjeEQ7MDAwOS05MjF4PC9pc2JuPjxhY2Nlc3Npb24tbnVtPjI5NDgwODg3PC9hY2Nlc3Npb24t
bnVtPjx1cmxzPjwvdXJscz48Y3VzdG9tMj5QTUM2MjYwMTAyIGZhbWlseSwgaGFzIGZ1bmRpbmcg
b3IgY29tbWVyY2lhbCBhc3NvY2lhdGlvbnMgKGNvbnN1bHRhbmNpZXMsIHN0b2NrIG93bmVyc2hp
cCwgZXF1aXR5IGludGVyZXN0LCBwYXRlbnQvbGljZW5zaW5nIGFycmFuZ2VtZW50cywgZXRjKSB0
aGF0IG1pZ2h0IHBvc2UgYSBjb25mbGljdCBvZiBpbnRlcmVzdCBpbiBjb25uZWN0aW9uIHdpdGgg
dGhlIHN1Ym1pdHRlZCBhcnRpY2xlLiBBbGwgSUNNSkUgQ29uZmxpY3Qgb2YgSW50ZXJlc3QgRm9y
bXMgZm9yIGF1dGhvcnMgYW5kIENsaW5pY2FsIE9ydGhvcGFlZGljcyBhbmQgUmVsYXRlZCBSZXNl
YXJjaMKuIGVkaXRvcnMgYW5kIGJvYXJkIG1lbWJlcnMgYXJlIG9uIGZpbGUgd2l0aCB0aGUgcHVi
bGljYXRpb24gYW5kIGNhbiBiZSB2aWV3ZWQgb24gcmVxdWVzdC48L2N1c3RvbTI+PGVsZWN0cm9u
aWMtcmVzb3VyY2UtbnVtPjEwLjEwMDcvczExOTk5LjAwMDAwMDAwMDAwMDAwODk8L2VsZWN0cm9u
aWMtcmVzb3VyY2UtbnVtPjxyZW1vdGUtZGF0YWJhc2UtcHJvdmlkZXI+TkxNPC9yZW1vdGUtZGF0
YWJhc2UtcHJvdmlkZXI+PGxhbmd1YWdlPmVuZzwvbGFuZ3VhZ2U+PC9yZWNvcmQ+PC9DaXRlPjwv
RW5kTm90ZT5=
</w:fldData>
              </w:fldChar>
            </w:r>
            <w:r>
              <w:rPr>
                <w:sz w:val="14"/>
                <w:szCs w:val="14"/>
              </w:rPr>
              <w:instrText xml:space="preserve"> ADDIN EN.CITE </w:instrText>
            </w:r>
            <w:r>
              <w:rPr>
                <w:sz w:val="14"/>
                <w:szCs w:val="14"/>
              </w:rPr>
              <w:fldChar w:fldCharType="begin">
                <w:fldData xml:space="preserve">PEVuZE5vdGU+PENpdGU+PEF1dGhvcj5XaWxrZW5zPC9BdXRob3I+PFllYXI+MjAxODwvWWVhcj48
UmVjTnVtPjg1PC9SZWNOdW0+PERpc3BsYXlUZXh0Pig4MCk8L0Rpc3BsYXlUZXh0PjxyZWNvcmQ+
PHJlYy1udW1iZXI+ODU8L3JlYy1udW1iZXI+PGZvcmVpZ24ta2V5cz48a2V5IGFwcD0iRU4iIGRi
LWlkPSJzMHh3djV3eHEweDVhdmV3d3RzdnBzdm4yd3c5eHQ1ejIwMmUiIHRpbWVzdGFtcD0iMTYy
NTY0ODA4MyI+ODU8L2tleT48L2ZvcmVpZ24ta2V5cz48cmVmLXR5cGUgbmFtZT0iSm91cm5hbCBB
cnRpY2xlIj4xNzwvcmVmLXR5cGU+PGNvbnRyaWJ1dG9ycz48YXV0aG9ycz48YXV0aG9yPldpbGtl
bnMsIFMuIEMuPC9hdXRob3I+PGF1dGhvcj5MYW5zLCBKLjwvYXV0aG9yPjxhdXRob3I+QmFyZ29u
LCBDLiBBLjwvYXV0aG9yPjxhdXRob3I+UmluZywgRC48L2F1dGhvcj48YXV0aG9yPkNoZW4sIE4u
IEMuPC9hdXRob3I+PC9hdXRob3JzPjwvY29udHJpYnV0b3JzPjxhdXRoLWFkZHJlc3M+Uy4gQy4g
V2lsa2VucywgSi4gTGFucywgQy4gQS4gQmFyZ29uLCBOLiBDaGVuLCBEZXBhcnRtZW50IG9mIE9y
dGhvcGFlZGljIFN1cmdlcnksIEhhbmQgYW5kIFVwcGVyIEV4dHJlbWl0eSBTZXJ2aWNlLCBNYXNz
YWNodXNldHRzIEdlbmVyYWwgSG9zcGl0YWwsIEhhcnZhcmQgTWVkaWNhbCBTY2hvb2wsIEJvc3Rv
biwgTUEsIFVTQSBELiBSaW5nLCBEZXBhcnRtZW50IG9mIFN1cmdlcnkgYW5kIFBlcmlvcGVyYXRp
dmUgQ2FyZSwgRGVsbCBNZWRpY2FsIFNjaG9vbCBhdCB0aGUgVW5pdmVyc2l0eSBvZiBUZXhhcyBh
dCBBdXN0aW4sIEF1c3RpbiwgVFgsIFVTQS48L2F1dGgtYWRkcmVzcz48dGl0bGVzPjx0aXRsZT5I
YW5kIFBvc3R1cmluZyBJcyBhIE5vbnZlcmJhbCBJbmRpY2F0b3Igb2YgQ2F0YXN0cm9waGljIFRo
aW5raW5nIGZvciBGaW5nZXIsIEhhbmQsIG9yIFdyaXN0IEluanVyeTwvdGl0bGU+PHNlY29uZGFy
eS10aXRsZT5DbGluIE9ydGhvcCBSZWxhdCBSZXM8L3NlY29uZGFyeS10aXRsZT48L3RpdGxlcz48
cGFnZXM+NzA2LTcxMzwvcGFnZXM+PHZvbHVtZT40NzY8L3ZvbHVtZT48bnVtYmVyPjQ8L251bWJl
cj48ZWRpdGlvbj4yMDE4LzAyLzI3PC9lZGl0aW9uPjxrZXl3b3Jkcz48a2V5d29yZD5BZHVsdDwv
a2V5d29yZD48a2V5d29yZD5CaW9tZWNoYW5pY2FsIFBoZW5vbWVuYTwva2V5d29yZD48a2V5d29y
ZD4qQ2F0YXN0cm9waGl6YXRpb248L2tleXdvcmQ+PGtleXdvcmQ+Q3Jvc3MtU2VjdGlvbmFsIFN0
dWRpZXM8L2tleXdvcmQ+PGtleXdvcmQ+RmVhcjwva2V5d29yZD48a2V5d29yZD5GZW1hbGU8L2tl
eXdvcmQ+PGtleXdvcmQ+RmluZ2VyIEluanVyaWVzLypkaWFnbm9zaXMvcGh5c2lvcGF0aG9sb2d5
L3BzeWNob2xvZ3k8L2tleXdvcmQ+PGtleXdvcmQ+Kkdlc3R1cmVzPC9rZXl3b3JkPjxrZXl3b3Jk
PkhhbmQvKnBoeXNpb3BhdGhvbG9neTwva2V5d29yZD48a2V5d29yZD5IYW5kIEluanVyaWVzLypk
aWFnbm9zdGljIGltYWdpbmcvcGh5c2lvcGF0aG9sb2d5L3BzeWNob2xvZ3k8L2tleXdvcmQ+PGtl
eXdvcmQ+SHVtYW5zPC9rZXl3b3JkPjxrZXl3b3JkPk1hbGU8L2tleXdvcmQ+PGtleXdvcmQ+TWlk
ZGxlIEFnZWQ8L2tleXdvcmQ+PGtleXdvcmQ+TXVzY3Vsb3NrZWxldGFsIFBhaW4vKmRpYWdub3Np
cy9waHlzaW9wYXRob2xvZ3kvcHN5Y2hvbG9neTwva2V5d29yZD48a2V5d29yZD5QYWluIE1lYXN1
cmVtZW50LyptZXRob2RzPC9rZXl3b3JkPjxrZXl3b3JkPipQYXRpZW50IFJlcG9ydGVkIE91dGNv
bWUgTWVhc3VyZXM8L2tleXdvcmQ+PGtleXdvcmQ+UHJlZGljdGl2ZSBWYWx1ZSBvZiBUZXN0czwv
a2V5d29yZD48a2V5d29yZD5SZXByb2R1Y2liaWxpdHkgb2YgUmVzdWx0czwva2V5d29yZD48a2V5
d29yZD5XcmlzdCBJbmp1cmllcy8qZGlhZ25vc2lzL3BoeXNpb3BhdGhvbG9neS9wc3ljaG9sb2d5
PC9rZXl3b3JkPjwva2V5d29yZHM+PGRhdGVzPjx5ZWFyPjIwMTg8L3llYXI+PHB1Yi1kYXRlcz48
ZGF0ZT5BcHI8L2RhdGU+PC9wdWItZGF0ZXM+PC9kYXRlcz48aXNibj4wMDA5LTkyMVggKFByaW50
KSYjeEQ7MDAwOS05MjF4PC9pc2JuPjxhY2Nlc3Npb24tbnVtPjI5NDgwODg3PC9hY2Nlc3Npb24t
bnVtPjx1cmxzPjwvdXJscz48Y3VzdG9tMj5QTUM2MjYwMTAyIGZhbWlseSwgaGFzIGZ1bmRpbmcg
b3IgY29tbWVyY2lhbCBhc3NvY2lhdGlvbnMgKGNvbnN1bHRhbmNpZXMsIHN0b2NrIG93bmVyc2hp
cCwgZXF1aXR5IGludGVyZXN0LCBwYXRlbnQvbGljZW5zaW5nIGFycmFuZ2VtZW50cywgZXRjKSB0
aGF0IG1pZ2h0IHBvc2UgYSBjb25mbGljdCBvZiBpbnRlcmVzdCBpbiBjb25uZWN0aW9uIHdpdGgg
dGhlIHN1Ym1pdHRlZCBhcnRpY2xlLiBBbGwgSUNNSkUgQ29uZmxpY3Qgb2YgSW50ZXJlc3QgRm9y
bXMgZm9yIGF1dGhvcnMgYW5kIENsaW5pY2FsIE9ydGhvcGFlZGljcyBhbmQgUmVsYXRlZCBSZXNl
YXJjaMKuIGVkaXRvcnMgYW5kIGJvYXJkIG1lbWJlcnMgYXJlIG9uIGZpbGUgd2l0aCB0aGUgcHVi
bGljYXRpb24gYW5kIGNhbiBiZSB2aWV3ZWQgb24gcmVxdWVzdC48L2N1c3RvbTI+PGVsZWN0cm9u
aWMtcmVzb3VyY2UtbnVtPjEwLjEwMDcvczExOTk5LjAwMDAwMDAwMDAwMDAwODk8L2VsZWN0cm9u
aWMtcmVzb3VyY2UtbnVtPjxyZW1vdGUtZGF0YWJhc2UtcHJvdmlkZXI+TkxNPC9yZW1vdGUtZGF0
YWJhc2UtcHJvdmlkZXI+PGxhbmd1YWdlPmVuZzwvbGFuZ3VhZ2U+PC9yZWNvcmQ+PC9DaXRlPjwv
RW5kTm90ZT5=
</w:fldData>
              </w:fldChar>
            </w:r>
            <w:r>
              <w:rPr>
                <w:sz w:val="14"/>
                <w:szCs w:val="14"/>
              </w:rPr>
              <w:instrText xml:space="preserve"> ADDIN EN.CITE.DATA </w:instrText>
            </w:r>
            <w:r>
              <w:rPr>
                <w:sz w:val="14"/>
                <w:szCs w:val="14"/>
              </w:rPr>
            </w:r>
            <w:r>
              <w:rPr>
                <w:sz w:val="14"/>
                <w:szCs w:val="14"/>
              </w:rPr>
              <w:fldChar w:fldCharType="end"/>
            </w:r>
            <w:r w:rsidRPr="00C25C19">
              <w:rPr>
                <w:sz w:val="14"/>
                <w:szCs w:val="14"/>
              </w:rPr>
            </w:r>
            <w:r w:rsidRPr="00C25C19">
              <w:rPr>
                <w:sz w:val="14"/>
                <w:szCs w:val="14"/>
              </w:rPr>
              <w:fldChar w:fldCharType="separate"/>
            </w:r>
            <w:r>
              <w:rPr>
                <w:noProof/>
                <w:sz w:val="14"/>
                <w:szCs w:val="14"/>
              </w:rPr>
              <w:t>(80)</w:t>
            </w:r>
            <w:r w:rsidRPr="00C25C19">
              <w:rPr>
                <w:sz w:val="14"/>
                <w:szCs w:val="14"/>
              </w:rPr>
              <w:fldChar w:fldCharType="end"/>
            </w:r>
          </w:p>
        </w:tc>
        <w:tc>
          <w:tcPr>
            <w:tcW w:w="722"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III</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60"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3"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85"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287"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 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24"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31"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41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NA</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0</w:t>
            </w:r>
          </w:p>
        </w:tc>
        <w:tc>
          <w:tcPr>
            <w:tcW w:w="358" w:type="dxa"/>
          </w:tcPr>
          <w:p w:rsidR="009467EE" w:rsidRPr="00C25C19" w:rsidRDefault="009467EE" w:rsidP="00C6725E">
            <w:pPr>
              <w:rPr>
                <w:rFonts w:asciiTheme="majorHAnsi" w:hAnsiTheme="majorHAnsi" w:cstheme="majorHAnsi"/>
                <w:sz w:val="14"/>
                <w:szCs w:val="14"/>
              </w:rPr>
            </w:pPr>
            <w:r w:rsidRPr="00C25C19">
              <w:rPr>
                <w:rFonts w:asciiTheme="majorHAnsi" w:hAnsiTheme="majorHAnsi" w:cs="Segoe UI"/>
                <w:color w:val="000000"/>
                <w:sz w:val="14"/>
                <w:szCs w:val="14"/>
              </w:rPr>
              <w:t>1</w:t>
            </w:r>
          </w:p>
        </w:tc>
      </w:tr>
    </w:tbl>
    <w:p w:rsidR="009467EE" w:rsidRPr="00C25C19" w:rsidRDefault="00A819F7" w:rsidP="009467EE">
      <w:pPr>
        <w:spacing w:after="0" w:line="480" w:lineRule="auto"/>
        <w:rPr>
          <w:sz w:val="20"/>
          <w:lang w:val="en-US"/>
        </w:rPr>
      </w:pPr>
      <w:r>
        <w:rPr>
          <w:sz w:val="20"/>
          <w:lang w:val="en-US"/>
        </w:rPr>
        <w:t>Abbreviation</w:t>
      </w:r>
      <w:r w:rsidR="009467EE" w:rsidRPr="00C25C19">
        <w:rPr>
          <w:sz w:val="20"/>
          <w:lang w:val="en-US"/>
        </w:rPr>
        <w:t>: NA: not applicable</w:t>
      </w:r>
    </w:p>
    <w:bookmarkEnd w:id="0"/>
    <w:p w:rsidR="006C7981" w:rsidRPr="009467EE" w:rsidRDefault="006C7981" w:rsidP="009467EE"/>
    <w:sectPr w:rsidR="006C7981" w:rsidRPr="009467EE" w:rsidSect="000A0B2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98248F6"/>
    <w:multiLevelType w:val="hybridMultilevel"/>
    <w:tmpl w:val="D994B9AE"/>
    <w:lvl w:ilvl="0" w:tplc="A6DCCA8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9EB7CEF"/>
    <w:multiLevelType w:val="hybridMultilevel"/>
    <w:tmpl w:val="55703B7A"/>
    <w:lvl w:ilvl="0" w:tplc="3028EDEE">
      <w:start w:val="1"/>
      <w:numFmt w:val="decimal"/>
      <w:lvlText w:val="%1."/>
      <w:lvlJc w:val="left"/>
      <w:pPr>
        <w:ind w:left="360" w:hanging="360"/>
      </w:pPr>
      <w:rPr>
        <w:rFonts w:ascii="Times New Roman" w:hAnsi="Times New Roman" w:cs="Times New Roman" w:hint="default"/>
        <w:sz w:val="16"/>
        <w:szCs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B21"/>
    <w:rsid w:val="000A0B21"/>
    <w:rsid w:val="000E5E45"/>
    <w:rsid w:val="00164189"/>
    <w:rsid w:val="001A1B09"/>
    <w:rsid w:val="001E744D"/>
    <w:rsid w:val="00245157"/>
    <w:rsid w:val="00462DCE"/>
    <w:rsid w:val="00531116"/>
    <w:rsid w:val="005D1016"/>
    <w:rsid w:val="0062122C"/>
    <w:rsid w:val="006367C7"/>
    <w:rsid w:val="006C7981"/>
    <w:rsid w:val="009467EE"/>
    <w:rsid w:val="00A13F10"/>
    <w:rsid w:val="00A819F7"/>
    <w:rsid w:val="00AB14F6"/>
    <w:rsid w:val="00AD5747"/>
    <w:rsid w:val="00B267E2"/>
    <w:rsid w:val="00BE44A4"/>
    <w:rsid w:val="00CB2DF9"/>
    <w:rsid w:val="00D61C0C"/>
    <w:rsid w:val="00D73EFC"/>
    <w:rsid w:val="00DF36E3"/>
    <w:rsid w:val="00E57393"/>
    <w:rsid w:val="00EF095D"/>
    <w:rsid w:val="00FE79FD"/>
    <w:rsid w:val="00FF27D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5BC0FF-5D16-4F72-A537-9D6CE45B4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0B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0B21"/>
    <w:pPr>
      <w:ind w:left="720"/>
      <w:contextualSpacing/>
    </w:pPr>
  </w:style>
  <w:style w:type="character" w:styleId="Hyperlink">
    <w:name w:val="Hyperlink"/>
    <w:basedOn w:val="DefaultParagraphFont"/>
    <w:uiPriority w:val="99"/>
    <w:unhideWhenUsed/>
    <w:rsid w:val="000A0B21"/>
    <w:rPr>
      <w:color w:val="0563C1" w:themeColor="hyperlink"/>
      <w:u w:val="single"/>
    </w:rPr>
  </w:style>
  <w:style w:type="table" w:styleId="TableGrid">
    <w:name w:val="Table Grid"/>
    <w:basedOn w:val="TableNormal"/>
    <w:uiPriority w:val="59"/>
    <w:rsid w:val="000A0B2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0B21"/>
    <w:rPr>
      <w:sz w:val="16"/>
      <w:szCs w:val="16"/>
    </w:rPr>
  </w:style>
  <w:style w:type="paragraph" w:styleId="CommentText">
    <w:name w:val="annotation text"/>
    <w:basedOn w:val="Normal"/>
    <w:link w:val="CommentTextChar"/>
    <w:uiPriority w:val="99"/>
    <w:semiHidden/>
    <w:unhideWhenUsed/>
    <w:rsid w:val="000A0B21"/>
    <w:pPr>
      <w:spacing w:line="240" w:lineRule="auto"/>
    </w:pPr>
    <w:rPr>
      <w:sz w:val="20"/>
      <w:szCs w:val="20"/>
    </w:rPr>
  </w:style>
  <w:style w:type="character" w:customStyle="1" w:styleId="CommentTextChar">
    <w:name w:val="Comment Text Char"/>
    <w:basedOn w:val="DefaultParagraphFont"/>
    <w:link w:val="CommentText"/>
    <w:uiPriority w:val="99"/>
    <w:semiHidden/>
    <w:rsid w:val="000A0B21"/>
    <w:rPr>
      <w:sz w:val="20"/>
      <w:szCs w:val="20"/>
    </w:rPr>
  </w:style>
  <w:style w:type="paragraph" w:styleId="BalloonText">
    <w:name w:val="Balloon Text"/>
    <w:basedOn w:val="Normal"/>
    <w:link w:val="BalloonTextChar"/>
    <w:uiPriority w:val="99"/>
    <w:semiHidden/>
    <w:unhideWhenUsed/>
    <w:rsid w:val="000A0B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B21"/>
    <w:rPr>
      <w:rFonts w:ascii="Segoe UI" w:hAnsi="Segoe UI" w:cs="Segoe UI"/>
      <w:sz w:val="18"/>
      <w:szCs w:val="18"/>
    </w:rPr>
  </w:style>
  <w:style w:type="paragraph" w:customStyle="1" w:styleId="EndNoteBibliographyTitle">
    <w:name w:val="EndNote Bibliography Title"/>
    <w:basedOn w:val="Normal"/>
    <w:link w:val="EndNoteBibliographyTitleChar"/>
    <w:rsid w:val="000A0B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A0B21"/>
    <w:rPr>
      <w:rFonts w:ascii="Calibri" w:hAnsi="Calibri" w:cs="Calibri"/>
      <w:noProof/>
      <w:lang w:val="en-US"/>
    </w:rPr>
  </w:style>
  <w:style w:type="paragraph" w:customStyle="1" w:styleId="EndNoteBibliography">
    <w:name w:val="EndNote Bibliography"/>
    <w:basedOn w:val="Normal"/>
    <w:link w:val="EndNoteBibliographyChar"/>
    <w:rsid w:val="000A0B2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A0B21"/>
    <w:rPr>
      <w:rFonts w:ascii="Calibri" w:hAnsi="Calibri" w:cs="Calibri"/>
      <w:noProof/>
      <w:lang w:val="en-US"/>
    </w:rPr>
  </w:style>
  <w:style w:type="character" w:styleId="FollowedHyperlink">
    <w:name w:val="FollowedHyperlink"/>
    <w:basedOn w:val="DefaultParagraphFont"/>
    <w:uiPriority w:val="99"/>
    <w:semiHidden/>
    <w:unhideWhenUsed/>
    <w:rsid w:val="000A0B21"/>
    <w:rPr>
      <w:color w:val="954F72" w:themeColor="followedHyperlink"/>
      <w:u w:val="single"/>
    </w:rPr>
  </w:style>
  <w:style w:type="paragraph" w:styleId="Header">
    <w:name w:val="header"/>
    <w:basedOn w:val="Normal"/>
    <w:link w:val="HeaderChar"/>
    <w:uiPriority w:val="99"/>
    <w:unhideWhenUsed/>
    <w:rsid w:val="000A0B21"/>
    <w:pPr>
      <w:tabs>
        <w:tab w:val="center" w:pos="4536"/>
        <w:tab w:val="right" w:pos="9072"/>
      </w:tabs>
      <w:spacing w:after="0" w:line="240" w:lineRule="auto"/>
    </w:pPr>
  </w:style>
  <w:style w:type="character" w:customStyle="1" w:styleId="HeaderChar">
    <w:name w:val="Header Char"/>
    <w:basedOn w:val="DefaultParagraphFont"/>
    <w:link w:val="Header"/>
    <w:uiPriority w:val="99"/>
    <w:rsid w:val="000A0B21"/>
  </w:style>
  <w:style w:type="paragraph" w:styleId="Footer">
    <w:name w:val="footer"/>
    <w:basedOn w:val="Normal"/>
    <w:link w:val="FooterChar"/>
    <w:uiPriority w:val="99"/>
    <w:unhideWhenUsed/>
    <w:rsid w:val="000A0B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0A0B21"/>
  </w:style>
  <w:style w:type="character" w:styleId="PlaceholderText">
    <w:name w:val="Placeholder Text"/>
    <w:basedOn w:val="DefaultParagraphFont"/>
    <w:uiPriority w:val="99"/>
    <w:semiHidden/>
    <w:rsid w:val="000A0B21"/>
    <w:rPr>
      <w:color w:val="808080"/>
    </w:rPr>
  </w:style>
  <w:style w:type="character" w:styleId="LineNumber">
    <w:name w:val="line number"/>
    <w:basedOn w:val="DefaultParagraphFont"/>
    <w:uiPriority w:val="99"/>
    <w:semiHidden/>
    <w:unhideWhenUsed/>
    <w:rsid w:val="009467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931</Words>
  <Characters>39511</Characters>
  <Application>Microsoft Office Word</Application>
  <DocSecurity>0</DocSecurity>
  <Lines>329</Lines>
  <Paragraphs>92</Paragraphs>
  <ScaleCrop>false</ScaleCrop>
  <HeadingPairs>
    <vt:vector size="2" baseType="variant">
      <vt:variant>
        <vt:lpstr>Titel</vt:lpstr>
      </vt:variant>
      <vt:variant>
        <vt:i4>1</vt:i4>
      </vt:variant>
    </vt:vector>
  </HeadingPairs>
  <TitlesOfParts>
    <vt:vector size="1" baseType="lpstr">
      <vt:lpstr/>
    </vt:vector>
  </TitlesOfParts>
  <Company>ETZ</Company>
  <LinksUpToDate>false</LinksUpToDate>
  <CharactersWithSpaces>46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wen, Thymen</dc:creator>
  <cp:keywords/>
  <dc:description/>
  <cp:lastModifiedBy>Yamuna R.</cp:lastModifiedBy>
  <cp:revision>4</cp:revision>
  <dcterms:created xsi:type="dcterms:W3CDTF">2022-02-09T15:04:00Z</dcterms:created>
  <dcterms:modified xsi:type="dcterms:W3CDTF">2022-03-26T02:28:00Z</dcterms:modified>
</cp:coreProperties>
</file>